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18A57" w14:textId="17B52D9C" w:rsidR="00477E2E" w:rsidRDefault="009B3A0D" w:rsidP="00477E2E">
      <w:pPr>
        <w:pStyle w:val="Heading1"/>
        <w:pageBreakBefore w:val="0"/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EB34F1">
        <w:rPr>
          <w:sz w:val="22"/>
          <w:szCs w:val="22"/>
        </w:rPr>
        <w:t>Information</w:t>
      </w:r>
    </w:p>
    <w:p w14:paraId="5AD0E77C" w14:textId="77777777" w:rsidR="00EB34F1" w:rsidRPr="00EB34F1" w:rsidRDefault="00EB34F1" w:rsidP="00104EEE"/>
    <w:p w14:paraId="14152657" w14:textId="436009B8" w:rsidR="00477E2E" w:rsidRPr="007A1450" w:rsidRDefault="000A5E06" w:rsidP="00477E2E">
      <w:pPr>
        <w:pStyle w:val="Heading2"/>
        <w:spacing w:line="240" w:lineRule="auto"/>
        <w:rPr>
          <w:b w:val="0"/>
          <w:bCs w:val="0"/>
        </w:rPr>
      </w:pPr>
      <w:r w:rsidRPr="008232BD">
        <w:t>Supplementary Table 1</w:t>
      </w:r>
      <w:r w:rsidR="00477E2E" w:rsidRPr="007A1450">
        <w:rPr>
          <w:b w:val="0"/>
          <w:bCs w:val="0"/>
        </w:rPr>
        <w:t xml:space="preserve"> </w:t>
      </w:r>
      <w:r w:rsidR="00C0154D">
        <w:rPr>
          <w:b w:val="0"/>
          <w:bCs w:val="0"/>
        </w:rPr>
        <w:t xml:space="preserve">Incidence, symptoms, timing, </w:t>
      </w:r>
      <w:r w:rsidR="00974EB2">
        <w:rPr>
          <w:b w:val="0"/>
          <w:bCs w:val="0"/>
        </w:rPr>
        <w:t>r</w:t>
      </w:r>
      <w:r w:rsidR="00C0154D">
        <w:rPr>
          <w:b w:val="0"/>
          <w:bCs w:val="0"/>
        </w:rPr>
        <w:t>ecurrence</w:t>
      </w:r>
      <w:r w:rsidR="00974EB2">
        <w:rPr>
          <w:b w:val="0"/>
          <w:bCs w:val="0"/>
        </w:rPr>
        <w:t>, and supportive measures given for</w:t>
      </w:r>
      <w:r w:rsidR="00C0154D">
        <w:rPr>
          <w:b w:val="0"/>
          <w:bCs w:val="0"/>
        </w:rPr>
        <w:t xml:space="preserve"> CRS</w:t>
      </w:r>
    </w:p>
    <w:tbl>
      <w:tblPr>
        <w:tblStyle w:val="TableGrid"/>
        <w:tblW w:w="8924" w:type="dxa"/>
        <w:tblLook w:val="04A0" w:firstRow="1" w:lastRow="0" w:firstColumn="1" w:lastColumn="0" w:noHBand="0" w:noVBand="1"/>
      </w:tblPr>
      <w:tblGrid>
        <w:gridCol w:w="4598"/>
        <w:gridCol w:w="4326"/>
      </w:tblGrid>
      <w:tr w:rsidR="00477E2E" w:rsidRPr="00B85C27" w14:paraId="76589229" w14:textId="77777777" w:rsidTr="007A1450">
        <w:trPr>
          <w:trHeight w:val="163"/>
        </w:trPr>
        <w:tc>
          <w:tcPr>
            <w:tcW w:w="4598" w:type="dxa"/>
            <w:vAlign w:val="center"/>
          </w:tcPr>
          <w:p w14:paraId="0A6C9F77" w14:textId="77777777" w:rsidR="00477E2E" w:rsidRPr="00B85C27" w:rsidRDefault="00477E2E" w:rsidP="007A1450">
            <w:pPr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4326" w:type="dxa"/>
            <w:vAlign w:val="center"/>
          </w:tcPr>
          <w:p w14:paraId="042E5321" w14:textId="77777777" w:rsidR="00477E2E" w:rsidRPr="008232BD" w:rsidRDefault="00477E2E" w:rsidP="007A1450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  <w:vertAlign w:val="superscript"/>
              </w:rPr>
            </w:pPr>
            <w:r w:rsidRPr="008232BD">
              <w:rPr>
                <w:kern w:val="24"/>
                <w:sz w:val="22"/>
                <w:szCs w:val="22"/>
              </w:rPr>
              <w:t>Talquetamab 0.4 mg/kg SC QW</w:t>
            </w:r>
            <w:r w:rsidRPr="008232BD">
              <w:rPr>
                <w:kern w:val="24"/>
                <w:sz w:val="22"/>
                <w:szCs w:val="22"/>
                <w:vertAlign w:val="superscript"/>
              </w:rPr>
              <w:t>a</w:t>
            </w:r>
          </w:p>
          <w:p w14:paraId="0037C3A0" w14:textId="77777777" w:rsidR="00477E2E" w:rsidRPr="00B85C27" w:rsidRDefault="00477E2E" w:rsidP="007A145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232BD">
              <w:rPr>
                <w:kern w:val="24"/>
                <w:sz w:val="22"/>
                <w:szCs w:val="22"/>
              </w:rPr>
              <w:t>(N = 36)</w:t>
            </w:r>
          </w:p>
        </w:tc>
      </w:tr>
      <w:tr w:rsidR="00477E2E" w:rsidRPr="00B85C27" w14:paraId="278D9E5A" w14:textId="77777777" w:rsidTr="007A1450">
        <w:trPr>
          <w:trHeight w:val="103"/>
        </w:trPr>
        <w:tc>
          <w:tcPr>
            <w:tcW w:w="4598" w:type="dxa"/>
            <w:vAlign w:val="center"/>
          </w:tcPr>
          <w:p w14:paraId="3EEC2236" w14:textId="77777777" w:rsidR="00477E2E" w:rsidRPr="00B85C27" w:rsidRDefault="00477E2E" w:rsidP="007A1450">
            <w:pPr>
              <w:spacing w:line="240" w:lineRule="auto"/>
              <w:rPr>
                <w:rFonts w:cs="Times New Roman"/>
                <w:b/>
                <w:bCs/>
              </w:rPr>
            </w:pPr>
            <w:r w:rsidRPr="00B85C27">
              <w:rPr>
                <w:rFonts w:eastAsia="Arial" w:cs="Times New Roman"/>
                <w:kern w:val="24"/>
              </w:rPr>
              <w:t xml:space="preserve">Patients with CRS, </w:t>
            </w:r>
            <w:r w:rsidRPr="008232BD">
              <w:rPr>
                <w:rFonts w:eastAsia="Arial" w:cs="Times New Roman"/>
                <w:kern w:val="24"/>
              </w:rPr>
              <w:t>n</w:t>
            </w:r>
            <w:r w:rsidRPr="00B85C27">
              <w:rPr>
                <w:rFonts w:eastAsia="Arial" w:cs="Times New Roman"/>
                <w:kern w:val="24"/>
              </w:rPr>
              <w:t xml:space="preserve"> (%)</w:t>
            </w:r>
          </w:p>
        </w:tc>
        <w:tc>
          <w:tcPr>
            <w:tcW w:w="4326" w:type="dxa"/>
            <w:vAlign w:val="center"/>
          </w:tcPr>
          <w:p w14:paraId="03E94877" w14:textId="77777777" w:rsidR="00477E2E" w:rsidRPr="00B85C27" w:rsidRDefault="00477E2E" w:rsidP="007A14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B85C27">
              <w:rPr>
                <w:sz w:val="22"/>
                <w:szCs w:val="22"/>
              </w:rPr>
              <w:t>27 (75.0)</w:t>
            </w:r>
          </w:p>
        </w:tc>
      </w:tr>
      <w:tr w:rsidR="00477E2E" w:rsidRPr="00B85C27" w14:paraId="47255575" w14:textId="77777777" w:rsidTr="007A1450">
        <w:trPr>
          <w:trHeight w:val="87"/>
        </w:trPr>
        <w:tc>
          <w:tcPr>
            <w:tcW w:w="4598" w:type="dxa"/>
            <w:vAlign w:val="center"/>
          </w:tcPr>
          <w:p w14:paraId="7F00A11B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eastAsia="Arial" w:cs="Times New Roman"/>
                <w:kern w:val="24"/>
              </w:rPr>
              <w:t>Grade 1</w:t>
            </w:r>
          </w:p>
        </w:tc>
        <w:tc>
          <w:tcPr>
            <w:tcW w:w="4326" w:type="dxa"/>
            <w:vAlign w:val="center"/>
          </w:tcPr>
          <w:p w14:paraId="563194C6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1 (58.3)</w:t>
            </w:r>
          </w:p>
        </w:tc>
      </w:tr>
      <w:tr w:rsidR="00477E2E" w:rsidRPr="00B85C27" w14:paraId="67697427" w14:textId="77777777" w:rsidTr="007A1450">
        <w:trPr>
          <w:trHeight w:val="192"/>
        </w:trPr>
        <w:tc>
          <w:tcPr>
            <w:tcW w:w="4598" w:type="dxa"/>
            <w:vAlign w:val="center"/>
          </w:tcPr>
          <w:p w14:paraId="7E4C480F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eastAsia="Arial" w:cs="Times New Roman"/>
                <w:kern w:val="24"/>
              </w:rPr>
              <w:t>Grade 2</w:t>
            </w:r>
          </w:p>
        </w:tc>
        <w:tc>
          <w:tcPr>
            <w:tcW w:w="4326" w:type="dxa"/>
            <w:vAlign w:val="center"/>
          </w:tcPr>
          <w:p w14:paraId="4F75707E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6 (16.7)</w:t>
            </w:r>
          </w:p>
        </w:tc>
      </w:tr>
      <w:tr w:rsidR="00477E2E" w:rsidRPr="00B85C27" w14:paraId="3DB1B4C8" w14:textId="77777777" w:rsidTr="007A1450">
        <w:trPr>
          <w:trHeight w:val="70"/>
        </w:trPr>
        <w:tc>
          <w:tcPr>
            <w:tcW w:w="4598" w:type="dxa"/>
            <w:vAlign w:val="center"/>
          </w:tcPr>
          <w:p w14:paraId="5399E8F7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eastAsia="Arial" w:cs="Times New Roman"/>
                <w:kern w:val="24"/>
              </w:rPr>
              <w:t>Grade 3</w:t>
            </w:r>
          </w:p>
        </w:tc>
        <w:tc>
          <w:tcPr>
            <w:tcW w:w="4326" w:type="dxa"/>
            <w:vAlign w:val="center"/>
          </w:tcPr>
          <w:p w14:paraId="528B1BAE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0</w:t>
            </w:r>
          </w:p>
        </w:tc>
      </w:tr>
      <w:tr w:rsidR="00477E2E" w:rsidRPr="00B85C27" w14:paraId="405CAC30" w14:textId="77777777" w:rsidTr="007A1450">
        <w:trPr>
          <w:trHeight w:val="192"/>
        </w:trPr>
        <w:tc>
          <w:tcPr>
            <w:tcW w:w="4598" w:type="dxa"/>
            <w:vAlign w:val="center"/>
          </w:tcPr>
          <w:p w14:paraId="65713CF0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eastAsia="Arial" w:cs="Times New Roman"/>
                <w:kern w:val="24"/>
              </w:rPr>
              <w:t>Grade 4</w:t>
            </w:r>
          </w:p>
        </w:tc>
        <w:tc>
          <w:tcPr>
            <w:tcW w:w="4326" w:type="dxa"/>
            <w:vAlign w:val="center"/>
          </w:tcPr>
          <w:p w14:paraId="443BACB0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0</w:t>
            </w:r>
          </w:p>
        </w:tc>
      </w:tr>
      <w:tr w:rsidR="00477E2E" w:rsidRPr="00B85C27" w14:paraId="06DD2689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E467585" w14:textId="77777777" w:rsidR="00477E2E" w:rsidRPr="00B85C27" w:rsidRDefault="00477E2E" w:rsidP="007A1450">
            <w:pPr>
              <w:spacing w:line="240" w:lineRule="auto"/>
              <w:ind w:left="144"/>
              <w:rPr>
                <w:rFonts w:eastAsia="Arial" w:cs="Times New Roman"/>
                <w:kern w:val="24"/>
              </w:rPr>
            </w:pPr>
            <w:r w:rsidRPr="00B85C27">
              <w:rPr>
                <w:rFonts w:eastAsia="Arial" w:cs="Times New Roman"/>
                <w:kern w:val="24"/>
              </w:rPr>
              <w:t>Grade 5</w:t>
            </w:r>
          </w:p>
        </w:tc>
        <w:tc>
          <w:tcPr>
            <w:tcW w:w="4326" w:type="dxa"/>
            <w:vAlign w:val="center"/>
          </w:tcPr>
          <w:p w14:paraId="30173F1E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477E2E" w:rsidRPr="00B85C27" w14:paraId="4295650F" w14:textId="77777777" w:rsidTr="007A1450">
        <w:trPr>
          <w:trHeight w:val="361"/>
        </w:trPr>
        <w:tc>
          <w:tcPr>
            <w:tcW w:w="4598" w:type="dxa"/>
            <w:vAlign w:val="center"/>
          </w:tcPr>
          <w:p w14:paraId="6D1C17EE" w14:textId="77777777" w:rsidR="00477E2E" w:rsidRPr="00B85C27" w:rsidRDefault="00477E2E" w:rsidP="007A1450">
            <w:pPr>
              <w:spacing w:line="240" w:lineRule="auto"/>
              <w:rPr>
                <w:rFonts w:eastAsia="Arial" w:cs="Times New Roman"/>
                <w:kern w:val="24"/>
              </w:rPr>
            </w:pPr>
            <w:r w:rsidRPr="00B85C27">
              <w:rPr>
                <w:rFonts w:eastAsia="Arial" w:cs="Times New Roman"/>
                <w:kern w:val="24"/>
              </w:rPr>
              <w:t xml:space="preserve">Symptoms of CRS (&gt;10%), </w:t>
            </w:r>
            <w:r w:rsidRPr="008232BD">
              <w:rPr>
                <w:rFonts w:eastAsia="Arial" w:cs="Times New Roman"/>
                <w:kern w:val="24"/>
              </w:rPr>
              <w:t>n</w:t>
            </w:r>
            <w:r w:rsidRPr="00B85C27">
              <w:rPr>
                <w:rFonts w:eastAsia="Arial" w:cs="Times New Roman"/>
                <w:kern w:val="24"/>
              </w:rPr>
              <w:t xml:space="preserve"> (%)</w:t>
            </w:r>
          </w:p>
        </w:tc>
        <w:tc>
          <w:tcPr>
            <w:tcW w:w="4326" w:type="dxa"/>
            <w:vAlign w:val="center"/>
          </w:tcPr>
          <w:p w14:paraId="69CEEE35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477E2E" w:rsidRPr="00B85C27" w14:paraId="33D0A279" w14:textId="77777777" w:rsidTr="007A1450">
        <w:trPr>
          <w:trHeight w:val="87"/>
        </w:trPr>
        <w:tc>
          <w:tcPr>
            <w:tcW w:w="4598" w:type="dxa"/>
            <w:vAlign w:val="center"/>
          </w:tcPr>
          <w:p w14:paraId="7852C950" w14:textId="77777777" w:rsidR="00477E2E" w:rsidRPr="00B85C27" w:rsidRDefault="00477E2E" w:rsidP="007A1450">
            <w:pPr>
              <w:spacing w:line="240" w:lineRule="auto"/>
              <w:ind w:left="144"/>
              <w:rPr>
                <w:rFonts w:eastAsia="Arial" w:cs="Times New Roman"/>
                <w:kern w:val="24"/>
              </w:rPr>
            </w:pPr>
            <w:r w:rsidRPr="00B85C27">
              <w:rPr>
                <w:rFonts w:eastAsia="Arial" w:cs="Times New Roman"/>
                <w:kern w:val="24"/>
              </w:rPr>
              <w:t>Pyrexia</w:t>
            </w:r>
          </w:p>
        </w:tc>
        <w:tc>
          <w:tcPr>
            <w:tcW w:w="4326" w:type="dxa"/>
            <w:vAlign w:val="center"/>
          </w:tcPr>
          <w:p w14:paraId="1B01EC3D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7 (75.0)</w:t>
            </w:r>
          </w:p>
        </w:tc>
      </w:tr>
      <w:tr w:rsidR="00477E2E" w:rsidRPr="00B85C27" w14:paraId="2CF67DEF" w14:textId="77777777" w:rsidTr="007A1450">
        <w:trPr>
          <w:trHeight w:val="267"/>
        </w:trPr>
        <w:tc>
          <w:tcPr>
            <w:tcW w:w="4598" w:type="dxa"/>
            <w:vAlign w:val="center"/>
          </w:tcPr>
          <w:p w14:paraId="65F5CC47" w14:textId="77777777" w:rsidR="00477E2E" w:rsidRPr="00B85C27" w:rsidRDefault="00477E2E" w:rsidP="007A1450">
            <w:pPr>
              <w:spacing w:line="240" w:lineRule="auto"/>
              <w:ind w:left="144"/>
              <w:rPr>
                <w:rFonts w:eastAsia="Arial" w:cs="Times New Roman"/>
                <w:kern w:val="24"/>
              </w:rPr>
            </w:pPr>
            <w:r w:rsidRPr="00B85C27">
              <w:rPr>
                <w:rFonts w:eastAsia="Arial" w:cs="Times New Roman"/>
                <w:kern w:val="24"/>
              </w:rPr>
              <w:t>Hypotension</w:t>
            </w:r>
          </w:p>
        </w:tc>
        <w:tc>
          <w:tcPr>
            <w:tcW w:w="4326" w:type="dxa"/>
            <w:vAlign w:val="center"/>
          </w:tcPr>
          <w:p w14:paraId="21AAB535" w14:textId="4A046122" w:rsidR="00477E2E" w:rsidRPr="00B85C27" w:rsidRDefault="00C047BC" w:rsidP="007A14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Arial"/>
                <w:kern w:val="24"/>
                <w:sz w:val="22"/>
                <w:szCs w:val="22"/>
              </w:rPr>
            </w:pPr>
            <w:r>
              <w:rPr>
                <w:rFonts w:eastAsia="Arial"/>
                <w:kern w:val="24"/>
                <w:sz w:val="22"/>
                <w:szCs w:val="22"/>
              </w:rPr>
              <w:t>4 (11.1)</w:t>
            </w:r>
          </w:p>
        </w:tc>
      </w:tr>
      <w:tr w:rsidR="00477E2E" w:rsidRPr="00B85C27" w14:paraId="7CE181BE" w14:textId="77777777" w:rsidTr="007A1450">
        <w:trPr>
          <w:trHeight w:val="87"/>
        </w:trPr>
        <w:tc>
          <w:tcPr>
            <w:tcW w:w="4598" w:type="dxa"/>
            <w:vAlign w:val="center"/>
          </w:tcPr>
          <w:p w14:paraId="0749FED6" w14:textId="77777777" w:rsidR="00477E2E" w:rsidRPr="00B85C27" w:rsidRDefault="00477E2E" w:rsidP="007A1450">
            <w:pPr>
              <w:spacing w:line="240" w:lineRule="auto"/>
              <w:rPr>
                <w:rFonts w:cs="Times New Roman"/>
                <w:vertAlign w:val="superscript"/>
              </w:rPr>
            </w:pPr>
            <w:r w:rsidRPr="00B85C27">
              <w:rPr>
                <w:rFonts w:cs="Times New Roman"/>
              </w:rPr>
              <w:t>Median time to onset, hours (range)</w:t>
            </w:r>
            <w:r w:rsidRPr="00B85C27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4326" w:type="dxa"/>
            <w:vAlign w:val="center"/>
          </w:tcPr>
          <w:p w14:paraId="3CC21662" w14:textId="77777777" w:rsidR="00477E2E" w:rsidRPr="00B85C27" w:rsidRDefault="00477E2E" w:rsidP="007A14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B85C27">
              <w:rPr>
                <w:sz w:val="22"/>
                <w:szCs w:val="22"/>
              </w:rPr>
              <w:t>30.5 (16.0–72.6)</w:t>
            </w:r>
          </w:p>
        </w:tc>
      </w:tr>
      <w:tr w:rsidR="00477E2E" w:rsidRPr="00B85C27" w14:paraId="6BE61936" w14:textId="77777777" w:rsidTr="007A1450">
        <w:trPr>
          <w:trHeight w:val="217"/>
        </w:trPr>
        <w:tc>
          <w:tcPr>
            <w:tcW w:w="4598" w:type="dxa"/>
            <w:vAlign w:val="center"/>
          </w:tcPr>
          <w:p w14:paraId="723B558C" w14:textId="77777777" w:rsidR="00477E2E" w:rsidRPr="00B85C27" w:rsidRDefault="00477E2E" w:rsidP="007A1450">
            <w:pPr>
              <w:spacing w:line="240" w:lineRule="auto"/>
              <w:rPr>
                <w:rFonts w:cs="Times New Roman"/>
                <w:vertAlign w:val="superscript"/>
              </w:rPr>
            </w:pPr>
            <w:r w:rsidRPr="00B85C27">
              <w:rPr>
                <w:rFonts w:cs="Times New Roman"/>
              </w:rPr>
              <w:t>Median duration, hours (range)</w:t>
            </w:r>
            <w:r w:rsidRPr="00B85C27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4326" w:type="dxa"/>
            <w:vAlign w:val="center"/>
          </w:tcPr>
          <w:p w14:paraId="694DE20E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2.5 (1.0–112.6)</w:t>
            </w:r>
          </w:p>
        </w:tc>
      </w:tr>
      <w:tr w:rsidR="00477E2E" w:rsidRPr="00B85C27" w14:paraId="0C04C54D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75621C8F" w14:textId="77777777" w:rsidR="00477E2E" w:rsidRPr="00B85C27" w:rsidRDefault="00477E2E" w:rsidP="007A1450">
            <w:pPr>
              <w:spacing w:line="240" w:lineRule="auto"/>
              <w:rPr>
                <w:rFonts w:cs="Times New Roman"/>
              </w:rPr>
            </w:pPr>
            <w:r w:rsidRPr="00B85C27">
              <w:rPr>
                <w:rFonts w:cs="Times New Roman"/>
              </w:rPr>
              <w:t>Patients with CRS up to 1</w:t>
            </w:r>
            <w:r w:rsidRPr="00B85C27">
              <w:rPr>
                <w:rFonts w:cs="Times New Roman"/>
                <w:vertAlign w:val="superscript"/>
              </w:rPr>
              <w:t>st</w:t>
            </w:r>
            <w:r w:rsidRPr="00B85C27">
              <w:rPr>
                <w:rFonts w:cs="Times New Roman"/>
              </w:rPr>
              <w:t xml:space="preserve"> full dose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</w:p>
        </w:tc>
        <w:tc>
          <w:tcPr>
            <w:tcW w:w="4326" w:type="dxa"/>
            <w:vAlign w:val="center"/>
          </w:tcPr>
          <w:p w14:paraId="4FEE822D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77E2E" w:rsidRPr="00B85C27" w14:paraId="1CC4F3AA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2E11E35B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1</w:t>
            </w:r>
            <w:r w:rsidRPr="00B85C27">
              <w:rPr>
                <w:rFonts w:cs="Times New Roman"/>
                <w:vertAlign w:val="superscript"/>
              </w:rPr>
              <w:t>st</w:t>
            </w:r>
            <w:r w:rsidRPr="00B85C27">
              <w:rPr>
                <w:rFonts w:cs="Times New Roman"/>
              </w:rPr>
              <w:t xml:space="preserve"> step-up dose</w:t>
            </w:r>
          </w:p>
        </w:tc>
        <w:tc>
          <w:tcPr>
            <w:tcW w:w="4326" w:type="dxa"/>
            <w:vAlign w:val="center"/>
          </w:tcPr>
          <w:p w14:paraId="7F4BDF5D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4 (38.9)</w:t>
            </w:r>
          </w:p>
        </w:tc>
      </w:tr>
      <w:tr w:rsidR="00477E2E" w:rsidRPr="00B85C27" w14:paraId="0411745F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4AC4846B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2</w:t>
            </w:r>
            <w:r w:rsidRPr="00B85C27">
              <w:rPr>
                <w:rFonts w:cs="Times New Roman"/>
                <w:vertAlign w:val="superscript"/>
              </w:rPr>
              <w:t>nd</w:t>
            </w:r>
            <w:r w:rsidRPr="00B85C27">
              <w:rPr>
                <w:rFonts w:cs="Times New Roman"/>
              </w:rPr>
              <w:t xml:space="preserve"> step-up dose</w:t>
            </w:r>
          </w:p>
        </w:tc>
        <w:tc>
          <w:tcPr>
            <w:tcW w:w="4326" w:type="dxa"/>
            <w:vAlign w:val="center"/>
          </w:tcPr>
          <w:p w14:paraId="7018D788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3 (36.1)</w:t>
            </w:r>
          </w:p>
        </w:tc>
      </w:tr>
      <w:tr w:rsidR="00477E2E" w:rsidRPr="00B85C27" w14:paraId="1BEE7E3C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2CAA0CA5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1</w:t>
            </w:r>
            <w:r w:rsidRPr="00B85C27">
              <w:rPr>
                <w:rFonts w:cs="Times New Roman"/>
                <w:vertAlign w:val="superscript"/>
              </w:rPr>
              <w:t>st</w:t>
            </w:r>
            <w:r w:rsidRPr="00B85C27">
              <w:rPr>
                <w:rFonts w:cs="Times New Roman"/>
              </w:rPr>
              <w:t xml:space="preserve"> full dose</w:t>
            </w:r>
          </w:p>
        </w:tc>
        <w:tc>
          <w:tcPr>
            <w:tcW w:w="4326" w:type="dxa"/>
            <w:vAlign w:val="center"/>
          </w:tcPr>
          <w:p w14:paraId="12B3EF42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0 (27.8)</w:t>
            </w:r>
          </w:p>
        </w:tc>
      </w:tr>
      <w:tr w:rsidR="00477E2E" w:rsidRPr="00B85C27" w14:paraId="394EA566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276D93AC" w14:textId="77777777" w:rsidR="00477E2E" w:rsidRPr="00B85C27" w:rsidRDefault="00477E2E" w:rsidP="007A1450">
            <w:pPr>
              <w:spacing w:line="240" w:lineRule="auto"/>
              <w:rPr>
                <w:rFonts w:cs="Times New Roman"/>
              </w:rPr>
            </w:pPr>
            <w:r w:rsidRPr="00B85C27">
              <w:rPr>
                <w:rFonts w:cs="Times New Roman"/>
              </w:rPr>
              <w:t xml:space="preserve">Patients with CRS cycle 2+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</w:p>
        </w:tc>
        <w:tc>
          <w:tcPr>
            <w:tcW w:w="4326" w:type="dxa"/>
            <w:vAlign w:val="center"/>
          </w:tcPr>
          <w:p w14:paraId="31C6F917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3 (8.3)</w:t>
            </w:r>
          </w:p>
        </w:tc>
      </w:tr>
      <w:tr w:rsidR="00477E2E" w:rsidRPr="00B85C27" w14:paraId="4843D65A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192BFCD2" w14:textId="77777777" w:rsidR="00477E2E" w:rsidRPr="00B85C27" w:rsidRDefault="00477E2E" w:rsidP="007A1450">
            <w:pPr>
              <w:spacing w:line="240" w:lineRule="auto"/>
              <w:rPr>
                <w:rFonts w:cs="Times New Roman"/>
                <w:vertAlign w:val="superscript"/>
              </w:rPr>
            </w:pPr>
            <w:r w:rsidRPr="00B85C27">
              <w:rPr>
                <w:rFonts w:cs="Times New Roman"/>
              </w:rPr>
              <w:t xml:space="preserve">Patients receiving supportive measures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  <w:r w:rsidRPr="00B85C27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4326" w:type="dxa"/>
            <w:vAlign w:val="center"/>
          </w:tcPr>
          <w:p w14:paraId="478EB1B2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6 (72.2)</w:t>
            </w:r>
          </w:p>
        </w:tc>
      </w:tr>
      <w:tr w:rsidR="00477E2E" w:rsidRPr="00B85C27" w14:paraId="19640CE7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6D83089E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  <w:vertAlign w:val="superscript"/>
              </w:rPr>
            </w:pPr>
            <w:proofErr w:type="spellStart"/>
            <w:r w:rsidRPr="00B85C27">
              <w:rPr>
                <w:rFonts w:cs="Times New Roman"/>
              </w:rPr>
              <w:t>Tocilizumab</w:t>
            </w:r>
            <w:r w:rsidRPr="00B85C27">
              <w:rPr>
                <w:rFonts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4326" w:type="dxa"/>
            <w:vAlign w:val="center"/>
          </w:tcPr>
          <w:p w14:paraId="56EE9201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2 (61.1)</w:t>
            </w:r>
          </w:p>
        </w:tc>
      </w:tr>
      <w:tr w:rsidR="00477E2E" w:rsidRPr="00B85C27" w14:paraId="4CB155EA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2E4FB9E8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Acetaminophen</w:t>
            </w:r>
          </w:p>
        </w:tc>
        <w:tc>
          <w:tcPr>
            <w:tcW w:w="4326" w:type="dxa"/>
            <w:vAlign w:val="center"/>
          </w:tcPr>
          <w:p w14:paraId="439BD7C4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6 (44.4)</w:t>
            </w:r>
          </w:p>
        </w:tc>
      </w:tr>
      <w:tr w:rsidR="00477E2E" w:rsidRPr="00B85C27" w14:paraId="7AD14CE2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4A39D86F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IV fluids</w:t>
            </w:r>
          </w:p>
        </w:tc>
        <w:tc>
          <w:tcPr>
            <w:tcW w:w="4326" w:type="dxa"/>
            <w:vAlign w:val="center"/>
          </w:tcPr>
          <w:p w14:paraId="2830FFC7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9 (25.0)</w:t>
            </w:r>
          </w:p>
        </w:tc>
      </w:tr>
      <w:tr w:rsidR="00477E2E" w:rsidRPr="00B85C27" w14:paraId="302AF12F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4A7F60E7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Corticosteroids</w:t>
            </w:r>
          </w:p>
        </w:tc>
        <w:tc>
          <w:tcPr>
            <w:tcW w:w="4326" w:type="dxa"/>
            <w:vAlign w:val="center"/>
          </w:tcPr>
          <w:p w14:paraId="13B55FDA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 (5.6)</w:t>
            </w:r>
          </w:p>
        </w:tc>
      </w:tr>
      <w:tr w:rsidR="00477E2E" w:rsidRPr="00B85C27" w14:paraId="02CADDF0" w14:textId="77777777" w:rsidTr="007A1450">
        <w:trPr>
          <w:trHeight w:val="66"/>
        </w:trPr>
        <w:tc>
          <w:tcPr>
            <w:tcW w:w="4598" w:type="dxa"/>
            <w:vAlign w:val="center"/>
          </w:tcPr>
          <w:p w14:paraId="7A735A62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Oxygen</w:t>
            </w:r>
          </w:p>
        </w:tc>
        <w:tc>
          <w:tcPr>
            <w:tcW w:w="4326" w:type="dxa"/>
            <w:vAlign w:val="center"/>
          </w:tcPr>
          <w:p w14:paraId="365F584A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 (5.6)</w:t>
            </w:r>
          </w:p>
        </w:tc>
      </w:tr>
      <w:tr w:rsidR="00477E2E" w:rsidRPr="00B85C27" w14:paraId="0B824906" w14:textId="77777777" w:rsidTr="007A1450">
        <w:trPr>
          <w:trHeight w:val="130"/>
        </w:trPr>
        <w:tc>
          <w:tcPr>
            <w:tcW w:w="4598" w:type="dxa"/>
            <w:vAlign w:val="center"/>
          </w:tcPr>
          <w:p w14:paraId="3BB0E581" w14:textId="77777777" w:rsidR="00477E2E" w:rsidRPr="00B85C27" w:rsidRDefault="00477E2E" w:rsidP="007A1450">
            <w:pPr>
              <w:spacing w:line="240" w:lineRule="auto"/>
              <w:ind w:left="288"/>
              <w:rPr>
                <w:rFonts w:cs="Times New Roman"/>
              </w:rPr>
            </w:pPr>
            <w:r w:rsidRPr="00B85C27">
              <w:rPr>
                <w:rFonts w:cs="Times New Roman"/>
              </w:rPr>
              <w:t>Nasal cannula low flow (≤6 L/min)</w:t>
            </w:r>
          </w:p>
        </w:tc>
        <w:tc>
          <w:tcPr>
            <w:tcW w:w="4326" w:type="dxa"/>
            <w:vAlign w:val="center"/>
          </w:tcPr>
          <w:p w14:paraId="0C614AE1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 (5.6)</w:t>
            </w:r>
          </w:p>
        </w:tc>
      </w:tr>
      <w:tr w:rsidR="00477E2E" w:rsidRPr="00B85C27" w14:paraId="5BAF2A51" w14:textId="77777777" w:rsidTr="007A1450">
        <w:trPr>
          <w:trHeight w:val="130"/>
        </w:trPr>
        <w:tc>
          <w:tcPr>
            <w:tcW w:w="4598" w:type="dxa"/>
            <w:vAlign w:val="center"/>
          </w:tcPr>
          <w:p w14:paraId="20380FE6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Other</w:t>
            </w:r>
          </w:p>
        </w:tc>
        <w:tc>
          <w:tcPr>
            <w:tcW w:w="4326" w:type="dxa"/>
            <w:vAlign w:val="center"/>
          </w:tcPr>
          <w:p w14:paraId="21C69E2F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5 (13.9)</w:t>
            </w:r>
          </w:p>
        </w:tc>
      </w:tr>
      <w:tr w:rsidR="00477E2E" w:rsidRPr="00B85C27" w14:paraId="2F5239F8" w14:textId="77777777" w:rsidTr="007A1450">
        <w:trPr>
          <w:trHeight w:val="130"/>
        </w:trPr>
        <w:tc>
          <w:tcPr>
            <w:tcW w:w="4598" w:type="dxa"/>
            <w:vAlign w:val="center"/>
          </w:tcPr>
          <w:p w14:paraId="69F75CEF" w14:textId="77777777" w:rsidR="00477E2E" w:rsidRPr="00B85C27" w:rsidRDefault="00477E2E" w:rsidP="007A1450">
            <w:pPr>
              <w:spacing w:line="240" w:lineRule="auto"/>
              <w:rPr>
                <w:rFonts w:cs="Times New Roman"/>
              </w:rPr>
            </w:pPr>
            <w:r w:rsidRPr="00B85C27">
              <w:rPr>
                <w:rFonts w:cs="Times New Roman"/>
              </w:rPr>
              <w:t xml:space="preserve">Patients with &gt;1 CRS event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</w:p>
        </w:tc>
        <w:tc>
          <w:tcPr>
            <w:tcW w:w="4326" w:type="dxa"/>
            <w:vAlign w:val="center"/>
          </w:tcPr>
          <w:p w14:paraId="51B53229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3 (36.1)</w:t>
            </w:r>
          </w:p>
        </w:tc>
      </w:tr>
      <w:tr w:rsidR="00477E2E" w:rsidRPr="00B85C27" w14:paraId="4C1EF5E9" w14:textId="77777777" w:rsidTr="007A1450">
        <w:trPr>
          <w:trHeight w:val="130"/>
        </w:trPr>
        <w:tc>
          <w:tcPr>
            <w:tcW w:w="4598" w:type="dxa"/>
            <w:vAlign w:val="center"/>
          </w:tcPr>
          <w:p w14:paraId="0086A83A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</w:rPr>
              <w:t>Grade worsened at subsequent event</w:t>
            </w:r>
          </w:p>
        </w:tc>
        <w:tc>
          <w:tcPr>
            <w:tcW w:w="4326" w:type="dxa"/>
            <w:vAlign w:val="center"/>
          </w:tcPr>
          <w:p w14:paraId="48F07756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 (5.6)</w:t>
            </w:r>
          </w:p>
        </w:tc>
      </w:tr>
    </w:tbl>
    <w:p w14:paraId="5ACCBE84" w14:textId="0163DBEA" w:rsidR="00477E2E" w:rsidRPr="00B85C27" w:rsidRDefault="00477E2E" w:rsidP="00477E2E">
      <w:pPr>
        <w:spacing w:after="0"/>
        <w:rPr>
          <w:rFonts w:eastAsia="+mn-ea" w:cs="Times New Roman"/>
          <w:kern w:val="24"/>
          <w:lang w:val="en-GB"/>
        </w:rPr>
      </w:pPr>
      <w:r w:rsidRPr="008232BD">
        <w:rPr>
          <w:rFonts w:eastAsia="+mn-ea" w:cs="Times New Roman"/>
          <w:i/>
          <w:iCs/>
          <w:kern w:val="24"/>
          <w:lang w:val="en-GB"/>
        </w:rPr>
        <w:t>CRS</w:t>
      </w:r>
      <w:r w:rsidRPr="00B85C27">
        <w:rPr>
          <w:rFonts w:eastAsia="+mn-ea" w:cs="Times New Roman"/>
          <w:kern w:val="24"/>
          <w:lang w:val="en-GB"/>
        </w:rPr>
        <w:t xml:space="preserve"> cytokine release syndrome</w:t>
      </w:r>
      <w:r>
        <w:rPr>
          <w:rFonts w:eastAsia="+mn-ea" w:cs="Times New Roman"/>
          <w:kern w:val="24"/>
          <w:lang w:val="en-GB"/>
        </w:rPr>
        <w:t>;</w:t>
      </w:r>
      <w:r w:rsidRPr="00B85C27">
        <w:rPr>
          <w:rFonts w:eastAsia="+mn-ea" w:cs="Times New Roman"/>
          <w:kern w:val="24"/>
          <w:lang w:val="en-GB"/>
        </w:rPr>
        <w:t xml:space="preserve"> </w:t>
      </w:r>
      <w:r w:rsidRPr="008232BD">
        <w:rPr>
          <w:rFonts w:eastAsia="+mn-ea" w:cs="Times New Roman"/>
          <w:i/>
          <w:iCs/>
          <w:kern w:val="24"/>
          <w:lang w:val="en-GB"/>
        </w:rPr>
        <w:t>IV</w:t>
      </w:r>
      <w:r w:rsidRPr="00C30BA1">
        <w:rPr>
          <w:rFonts w:eastAsia="+mn-ea" w:cs="Times New Roman"/>
          <w:kern w:val="24"/>
          <w:lang w:val="en-GB"/>
        </w:rPr>
        <w:t xml:space="preserve"> </w:t>
      </w:r>
      <w:r w:rsidRPr="00B85C27">
        <w:rPr>
          <w:rFonts w:eastAsia="+mn-ea" w:cs="Times New Roman"/>
          <w:kern w:val="24"/>
          <w:lang w:val="en-GB"/>
        </w:rPr>
        <w:t>intravenous</w:t>
      </w:r>
      <w:r>
        <w:rPr>
          <w:rFonts w:eastAsia="+mn-ea" w:cs="Times New Roman"/>
          <w:kern w:val="24"/>
          <w:lang w:val="en-GB"/>
        </w:rPr>
        <w:t>;</w:t>
      </w:r>
      <w:r w:rsidRPr="00B85C27">
        <w:rPr>
          <w:rFonts w:eastAsia="+mn-ea" w:cs="Times New Roman"/>
          <w:kern w:val="24"/>
          <w:lang w:val="en-GB"/>
        </w:rPr>
        <w:t xml:space="preserve"> </w:t>
      </w:r>
      <w:r w:rsidRPr="008232BD">
        <w:rPr>
          <w:rFonts w:cs="Times New Roman"/>
          <w:bCs/>
          <w:i/>
          <w:iCs/>
          <w:noProof/>
        </w:rPr>
        <w:t>QW</w:t>
      </w:r>
      <w:r w:rsidRPr="00C30BA1">
        <w:rPr>
          <w:rFonts w:cs="Times New Roman"/>
          <w:bCs/>
          <w:noProof/>
        </w:rPr>
        <w:t xml:space="preserve"> </w:t>
      </w:r>
      <w:r w:rsidRPr="00B85C27">
        <w:rPr>
          <w:rFonts w:cs="Times New Roman"/>
          <w:bCs/>
          <w:noProof/>
        </w:rPr>
        <w:t>weekly</w:t>
      </w:r>
      <w:r>
        <w:rPr>
          <w:rFonts w:cs="Times New Roman"/>
          <w:bCs/>
          <w:noProof/>
        </w:rPr>
        <w:t>;</w:t>
      </w:r>
      <w:r w:rsidRPr="00B85C27">
        <w:rPr>
          <w:rFonts w:cs="Times New Roman"/>
          <w:bCs/>
          <w:noProof/>
        </w:rPr>
        <w:t xml:space="preserve"> </w:t>
      </w:r>
      <w:r w:rsidRPr="008232BD">
        <w:rPr>
          <w:rFonts w:cs="Times New Roman"/>
          <w:bCs/>
          <w:i/>
          <w:iCs/>
          <w:noProof/>
        </w:rPr>
        <w:t>SC</w:t>
      </w:r>
      <w:r w:rsidRPr="00C30BA1">
        <w:rPr>
          <w:rFonts w:cs="Times New Roman"/>
          <w:bCs/>
          <w:noProof/>
        </w:rPr>
        <w:t xml:space="preserve"> </w:t>
      </w:r>
      <w:r w:rsidRPr="00B85C27">
        <w:rPr>
          <w:rFonts w:cs="Times New Roman"/>
          <w:bCs/>
          <w:noProof/>
        </w:rPr>
        <w:t>subcutaneous</w:t>
      </w:r>
      <w:r w:rsidRPr="00B85C27">
        <w:rPr>
          <w:rFonts w:eastAsia="+mn-ea" w:cs="Times New Roman"/>
          <w:kern w:val="24"/>
          <w:lang w:val="en-GB"/>
        </w:rPr>
        <w:t>.</w:t>
      </w:r>
      <w:r>
        <w:rPr>
          <w:rFonts w:eastAsia="+mn-ea" w:cs="Times New Roman"/>
          <w:kern w:val="24"/>
          <w:lang w:val="en-GB"/>
        </w:rPr>
        <w:br/>
      </w:r>
      <w:r w:rsidRPr="00B85C27">
        <w:rPr>
          <w:rFonts w:cs="Times New Roman"/>
          <w:bCs/>
          <w:noProof/>
          <w:vertAlign w:val="superscript"/>
        </w:rPr>
        <w:t>a</w:t>
      </w:r>
      <w:r w:rsidRPr="00B85C27">
        <w:rPr>
          <w:rFonts w:cs="Times New Roman"/>
          <w:bCs/>
          <w:noProof/>
        </w:rPr>
        <w:t xml:space="preserve">With 2–3 step-up doses. </w:t>
      </w:r>
      <w:r w:rsidRPr="00B85C27">
        <w:rPr>
          <w:rFonts w:eastAsia="+mn-ea" w:cs="Times New Roman"/>
          <w:noProof/>
          <w:kern w:val="24"/>
          <w:vertAlign w:val="superscript"/>
        </w:rPr>
        <w:t>b</w:t>
      </w:r>
      <w:r w:rsidRPr="00B85C27">
        <w:rPr>
          <w:rFonts w:eastAsia="+mn-ea" w:cs="Times New Roman"/>
          <w:kern w:val="24"/>
          <w:lang w:val="en-GB"/>
        </w:rPr>
        <w:t>Relative to the most recent dose.</w:t>
      </w:r>
      <w:r w:rsidRPr="00B85C27">
        <w:rPr>
          <w:rFonts w:cs="Times New Roman"/>
          <w:bCs/>
          <w:noProof/>
        </w:rPr>
        <w:t xml:space="preserve"> </w:t>
      </w:r>
      <w:r w:rsidRPr="00B85C27">
        <w:rPr>
          <w:rFonts w:cs="Times New Roman"/>
          <w:bCs/>
          <w:noProof/>
          <w:vertAlign w:val="superscript"/>
        </w:rPr>
        <w:t>c</w:t>
      </w:r>
      <w:r w:rsidRPr="00B85C27">
        <w:rPr>
          <w:rFonts w:eastAsia="+mn-ea" w:cs="Times New Roman"/>
          <w:kern w:val="24"/>
          <w:lang w:val="en-GB"/>
        </w:rPr>
        <w:t xml:space="preserve">Includes CRS with both start and end dates available. </w:t>
      </w:r>
      <w:r w:rsidRPr="00B85C27">
        <w:rPr>
          <w:rFonts w:cs="Times New Roman"/>
          <w:bCs/>
          <w:noProof/>
          <w:vertAlign w:val="superscript"/>
        </w:rPr>
        <w:t>d</w:t>
      </w:r>
      <w:r w:rsidRPr="00B85C27">
        <w:rPr>
          <w:rFonts w:eastAsia="+mn-ea" w:cs="Times New Roman"/>
          <w:kern w:val="24"/>
          <w:lang w:val="en-GB"/>
        </w:rPr>
        <w:t xml:space="preserve">Patients could receive more than one supportive therapy. </w:t>
      </w:r>
      <w:r w:rsidRPr="00B85C27">
        <w:rPr>
          <w:rFonts w:cs="Times New Roman"/>
          <w:bCs/>
          <w:noProof/>
          <w:vertAlign w:val="superscript"/>
        </w:rPr>
        <w:t>e</w:t>
      </w:r>
      <w:r w:rsidRPr="00B85C27">
        <w:rPr>
          <w:rFonts w:eastAsia="+mn-ea" w:cs="Times New Roman"/>
          <w:kern w:val="24"/>
          <w:lang w:val="en-GB"/>
        </w:rPr>
        <w:t>Tocilizumab was advised for grade 2 and higher but allowed at grade 1; the protocol did not recommend prophylactic tocilizumab use.</w:t>
      </w:r>
    </w:p>
    <w:p w14:paraId="7BB5A3BE" w14:textId="77777777" w:rsidR="00477E2E" w:rsidRPr="00B85C27" w:rsidRDefault="00477E2E" w:rsidP="00477E2E">
      <w:pPr>
        <w:spacing w:after="0" w:line="240" w:lineRule="auto"/>
        <w:rPr>
          <w:rFonts w:cs="Times New Roman"/>
          <w:bCs/>
          <w:noProof/>
        </w:rPr>
      </w:pPr>
    </w:p>
    <w:p w14:paraId="0257AF68" w14:textId="77777777" w:rsidR="00477E2E" w:rsidRPr="00B85C27" w:rsidRDefault="00477E2E" w:rsidP="00477E2E">
      <w:pPr>
        <w:spacing w:after="0" w:line="240" w:lineRule="auto"/>
        <w:rPr>
          <w:rFonts w:eastAsia="+mn-ea" w:cs="Times New Roman"/>
          <w:kern w:val="24"/>
          <w:lang w:val="en-GB"/>
        </w:rPr>
      </w:pPr>
      <w:r w:rsidRPr="00B85C27">
        <w:rPr>
          <w:rFonts w:cs="Times New Roman"/>
        </w:rPr>
        <w:br w:type="page"/>
      </w:r>
    </w:p>
    <w:p w14:paraId="78F0D429" w14:textId="6EF84638" w:rsidR="00477E2E" w:rsidRPr="007A1450" w:rsidRDefault="0089635E" w:rsidP="00477E2E">
      <w:pPr>
        <w:pStyle w:val="Heading2"/>
        <w:spacing w:line="240" w:lineRule="auto"/>
        <w:rPr>
          <w:b w:val="0"/>
          <w:bCs w:val="0"/>
        </w:rPr>
      </w:pPr>
      <w:r w:rsidRPr="008232BD">
        <w:lastRenderedPageBreak/>
        <w:t>Supplementary Table 2</w:t>
      </w:r>
      <w:r w:rsidR="00477E2E" w:rsidRPr="007A1450">
        <w:rPr>
          <w:b w:val="0"/>
          <w:bCs w:val="0"/>
        </w:rPr>
        <w:t xml:space="preserve"> </w:t>
      </w:r>
      <w:r w:rsidR="00AD42B7">
        <w:rPr>
          <w:b w:val="0"/>
          <w:bCs w:val="0"/>
        </w:rPr>
        <w:t>Incidence, timing,</w:t>
      </w:r>
      <w:r w:rsidR="00477E2E" w:rsidRPr="007A1450">
        <w:rPr>
          <w:b w:val="0"/>
          <w:bCs w:val="0"/>
        </w:rPr>
        <w:t xml:space="preserve"> outcomes</w:t>
      </w:r>
      <w:r w:rsidR="00AD42B7">
        <w:rPr>
          <w:b w:val="0"/>
          <w:bCs w:val="0"/>
        </w:rPr>
        <w:t>, dose modifications needed</w:t>
      </w:r>
      <w:r w:rsidR="00346196">
        <w:rPr>
          <w:b w:val="0"/>
          <w:bCs w:val="0"/>
        </w:rPr>
        <w:t>,</w:t>
      </w:r>
      <w:r w:rsidR="00AD42B7">
        <w:rPr>
          <w:b w:val="0"/>
          <w:bCs w:val="0"/>
        </w:rPr>
        <w:t xml:space="preserve"> and supportive measures given for</w:t>
      </w:r>
      <w:r w:rsidR="00477E2E" w:rsidRPr="007A1450">
        <w:rPr>
          <w:b w:val="0"/>
          <w:bCs w:val="0"/>
        </w:rPr>
        <w:t xml:space="preserve"> taste-, skin</w:t>
      </w:r>
      <w:r w:rsidR="00477E2E">
        <w:rPr>
          <w:b w:val="0"/>
          <w:bCs w:val="0"/>
        </w:rPr>
        <w:t>-</w:t>
      </w:r>
      <w:r w:rsidR="00477E2E" w:rsidRPr="007A1450">
        <w:rPr>
          <w:b w:val="0"/>
          <w:bCs w:val="0"/>
        </w:rPr>
        <w:t xml:space="preserve"> (non-rash), nail-, and rash-related AEs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4598"/>
        <w:gridCol w:w="4127"/>
      </w:tblGrid>
      <w:tr w:rsidR="00477E2E" w:rsidRPr="00B85C27" w14:paraId="7FB3390D" w14:textId="77777777" w:rsidTr="007A1450">
        <w:trPr>
          <w:trHeight w:val="163"/>
        </w:trPr>
        <w:tc>
          <w:tcPr>
            <w:tcW w:w="4598" w:type="dxa"/>
            <w:vAlign w:val="center"/>
          </w:tcPr>
          <w:p w14:paraId="4A082F9E" w14:textId="77777777" w:rsidR="00477E2E" w:rsidRPr="00B85C27" w:rsidRDefault="00477E2E" w:rsidP="007A1450">
            <w:pPr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4127" w:type="dxa"/>
            <w:vAlign w:val="center"/>
          </w:tcPr>
          <w:p w14:paraId="3717A195" w14:textId="77777777" w:rsidR="00477E2E" w:rsidRPr="008232BD" w:rsidRDefault="00477E2E" w:rsidP="007A1450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2"/>
                <w:szCs w:val="22"/>
                <w:vertAlign w:val="superscript"/>
              </w:rPr>
            </w:pPr>
            <w:r w:rsidRPr="008232BD">
              <w:rPr>
                <w:kern w:val="24"/>
                <w:sz w:val="22"/>
                <w:szCs w:val="22"/>
              </w:rPr>
              <w:t>Talquetamab 0.4 mg/kg SC QW</w:t>
            </w:r>
            <w:r w:rsidRPr="008232BD">
              <w:rPr>
                <w:kern w:val="24"/>
                <w:sz w:val="22"/>
                <w:szCs w:val="22"/>
                <w:vertAlign w:val="superscript"/>
              </w:rPr>
              <w:t>a</w:t>
            </w:r>
          </w:p>
          <w:p w14:paraId="209E9B29" w14:textId="77777777" w:rsidR="00477E2E" w:rsidRPr="00B85C27" w:rsidRDefault="00477E2E" w:rsidP="007A1450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8232BD">
              <w:rPr>
                <w:kern w:val="24"/>
                <w:sz w:val="22"/>
                <w:szCs w:val="22"/>
              </w:rPr>
              <w:t>(N</w:t>
            </w:r>
            <w:r w:rsidRPr="008232BD">
              <w:rPr>
                <w:i/>
                <w:iCs/>
                <w:kern w:val="24"/>
                <w:sz w:val="22"/>
                <w:szCs w:val="22"/>
              </w:rPr>
              <w:t xml:space="preserve"> </w:t>
            </w:r>
            <w:r w:rsidRPr="008232BD">
              <w:rPr>
                <w:kern w:val="24"/>
                <w:sz w:val="22"/>
                <w:szCs w:val="22"/>
              </w:rPr>
              <w:t>= 36)</w:t>
            </w:r>
          </w:p>
        </w:tc>
      </w:tr>
      <w:tr w:rsidR="00477E2E" w:rsidRPr="00B85C27" w14:paraId="3D1BE80D" w14:textId="77777777" w:rsidTr="007A1450">
        <w:trPr>
          <w:trHeight w:val="103"/>
        </w:trPr>
        <w:tc>
          <w:tcPr>
            <w:tcW w:w="4598" w:type="dxa"/>
            <w:vAlign w:val="center"/>
          </w:tcPr>
          <w:p w14:paraId="19A09AAA" w14:textId="77777777" w:rsidR="00477E2E" w:rsidRPr="00B85C27" w:rsidRDefault="00477E2E" w:rsidP="007A1450">
            <w:pPr>
              <w:spacing w:line="240" w:lineRule="auto"/>
              <w:rPr>
                <w:rFonts w:cs="Times New Roman"/>
                <w:vertAlign w:val="superscript"/>
              </w:rPr>
            </w:pPr>
            <w:r w:rsidRPr="00B85C27">
              <w:rPr>
                <w:rFonts w:cs="Times New Roman"/>
              </w:rPr>
              <w:t xml:space="preserve">Taste-related </w:t>
            </w:r>
            <w:proofErr w:type="spellStart"/>
            <w:r w:rsidRPr="00B85C27">
              <w:rPr>
                <w:rFonts w:cs="Times New Roman"/>
              </w:rPr>
              <w:t>AE</w:t>
            </w:r>
            <w:r w:rsidRPr="00B85C27">
              <w:rPr>
                <w:rFonts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127" w:type="dxa"/>
            <w:vAlign w:val="center"/>
          </w:tcPr>
          <w:p w14:paraId="415A37CF" w14:textId="77777777" w:rsidR="00477E2E" w:rsidRPr="00B85C27" w:rsidRDefault="00477E2E" w:rsidP="007A14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</w:rPr>
            </w:pPr>
          </w:p>
        </w:tc>
      </w:tr>
      <w:tr w:rsidR="00477E2E" w:rsidRPr="00B85C27" w14:paraId="610CE3B6" w14:textId="77777777" w:rsidTr="007A1450">
        <w:trPr>
          <w:trHeight w:val="87"/>
        </w:trPr>
        <w:tc>
          <w:tcPr>
            <w:tcW w:w="4598" w:type="dxa"/>
            <w:vAlign w:val="center"/>
          </w:tcPr>
          <w:p w14:paraId="72A20B1E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  <w:bCs/>
                <w:noProof/>
              </w:rPr>
              <w:t xml:space="preserve">Total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273E65">
              <w:rPr>
                <w:rFonts w:cs="Times New Roman"/>
                <w:bCs/>
                <w:noProof/>
              </w:rPr>
              <w:t xml:space="preserve"> </w:t>
            </w:r>
            <w:r w:rsidRPr="00B85C27">
              <w:rPr>
                <w:rFonts w:cs="Times New Roman"/>
                <w:bCs/>
                <w:noProof/>
              </w:rPr>
              <w:t>(%)</w:t>
            </w:r>
          </w:p>
        </w:tc>
        <w:tc>
          <w:tcPr>
            <w:tcW w:w="4127" w:type="dxa"/>
            <w:vAlign w:val="center"/>
          </w:tcPr>
          <w:p w14:paraId="4D917A47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29 (80.6)</w:t>
            </w:r>
          </w:p>
        </w:tc>
      </w:tr>
      <w:tr w:rsidR="00477E2E" w:rsidRPr="00B85C27" w14:paraId="6C0DD01A" w14:textId="77777777" w:rsidTr="007A1450">
        <w:trPr>
          <w:trHeight w:val="192"/>
        </w:trPr>
        <w:tc>
          <w:tcPr>
            <w:tcW w:w="4598" w:type="dxa"/>
            <w:vAlign w:val="center"/>
          </w:tcPr>
          <w:p w14:paraId="4688A8DD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  <w:bCs/>
                <w:noProof/>
              </w:rPr>
              <w:t xml:space="preserve">Leading to dose modification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03C307C5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 (2.8)</w:t>
            </w:r>
          </w:p>
        </w:tc>
      </w:tr>
      <w:tr w:rsidR="00477E2E" w:rsidRPr="00B85C27" w14:paraId="5FACF854" w14:textId="77777777" w:rsidTr="007A1450">
        <w:trPr>
          <w:trHeight w:val="70"/>
        </w:trPr>
        <w:tc>
          <w:tcPr>
            <w:tcW w:w="4598" w:type="dxa"/>
            <w:vAlign w:val="center"/>
          </w:tcPr>
          <w:p w14:paraId="68F576D8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  <w:bCs/>
                <w:noProof/>
              </w:rPr>
              <w:t>Onset, days, median (range)</w:t>
            </w:r>
            <w:r w:rsidRPr="00B85C27">
              <w:rPr>
                <w:rFonts w:cs="Times New Roman"/>
                <w:bCs/>
                <w:noProof/>
                <w:vertAlign w:val="superscript"/>
              </w:rPr>
              <w:t>c</w:t>
            </w:r>
          </w:p>
        </w:tc>
        <w:tc>
          <w:tcPr>
            <w:tcW w:w="4127" w:type="dxa"/>
            <w:vAlign w:val="center"/>
          </w:tcPr>
          <w:p w14:paraId="2BDD30FC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1 (3–30)</w:t>
            </w:r>
          </w:p>
        </w:tc>
      </w:tr>
      <w:tr w:rsidR="00477E2E" w:rsidRPr="00B85C27" w14:paraId="74D8CD8E" w14:textId="77777777" w:rsidTr="007A1450">
        <w:trPr>
          <w:trHeight w:val="192"/>
        </w:trPr>
        <w:tc>
          <w:tcPr>
            <w:tcW w:w="4598" w:type="dxa"/>
            <w:vAlign w:val="center"/>
          </w:tcPr>
          <w:p w14:paraId="09BFA4FB" w14:textId="77777777" w:rsidR="00477E2E" w:rsidRPr="00B85C27" w:rsidRDefault="00477E2E" w:rsidP="007A1450">
            <w:pPr>
              <w:spacing w:line="240" w:lineRule="auto"/>
              <w:ind w:left="144"/>
              <w:rPr>
                <w:rFonts w:cs="Times New Roman"/>
              </w:rPr>
            </w:pPr>
            <w:r w:rsidRPr="00B85C27">
              <w:rPr>
                <w:rFonts w:cs="Times New Roman"/>
                <w:bCs/>
                <w:noProof/>
              </w:rPr>
              <w:t>Duration, days, median (range)</w:t>
            </w:r>
            <w:r>
              <w:rPr>
                <w:rFonts w:cs="Times New Roman"/>
                <w:bCs/>
                <w:noProof/>
                <w:vertAlign w:val="superscript"/>
              </w:rPr>
              <w:t>d</w:t>
            </w:r>
          </w:p>
        </w:tc>
        <w:tc>
          <w:tcPr>
            <w:tcW w:w="4127" w:type="dxa"/>
            <w:vAlign w:val="center"/>
          </w:tcPr>
          <w:p w14:paraId="1828EB55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</w:rPr>
            </w:pPr>
            <w:r w:rsidRPr="00B85C27">
              <w:rPr>
                <w:rFonts w:cs="Times New Roman"/>
              </w:rPr>
              <w:t>195 (119–412)</w:t>
            </w:r>
          </w:p>
        </w:tc>
      </w:tr>
      <w:tr w:rsidR="00477E2E" w:rsidRPr="00B85C27" w14:paraId="5D479B4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C52AAD6" w14:textId="77777777" w:rsidR="00477E2E" w:rsidRPr="00B85C27" w:rsidRDefault="00477E2E" w:rsidP="007A1450">
            <w:pPr>
              <w:spacing w:line="240" w:lineRule="auto"/>
              <w:ind w:left="144"/>
              <w:rPr>
                <w:rFonts w:eastAsia="Arial" w:cs="Times New Roman"/>
                <w:kern w:val="24"/>
              </w:rPr>
            </w:pPr>
            <w:r w:rsidRPr="00B85C27">
              <w:rPr>
                <w:rFonts w:cs="Times New Roman"/>
                <w:bCs/>
                <w:noProof/>
              </w:rPr>
              <w:t xml:space="preserve">Outcome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4A709D19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477E2E" w:rsidRPr="00B85C27" w14:paraId="7F0FE329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1F1BD7EB" w14:textId="77777777" w:rsidR="00477E2E" w:rsidRPr="00B85C27" w:rsidRDefault="00477E2E" w:rsidP="007A1450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Events, n</w:t>
            </w:r>
          </w:p>
        </w:tc>
        <w:tc>
          <w:tcPr>
            <w:tcW w:w="4127" w:type="dxa"/>
            <w:vAlign w:val="center"/>
          </w:tcPr>
          <w:p w14:paraId="0A371AE8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9</w:t>
            </w:r>
          </w:p>
        </w:tc>
      </w:tr>
      <w:tr w:rsidR="00477E2E" w:rsidRPr="00B85C27" w14:paraId="60CC8A49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1F8A9488" w14:textId="77777777" w:rsidR="00477E2E" w:rsidRPr="00B85C27" w:rsidRDefault="00477E2E" w:rsidP="007A1450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Recovered or resolved</w:t>
            </w:r>
          </w:p>
        </w:tc>
        <w:tc>
          <w:tcPr>
            <w:tcW w:w="4127" w:type="dxa"/>
            <w:vAlign w:val="center"/>
          </w:tcPr>
          <w:p w14:paraId="2270E9F8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9 (31.0)</w:t>
            </w:r>
          </w:p>
        </w:tc>
      </w:tr>
      <w:tr w:rsidR="00477E2E" w:rsidRPr="00B85C27" w14:paraId="4A381D56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1E1FF64" w14:textId="77777777" w:rsidR="00477E2E" w:rsidRPr="00B85C27" w:rsidRDefault="00477E2E" w:rsidP="007A1450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Not recovered or not resolved</w:t>
            </w:r>
          </w:p>
        </w:tc>
        <w:tc>
          <w:tcPr>
            <w:tcW w:w="4127" w:type="dxa"/>
            <w:vAlign w:val="center"/>
          </w:tcPr>
          <w:p w14:paraId="760F763E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8 (62.1)</w:t>
            </w:r>
          </w:p>
        </w:tc>
      </w:tr>
      <w:tr w:rsidR="00477E2E" w:rsidRPr="00B85C27" w14:paraId="6B5C224D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5CA4CF9" w14:textId="77777777" w:rsidR="00477E2E" w:rsidRPr="00B85C27" w:rsidRDefault="00477E2E" w:rsidP="007A1450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ed or resolved with sequelae </w:t>
            </w:r>
          </w:p>
        </w:tc>
        <w:tc>
          <w:tcPr>
            <w:tcW w:w="4127" w:type="dxa"/>
            <w:vAlign w:val="center"/>
          </w:tcPr>
          <w:p w14:paraId="1CF7D968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477E2E" w:rsidRPr="00B85C27" w14:paraId="211C4DD7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489CD4AA" w14:textId="77777777" w:rsidR="00477E2E" w:rsidRPr="00B85C27" w:rsidRDefault="00477E2E" w:rsidP="007A1450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ing or resolving </w:t>
            </w:r>
          </w:p>
        </w:tc>
        <w:tc>
          <w:tcPr>
            <w:tcW w:w="4127" w:type="dxa"/>
            <w:vAlign w:val="center"/>
          </w:tcPr>
          <w:p w14:paraId="43975ECA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477E2E" w:rsidRPr="00B85C27" w14:paraId="47122508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5E2FE81" w14:textId="77777777" w:rsidR="00477E2E" w:rsidRPr="00B85C27" w:rsidRDefault="00477E2E" w:rsidP="007A1450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Unknown</w:t>
            </w:r>
          </w:p>
        </w:tc>
        <w:tc>
          <w:tcPr>
            <w:tcW w:w="4127" w:type="dxa"/>
            <w:vAlign w:val="center"/>
          </w:tcPr>
          <w:p w14:paraId="004A8D0F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477E2E" w:rsidRPr="00B85C27" w14:paraId="0EEB53BF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1E2380AC" w14:textId="77777777" w:rsidR="00477E2E" w:rsidRPr="00B85C27" w:rsidRDefault="00477E2E" w:rsidP="007A1450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Missing</w:t>
            </w:r>
          </w:p>
        </w:tc>
        <w:tc>
          <w:tcPr>
            <w:tcW w:w="4127" w:type="dxa"/>
            <w:vAlign w:val="center"/>
          </w:tcPr>
          <w:p w14:paraId="530C0366" w14:textId="77777777" w:rsidR="00477E2E" w:rsidRPr="00B85C27" w:rsidRDefault="00477E2E" w:rsidP="007A1450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 (6.9)</w:t>
            </w:r>
          </w:p>
        </w:tc>
      </w:tr>
      <w:tr w:rsidR="00330FB9" w:rsidRPr="00B85C27" w14:paraId="5D4FC932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7ABE6D63" w14:textId="1C6CCCCE" w:rsidR="00330FB9" w:rsidRPr="00B85C27" w:rsidRDefault="00330FB9" w:rsidP="001B5A61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</w:rPr>
              <w:t xml:space="preserve">Patients receiving supportive measures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  <w:r w:rsidR="00EA16EE" w:rsidRPr="001B5A61"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4127" w:type="dxa"/>
            <w:vAlign w:val="center"/>
          </w:tcPr>
          <w:p w14:paraId="7677644D" w14:textId="61E837FE" w:rsidR="00330FB9" w:rsidRPr="00B85C27" w:rsidRDefault="00AA62BA" w:rsidP="00330FB9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13 (</w:t>
            </w:r>
            <w:r w:rsidR="00B6138D">
              <w:rPr>
                <w:rFonts w:cs="Times New Roman"/>
              </w:rPr>
              <w:t>36.1)</w:t>
            </w:r>
          </w:p>
        </w:tc>
      </w:tr>
      <w:tr w:rsidR="00330FB9" w:rsidRPr="00B85C27" w14:paraId="2DD35A3B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1C356B99" w14:textId="565682CC" w:rsidR="00330FB9" w:rsidRPr="00B85C27" w:rsidRDefault="001A3D36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Anti-inflammatory gargle solution</w:t>
            </w:r>
          </w:p>
        </w:tc>
        <w:tc>
          <w:tcPr>
            <w:tcW w:w="4127" w:type="dxa"/>
            <w:vAlign w:val="center"/>
          </w:tcPr>
          <w:p w14:paraId="486D8D52" w14:textId="3A4E19B7" w:rsidR="00330FB9" w:rsidRPr="00B85C27" w:rsidRDefault="00795099" w:rsidP="00330FB9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4 (11.1)</w:t>
            </w:r>
          </w:p>
        </w:tc>
      </w:tr>
      <w:tr w:rsidR="00330FB9" w:rsidRPr="00B85C27" w14:paraId="4BB4950D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6D4CC41" w14:textId="4346A369" w:rsidR="00330FB9" w:rsidRPr="00B85C27" w:rsidRDefault="001A3D36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Anti-bacterial zinc-containing mouthwash</w:t>
            </w:r>
          </w:p>
        </w:tc>
        <w:tc>
          <w:tcPr>
            <w:tcW w:w="4127" w:type="dxa"/>
            <w:vAlign w:val="center"/>
          </w:tcPr>
          <w:p w14:paraId="3CACC955" w14:textId="05C5A2BE" w:rsidR="00330FB9" w:rsidRPr="00B85C27" w:rsidRDefault="00496137" w:rsidP="00330FB9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3 (8.3)</w:t>
            </w:r>
          </w:p>
        </w:tc>
      </w:tr>
      <w:tr w:rsidR="00330FB9" w:rsidRPr="00B85C27" w14:paraId="796DFBAC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D7C2426" w14:textId="70C1B99F" w:rsidR="00330FB9" w:rsidRPr="00B85C27" w:rsidRDefault="001A3D36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Oral beclomethasone</w:t>
            </w:r>
          </w:p>
        </w:tc>
        <w:tc>
          <w:tcPr>
            <w:tcW w:w="4127" w:type="dxa"/>
            <w:vAlign w:val="center"/>
          </w:tcPr>
          <w:p w14:paraId="5E839813" w14:textId="3D394C9F" w:rsidR="00330FB9" w:rsidRPr="00B85C27" w:rsidRDefault="00BE2F6D" w:rsidP="00330FB9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2 (5.6)</w:t>
            </w:r>
          </w:p>
        </w:tc>
      </w:tr>
      <w:tr w:rsidR="00330FB9" w:rsidRPr="00B85C27" w14:paraId="35ECDFC2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0B00F22" w14:textId="6F936637" w:rsidR="00330FB9" w:rsidRPr="00B85C27" w:rsidRDefault="001A3D36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Sodium bicarbonate mouthwash</w:t>
            </w:r>
          </w:p>
        </w:tc>
        <w:tc>
          <w:tcPr>
            <w:tcW w:w="4127" w:type="dxa"/>
            <w:vAlign w:val="center"/>
          </w:tcPr>
          <w:p w14:paraId="5D418735" w14:textId="0222AB45" w:rsidR="00330FB9" w:rsidRPr="00B85C27" w:rsidRDefault="00330FB9" w:rsidP="00330FB9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</w:rPr>
              <w:t>2 (5.6)</w:t>
            </w:r>
          </w:p>
        </w:tc>
      </w:tr>
      <w:tr w:rsidR="00330FB9" w:rsidRPr="00B85C27" w14:paraId="4EAF8027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A4C943A" w14:textId="193449B6" w:rsidR="00330FB9" w:rsidRPr="00B85C27" w:rsidRDefault="00E10683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 xml:space="preserve">Mineral </w:t>
            </w:r>
            <w:r w:rsidR="00C13548">
              <w:rPr>
                <w:rFonts w:cs="Times New Roman"/>
              </w:rPr>
              <w:t>support</w:t>
            </w:r>
          </w:p>
        </w:tc>
        <w:tc>
          <w:tcPr>
            <w:tcW w:w="4127" w:type="dxa"/>
            <w:vAlign w:val="center"/>
          </w:tcPr>
          <w:p w14:paraId="56DF46E4" w14:textId="3645E443" w:rsidR="00330FB9" w:rsidRPr="00B85C27" w:rsidRDefault="00330FB9" w:rsidP="00330FB9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</w:rPr>
              <w:t>2 (5.6)</w:t>
            </w:r>
          </w:p>
        </w:tc>
      </w:tr>
      <w:tr w:rsidR="00330FB9" w:rsidRPr="00B85C27" w14:paraId="511FBC79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49C97570" w14:textId="17220EAF" w:rsidR="00330FB9" w:rsidRPr="00B85C27" w:rsidRDefault="00C13548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Vitamin support</w:t>
            </w:r>
          </w:p>
        </w:tc>
        <w:tc>
          <w:tcPr>
            <w:tcW w:w="4127" w:type="dxa"/>
            <w:vAlign w:val="center"/>
          </w:tcPr>
          <w:p w14:paraId="50AB27B9" w14:textId="2725F844" w:rsidR="00330FB9" w:rsidRPr="00B85C27" w:rsidRDefault="00330FB9" w:rsidP="00330FB9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</w:rPr>
              <w:t>2 (5.6)</w:t>
            </w:r>
          </w:p>
        </w:tc>
      </w:tr>
      <w:tr w:rsidR="00F73195" w:rsidRPr="00B85C27" w14:paraId="1D1C84A5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26196CB" w14:textId="0CA46E36" w:rsidR="00F73195" w:rsidRDefault="00F73195" w:rsidP="00F73195">
            <w:pPr>
              <w:spacing w:line="240" w:lineRule="auto"/>
              <w:ind w:left="288"/>
              <w:rPr>
                <w:rFonts w:cs="Times New Roman"/>
              </w:rPr>
            </w:pPr>
            <w:r>
              <w:rPr>
                <w:rFonts w:cs="Times New Roman"/>
              </w:rPr>
              <w:t>Zinc lozenges</w:t>
            </w:r>
          </w:p>
        </w:tc>
        <w:tc>
          <w:tcPr>
            <w:tcW w:w="4127" w:type="dxa"/>
            <w:vAlign w:val="center"/>
          </w:tcPr>
          <w:p w14:paraId="54E2D544" w14:textId="1B24CF1B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5.6)</w:t>
            </w:r>
          </w:p>
        </w:tc>
      </w:tr>
      <w:tr w:rsidR="00F73195" w:rsidRPr="00B85C27" w14:paraId="77ABA79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8CE8453" w14:textId="6741015F" w:rsidR="00F73195" w:rsidRDefault="00F73195" w:rsidP="001B5A61">
            <w:pPr>
              <w:spacing w:line="240" w:lineRule="auto"/>
              <w:ind w:left="288"/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</w:tc>
        <w:tc>
          <w:tcPr>
            <w:tcW w:w="4127" w:type="dxa"/>
            <w:vAlign w:val="center"/>
          </w:tcPr>
          <w:p w14:paraId="55B76507" w14:textId="4BB31D36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5.6)</w:t>
            </w:r>
          </w:p>
        </w:tc>
      </w:tr>
      <w:tr w:rsidR="00F73195" w:rsidRPr="00B85C27" w14:paraId="4B975B2D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74F88B3E" w14:textId="250F3663" w:rsidR="00F73195" w:rsidRPr="00B85C27" w:rsidRDefault="00F73195" w:rsidP="00F73195">
            <w:pPr>
              <w:spacing w:line="240" w:lineRule="auto"/>
              <w:rPr>
                <w:rFonts w:cs="Times New Roman"/>
                <w:bCs/>
                <w:noProof/>
                <w:vertAlign w:val="superscript"/>
              </w:rPr>
            </w:pPr>
            <w:r>
              <w:rPr>
                <w:rFonts w:cs="Times New Roman"/>
              </w:rPr>
              <w:t>S</w:t>
            </w:r>
            <w:r w:rsidRPr="00B85C27">
              <w:rPr>
                <w:rFonts w:cs="Times New Roman"/>
              </w:rPr>
              <w:t>kin-related</w:t>
            </w:r>
            <w:r>
              <w:rPr>
                <w:rFonts w:cs="Times New Roman"/>
              </w:rPr>
              <w:t xml:space="preserve"> (non-rash)</w:t>
            </w:r>
            <w:r w:rsidRPr="00B85C27">
              <w:rPr>
                <w:rFonts w:cs="Times New Roman"/>
              </w:rPr>
              <w:t xml:space="preserve"> </w:t>
            </w:r>
            <w:proofErr w:type="spellStart"/>
            <w:r w:rsidRPr="00B85C27">
              <w:rPr>
                <w:rFonts w:cs="Times New Roman"/>
              </w:rPr>
              <w:t>AE</w:t>
            </w:r>
            <w:r>
              <w:rPr>
                <w:rFonts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4127" w:type="dxa"/>
            <w:vAlign w:val="center"/>
          </w:tcPr>
          <w:p w14:paraId="7E02C6F3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F73195" w:rsidRPr="00B85C27" w14:paraId="23A4BF32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891B3C7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Total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58AA9862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4 (66.7)</w:t>
            </w:r>
          </w:p>
        </w:tc>
      </w:tr>
      <w:tr w:rsidR="00F73195" w:rsidRPr="00B85C27" w14:paraId="18B6E4BB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247A19B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Leading to dose modification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110F72E1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 (5.6)</w:t>
            </w:r>
          </w:p>
        </w:tc>
      </w:tr>
      <w:tr w:rsidR="00F73195" w:rsidRPr="00B85C27" w14:paraId="61CD3414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B718CE3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Onset, days, median (range)</w:t>
            </w:r>
            <w:r w:rsidRPr="00B85C27">
              <w:rPr>
                <w:rFonts w:cs="Times New Roman"/>
                <w:bCs/>
                <w:noProof/>
                <w:vertAlign w:val="superscript"/>
              </w:rPr>
              <w:t>c</w:t>
            </w:r>
          </w:p>
        </w:tc>
        <w:tc>
          <w:tcPr>
            <w:tcW w:w="4127" w:type="dxa"/>
            <w:vAlign w:val="center"/>
          </w:tcPr>
          <w:p w14:paraId="0E36A7BA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1 (6</w:t>
            </w:r>
            <w:r w:rsidRPr="00B85C27">
              <w:rPr>
                <w:rFonts w:cs="Times New Roman"/>
              </w:rPr>
              <w:t>–409)</w:t>
            </w:r>
          </w:p>
        </w:tc>
      </w:tr>
      <w:tr w:rsidR="00F73195" w:rsidRPr="00B85C27" w14:paraId="14E726DF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1853D53C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Duration, days, median (range)</w:t>
            </w:r>
            <w:r>
              <w:rPr>
                <w:rFonts w:cs="Times New Roman"/>
                <w:bCs/>
                <w:noProof/>
                <w:vertAlign w:val="superscript"/>
              </w:rPr>
              <w:t>d</w:t>
            </w:r>
          </w:p>
        </w:tc>
        <w:tc>
          <w:tcPr>
            <w:tcW w:w="4127" w:type="dxa"/>
            <w:vAlign w:val="center"/>
          </w:tcPr>
          <w:p w14:paraId="63281CD6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46 (31</w:t>
            </w:r>
            <w:r w:rsidRPr="00B85C27">
              <w:rPr>
                <w:rFonts w:cs="Times New Roman"/>
              </w:rPr>
              <w:t>–311)</w:t>
            </w:r>
          </w:p>
        </w:tc>
      </w:tr>
      <w:tr w:rsidR="00F73195" w:rsidRPr="00B85C27" w14:paraId="55BC02E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2CAE66C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Outcome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3CF6738F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F73195" w:rsidRPr="00B85C27" w14:paraId="48F081BD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8C7389F" w14:textId="77777777" w:rsidR="00F73195" w:rsidRPr="00B85C27" w:rsidRDefault="00F73195" w:rsidP="00F73195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Events, n</w:t>
            </w:r>
          </w:p>
        </w:tc>
        <w:tc>
          <w:tcPr>
            <w:tcW w:w="4127" w:type="dxa"/>
            <w:vAlign w:val="center"/>
          </w:tcPr>
          <w:p w14:paraId="7DD3FF27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38</w:t>
            </w:r>
          </w:p>
        </w:tc>
      </w:tr>
      <w:tr w:rsidR="00F73195" w:rsidRPr="00B85C27" w14:paraId="5EE57DB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4DAE1231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Recovered or resolved</w:t>
            </w:r>
          </w:p>
        </w:tc>
        <w:tc>
          <w:tcPr>
            <w:tcW w:w="4127" w:type="dxa"/>
            <w:vAlign w:val="center"/>
          </w:tcPr>
          <w:p w14:paraId="29FCB62C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6 (42.1)</w:t>
            </w:r>
          </w:p>
        </w:tc>
      </w:tr>
      <w:tr w:rsidR="00F73195" w:rsidRPr="00B85C27" w14:paraId="59CB11A7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513C29F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Not recovered or not resolved</w:t>
            </w:r>
          </w:p>
        </w:tc>
        <w:tc>
          <w:tcPr>
            <w:tcW w:w="4127" w:type="dxa"/>
            <w:vAlign w:val="center"/>
          </w:tcPr>
          <w:p w14:paraId="021E2701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6 (42.1)</w:t>
            </w:r>
          </w:p>
        </w:tc>
      </w:tr>
      <w:tr w:rsidR="00F73195" w:rsidRPr="00B85C27" w14:paraId="7B8D56C4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E7107AA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ed or resolved with sequelae </w:t>
            </w:r>
          </w:p>
        </w:tc>
        <w:tc>
          <w:tcPr>
            <w:tcW w:w="4127" w:type="dxa"/>
            <w:vAlign w:val="center"/>
          </w:tcPr>
          <w:p w14:paraId="313FE6FD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6609B1E1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78469BC1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ing or resolving </w:t>
            </w:r>
          </w:p>
        </w:tc>
        <w:tc>
          <w:tcPr>
            <w:tcW w:w="4127" w:type="dxa"/>
            <w:vAlign w:val="center"/>
          </w:tcPr>
          <w:p w14:paraId="47D2335F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 (2.6)</w:t>
            </w:r>
          </w:p>
        </w:tc>
      </w:tr>
      <w:tr w:rsidR="00F73195" w:rsidRPr="00B85C27" w14:paraId="482775EA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1CF9F3EF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Unknown</w:t>
            </w:r>
          </w:p>
        </w:tc>
        <w:tc>
          <w:tcPr>
            <w:tcW w:w="4127" w:type="dxa"/>
            <w:vAlign w:val="center"/>
          </w:tcPr>
          <w:p w14:paraId="3C0FE095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2694305C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CE37E48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Missing</w:t>
            </w:r>
          </w:p>
        </w:tc>
        <w:tc>
          <w:tcPr>
            <w:tcW w:w="4127" w:type="dxa"/>
            <w:vAlign w:val="center"/>
          </w:tcPr>
          <w:p w14:paraId="2E7055B1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5 (13.2)</w:t>
            </w:r>
          </w:p>
        </w:tc>
      </w:tr>
      <w:tr w:rsidR="00F73195" w:rsidRPr="00B85C27" w14:paraId="29213D27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EDAC75B" w14:textId="77CA22C0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</w:rPr>
              <w:t xml:space="preserve">Patients receiving supportive measures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  <w:r w:rsidRPr="001B5A61"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4127" w:type="dxa"/>
            <w:vAlign w:val="center"/>
          </w:tcPr>
          <w:p w14:paraId="1A1EC2BB" w14:textId="552AA641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22 (61.1)</w:t>
            </w:r>
          </w:p>
        </w:tc>
      </w:tr>
      <w:tr w:rsidR="00F73195" w:rsidRPr="00B85C27" w14:paraId="5C83B1FE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D529557" w14:textId="0D53720B" w:rsidR="00F73195" w:rsidRDefault="00F73195" w:rsidP="00F73195">
            <w:pPr>
              <w:spacing w:line="240" w:lineRule="auto"/>
              <w:ind w:left="288"/>
              <w:rPr>
                <w:rFonts w:cs="Times New Roman"/>
              </w:rPr>
            </w:pPr>
            <w:r>
              <w:rPr>
                <w:rFonts w:cs="Times New Roman"/>
              </w:rPr>
              <w:t>Topical</w:t>
            </w:r>
          </w:p>
        </w:tc>
        <w:tc>
          <w:tcPr>
            <w:tcW w:w="4127" w:type="dxa"/>
            <w:vAlign w:val="center"/>
          </w:tcPr>
          <w:p w14:paraId="3437D218" w14:textId="77777777" w:rsidR="00F73195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73195" w:rsidRPr="00B85C27" w14:paraId="4FD05CE7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29D7365" w14:textId="1B2D4F9A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Heparin</w:t>
            </w:r>
          </w:p>
        </w:tc>
        <w:tc>
          <w:tcPr>
            <w:tcW w:w="4127" w:type="dxa"/>
            <w:vAlign w:val="center"/>
          </w:tcPr>
          <w:p w14:paraId="0D60A616" w14:textId="381BCD41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14 (38.9)</w:t>
            </w:r>
          </w:p>
        </w:tc>
      </w:tr>
      <w:tr w:rsidR="00F73195" w:rsidRPr="00B85C27" w14:paraId="55D9F234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88BB66A" w14:textId="28008FEF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  <w:noProof/>
              </w:rPr>
              <w:t>Mucopolysaccharide polysulfate cream</w:t>
            </w:r>
          </w:p>
        </w:tc>
        <w:tc>
          <w:tcPr>
            <w:tcW w:w="4127" w:type="dxa"/>
            <w:vAlign w:val="center"/>
          </w:tcPr>
          <w:p w14:paraId="72E1A73E" w14:textId="369A4E3B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7 (19.4)</w:t>
            </w:r>
          </w:p>
        </w:tc>
      </w:tr>
      <w:tr w:rsidR="00F73195" w:rsidRPr="00B85C27" w14:paraId="32981606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6C4FC48" w14:textId="661FA380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Diphenhydramine</w:t>
            </w:r>
          </w:p>
        </w:tc>
        <w:tc>
          <w:tcPr>
            <w:tcW w:w="4127" w:type="dxa"/>
            <w:vAlign w:val="center"/>
          </w:tcPr>
          <w:p w14:paraId="4E0F0DFA" w14:textId="2689E8C2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7 (19.4)</w:t>
            </w:r>
          </w:p>
        </w:tc>
      </w:tr>
      <w:tr w:rsidR="00F73195" w:rsidRPr="00B85C27" w14:paraId="6B52026B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1FE93BB" w14:textId="416DF123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Hydrocortisone</w:t>
            </w:r>
          </w:p>
        </w:tc>
        <w:tc>
          <w:tcPr>
            <w:tcW w:w="4127" w:type="dxa"/>
            <w:vAlign w:val="center"/>
          </w:tcPr>
          <w:p w14:paraId="0E764C19" w14:textId="37E15A32" w:rsidR="00F73195" w:rsidRPr="00B85C27" w:rsidRDefault="006F3082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7</w:t>
            </w:r>
            <w:r w:rsidR="00F73195">
              <w:rPr>
                <w:rFonts w:cs="Times New Roman"/>
              </w:rPr>
              <w:t xml:space="preserve"> (1</w:t>
            </w:r>
            <w:r>
              <w:rPr>
                <w:rFonts w:cs="Times New Roman"/>
              </w:rPr>
              <w:t>9.4</w:t>
            </w:r>
            <w:r w:rsidR="00F73195">
              <w:rPr>
                <w:rFonts w:cs="Times New Roman"/>
              </w:rPr>
              <w:t>)</w:t>
            </w:r>
          </w:p>
        </w:tc>
      </w:tr>
      <w:tr w:rsidR="00F73195" w:rsidRPr="00B85C27" w14:paraId="7F27B339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8BE1298" w14:textId="080A3466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White petroleum jelly</w:t>
            </w:r>
          </w:p>
        </w:tc>
        <w:tc>
          <w:tcPr>
            <w:tcW w:w="4127" w:type="dxa"/>
            <w:vAlign w:val="center"/>
          </w:tcPr>
          <w:p w14:paraId="1EDC2943" w14:textId="5B29430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</w:rPr>
              <w:t>4 (11.1)</w:t>
            </w:r>
          </w:p>
        </w:tc>
      </w:tr>
      <w:tr w:rsidR="00F73195" w:rsidRPr="00B85C27" w14:paraId="09077C41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5F16E87" w14:textId="0D12BE60" w:rsidR="00F73195" w:rsidRDefault="00F73195" w:rsidP="001B5A61">
            <w:pPr>
              <w:spacing w:line="240" w:lineRule="auto"/>
              <w:ind w:left="432"/>
              <w:rPr>
                <w:rFonts w:cs="Times New Roman"/>
              </w:rPr>
            </w:pPr>
            <w:r>
              <w:rPr>
                <w:rFonts w:cs="Times New Roman"/>
              </w:rPr>
              <w:t>Betamethasone</w:t>
            </w:r>
          </w:p>
        </w:tc>
        <w:tc>
          <w:tcPr>
            <w:tcW w:w="4127" w:type="dxa"/>
            <w:vAlign w:val="center"/>
          </w:tcPr>
          <w:p w14:paraId="0A2A04D1" w14:textId="04D35881" w:rsidR="00F73195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11.1)</w:t>
            </w:r>
          </w:p>
        </w:tc>
      </w:tr>
      <w:tr w:rsidR="00F73195" w:rsidRPr="00B85C27" w14:paraId="5263EE75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38618ED" w14:textId="020D9960" w:rsidR="00F73195" w:rsidRDefault="00F73195" w:rsidP="001B5A61">
            <w:pPr>
              <w:spacing w:line="240" w:lineRule="auto"/>
              <w:ind w:left="432"/>
              <w:rPr>
                <w:rFonts w:cs="Times New Roman"/>
              </w:rPr>
            </w:pPr>
            <w:r>
              <w:rPr>
                <w:rFonts w:cs="Times New Roman"/>
              </w:rPr>
              <w:t>Clobetasol</w:t>
            </w:r>
          </w:p>
        </w:tc>
        <w:tc>
          <w:tcPr>
            <w:tcW w:w="4127" w:type="dxa"/>
            <w:vAlign w:val="center"/>
          </w:tcPr>
          <w:p w14:paraId="4A7700BB" w14:textId="1733E45D" w:rsidR="00F73195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5.6)</w:t>
            </w:r>
          </w:p>
        </w:tc>
      </w:tr>
      <w:tr w:rsidR="00F73195" w:rsidRPr="00B85C27" w14:paraId="4B8F799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E507E28" w14:textId="5460D60B" w:rsidR="00F73195" w:rsidRDefault="00F73195" w:rsidP="001B5A61">
            <w:pPr>
              <w:spacing w:line="240" w:lineRule="auto"/>
              <w:ind w:left="432"/>
              <w:rPr>
                <w:rFonts w:cs="Times New Roman"/>
              </w:rPr>
            </w:pPr>
            <w:r>
              <w:rPr>
                <w:rFonts w:cs="Times New Roman"/>
              </w:rPr>
              <w:t>Crotamiton</w:t>
            </w:r>
          </w:p>
        </w:tc>
        <w:tc>
          <w:tcPr>
            <w:tcW w:w="4127" w:type="dxa"/>
            <w:vAlign w:val="center"/>
          </w:tcPr>
          <w:p w14:paraId="2104ADE2" w14:textId="7E0AEA01" w:rsidR="00F73195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5.6)</w:t>
            </w:r>
          </w:p>
        </w:tc>
      </w:tr>
      <w:tr w:rsidR="00F73195" w:rsidRPr="00B85C27" w14:paraId="41C5F68B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29BB87D" w14:textId="6526B8AD" w:rsidR="00F73195" w:rsidRDefault="00F73195" w:rsidP="00F73195">
            <w:pPr>
              <w:spacing w:line="240" w:lineRule="auto"/>
              <w:ind w:left="288"/>
              <w:rPr>
                <w:rFonts w:cs="Times New Roman"/>
              </w:rPr>
            </w:pPr>
            <w:r>
              <w:rPr>
                <w:rFonts w:cs="Times New Roman"/>
              </w:rPr>
              <w:t>Oral</w:t>
            </w:r>
          </w:p>
        </w:tc>
        <w:tc>
          <w:tcPr>
            <w:tcW w:w="4127" w:type="dxa"/>
            <w:vAlign w:val="center"/>
          </w:tcPr>
          <w:p w14:paraId="3B0173D8" w14:textId="77777777" w:rsidR="00F73195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73195" w:rsidRPr="00B85C27" w14:paraId="785A597C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4017789A" w14:textId="0BF69713" w:rsidR="00F73195" w:rsidRDefault="00F73195" w:rsidP="001B5A61">
            <w:pPr>
              <w:spacing w:line="240" w:lineRule="auto"/>
              <w:ind w:left="432"/>
              <w:rPr>
                <w:rFonts w:cs="Times New Roman"/>
              </w:rPr>
            </w:pPr>
            <w:r>
              <w:rPr>
                <w:rFonts w:cs="Times New Roman"/>
              </w:rPr>
              <w:t>Fexofenadine</w:t>
            </w:r>
          </w:p>
        </w:tc>
        <w:tc>
          <w:tcPr>
            <w:tcW w:w="4127" w:type="dxa"/>
            <w:vAlign w:val="center"/>
          </w:tcPr>
          <w:p w14:paraId="5F7A77FF" w14:textId="122A638D" w:rsidR="00F73195" w:rsidRDefault="00F73195" w:rsidP="00F7319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 (16.7)</w:t>
            </w:r>
          </w:p>
        </w:tc>
      </w:tr>
      <w:tr w:rsidR="00F73195" w:rsidRPr="00B85C27" w14:paraId="030EE281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BEBD3B6" w14:textId="3C3AF4FA" w:rsidR="00F73195" w:rsidRPr="00B85C27" w:rsidRDefault="00F73195" w:rsidP="001B5A61">
            <w:pPr>
              <w:spacing w:line="240" w:lineRule="auto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Nail-related AE</w:t>
            </w:r>
            <w:r>
              <w:rPr>
                <w:rFonts w:cs="Times New Roman"/>
                <w:bCs/>
                <w:noProof/>
                <w:vertAlign w:val="superscript"/>
              </w:rPr>
              <w:t>g</w:t>
            </w:r>
          </w:p>
        </w:tc>
        <w:tc>
          <w:tcPr>
            <w:tcW w:w="4127" w:type="dxa"/>
            <w:vAlign w:val="center"/>
          </w:tcPr>
          <w:p w14:paraId="6125D2A5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F73195" w:rsidRPr="00B85C27" w14:paraId="4551B36C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3926E88" w14:textId="56162131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lastRenderedPageBreak/>
              <w:t>Total, n (%)</w:t>
            </w:r>
          </w:p>
        </w:tc>
        <w:tc>
          <w:tcPr>
            <w:tcW w:w="4127" w:type="dxa"/>
            <w:vAlign w:val="center"/>
          </w:tcPr>
          <w:p w14:paraId="03A75417" w14:textId="2A043E3A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0 (55.6)</w:t>
            </w:r>
          </w:p>
        </w:tc>
      </w:tr>
      <w:tr w:rsidR="00F73195" w:rsidRPr="00B85C27" w14:paraId="566898D6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C7C5295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Leading to dose modification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78790959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55316FDE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5BC2D2D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Onset, days, median (range)</w:t>
            </w:r>
            <w:r w:rsidRPr="00B85C27">
              <w:rPr>
                <w:rFonts w:cs="Times New Roman"/>
                <w:bCs/>
                <w:noProof/>
                <w:vertAlign w:val="superscript"/>
              </w:rPr>
              <w:t>c</w:t>
            </w:r>
          </w:p>
        </w:tc>
        <w:tc>
          <w:tcPr>
            <w:tcW w:w="4127" w:type="dxa"/>
            <w:vAlign w:val="center"/>
          </w:tcPr>
          <w:p w14:paraId="1F1DCC40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51 (13</w:t>
            </w:r>
            <w:r w:rsidRPr="00B85C27">
              <w:rPr>
                <w:rFonts w:cs="Times New Roman"/>
              </w:rPr>
              <w:t>–203)</w:t>
            </w:r>
          </w:p>
        </w:tc>
      </w:tr>
      <w:tr w:rsidR="00F73195" w:rsidRPr="00B85C27" w14:paraId="0E11C5F9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49D6F76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Duration, days, median (range)</w:t>
            </w:r>
            <w:r>
              <w:rPr>
                <w:rFonts w:cs="Times New Roman"/>
                <w:bCs/>
                <w:noProof/>
                <w:vertAlign w:val="superscript"/>
              </w:rPr>
              <w:t>d</w:t>
            </w:r>
          </w:p>
        </w:tc>
        <w:tc>
          <w:tcPr>
            <w:tcW w:w="4127" w:type="dxa"/>
            <w:vAlign w:val="center"/>
          </w:tcPr>
          <w:p w14:paraId="06C9FD94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09 (8</w:t>
            </w:r>
            <w:r w:rsidRPr="00B85C27">
              <w:rPr>
                <w:rFonts w:cs="Times New Roman"/>
              </w:rPr>
              <w:t>–267)</w:t>
            </w:r>
          </w:p>
        </w:tc>
      </w:tr>
      <w:tr w:rsidR="00F73195" w:rsidRPr="00B85C27" w14:paraId="5FA2C34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AE4A591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Outcome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10B089CA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F73195" w:rsidRPr="00B85C27" w14:paraId="12795F8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02296949" w14:textId="77777777" w:rsidR="00F73195" w:rsidRPr="00B85C27" w:rsidRDefault="00F73195" w:rsidP="00F73195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Events, n</w:t>
            </w:r>
          </w:p>
        </w:tc>
        <w:tc>
          <w:tcPr>
            <w:tcW w:w="4127" w:type="dxa"/>
            <w:vAlign w:val="center"/>
          </w:tcPr>
          <w:p w14:paraId="09B8D2BD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1</w:t>
            </w:r>
          </w:p>
        </w:tc>
      </w:tr>
      <w:tr w:rsidR="00F73195" w:rsidRPr="00B85C27" w14:paraId="7EC4E8FE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5517CDE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Recovered or resolved</w:t>
            </w:r>
          </w:p>
        </w:tc>
        <w:tc>
          <w:tcPr>
            <w:tcW w:w="4127" w:type="dxa"/>
            <w:vAlign w:val="center"/>
          </w:tcPr>
          <w:p w14:paraId="32303744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7 (33.3)</w:t>
            </w:r>
          </w:p>
        </w:tc>
      </w:tr>
      <w:tr w:rsidR="00F73195" w:rsidRPr="00B85C27" w14:paraId="695B71EE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32B4870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Not recovered or not resolved</w:t>
            </w:r>
          </w:p>
        </w:tc>
        <w:tc>
          <w:tcPr>
            <w:tcW w:w="4127" w:type="dxa"/>
            <w:vAlign w:val="center"/>
          </w:tcPr>
          <w:p w14:paraId="0E86EDBF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2 (57.1)</w:t>
            </w:r>
          </w:p>
        </w:tc>
      </w:tr>
      <w:tr w:rsidR="00F73195" w:rsidRPr="00B85C27" w14:paraId="1F875F7E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742EA47B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ed or resolved with sequelae </w:t>
            </w:r>
          </w:p>
        </w:tc>
        <w:tc>
          <w:tcPr>
            <w:tcW w:w="4127" w:type="dxa"/>
            <w:vAlign w:val="center"/>
          </w:tcPr>
          <w:p w14:paraId="3C68E78A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5B5E8DBE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7672DC1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ing or resolving </w:t>
            </w:r>
          </w:p>
        </w:tc>
        <w:tc>
          <w:tcPr>
            <w:tcW w:w="4127" w:type="dxa"/>
            <w:vAlign w:val="center"/>
          </w:tcPr>
          <w:p w14:paraId="3C531BCE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73C16A66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5709F0B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Unknown</w:t>
            </w:r>
          </w:p>
        </w:tc>
        <w:tc>
          <w:tcPr>
            <w:tcW w:w="4127" w:type="dxa"/>
            <w:vAlign w:val="center"/>
          </w:tcPr>
          <w:p w14:paraId="5C924DD9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30BCA4A7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E1BD2D3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Missing</w:t>
            </w:r>
          </w:p>
        </w:tc>
        <w:tc>
          <w:tcPr>
            <w:tcW w:w="4127" w:type="dxa"/>
            <w:vAlign w:val="center"/>
          </w:tcPr>
          <w:p w14:paraId="6C73C796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 (9.5)</w:t>
            </w:r>
          </w:p>
        </w:tc>
      </w:tr>
      <w:tr w:rsidR="00F73195" w:rsidRPr="00B85C27" w14:paraId="07EB9EAB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B09FCB0" w14:textId="6AC2589E" w:rsidR="00F73195" w:rsidRPr="00B85C27" w:rsidRDefault="00F73195" w:rsidP="001B5A61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</w:rPr>
              <w:t xml:space="preserve">Patients receiving supportive measures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  <w:r w:rsidRPr="00E16997"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4127" w:type="dxa"/>
            <w:vAlign w:val="center"/>
          </w:tcPr>
          <w:p w14:paraId="092FC029" w14:textId="43A1CF58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3 (8.3)</w:t>
            </w:r>
          </w:p>
        </w:tc>
      </w:tr>
      <w:tr w:rsidR="00F73195" w:rsidRPr="00B85C27" w14:paraId="242B66A8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E214F88" w14:textId="3CCEA35A" w:rsidR="00F73195" w:rsidRPr="00B85C27" w:rsidRDefault="00F73195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Topical heparin</w:t>
            </w:r>
          </w:p>
        </w:tc>
        <w:tc>
          <w:tcPr>
            <w:tcW w:w="4127" w:type="dxa"/>
            <w:vAlign w:val="center"/>
          </w:tcPr>
          <w:p w14:paraId="4EF4E614" w14:textId="2BAD20F3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2 (5.6)</w:t>
            </w:r>
          </w:p>
        </w:tc>
      </w:tr>
      <w:tr w:rsidR="00F73195" w:rsidRPr="00B85C27" w14:paraId="3C1CD27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0056885" w14:textId="744FDB84" w:rsidR="00F73195" w:rsidRPr="00B85C27" w:rsidRDefault="00F73195" w:rsidP="00F73195">
            <w:pPr>
              <w:spacing w:line="240" w:lineRule="auto"/>
              <w:rPr>
                <w:rFonts w:cs="Times New Roman"/>
                <w:bCs/>
                <w:noProof/>
                <w:vertAlign w:val="superscript"/>
              </w:rPr>
            </w:pPr>
            <w:r w:rsidRPr="00B85C27">
              <w:rPr>
                <w:rFonts w:cs="Times New Roman"/>
                <w:bCs/>
                <w:noProof/>
              </w:rPr>
              <w:t>Rash-related AE</w:t>
            </w:r>
            <w:r>
              <w:rPr>
                <w:rFonts w:cs="Times New Roman"/>
                <w:bCs/>
                <w:noProof/>
                <w:vertAlign w:val="superscript"/>
              </w:rPr>
              <w:t>h</w:t>
            </w:r>
          </w:p>
        </w:tc>
        <w:tc>
          <w:tcPr>
            <w:tcW w:w="4127" w:type="dxa"/>
            <w:vAlign w:val="center"/>
          </w:tcPr>
          <w:p w14:paraId="7A878596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F73195" w:rsidRPr="00B85C27" w14:paraId="54B0E237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8C1F1C6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Total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0364FFAB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3 (36.1)</w:t>
            </w:r>
          </w:p>
        </w:tc>
      </w:tr>
      <w:tr w:rsidR="00F73195" w:rsidRPr="00B85C27" w14:paraId="294F5D70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0E3406F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Leading to dose modification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B85C27">
              <w:rPr>
                <w:rFonts w:cs="Times New Roman"/>
                <w:bCs/>
                <w:noProof/>
              </w:rPr>
              <w:t xml:space="preserve"> (%)</w:t>
            </w:r>
          </w:p>
        </w:tc>
        <w:tc>
          <w:tcPr>
            <w:tcW w:w="4127" w:type="dxa"/>
            <w:vAlign w:val="center"/>
          </w:tcPr>
          <w:p w14:paraId="492B9DBE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 (2.8)</w:t>
            </w:r>
          </w:p>
        </w:tc>
      </w:tr>
      <w:tr w:rsidR="00F73195" w:rsidRPr="00B85C27" w14:paraId="7CE8432C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4C05C3D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Onset, days, median (range)</w:t>
            </w:r>
            <w:r w:rsidRPr="00B85C27">
              <w:rPr>
                <w:rFonts w:cs="Times New Roman"/>
                <w:bCs/>
                <w:noProof/>
                <w:vertAlign w:val="superscript"/>
              </w:rPr>
              <w:t>c</w:t>
            </w:r>
          </w:p>
        </w:tc>
        <w:tc>
          <w:tcPr>
            <w:tcW w:w="4127" w:type="dxa"/>
            <w:vAlign w:val="center"/>
          </w:tcPr>
          <w:p w14:paraId="429F8619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5 (1</w:t>
            </w:r>
            <w:r w:rsidRPr="00B85C27">
              <w:rPr>
                <w:rFonts w:cs="Times New Roman"/>
              </w:rPr>
              <w:t>–282)</w:t>
            </w:r>
          </w:p>
        </w:tc>
      </w:tr>
      <w:tr w:rsidR="00F73195" w:rsidRPr="00B85C27" w14:paraId="1DBB5426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7565E3DF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Duration, days, median (range)</w:t>
            </w:r>
            <w:r>
              <w:rPr>
                <w:rFonts w:cs="Times New Roman"/>
                <w:bCs/>
                <w:noProof/>
                <w:vertAlign w:val="superscript"/>
              </w:rPr>
              <w:t>d</w:t>
            </w:r>
          </w:p>
        </w:tc>
        <w:tc>
          <w:tcPr>
            <w:tcW w:w="4127" w:type="dxa"/>
            <w:vAlign w:val="center"/>
          </w:tcPr>
          <w:p w14:paraId="60E3C9A3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36 (6</w:t>
            </w:r>
            <w:r w:rsidRPr="00B85C27">
              <w:rPr>
                <w:rFonts w:cs="Times New Roman"/>
              </w:rPr>
              <w:t>–260)</w:t>
            </w:r>
          </w:p>
        </w:tc>
      </w:tr>
      <w:tr w:rsidR="00F73195" w:rsidRPr="00B85C27" w14:paraId="79FC7DC5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697F8CB" w14:textId="77777777" w:rsidR="00F73195" w:rsidRPr="00B85C27" w:rsidRDefault="00F73195" w:rsidP="00F73195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Outcome, </w:t>
            </w:r>
            <w:r w:rsidRPr="008232BD">
              <w:rPr>
                <w:rFonts w:cs="Times New Roman"/>
                <w:bCs/>
                <w:noProof/>
              </w:rPr>
              <w:t>n</w:t>
            </w:r>
            <w:r w:rsidRPr="00510382">
              <w:rPr>
                <w:rFonts w:cs="Times New Roman"/>
                <w:bCs/>
                <w:noProof/>
              </w:rPr>
              <w:t xml:space="preserve"> </w:t>
            </w:r>
            <w:r w:rsidRPr="00B85C27">
              <w:rPr>
                <w:rFonts w:cs="Times New Roman"/>
                <w:bCs/>
                <w:noProof/>
              </w:rPr>
              <w:t>(%)</w:t>
            </w:r>
          </w:p>
        </w:tc>
        <w:tc>
          <w:tcPr>
            <w:tcW w:w="4127" w:type="dxa"/>
            <w:vAlign w:val="center"/>
          </w:tcPr>
          <w:p w14:paraId="7F30460E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</w:p>
        </w:tc>
      </w:tr>
      <w:tr w:rsidR="00F73195" w:rsidRPr="00B85C27" w14:paraId="58F2C62A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671E3FA" w14:textId="77777777" w:rsidR="00F73195" w:rsidRPr="00B85C27" w:rsidRDefault="00F73195" w:rsidP="00F73195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Events, </w:t>
            </w:r>
            <w:r w:rsidRPr="008232BD">
              <w:rPr>
                <w:rFonts w:cs="Times New Roman"/>
                <w:bCs/>
                <w:noProof/>
              </w:rPr>
              <w:t>n</w:t>
            </w:r>
          </w:p>
        </w:tc>
        <w:tc>
          <w:tcPr>
            <w:tcW w:w="4127" w:type="dxa"/>
            <w:vAlign w:val="center"/>
          </w:tcPr>
          <w:p w14:paraId="3A43DFF0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8</w:t>
            </w:r>
          </w:p>
        </w:tc>
      </w:tr>
      <w:tr w:rsidR="00F73195" w:rsidRPr="00B85C27" w14:paraId="7C2FE239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74A91A23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Recovered or resolved</w:t>
            </w:r>
          </w:p>
        </w:tc>
        <w:tc>
          <w:tcPr>
            <w:tcW w:w="4127" w:type="dxa"/>
            <w:vAlign w:val="center"/>
          </w:tcPr>
          <w:p w14:paraId="165CAB9A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16 (88.9)</w:t>
            </w:r>
          </w:p>
        </w:tc>
      </w:tr>
      <w:tr w:rsidR="00F73195" w:rsidRPr="00B85C27" w14:paraId="71795018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4069626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Not recovered or not resolved</w:t>
            </w:r>
          </w:p>
        </w:tc>
        <w:tc>
          <w:tcPr>
            <w:tcW w:w="4127" w:type="dxa"/>
            <w:vAlign w:val="center"/>
          </w:tcPr>
          <w:p w14:paraId="1BBB09F2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2 (11.1)</w:t>
            </w:r>
          </w:p>
        </w:tc>
      </w:tr>
      <w:tr w:rsidR="00F73195" w:rsidRPr="00B85C27" w14:paraId="1E8ECEC1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60297FC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ed or resolved with sequelae </w:t>
            </w:r>
          </w:p>
        </w:tc>
        <w:tc>
          <w:tcPr>
            <w:tcW w:w="4127" w:type="dxa"/>
            <w:vAlign w:val="center"/>
          </w:tcPr>
          <w:p w14:paraId="3C8D94B6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4AA16E01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79E8446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 xml:space="preserve">Recovering or resolving </w:t>
            </w:r>
          </w:p>
        </w:tc>
        <w:tc>
          <w:tcPr>
            <w:tcW w:w="4127" w:type="dxa"/>
            <w:vAlign w:val="center"/>
          </w:tcPr>
          <w:p w14:paraId="47455A2E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5B56EF75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2E05E74B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Unknown</w:t>
            </w:r>
          </w:p>
        </w:tc>
        <w:tc>
          <w:tcPr>
            <w:tcW w:w="4127" w:type="dxa"/>
            <w:vAlign w:val="center"/>
          </w:tcPr>
          <w:p w14:paraId="3386F44D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1D8910C4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312D5244" w14:textId="77777777" w:rsidR="00F73195" w:rsidRPr="00B85C27" w:rsidRDefault="00F73195" w:rsidP="00F73195">
            <w:pPr>
              <w:spacing w:line="240" w:lineRule="auto"/>
              <w:ind w:left="432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  <w:bCs/>
                <w:noProof/>
              </w:rPr>
              <w:t>Missing</w:t>
            </w:r>
          </w:p>
        </w:tc>
        <w:tc>
          <w:tcPr>
            <w:tcW w:w="4127" w:type="dxa"/>
            <w:vAlign w:val="center"/>
          </w:tcPr>
          <w:p w14:paraId="32B9D0B9" w14:textId="7777777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 w:rsidRPr="00B85C27">
              <w:rPr>
                <w:rFonts w:cs="Times New Roman"/>
                <w:kern w:val="24"/>
              </w:rPr>
              <w:t>0</w:t>
            </w:r>
          </w:p>
        </w:tc>
      </w:tr>
      <w:tr w:rsidR="00F73195" w:rsidRPr="00B85C27" w14:paraId="6EFC5DF3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BDEDB5A" w14:textId="701F50B4" w:rsidR="00F73195" w:rsidRPr="00B85C27" w:rsidRDefault="00F73195" w:rsidP="001B5A61">
            <w:pPr>
              <w:spacing w:line="240" w:lineRule="auto"/>
              <w:ind w:left="144"/>
              <w:rPr>
                <w:rFonts w:cs="Times New Roman"/>
                <w:bCs/>
                <w:noProof/>
              </w:rPr>
            </w:pPr>
            <w:r w:rsidRPr="00B85C27">
              <w:rPr>
                <w:rFonts w:cs="Times New Roman"/>
              </w:rPr>
              <w:t xml:space="preserve">Patients receiving supportive measures, </w:t>
            </w:r>
            <w:r w:rsidRPr="008232BD">
              <w:rPr>
                <w:rFonts w:cs="Times New Roman"/>
              </w:rPr>
              <w:t>n</w:t>
            </w:r>
            <w:r w:rsidRPr="00B85C27">
              <w:rPr>
                <w:rFonts w:cs="Times New Roman"/>
              </w:rPr>
              <w:t xml:space="preserve"> (%)</w:t>
            </w:r>
            <w:r w:rsidRPr="00E16997"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4127" w:type="dxa"/>
            <w:vAlign w:val="center"/>
          </w:tcPr>
          <w:p w14:paraId="0F91FF50" w14:textId="07B62494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2 (33.3)</w:t>
            </w:r>
          </w:p>
        </w:tc>
      </w:tr>
      <w:tr w:rsidR="00F73195" w:rsidRPr="00B85C27" w14:paraId="700961D4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5A1EF908" w14:textId="68C4EE3D" w:rsidR="00F73195" w:rsidRPr="00B85C27" w:rsidRDefault="00F73195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</w:rPr>
              <w:t>Topical steroids</w:t>
            </w:r>
          </w:p>
        </w:tc>
        <w:tc>
          <w:tcPr>
            <w:tcW w:w="4127" w:type="dxa"/>
            <w:vAlign w:val="center"/>
          </w:tcPr>
          <w:p w14:paraId="71449B5E" w14:textId="68F03697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5 (13.9)</w:t>
            </w:r>
          </w:p>
        </w:tc>
      </w:tr>
      <w:tr w:rsidR="00F73195" w:rsidRPr="00B85C27" w14:paraId="1D207092" w14:textId="77777777" w:rsidTr="007A1450">
        <w:trPr>
          <w:trHeight w:val="177"/>
        </w:trPr>
        <w:tc>
          <w:tcPr>
            <w:tcW w:w="4598" w:type="dxa"/>
            <w:vAlign w:val="center"/>
          </w:tcPr>
          <w:p w14:paraId="68227D23" w14:textId="7E02258A" w:rsidR="00F73195" w:rsidRPr="00B85C27" w:rsidRDefault="00F73195" w:rsidP="001B5A61">
            <w:pPr>
              <w:spacing w:line="240" w:lineRule="auto"/>
              <w:ind w:left="288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  <w:bCs/>
                <w:noProof/>
              </w:rPr>
              <w:t>Topical heparin</w:t>
            </w:r>
          </w:p>
        </w:tc>
        <w:tc>
          <w:tcPr>
            <w:tcW w:w="4127" w:type="dxa"/>
            <w:vAlign w:val="center"/>
          </w:tcPr>
          <w:p w14:paraId="0E2784DB" w14:textId="0CAFC6AA" w:rsidR="00F73195" w:rsidRPr="00B85C27" w:rsidRDefault="00F73195" w:rsidP="00F73195">
            <w:pPr>
              <w:spacing w:line="240" w:lineRule="auto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3 (8.3)</w:t>
            </w:r>
          </w:p>
        </w:tc>
      </w:tr>
    </w:tbl>
    <w:p w14:paraId="05BE429B" w14:textId="1F09DE3D" w:rsidR="00EA7E42" w:rsidRDefault="00EA7E42" w:rsidP="00477E2E">
      <w:pPr>
        <w:spacing w:after="0"/>
        <w:rPr>
          <w:rFonts w:cs="Times New Roman"/>
          <w:bCs/>
          <w:noProof/>
        </w:rPr>
      </w:pPr>
      <w:r>
        <w:rPr>
          <w:rFonts w:cs="Times New Roman"/>
          <w:bCs/>
          <w:noProof/>
        </w:rPr>
        <w:t>Note: Supportive measures</w:t>
      </w:r>
      <w:r w:rsidRPr="00B85C27">
        <w:rPr>
          <w:rFonts w:cs="Times New Roman"/>
          <w:bCs/>
          <w:noProof/>
        </w:rPr>
        <w:t xml:space="preserve"> listed </w:t>
      </w:r>
      <w:r w:rsidR="005A5CEA">
        <w:rPr>
          <w:rFonts w:cs="Times New Roman"/>
          <w:bCs/>
          <w:noProof/>
        </w:rPr>
        <w:t xml:space="preserve">were used </w:t>
      </w:r>
      <w:r w:rsidRPr="00B85C27">
        <w:rPr>
          <w:rFonts w:cs="Times New Roman"/>
          <w:bCs/>
          <w:noProof/>
        </w:rPr>
        <w:t>in ≥</w:t>
      </w:r>
      <w:r w:rsidR="005A5CEA">
        <w:rPr>
          <w:rFonts w:cs="Times New Roman"/>
          <w:bCs/>
          <w:noProof/>
        </w:rPr>
        <w:t>5</w:t>
      </w:r>
      <w:r w:rsidRPr="00B85C27">
        <w:rPr>
          <w:rFonts w:cs="Times New Roman"/>
          <w:bCs/>
          <w:noProof/>
        </w:rPr>
        <w:t>% of patients.</w:t>
      </w:r>
    </w:p>
    <w:p w14:paraId="2E54F497" w14:textId="5B6DD516" w:rsidR="00477E2E" w:rsidRPr="00B85C27" w:rsidRDefault="00477E2E" w:rsidP="00477E2E">
      <w:pPr>
        <w:spacing w:after="0"/>
        <w:rPr>
          <w:rFonts w:cs="Times New Roman"/>
          <w:bCs/>
          <w:noProof/>
        </w:rPr>
      </w:pPr>
      <w:r w:rsidRPr="008232BD">
        <w:rPr>
          <w:rFonts w:cs="Times New Roman"/>
          <w:bCs/>
          <w:i/>
          <w:iCs/>
          <w:noProof/>
        </w:rPr>
        <w:t>AE</w:t>
      </w:r>
      <w:r w:rsidRPr="00B85C27">
        <w:rPr>
          <w:rFonts w:cs="Times New Roman"/>
          <w:bCs/>
          <w:i/>
          <w:iCs/>
          <w:noProof/>
        </w:rPr>
        <w:t xml:space="preserve"> </w:t>
      </w:r>
      <w:r w:rsidRPr="00B85C27">
        <w:rPr>
          <w:rFonts w:cs="Times New Roman"/>
          <w:bCs/>
          <w:noProof/>
        </w:rPr>
        <w:t>adverse event</w:t>
      </w:r>
      <w:r>
        <w:rPr>
          <w:rFonts w:cs="Times New Roman"/>
          <w:bCs/>
          <w:noProof/>
        </w:rPr>
        <w:t>;</w:t>
      </w:r>
      <w:r w:rsidRPr="00B85C27">
        <w:rPr>
          <w:rFonts w:cs="Times New Roman"/>
          <w:bCs/>
          <w:i/>
          <w:iCs/>
          <w:noProof/>
        </w:rPr>
        <w:t xml:space="preserve"> </w:t>
      </w:r>
      <w:r w:rsidRPr="008232BD">
        <w:rPr>
          <w:rFonts w:cs="Times New Roman"/>
          <w:bCs/>
          <w:i/>
          <w:iCs/>
          <w:noProof/>
        </w:rPr>
        <w:t>QW</w:t>
      </w:r>
      <w:r w:rsidRPr="00B85C27">
        <w:rPr>
          <w:rFonts w:cs="Times New Roman"/>
          <w:bCs/>
          <w:noProof/>
        </w:rPr>
        <w:t xml:space="preserve"> weekly</w:t>
      </w:r>
      <w:r>
        <w:rPr>
          <w:rFonts w:cs="Times New Roman"/>
          <w:bCs/>
          <w:noProof/>
        </w:rPr>
        <w:t>;</w:t>
      </w:r>
      <w:r w:rsidRPr="00B85C27">
        <w:rPr>
          <w:rFonts w:cs="Times New Roman"/>
          <w:bCs/>
          <w:noProof/>
        </w:rPr>
        <w:t xml:space="preserve"> </w:t>
      </w:r>
      <w:r w:rsidRPr="008232BD">
        <w:rPr>
          <w:rFonts w:cs="Times New Roman"/>
          <w:bCs/>
          <w:i/>
          <w:iCs/>
          <w:noProof/>
        </w:rPr>
        <w:t>SC</w:t>
      </w:r>
      <w:r w:rsidRPr="00B85C27">
        <w:rPr>
          <w:rFonts w:cs="Times New Roman"/>
          <w:bCs/>
          <w:noProof/>
        </w:rPr>
        <w:t xml:space="preserve"> subcutaneous.</w:t>
      </w:r>
      <w:r>
        <w:rPr>
          <w:rFonts w:cs="Times New Roman"/>
          <w:bCs/>
          <w:noProof/>
        </w:rPr>
        <w:br/>
      </w:r>
      <w:r w:rsidRPr="00B85C27">
        <w:rPr>
          <w:rFonts w:cs="Times New Roman"/>
          <w:bCs/>
          <w:noProof/>
          <w:vertAlign w:val="superscript"/>
        </w:rPr>
        <w:t>a</w:t>
      </w:r>
      <w:r w:rsidRPr="00B85C27">
        <w:rPr>
          <w:rFonts w:cs="Times New Roman"/>
          <w:bCs/>
          <w:noProof/>
        </w:rPr>
        <w:t xml:space="preserve">With 2–3 step-up doses. </w:t>
      </w:r>
      <w:r w:rsidRPr="00B85C27">
        <w:rPr>
          <w:rFonts w:eastAsia="+mn-ea" w:cs="Times New Roman"/>
          <w:noProof/>
          <w:kern w:val="24"/>
          <w:vertAlign w:val="superscript"/>
        </w:rPr>
        <w:t>b</w:t>
      </w:r>
      <w:r w:rsidRPr="00B85C27">
        <w:rPr>
          <w:rFonts w:cs="Times New Roman"/>
          <w:bCs/>
          <w:noProof/>
        </w:rPr>
        <w:t xml:space="preserve">Including dysgeusia, ageusia, hypogeusia, and taste disorder. </w:t>
      </w:r>
      <w:r w:rsidRPr="00B85C27">
        <w:rPr>
          <w:rFonts w:cs="Times New Roman"/>
          <w:bCs/>
          <w:noProof/>
          <w:vertAlign w:val="superscript"/>
        </w:rPr>
        <w:t>c</w:t>
      </w:r>
      <w:r w:rsidRPr="00B85C27">
        <w:rPr>
          <w:rFonts w:cs="Times New Roman"/>
          <w:bCs/>
          <w:noProof/>
        </w:rPr>
        <w:t xml:space="preserve">Day of AE onset relative to initial step-up dose. </w:t>
      </w:r>
      <w:r>
        <w:rPr>
          <w:rFonts w:cs="Times New Roman"/>
          <w:bCs/>
          <w:noProof/>
          <w:vertAlign w:val="superscript"/>
        </w:rPr>
        <w:t>d</w:t>
      </w:r>
      <w:r w:rsidRPr="00C072D7">
        <w:rPr>
          <w:rFonts w:cs="Times New Roman"/>
          <w:bCs/>
          <w:noProof/>
        </w:rPr>
        <w:t>Includ</w:t>
      </w:r>
      <w:r>
        <w:rPr>
          <w:rFonts w:cs="Times New Roman"/>
          <w:bCs/>
          <w:noProof/>
        </w:rPr>
        <w:t>ing</w:t>
      </w:r>
      <w:r w:rsidRPr="00C072D7">
        <w:rPr>
          <w:rFonts w:cs="Times New Roman"/>
          <w:bCs/>
          <w:noProof/>
        </w:rPr>
        <w:t xml:space="preserve"> AEs with both start and end dates available.</w:t>
      </w:r>
      <w:r>
        <w:rPr>
          <w:rFonts w:cs="Times New Roman"/>
          <w:bCs/>
          <w:noProof/>
        </w:rPr>
        <w:t xml:space="preserve"> </w:t>
      </w:r>
      <w:r w:rsidR="00C349EF">
        <w:rPr>
          <w:rFonts w:cs="Times New Roman"/>
          <w:bCs/>
          <w:noProof/>
          <w:vertAlign w:val="superscript"/>
        </w:rPr>
        <w:t>e</w:t>
      </w:r>
      <w:r w:rsidR="00C349EF" w:rsidRPr="00B85C27">
        <w:rPr>
          <w:rFonts w:eastAsia="+mn-ea" w:cs="Times New Roman"/>
          <w:kern w:val="24"/>
          <w:lang w:val="en-GB"/>
        </w:rPr>
        <w:t xml:space="preserve">Patients could receive more than one supportive therapy. </w:t>
      </w:r>
      <w:r w:rsidR="00C349EF">
        <w:rPr>
          <w:rFonts w:cs="Times New Roman"/>
          <w:bCs/>
          <w:noProof/>
          <w:vertAlign w:val="superscript"/>
        </w:rPr>
        <w:t>f</w:t>
      </w:r>
      <w:r w:rsidR="00C349EF" w:rsidRPr="00B85C27">
        <w:rPr>
          <w:rFonts w:cs="Times New Roman"/>
          <w:bCs/>
          <w:noProof/>
        </w:rPr>
        <w:t xml:space="preserve">Including </w:t>
      </w:r>
      <w:r w:rsidRPr="00B85C27">
        <w:rPr>
          <w:rFonts w:cs="Times New Roman"/>
          <w:bCs/>
          <w:noProof/>
        </w:rPr>
        <w:t xml:space="preserve">skin exfoliation, dry skin, pruritus, and palmar-plantar erythrodysesthesia syndrome. </w:t>
      </w:r>
      <w:r w:rsidR="00C349EF">
        <w:rPr>
          <w:rFonts w:cs="Times New Roman"/>
          <w:bCs/>
          <w:noProof/>
          <w:vertAlign w:val="superscript"/>
        </w:rPr>
        <w:t>g</w:t>
      </w:r>
      <w:r w:rsidR="00C349EF" w:rsidRPr="00B85C27">
        <w:rPr>
          <w:rFonts w:cs="Times New Roman"/>
          <w:bCs/>
          <w:noProof/>
        </w:rPr>
        <w:t xml:space="preserve">Including </w:t>
      </w:r>
      <w:r w:rsidRPr="00B85C27">
        <w:rPr>
          <w:rFonts w:cs="Times New Roman"/>
          <w:bCs/>
          <w:noProof/>
        </w:rPr>
        <w:t xml:space="preserve">nail discoloration, nail disorder, onycholysis, onychomadesis, onychoclasis, nail dystrophy, nail toxicity, and nail ridging. </w:t>
      </w:r>
      <w:r w:rsidR="005F3917">
        <w:rPr>
          <w:rFonts w:cs="Times New Roman"/>
          <w:bCs/>
          <w:noProof/>
          <w:vertAlign w:val="superscript"/>
        </w:rPr>
        <w:t>h</w:t>
      </w:r>
      <w:r w:rsidR="005F3917" w:rsidRPr="00B85C27">
        <w:rPr>
          <w:rFonts w:cs="Times New Roman"/>
          <w:bCs/>
          <w:noProof/>
        </w:rPr>
        <w:t xml:space="preserve">Including </w:t>
      </w:r>
      <w:r w:rsidRPr="00B85C27">
        <w:rPr>
          <w:rFonts w:cs="Times New Roman"/>
          <w:bCs/>
          <w:noProof/>
        </w:rPr>
        <w:t xml:space="preserve">rash, maculopapular rash, erythematous rash, and erythema. </w:t>
      </w:r>
    </w:p>
    <w:p w14:paraId="6B95C67F" w14:textId="328106BE" w:rsidR="001847E3" w:rsidRPr="00A44812" w:rsidRDefault="001847E3" w:rsidP="00024579">
      <w:pPr>
        <w:spacing w:after="0" w:line="240" w:lineRule="auto"/>
        <w:rPr>
          <w:rFonts w:eastAsia="Yu Gothic" w:cs="Times New Roman"/>
          <w:noProof/>
          <w:lang w:eastAsia="ja-JP"/>
        </w:rPr>
      </w:pPr>
    </w:p>
    <w:sectPr w:rsidR="001847E3" w:rsidRPr="00A44812" w:rsidSect="000B183C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C793F" w14:textId="77777777" w:rsidR="009D32A6" w:rsidRDefault="009D32A6" w:rsidP="00AE3AE2">
      <w:pPr>
        <w:spacing w:after="0" w:line="240" w:lineRule="auto"/>
      </w:pPr>
      <w:r>
        <w:separator/>
      </w:r>
    </w:p>
    <w:p w14:paraId="08143E75" w14:textId="77777777" w:rsidR="009D32A6" w:rsidRDefault="009D32A6"/>
  </w:endnote>
  <w:endnote w:type="continuationSeparator" w:id="0">
    <w:p w14:paraId="7BDFDFC5" w14:textId="77777777" w:rsidR="009D32A6" w:rsidRDefault="009D32A6" w:rsidP="00AE3AE2">
      <w:pPr>
        <w:spacing w:after="0" w:line="240" w:lineRule="auto"/>
      </w:pPr>
      <w:r>
        <w:continuationSeparator/>
      </w:r>
    </w:p>
    <w:p w14:paraId="569876C9" w14:textId="77777777" w:rsidR="009D32A6" w:rsidRDefault="009D32A6"/>
  </w:endnote>
  <w:endnote w:type="continuationNotice" w:id="1">
    <w:p w14:paraId="728BFAA9" w14:textId="77777777" w:rsidR="009D32A6" w:rsidRDefault="009D32A6">
      <w:pPr>
        <w:spacing w:after="0" w:line="240" w:lineRule="auto"/>
      </w:pPr>
    </w:p>
    <w:p w14:paraId="7F1C08AC" w14:textId="77777777" w:rsidR="009D32A6" w:rsidRDefault="009D32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Johnson Text">
    <w:panose1 w:val="00000500000000000000"/>
    <w:charset w:val="00"/>
    <w:family w:val="auto"/>
    <w:pitch w:val="variable"/>
    <w:sig w:usb0="20000067" w:usb1="00000020" w:usb2="00000000" w:usb3="00000000" w:csb0="0000011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25633170"/>
      <w:docPartObj>
        <w:docPartGallery w:val="Page Numbers (Bottom of Page)"/>
        <w:docPartUnique/>
      </w:docPartObj>
    </w:sdtPr>
    <w:sdtContent>
      <w:p w14:paraId="087A9973" w14:textId="37F82B2D" w:rsidR="00AE3AE2" w:rsidRDefault="00AE3AE2" w:rsidP="00F713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95B26" w14:textId="77777777" w:rsidR="00AE3AE2" w:rsidRDefault="00AE3AE2" w:rsidP="008C64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DF2FE3" w14:textId="77777777" w:rsidR="00AE3AE2" w:rsidRDefault="00AE3AE2" w:rsidP="008C64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F37F4" w14:textId="77777777" w:rsidR="009D32A6" w:rsidRDefault="009D32A6" w:rsidP="00AE3AE2">
      <w:pPr>
        <w:spacing w:after="0" w:line="240" w:lineRule="auto"/>
      </w:pPr>
      <w:r>
        <w:separator/>
      </w:r>
    </w:p>
    <w:p w14:paraId="58F263C1" w14:textId="77777777" w:rsidR="009D32A6" w:rsidRDefault="009D32A6"/>
  </w:footnote>
  <w:footnote w:type="continuationSeparator" w:id="0">
    <w:p w14:paraId="568385F6" w14:textId="77777777" w:rsidR="009D32A6" w:rsidRDefault="009D32A6" w:rsidP="00AE3AE2">
      <w:pPr>
        <w:spacing w:after="0" w:line="240" w:lineRule="auto"/>
      </w:pPr>
      <w:r>
        <w:continuationSeparator/>
      </w:r>
    </w:p>
    <w:p w14:paraId="0EB71A58" w14:textId="77777777" w:rsidR="009D32A6" w:rsidRDefault="009D32A6"/>
  </w:footnote>
  <w:footnote w:type="continuationNotice" w:id="1">
    <w:p w14:paraId="6BB43906" w14:textId="77777777" w:rsidR="009D32A6" w:rsidRDefault="009D32A6">
      <w:pPr>
        <w:spacing w:after="0" w:line="240" w:lineRule="auto"/>
      </w:pPr>
    </w:p>
    <w:p w14:paraId="7BFC9DB4" w14:textId="77777777" w:rsidR="009D32A6" w:rsidRDefault="009D32A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66332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4D8D33" w14:textId="36886D2A" w:rsidR="00F80FEF" w:rsidRDefault="00F80F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35C6E9" w14:textId="77777777" w:rsidR="00F80FEF" w:rsidRDefault="00F80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92A47"/>
    <w:multiLevelType w:val="hybridMultilevel"/>
    <w:tmpl w:val="590EEAC2"/>
    <w:lvl w:ilvl="0" w:tplc="BB52B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3E1A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509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2646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8206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FEA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4B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C8CF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A6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7C143B"/>
    <w:multiLevelType w:val="hybridMultilevel"/>
    <w:tmpl w:val="B7F6DD5E"/>
    <w:lvl w:ilvl="0" w:tplc="1C309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A90E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100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63AC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4E25A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6B886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E2E96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1089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F2E6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D6225C0"/>
    <w:multiLevelType w:val="hybridMultilevel"/>
    <w:tmpl w:val="537876CC"/>
    <w:lvl w:ilvl="0" w:tplc="DCDED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45A41"/>
    <w:multiLevelType w:val="hybridMultilevel"/>
    <w:tmpl w:val="74880186"/>
    <w:lvl w:ilvl="0" w:tplc="B5E22F6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484E445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3882506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451A7A7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F628F9C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9C0E3C0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7422CDC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D262A43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FB86011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4" w15:restartNumberingAfterBreak="0">
    <w:nsid w:val="14C455C7"/>
    <w:multiLevelType w:val="hybridMultilevel"/>
    <w:tmpl w:val="04DE2E12"/>
    <w:lvl w:ilvl="0" w:tplc="F8127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00C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36A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A65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B52BF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786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1429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E24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0EBC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5B75365"/>
    <w:multiLevelType w:val="hybridMultilevel"/>
    <w:tmpl w:val="DAC40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032C79"/>
    <w:multiLevelType w:val="hybridMultilevel"/>
    <w:tmpl w:val="C15A436C"/>
    <w:lvl w:ilvl="0" w:tplc="14E4D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BA86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86C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B6D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DEF9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A23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724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E22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C8B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BDA216F"/>
    <w:multiLevelType w:val="hybridMultilevel"/>
    <w:tmpl w:val="B18CC236"/>
    <w:lvl w:ilvl="0" w:tplc="4E80F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5E3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44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226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FEE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2E4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AAE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6EB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1DEA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30B2437"/>
    <w:multiLevelType w:val="hybridMultilevel"/>
    <w:tmpl w:val="2996E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91311D"/>
    <w:multiLevelType w:val="hybridMultilevel"/>
    <w:tmpl w:val="A2E22E1E"/>
    <w:lvl w:ilvl="0" w:tplc="7E948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876A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62D0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AD22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AAE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0ACC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8CC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C6CA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1C39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401724D"/>
    <w:multiLevelType w:val="hybridMultilevel"/>
    <w:tmpl w:val="9D5AF660"/>
    <w:lvl w:ilvl="0" w:tplc="6FE89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5E58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0A2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8EA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968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742B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6A97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7CC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B26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4965954"/>
    <w:multiLevelType w:val="hybridMultilevel"/>
    <w:tmpl w:val="83480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15A4F"/>
    <w:multiLevelType w:val="hybridMultilevel"/>
    <w:tmpl w:val="B00C3EBC"/>
    <w:lvl w:ilvl="0" w:tplc="3EE8C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60F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36E6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942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9A7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429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669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500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2961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5B24CC3"/>
    <w:multiLevelType w:val="hybridMultilevel"/>
    <w:tmpl w:val="3F9E1D28"/>
    <w:lvl w:ilvl="0" w:tplc="7DA8F1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9126DF"/>
    <w:multiLevelType w:val="hybridMultilevel"/>
    <w:tmpl w:val="C19CF56A"/>
    <w:lvl w:ilvl="0" w:tplc="6B44A2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486ED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E12C9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2821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07044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1AC4D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80E80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E46D4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3B8D2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2C255244"/>
    <w:multiLevelType w:val="hybridMultilevel"/>
    <w:tmpl w:val="9DEE226C"/>
    <w:lvl w:ilvl="0" w:tplc="CB54D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E27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4529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22D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26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14B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B00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00E3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5AE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2425E1B"/>
    <w:multiLevelType w:val="hybridMultilevel"/>
    <w:tmpl w:val="DD1AF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F204CC"/>
    <w:multiLevelType w:val="hybridMultilevel"/>
    <w:tmpl w:val="6AE8D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7803FF"/>
    <w:multiLevelType w:val="hybridMultilevel"/>
    <w:tmpl w:val="E3FAA238"/>
    <w:lvl w:ilvl="0" w:tplc="B1F48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903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FEF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E60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806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78C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AF89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E86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E08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31E0B08"/>
    <w:multiLevelType w:val="hybridMultilevel"/>
    <w:tmpl w:val="9F82A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0" w15:restartNumberingAfterBreak="0">
    <w:nsid w:val="47041EA8"/>
    <w:multiLevelType w:val="hybridMultilevel"/>
    <w:tmpl w:val="7D803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513FAB"/>
    <w:multiLevelType w:val="hybridMultilevel"/>
    <w:tmpl w:val="97AAE9AA"/>
    <w:lvl w:ilvl="0" w:tplc="D6F4E3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Johnson Text" w:hAnsi="Johnson Text" w:hint="default"/>
      </w:rPr>
    </w:lvl>
    <w:lvl w:ilvl="1" w:tplc="F6DC22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Johnson Text" w:hAnsi="Johnson Text" w:hint="default"/>
      </w:rPr>
    </w:lvl>
    <w:lvl w:ilvl="2" w:tplc="BAA4B8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Johnson Text" w:hAnsi="Johnson Text" w:hint="default"/>
      </w:rPr>
    </w:lvl>
    <w:lvl w:ilvl="3" w:tplc="17F69C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Johnson Text" w:hAnsi="Johnson Text" w:hint="default"/>
      </w:rPr>
    </w:lvl>
    <w:lvl w:ilvl="4" w:tplc="08363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Johnson Text" w:hAnsi="Johnson Text" w:hint="default"/>
      </w:rPr>
    </w:lvl>
    <w:lvl w:ilvl="5" w:tplc="5D365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Johnson Text" w:hAnsi="Johnson Text" w:hint="default"/>
      </w:rPr>
    </w:lvl>
    <w:lvl w:ilvl="6" w:tplc="AC942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Johnson Text" w:hAnsi="Johnson Text" w:hint="default"/>
      </w:rPr>
    </w:lvl>
    <w:lvl w:ilvl="7" w:tplc="E8AA7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Johnson Text" w:hAnsi="Johnson Text" w:hint="default"/>
      </w:rPr>
    </w:lvl>
    <w:lvl w:ilvl="8" w:tplc="AE9C1B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Johnson Text" w:hAnsi="Johnson Text" w:hint="default"/>
      </w:rPr>
    </w:lvl>
  </w:abstractNum>
  <w:abstractNum w:abstractNumId="22" w15:restartNumberingAfterBreak="0">
    <w:nsid w:val="4C675A80"/>
    <w:multiLevelType w:val="hybridMultilevel"/>
    <w:tmpl w:val="51BCFAD8"/>
    <w:lvl w:ilvl="0" w:tplc="C59A38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91CD1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AE08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F26E9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2D613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0E4B3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244B7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0D0B4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72CA0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D5925C6"/>
    <w:multiLevelType w:val="hybridMultilevel"/>
    <w:tmpl w:val="B4EEBEB8"/>
    <w:lvl w:ilvl="0" w:tplc="5D5AC8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EC7AE8"/>
    <w:multiLevelType w:val="hybridMultilevel"/>
    <w:tmpl w:val="DA36D0C2"/>
    <w:lvl w:ilvl="0" w:tplc="4A76DE1E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1" w:tplc="E1E24A5E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2" w:tplc="6DCC8570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3" w:tplc="8D509F10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4" w:tplc="BF2A416C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5" w:tplc="4F96BF2C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6" w:tplc="9D543094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7" w:tplc="2C34358C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  <w:lvl w:ilvl="8" w:tplc="9934D91C">
      <w:start w:val="1"/>
      <w:numFmt w:val="bullet"/>
      <w:lvlText w:val=""/>
      <w:lvlJc w:val="left"/>
      <w:pPr>
        <w:ind w:left="1620" w:hanging="360"/>
      </w:pPr>
      <w:rPr>
        <w:rFonts w:ascii="Symbol" w:hAnsi="Symbol"/>
      </w:rPr>
    </w:lvl>
  </w:abstractNum>
  <w:abstractNum w:abstractNumId="25" w15:restartNumberingAfterBreak="0">
    <w:nsid w:val="55D6439F"/>
    <w:multiLevelType w:val="hybridMultilevel"/>
    <w:tmpl w:val="FEA24DD2"/>
    <w:lvl w:ilvl="0" w:tplc="DFEAB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5CA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7A0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9C01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0BC5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247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8C7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689A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BC8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A470E85"/>
    <w:multiLevelType w:val="hybridMultilevel"/>
    <w:tmpl w:val="6074C27C"/>
    <w:lvl w:ilvl="0" w:tplc="C5689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C0C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F45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B86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3426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669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BC6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141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12E3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B5345A9"/>
    <w:multiLevelType w:val="hybridMultilevel"/>
    <w:tmpl w:val="54141926"/>
    <w:lvl w:ilvl="0" w:tplc="4FC6E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EA63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4828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8B00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D9ED0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8EA06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CCAC2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A0606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080B0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5CF26A2E"/>
    <w:multiLevelType w:val="hybridMultilevel"/>
    <w:tmpl w:val="4A5ADEE4"/>
    <w:lvl w:ilvl="0" w:tplc="7F902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AAEFB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B44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3A7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3AFA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DA6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44CC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1A5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A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3673BBF"/>
    <w:multiLevelType w:val="hybridMultilevel"/>
    <w:tmpl w:val="8AB2635A"/>
    <w:lvl w:ilvl="0" w:tplc="ECCE2F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664F3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8AC70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ACD7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1FC86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BE2DF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7B22C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D4288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5F662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F93320D"/>
    <w:multiLevelType w:val="hybridMultilevel"/>
    <w:tmpl w:val="7708112C"/>
    <w:lvl w:ilvl="0" w:tplc="016A9D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F65784"/>
    <w:multiLevelType w:val="hybridMultilevel"/>
    <w:tmpl w:val="3E42D49C"/>
    <w:lvl w:ilvl="0" w:tplc="0D248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820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6E3D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9247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066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82B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387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94CF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FE0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36278856">
    <w:abstractNumId w:val="20"/>
  </w:num>
  <w:num w:numId="2" w16cid:durableId="1830292905">
    <w:abstractNumId w:val="8"/>
  </w:num>
  <w:num w:numId="3" w16cid:durableId="365721861">
    <w:abstractNumId w:val="19"/>
  </w:num>
  <w:num w:numId="4" w16cid:durableId="235748670">
    <w:abstractNumId w:val="21"/>
  </w:num>
  <w:num w:numId="5" w16cid:durableId="5449779">
    <w:abstractNumId w:val="25"/>
  </w:num>
  <w:num w:numId="6" w16cid:durableId="909313925">
    <w:abstractNumId w:val="27"/>
  </w:num>
  <w:num w:numId="7" w16cid:durableId="194782270">
    <w:abstractNumId w:val="5"/>
  </w:num>
  <w:num w:numId="8" w16cid:durableId="1428042375">
    <w:abstractNumId w:val="29"/>
  </w:num>
  <w:num w:numId="9" w16cid:durableId="621309033">
    <w:abstractNumId w:val="3"/>
  </w:num>
  <w:num w:numId="10" w16cid:durableId="1272395203">
    <w:abstractNumId w:val="24"/>
  </w:num>
  <w:num w:numId="11" w16cid:durableId="1747611056">
    <w:abstractNumId w:val="1"/>
  </w:num>
  <w:num w:numId="12" w16cid:durableId="248780874">
    <w:abstractNumId w:val="22"/>
  </w:num>
  <w:num w:numId="13" w16cid:durableId="1096942345">
    <w:abstractNumId w:val="16"/>
  </w:num>
  <w:num w:numId="14" w16cid:durableId="471942703">
    <w:abstractNumId w:val="17"/>
  </w:num>
  <w:num w:numId="15" w16cid:durableId="705832109">
    <w:abstractNumId w:val="13"/>
  </w:num>
  <w:num w:numId="16" w16cid:durableId="1459882931">
    <w:abstractNumId w:val="30"/>
  </w:num>
  <w:num w:numId="17" w16cid:durableId="1388142078">
    <w:abstractNumId w:val="0"/>
  </w:num>
  <w:num w:numId="18" w16cid:durableId="1130321981">
    <w:abstractNumId w:val="4"/>
  </w:num>
  <w:num w:numId="19" w16cid:durableId="163665260">
    <w:abstractNumId w:val="14"/>
  </w:num>
  <w:num w:numId="20" w16cid:durableId="1800948997">
    <w:abstractNumId w:val="10"/>
  </w:num>
  <w:num w:numId="21" w16cid:durableId="1807046615">
    <w:abstractNumId w:val="6"/>
  </w:num>
  <w:num w:numId="22" w16cid:durableId="2118285747">
    <w:abstractNumId w:val="28"/>
  </w:num>
  <w:num w:numId="23" w16cid:durableId="862937637">
    <w:abstractNumId w:val="12"/>
  </w:num>
  <w:num w:numId="24" w16cid:durableId="140313532">
    <w:abstractNumId w:val="7"/>
  </w:num>
  <w:num w:numId="25" w16cid:durableId="1785268085">
    <w:abstractNumId w:val="31"/>
  </w:num>
  <w:num w:numId="26" w16cid:durableId="1785151547">
    <w:abstractNumId w:val="18"/>
  </w:num>
  <w:num w:numId="27" w16cid:durableId="326977712">
    <w:abstractNumId w:val="15"/>
  </w:num>
  <w:num w:numId="28" w16cid:durableId="2016109170">
    <w:abstractNumId w:val="26"/>
  </w:num>
  <w:num w:numId="29" w16cid:durableId="558244556">
    <w:abstractNumId w:val="11"/>
  </w:num>
  <w:num w:numId="30" w16cid:durableId="469447940">
    <w:abstractNumId w:val="9"/>
  </w:num>
  <w:num w:numId="31" w16cid:durableId="519273981">
    <w:abstractNumId w:val="23"/>
  </w:num>
  <w:num w:numId="32" w16cid:durableId="15702613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4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ftfvxcvf02zesaazvwape00xsz55p9tv2&quot;&gt;My EndNote Library_Japan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50&lt;/item&gt;&lt;item&gt;51&lt;/item&gt;&lt;item&gt;52&lt;/item&gt;&lt;item&gt;53&lt;/item&gt;&lt;item&gt;54&lt;/item&gt;&lt;/record-ids&gt;&lt;/item&gt;&lt;/Libraries&gt;"/>
  </w:docVars>
  <w:rsids>
    <w:rsidRoot w:val="006109CB"/>
    <w:rsid w:val="000004DA"/>
    <w:rsid w:val="000004E0"/>
    <w:rsid w:val="00000601"/>
    <w:rsid w:val="00001252"/>
    <w:rsid w:val="00001D3F"/>
    <w:rsid w:val="000020D3"/>
    <w:rsid w:val="000023C9"/>
    <w:rsid w:val="00002662"/>
    <w:rsid w:val="000029CB"/>
    <w:rsid w:val="00002D2A"/>
    <w:rsid w:val="00003050"/>
    <w:rsid w:val="00003303"/>
    <w:rsid w:val="000038B7"/>
    <w:rsid w:val="00003E36"/>
    <w:rsid w:val="00003EEE"/>
    <w:rsid w:val="00003F0B"/>
    <w:rsid w:val="00003F27"/>
    <w:rsid w:val="00003F57"/>
    <w:rsid w:val="000044A9"/>
    <w:rsid w:val="00004614"/>
    <w:rsid w:val="00004B26"/>
    <w:rsid w:val="00004F60"/>
    <w:rsid w:val="0000517E"/>
    <w:rsid w:val="00005714"/>
    <w:rsid w:val="0000594A"/>
    <w:rsid w:val="00005ACF"/>
    <w:rsid w:val="00005C72"/>
    <w:rsid w:val="00005CD9"/>
    <w:rsid w:val="00005E40"/>
    <w:rsid w:val="00005EB3"/>
    <w:rsid w:val="000064AC"/>
    <w:rsid w:val="0000755C"/>
    <w:rsid w:val="0000767E"/>
    <w:rsid w:val="00007B86"/>
    <w:rsid w:val="00007C22"/>
    <w:rsid w:val="00007D8D"/>
    <w:rsid w:val="00010C06"/>
    <w:rsid w:val="0001158A"/>
    <w:rsid w:val="00011807"/>
    <w:rsid w:val="00012502"/>
    <w:rsid w:val="00012543"/>
    <w:rsid w:val="00012703"/>
    <w:rsid w:val="000128EA"/>
    <w:rsid w:val="0001364E"/>
    <w:rsid w:val="00013AD5"/>
    <w:rsid w:val="00013F1C"/>
    <w:rsid w:val="00014136"/>
    <w:rsid w:val="00014316"/>
    <w:rsid w:val="000143F4"/>
    <w:rsid w:val="0001491C"/>
    <w:rsid w:val="0001495F"/>
    <w:rsid w:val="000153E5"/>
    <w:rsid w:val="00015F7B"/>
    <w:rsid w:val="000168B0"/>
    <w:rsid w:val="00016975"/>
    <w:rsid w:val="00016BC2"/>
    <w:rsid w:val="0001796F"/>
    <w:rsid w:val="00017CC7"/>
    <w:rsid w:val="0002028C"/>
    <w:rsid w:val="000202F7"/>
    <w:rsid w:val="00020511"/>
    <w:rsid w:val="00021640"/>
    <w:rsid w:val="000218D7"/>
    <w:rsid w:val="00021A8A"/>
    <w:rsid w:val="00021C4C"/>
    <w:rsid w:val="00021EFB"/>
    <w:rsid w:val="00022ECB"/>
    <w:rsid w:val="000232F5"/>
    <w:rsid w:val="000242E3"/>
    <w:rsid w:val="000243C1"/>
    <w:rsid w:val="00024579"/>
    <w:rsid w:val="00024ADD"/>
    <w:rsid w:val="00024AF0"/>
    <w:rsid w:val="00024FE6"/>
    <w:rsid w:val="0002607B"/>
    <w:rsid w:val="000262DE"/>
    <w:rsid w:val="000264A4"/>
    <w:rsid w:val="000265AF"/>
    <w:rsid w:val="00026964"/>
    <w:rsid w:val="00026EC7"/>
    <w:rsid w:val="00026FED"/>
    <w:rsid w:val="00027309"/>
    <w:rsid w:val="000277CA"/>
    <w:rsid w:val="00027A69"/>
    <w:rsid w:val="00027B44"/>
    <w:rsid w:val="00030E25"/>
    <w:rsid w:val="000310B6"/>
    <w:rsid w:val="00031541"/>
    <w:rsid w:val="000317CA"/>
    <w:rsid w:val="000319A8"/>
    <w:rsid w:val="00031B82"/>
    <w:rsid w:val="00031D74"/>
    <w:rsid w:val="000323B4"/>
    <w:rsid w:val="000333CD"/>
    <w:rsid w:val="00033C3F"/>
    <w:rsid w:val="0003488D"/>
    <w:rsid w:val="00034B04"/>
    <w:rsid w:val="00034BA0"/>
    <w:rsid w:val="00034D76"/>
    <w:rsid w:val="00035EE6"/>
    <w:rsid w:val="000360AC"/>
    <w:rsid w:val="000362E4"/>
    <w:rsid w:val="00036998"/>
    <w:rsid w:val="00036B50"/>
    <w:rsid w:val="00036C42"/>
    <w:rsid w:val="000371AF"/>
    <w:rsid w:val="000374C4"/>
    <w:rsid w:val="000375A7"/>
    <w:rsid w:val="00037E6E"/>
    <w:rsid w:val="00037F52"/>
    <w:rsid w:val="0004013D"/>
    <w:rsid w:val="000405CD"/>
    <w:rsid w:val="00040F6D"/>
    <w:rsid w:val="00041359"/>
    <w:rsid w:val="00041C06"/>
    <w:rsid w:val="00042511"/>
    <w:rsid w:val="0004252E"/>
    <w:rsid w:val="00042EE2"/>
    <w:rsid w:val="0004318A"/>
    <w:rsid w:val="00043644"/>
    <w:rsid w:val="0004452C"/>
    <w:rsid w:val="00044B44"/>
    <w:rsid w:val="00044B91"/>
    <w:rsid w:val="00044E92"/>
    <w:rsid w:val="00045517"/>
    <w:rsid w:val="00045518"/>
    <w:rsid w:val="0004585E"/>
    <w:rsid w:val="00045931"/>
    <w:rsid w:val="00045B10"/>
    <w:rsid w:val="00045D20"/>
    <w:rsid w:val="00045FB1"/>
    <w:rsid w:val="000469F5"/>
    <w:rsid w:val="000476BC"/>
    <w:rsid w:val="00047AF1"/>
    <w:rsid w:val="00047B3F"/>
    <w:rsid w:val="00050384"/>
    <w:rsid w:val="00050501"/>
    <w:rsid w:val="00050B38"/>
    <w:rsid w:val="00050F78"/>
    <w:rsid w:val="00051656"/>
    <w:rsid w:val="000516CF"/>
    <w:rsid w:val="000517EF"/>
    <w:rsid w:val="00051979"/>
    <w:rsid w:val="00051A61"/>
    <w:rsid w:val="00051B77"/>
    <w:rsid w:val="00052270"/>
    <w:rsid w:val="0005227F"/>
    <w:rsid w:val="000524A1"/>
    <w:rsid w:val="0005287F"/>
    <w:rsid w:val="000529BC"/>
    <w:rsid w:val="00052FBB"/>
    <w:rsid w:val="00053435"/>
    <w:rsid w:val="00053539"/>
    <w:rsid w:val="00053947"/>
    <w:rsid w:val="00053DBD"/>
    <w:rsid w:val="00053DC9"/>
    <w:rsid w:val="00053E3E"/>
    <w:rsid w:val="00053F72"/>
    <w:rsid w:val="00054A59"/>
    <w:rsid w:val="00054A8A"/>
    <w:rsid w:val="00054C7A"/>
    <w:rsid w:val="000555F4"/>
    <w:rsid w:val="00055B16"/>
    <w:rsid w:val="00055B86"/>
    <w:rsid w:val="00055CB6"/>
    <w:rsid w:val="0005729D"/>
    <w:rsid w:val="00057376"/>
    <w:rsid w:val="00057425"/>
    <w:rsid w:val="000575EE"/>
    <w:rsid w:val="00057671"/>
    <w:rsid w:val="00057A38"/>
    <w:rsid w:val="0006120C"/>
    <w:rsid w:val="00061423"/>
    <w:rsid w:val="00061605"/>
    <w:rsid w:val="00061F80"/>
    <w:rsid w:val="00062063"/>
    <w:rsid w:val="000622C6"/>
    <w:rsid w:val="00062464"/>
    <w:rsid w:val="00062BF3"/>
    <w:rsid w:val="00062CC5"/>
    <w:rsid w:val="000631E9"/>
    <w:rsid w:val="000635A4"/>
    <w:rsid w:val="00063B0C"/>
    <w:rsid w:val="000642AC"/>
    <w:rsid w:val="00065527"/>
    <w:rsid w:val="00065CC9"/>
    <w:rsid w:val="000660DA"/>
    <w:rsid w:val="00066177"/>
    <w:rsid w:val="00066A21"/>
    <w:rsid w:val="00066B08"/>
    <w:rsid w:val="00066D17"/>
    <w:rsid w:val="00066F79"/>
    <w:rsid w:val="000670BE"/>
    <w:rsid w:val="000675D1"/>
    <w:rsid w:val="000703B6"/>
    <w:rsid w:val="0007084D"/>
    <w:rsid w:val="00070B95"/>
    <w:rsid w:val="000712EF"/>
    <w:rsid w:val="0007170B"/>
    <w:rsid w:val="00071B0E"/>
    <w:rsid w:val="00071DD1"/>
    <w:rsid w:val="000720D4"/>
    <w:rsid w:val="0007296E"/>
    <w:rsid w:val="00072D2E"/>
    <w:rsid w:val="00072FCC"/>
    <w:rsid w:val="0007345C"/>
    <w:rsid w:val="0007382E"/>
    <w:rsid w:val="00073A4F"/>
    <w:rsid w:val="00073A53"/>
    <w:rsid w:val="00073B50"/>
    <w:rsid w:val="000750E3"/>
    <w:rsid w:val="00075852"/>
    <w:rsid w:val="000759F3"/>
    <w:rsid w:val="00075EE1"/>
    <w:rsid w:val="00076140"/>
    <w:rsid w:val="00076921"/>
    <w:rsid w:val="00077BAE"/>
    <w:rsid w:val="00077CAB"/>
    <w:rsid w:val="000800F6"/>
    <w:rsid w:val="0008066E"/>
    <w:rsid w:val="00080810"/>
    <w:rsid w:val="00080F06"/>
    <w:rsid w:val="000811F1"/>
    <w:rsid w:val="000819C2"/>
    <w:rsid w:val="00081AD3"/>
    <w:rsid w:val="00081D3D"/>
    <w:rsid w:val="00081F2A"/>
    <w:rsid w:val="0008218D"/>
    <w:rsid w:val="000821B0"/>
    <w:rsid w:val="000825DA"/>
    <w:rsid w:val="000826CA"/>
    <w:rsid w:val="00082841"/>
    <w:rsid w:val="00082BF5"/>
    <w:rsid w:val="00082E58"/>
    <w:rsid w:val="00082E92"/>
    <w:rsid w:val="00082F56"/>
    <w:rsid w:val="000830BD"/>
    <w:rsid w:val="0008357B"/>
    <w:rsid w:val="000837FA"/>
    <w:rsid w:val="0008395F"/>
    <w:rsid w:val="00083E38"/>
    <w:rsid w:val="0008402E"/>
    <w:rsid w:val="00084484"/>
    <w:rsid w:val="000850F9"/>
    <w:rsid w:val="0008521D"/>
    <w:rsid w:val="00085501"/>
    <w:rsid w:val="00085AB0"/>
    <w:rsid w:val="00085F39"/>
    <w:rsid w:val="00086017"/>
    <w:rsid w:val="0008638F"/>
    <w:rsid w:val="00086990"/>
    <w:rsid w:val="00086A81"/>
    <w:rsid w:val="00087120"/>
    <w:rsid w:val="0008727F"/>
    <w:rsid w:val="000876BA"/>
    <w:rsid w:val="000877FD"/>
    <w:rsid w:val="00090140"/>
    <w:rsid w:val="00090B3F"/>
    <w:rsid w:val="00090D6F"/>
    <w:rsid w:val="00090F36"/>
    <w:rsid w:val="0009116C"/>
    <w:rsid w:val="0009196B"/>
    <w:rsid w:val="000927A7"/>
    <w:rsid w:val="000931A3"/>
    <w:rsid w:val="00093483"/>
    <w:rsid w:val="00093589"/>
    <w:rsid w:val="000936BF"/>
    <w:rsid w:val="000939E6"/>
    <w:rsid w:val="00093AFF"/>
    <w:rsid w:val="00093BE2"/>
    <w:rsid w:val="00093C26"/>
    <w:rsid w:val="00093C4F"/>
    <w:rsid w:val="0009488D"/>
    <w:rsid w:val="000948F2"/>
    <w:rsid w:val="000948F9"/>
    <w:rsid w:val="00094AF2"/>
    <w:rsid w:val="00094F52"/>
    <w:rsid w:val="000954DD"/>
    <w:rsid w:val="00095EF0"/>
    <w:rsid w:val="00096BEA"/>
    <w:rsid w:val="000979C7"/>
    <w:rsid w:val="00097B5D"/>
    <w:rsid w:val="00097C5B"/>
    <w:rsid w:val="00097D6B"/>
    <w:rsid w:val="000A0141"/>
    <w:rsid w:val="000A07D6"/>
    <w:rsid w:val="000A0ECF"/>
    <w:rsid w:val="000A0EF5"/>
    <w:rsid w:val="000A117C"/>
    <w:rsid w:val="000A1433"/>
    <w:rsid w:val="000A1C4D"/>
    <w:rsid w:val="000A1DCE"/>
    <w:rsid w:val="000A1F81"/>
    <w:rsid w:val="000A2208"/>
    <w:rsid w:val="000A2A81"/>
    <w:rsid w:val="000A4274"/>
    <w:rsid w:val="000A4A66"/>
    <w:rsid w:val="000A5344"/>
    <w:rsid w:val="000A5E06"/>
    <w:rsid w:val="000A5E79"/>
    <w:rsid w:val="000A6116"/>
    <w:rsid w:val="000A62C5"/>
    <w:rsid w:val="000A6A76"/>
    <w:rsid w:val="000A6D5A"/>
    <w:rsid w:val="000A6FA4"/>
    <w:rsid w:val="000A72C6"/>
    <w:rsid w:val="000A744B"/>
    <w:rsid w:val="000A7477"/>
    <w:rsid w:val="000A760A"/>
    <w:rsid w:val="000A76F9"/>
    <w:rsid w:val="000B03F4"/>
    <w:rsid w:val="000B09D3"/>
    <w:rsid w:val="000B0AB3"/>
    <w:rsid w:val="000B0ACD"/>
    <w:rsid w:val="000B138F"/>
    <w:rsid w:val="000B14B0"/>
    <w:rsid w:val="000B183C"/>
    <w:rsid w:val="000B2281"/>
    <w:rsid w:val="000B2338"/>
    <w:rsid w:val="000B235E"/>
    <w:rsid w:val="000B2713"/>
    <w:rsid w:val="000B27CF"/>
    <w:rsid w:val="000B2B5D"/>
    <w:rsid w:val="000B2BDC"/>
    <w:rsid w:val="000B3909"/>
    <w:rsid w:val="000B3BC0"/>
    <w:rsid w:val="000B3E44"/>
    <w:rsid w:val="000B406C"/>
    <w:rsid w:val="000B4463"/>
    <w:rsid w:val="000B4647"/>
    <w:rsid w:val="000B4819"/>
    <w:rsid w:val="000B4A8A"/>
    <w:rsid w:val="000B4CB4"/>
    <w:rsid w:val="000B53F5"/>
    <w:rsid w:val="000B5415"/>
    <w:rsid w:val="000B586B"/>
    <w:rsid w:val="000B5F00"/>
    <w:rsid w:val="000B646F"/>
    <w:rsid w:val="000B699A"/>
    <w:rsid w:val="000B724D"/>
    <w:rsid w:val="000B73E4"/>
    <w:rsid w:val="000B74A4"/>
    <w:rsid w:val="000C0009"/>
    <w:rsid w:val="000C0280"/>
    <w:rsid w:val="000C0496"/>
    <w:rsid w:val="000C07DF"/>
    <w:rsid w:val="000C0A84"/>
    <w:rsid w:val="000C0BF3"/>
    <w:rsid w:val="000C1611"/>
    <w:rsid w:val="000C1625"/>
    <w:rsid w:val="000C1B57"/>
    <w:rsid w:val="000C28FA"/>
    <w:rsid w:val="000C34C8"/>
    <w:rsid w:val="000C39E8"/>
    <w:rsid w:val="000C3B10"/>
    <w:rsid w:val="000C3C9D"/>
    <w:rsid w:val="000C3D30"/>
    <w:rsid w:val="000C4328"/>
    <w:rsid w:val="000C4395"/>
    <w:rsid w:val="000C4531"/>
    <w:rsid w:val="000C4D2F"/>
    <w:rsid w:val="000C5DEE"/>
    <w:rsid w:val="000C610D"/>
    <w:rsid w:val="000C62D0"/>
    <w:rsid w:val="000C65E9"/>
    <w:rsid w:val="000C6EA3"/>
    <w:rsid w:val="000C71B7"/>
    <w:rsid w:val="000C769D"/>
    <w:rsid w:val="000C7901"/>
    <w:rsid w:val="000C79D8"/>
    <w:rsid w:val="000D027A"/>
    <w:rsid w:val="000D052E"/>
    <w:rsid w:val="000D072F"/>
    <w:rsid w:val="000D0E58"/>
    <w:rsid w:val="000D179F"/>
    <w:rsid w:val="000D1A44"/>
    <w:rsid w:val="000D247E"/>
    <w:rsid w:val="000D2DC9"/>
    <w:rsid w:val="000D357A"/>
    <w:rsid w:val="000D3CAD"/>
    <w:rsid w:val="000D3F3F"/>
    <w:rsid w:val="000D3FD0"/>
    <w:rsid w:val="000D4207"/>
    <w:rsid w:val="000D42C3"/>
    <w:rsid w:val="000D4A0B"/>
    <w:rsid w:val="000D4CD3"/>
    <w:rsid w:val="000D53E5"/>
    <w:rsid w:val="000D5458"/>
    <w:rsid w:val="000D591B"/>
    <w:rsid w:val="000D6244"/>
    <w:rsid w:val="000D64B9"/>
    <w:rsid w:val="000D6C12"/>
    <w:rsid w:val="000D6C81"/>
    <w:rsid w:val="000D7078"/>
    <w:rsid w:val="000D7110"/>
    <w:rsid w:val="000D7EB1"/>
    <w:rsid w:val="000D7FE1"/>
    <w:rsid w:val="000E02E6"/>
    <w:rsid w:val="000E030C"/>
    <w:rsid w:val="000E0760"/>
    <w:rsid w:val="000E092C"/>
    <w:rsid w:val="000E0B0E"/>
    <w:rsid w:val="000E11C6"/>
    <w:rsid w:val="000E1828"/>
    <w:rsid w:val="000E19F1"/>
    <w:rsid w:val="000E1C52"/>
    <w:rsid w:val="000E1DBD"/>
    <w:rsid w:val="000E1F14"/>
    <w:rsid w:val="000E1F27"/>
    <w:rsid w:val="000E2221"/>
    <w:rsid w:val="000E29CF"/>
    <w:rsid w:val="000E2B2A"/>
    <w:rsid w:val="000E2E3C"/>
    <w:rsid w:val="000E3095"/>
    <w:rsid w:val="000E33C8"/>
    <w:rsid w:val="000E3405"/>
    <w:rsid w:val="000E383C"/>
    <w:rsid w:val="000E3E96"/>
    <w:rsid w:val="000E4544"/>
    <w:rsid w:val="000E49AE"/>
    <w:rsid w:val="000E4B53"/>
    <w:rsid w:val="000E4C19"/>
    <w:rsid w:val="000E4F1A"/>
    <w:rsid w:val="000E4FE2"/>
    <w:rsid w:val="000E5186"/>
    <w:rsid w:val="000E5578"/>
    <w:rsid w:val="000E597D"/>
    <w:rsid w:val="000E5C2E"/>
    <w:rsid w:val="000E5CF5"/>
    <w:rsid w:val="000E5D71"/>
    <w:rsid w:val="000E63E2"/>
    <w:rsid w:val="000E66B2"/>
    <w:rsid w:val="000E6802"/>
    <w:rsid w:val="000E6B1C"/>
    <w:rsid w:val="000E6E6F"/>
    <w:rsid w:val="000E74AE"/>
    <w:rsid w:val="000E75C4"/>
    <w:rsid w:val="000E7DD2"/>
    <w:rsid w:val="000E7F93"/>
    <w:rsid w:val="000F00A3"/>
    <w:rsid w:val="000F0230"/>
    <w:rsid w:val="000F09C5"/>
    <w:rsid w:val="000F0EB2"/>
    <w:rsid w:val="000F158E"/>
    <w:rsid w:val="000F163D"/>
    <w:rsid w:val="000F2236"/>
    <w:rsid w:val="000F242A"/>
    <w:rsid w:val="000F24B7"/>
    <w:rsid w:val="000F2793"/>
    <w:rsid w:val="000F3062"/>
    <w:rsid w:val="000F344B"/>
    <w:rsid w:val="000F376F"/>
    <w:rsid w:val="000F3790"/>
    <w:rsid w:val="000F3B6F"/>
    <w:rsid w:val="000F42B0"/>
    <w:rsid w:val="000F42FC"/>
    <w:rsid w:val="000F4359"/>
    <w:rsid w:val="000F4613"/>
    <w:rsid w:val="000F483F"/>
    <w:rsid w:val="000F4861"/>
    <w:rsid w:val="000F569C"/>
    <w:rsid w:val="000F56EE"/>
    <w:rsid w:val="000F616E"/>
    <w:rsid w:val="000F6350"/>
    <w:rsid w:val="000F6B49"/>
    <w:rsid w:val="000F6B7D"/>
    <w:rsid w:val="000F75FE"/>
    <w:rsid w:val="000F7FBB"/>
    <w:rsid w:val="00100036"/>
    <w:rsid w:val="0010029A"/>
    <w:rsid w:val="0010078A"/>
    <w:rsid w:val="00100A02"/>
    <w:rsid w:val="00100A33"/>
    <w:rsid w:val="00100B68"/>
    <w:rsid w:val="00100DF6"/>
    <w:rsid w:val="001011CB"/>
    <w:rsid w:val="0010121C"/>
    <w:rsid w:val="00101819"/>
    <w:rsid w:val="00101ABE"/>
    <w:rsid w:val="00101B1E"/>
    <w:rsid w:val="00102112"/>
    <w:rsid w:val="00103053"/>
    <w:rsid w:val="001033CA"/>
    <w:rsid w:val="00103436"/>
    <w:rsid w:val="00103B82"/>
    <w:rsid w:val="00103FF2"/>
    <w:rsid w:val="00104648"/>
    <w:rsid w:val="00104B37"/>
    <w:rsid w:val="00104EEE"/>
    <w:rsid w:val="0010536B"/>
    <w:rsid w:val="00105DA0"/>
    <w:rsid w:val="00106A23"/>
    <w:rsid w:val="001070C3"/>
    <w:rsid w:val="0010739C"/>
    <w:rsid w:val="001074EF"/>
    <w:rsid w:val="00107736"/>
    <w:rsid w:val="00107D8A"/>
    <w:rsid w:val="001100C4"/>
    <w:rsid w:val="00110767"/>
    <w:rsid w:val="00111C3D"/>
    <w:rsid w:val="00111E24"/>
    <w:rsid w:val="001121FC"/>
    <w:rsid w:val="00112D22"/>
    <w:rsid w:val="00114409"/>
    <w:rsid w:val="00114466"/>
    <w:rsid w:val="001155D4"/>
    <w:rsid w:val="00115B0B"/>
    <w:rsid w:val="00115E48"/>
    <w:rsid w:val="00116259"/>
    <w:rsid w:val="00116ADA"/>
    <w:rsid w:val="00116B5A"/>
    <w:rsid w:val="00117008"/>
    <w:rsid w:val="00117C22"/>
    <w:rsid w:val="00120375"/>
    <w:rsid w:val="00120640"/>
    <w:rsid w:val="00120923"/>
    <w:rsid w:val="00120AE1"/>
    <w:rsid w:val="00120C55"/>
    <w:rsid w:val="001211FC"/>
    <w:rsid w:val="00121840"/>
    <w:rsid w:val="00121A54"/>
    <w:rsid w:val="00122801"/>
    <w:rsid w:val="00122868"/>
    <w:rsid w:val="00122A7B"/>
    <w:rsid w:val="00122F9E"/>
    <w:rsid w:val="00123867"/>
    <w:rsid w:val="00124252"/>
    <w:rsid w:val="00124527"/>
    <w:rsid w:val="001246AA"/>
    <w:rsid w:val="00124766"/>
    <w:rsid w:val="00124C06"/>
    <w:rsid w:val="001253B1"/>
    <w:rsid w:val="0012573C"/>
    <w:rsid w:val="00126BD9"/>
    <w:rsid w:val="00126CC9"/>
    <w:rsid w:val="00126EBB"/>
    <w:rsid w:val="00126F63"/>
    <w:rsid w:val="0012702D"/>
    <w:rsid w:val="00127635"/>
    <w:rsid w:val="001277EC"/>
    <w:rsid w:val="00127C4D"/>
    <w:rsid w:val="00127F91"/>
    <w:rsid w:val="0013039A"/>
    <w:rsid w:val="00130CC0"/>
    <w:rsid w:val="00130D17"/>
    <w:rsid w:val="0013102C"/>
    <w:rsid w:val="0013121A"/>
    <w:rsid w:val="001314BB"/>
    <w:rsid w:val="001317CF"/>
    <w:rsid w:val="00131911"/>
    <w:rsid w:val="001319D6"/>
    <w:rsid w:val="001325D7"/>
    <w:rsid w:val="00132F95"/>
    <w:rsid w:val="001330EB"/>
    <w:rsid w:val="001333C9"/>
    <w:rsid w:val="00133657"/>
    <w:rsid w:val="0013371F"/>
    <w:rsid w:val="00133C01"/>
    <w:rsid w:val="00133CAE"/>
    <w:rsid w:val="00133E0E"/>
    <w:rsid w:val="00133FF1"/>
    <w:rsid w:val="001343DE"/>
    <w:rsid w:val="0013482F"/>
    <w:rsid w:val="00135363"/>
    <w:rsid w:val="00135B04"/>
    <w:rsid w:val="00135D3F"/>
    <w:rsid w:val="001367FE"/>
    <w:rsid w:val="001368E5"/>
    <w:rsid w:val="00136E44"/>
    <w:rsid w:val="00137296"/>
    <w:rsid w:val="00137374"/>
    <w:rsid w:val="0013769B"/>
    <w:rsid w:val="00137850"/>
    <w:rsid w:val="001379E9"/>
    <w:rsid w:val="00137ACE"/>
    <w:rsid w:val="00137C05"/>
    <w:rsid w:val="00137F67"/>
    <w:rsid w:val="0014025B"/>
    <w:rsid w:val="0014027C"/>
    <w:rsid w:val="00140295"/>
    <w:rsid w:val="0014098D"/>
    <w:rsid w:val="00140A9F"/>
    <w:rsid w:val="00140B42"/>
    <w:rsid w:val="00140D4D"/>
    <w:rsid w:val="001416E9"/>
    <w:rsid w:val="001416F7"/>
    <w:rsid w:val="00141F2B"/>
    <w:rsid w:val="0014258C"/>
    <w:rsid w:val="00143415"/>
    <w:rsid w:val="00143BB1"/>
    <w:rsid w:val="00144008"/>
    <w:rsid w:val="0014432F"/>
    <w:rsid w:val="001444EC"/>
    <w:rsid w:val="00144514"/>
    <w:rsid w:val="00144D53"/>
    <w:rsid w:val="00144EA8"/>
    <w:rsid w:val="00144FF8"/>
    <w:rsid w:val="00145030"/>
    <w:rsid w:val="001450BC"/>
    <w:rsid w:val="001453BD"/>
    <w:rsid w:val="00145484"/>
    <w:rsid w:val="00145520"/>
    <w:rsid w:val="0014575C"/>
    <w:rsid w:val="00145F33"/>
    <w:rsid w:val="00146C8D"/>
    <w:rsid w:val="00146F23"/>
    <w:rsid w:val="001472FB"/>
    <w:rsid w:val="00147338"/>
    <w:rsid w:val="001476C7"/>
    <w:rsid w:val="00147A88"/>
    <w:rsid w:val="0015024D"/>
    <w:rsid w:val="00151054"/>
    <w:rsid w:val="00151122"/>
    <w:rsid w:val="0015113F"/>
    <w:rsid w:val="0015135B"/>
    <w:rsid w:val="00151545"/>
    <w:rsid w:val="00151BC5"/>
    <w:rsid w:val="00151CF2"/>
    <w:rsid w:val="00151E1D"/>
    <w:rsid w:val="00151FCB"/>
    <w:rsid w:val="00151FD3"/>
    <w:rsid w:val="0015210C"/>
    <w:rsid w:val="00152261"/>
    <w:rsid w:val="00152CA7"/>
    <w:rsid w:val="001532DC"/>
    <w:rsid w:val="00153A49"/>
    <w:rsid w:val="00153B99"/>
    <w:rsid w:val="00153D06"/>
    <w:rsid w:val="0015454A"/>
    <w:rsid w:val="0015485C"/>
    <w:rsid w:val="00154A25"/>
    <w:rsid w:val="00154CDE"/>
    <w:rsid w:val="00154EC9"/>
    <w:rsid w:val="001551B7"/>
    <w:rsid w:val="001554EE"/>
    <w:rsid w:val="001557FD"/>
    <w:rsid w:val="0015619C"/>
    <w:rsid w:val="00156450"/>
    <w:rsid w:val="00156DDC"/>
    <w:rsid w:val="00156F9D"/>
    <w:rsid w:val="00157142"/>
    <w:rsid w:val="00157A0F"/>
    <w:rsid w:val="00157C11"/>
    <w:rsid w:val="00157CD8"/>
    <w:rsid w:val="001600AF"/>
    <w:rsid w:val="0016038E"/>
    <w:rsid w:val="001607F7"/>
    <w:rsid w:val="001609A4"/>
    <w:rsid w:val="00160ABC"/>
    <w:rsid w:val="001614DA"/>
    <w:rsid w:val="00161D31"/>
    <w:rsid w:val="001625F9"/>
    <w:rsid w:val="001628E8"/>
    <w:rsid w:val="00162ACC"/>
    <w:rsid w:val="00162C08"/>
    <w:rsid w:val="00162DA0"/>
    <w:rsid w:val="00163466"/>
    <w:rsid w:val="00163794"/>
    <w:rsid w:val="00163964"/>
    <w:rsid w:val="00163994"/>
    <w:rsid w:val="001640C2"/>
    <w:rsid w:val="001650E1"/>
    <w:rsid w:val="0016529E"/>
    <w:rsid w:val="00165309"/>
    <w:rsid w:val="00165590"/>
    <w:rsid w:val="00165722"/>
    <w:rsid w:val="00166833"/>
    <w:rsid w:val="00166C93"/>
    <w:rsid w:val="00166D0C"/>
    <w:rsid w:val="001671EB"/>
    <w:rsid w:val="0016721A"/>
    <w:rsid w:val="00167420"/>
    <w:rsid w:val="0016784A"/>
    <w:rsid w:val="00167BE3"/>
    <w:rsid w:val="001704EA"/>
    <w:rsid w:val="00170867"/>
    <w:rsid w:val="00170F51"/>
    <w:rsid w:val="00171323"/>
    <w:rsid w:val="001715A4"/>
    <w:rsid w:val="001716B6"/>
    <w:rsid w:val="00172BC5"/>
    <w:rsid w:val="00173406"/>
    <w:rsid w:val="0017378A"/>
    <w:rsid w:val="00173BDB"/>
    <w:rsid w:val="00173F34"/>
    <w:rsid w:val="00173FEB"/>
    <w:rsid w:val="00174835"/>
    <w:rsid w:val="00174C0F"/>
    <w:rsid w:val="00175207"/>
    <w:rsid w:val="001757A0"/>
    <w:rsid w:val="001757BC"/>
    <w:rsid w:val="00176181"/>
    <w:rsid w:val="001762E5"/>
    <w:rsid w:val="00176352"/>
    <w:rsid w:val="00176360"/>
    <w:rsid w:val="001768BE"/>
    <w:rsid w:val="001771CA"/>
    <w:rsid w:val="0017745F"/>
    <w:rsid w:val="00177604"/>
    <w:rsid w:val="001776CA"/>
    <w:rsid w:val="001803C0"/>
    <w:rsid w:val="0018053F"/>
    <w:rsid w:val="00181673"/>
    <w:rsid w:val="001816A9"/>
    <w:rsid w:val="00181C41"/>
    <w:rsid w:val="00181F11"/>
    <w:rsid w:val="001831BF"/>
    <w:rsid w:val="001833EE"/>
    <w:rsid w:val="00183B4C"/>
    <w:rsid w:val="001847E3"/>
    <w:rsid w:val="00185152"/>
    <w:rsid w:val="00185D02"/>
    <w:rsid w:val="00185FE6"/>
    <w:rsid w:val="001861DD"/>
    <w:rsid w:val="0018690A"/>
    <w:rsid w:val="0018692A"/>
    <w:rsid w:val="00186BAC"/>
    <w:rsid w:val="00186FAB"/>
    <w:rsid w:val="00187845"/>
    <w:rsid w:val="00187C5B"/>
    <w:rsid w:val="001904B0"/>
    <w:rsid w:val="001906FC"/>
    <w:rsid w:val="001907DC"/>
    <w:rsid w:val="00190821"/>
    <w:rsid w:val="001909D2"/>
    <w:rsid w:val="00190CA5"/>
    <w:rsid w:val="001911DF"/>
    <w:rsid w:val="001915B2"/>
    <w:rsid w:val="00191707"/>
    <w:rsid w:val="001924DB"/>
    <w:rsid w:val="001928F9"/>
    <w:rsid w:val="00193412"/>
    <w:rsid w:val="00193A8C"/>
    <w:rsid w:val="00193D66"/>
    <w:rsid w:val="00194615"/>
    <w:rsid w:val="00194855"/>
    <w:rsid w:val="00194874"/>
    <w:rsid w:val="00194D29"/>
    <w:rsid w:val="00194DD5"/>
    <w:rsid w:val="00195038"/>
    <w:rsid w:val="001950F7"/>
    <w:rsid w:val="0019530B"/>
    <w:rsid w:val="00195B94"/>
    <w:rsid w:val="001965AF"/>
    <w:rsid w:val="0019671B"/>
    <w:rsid w:val="00197A98"/>
    <w:rsid w:val="001A016B"/>
    <w:rsid w:val="001A0179"/>
    <w:rsid w:val="001A032C"/>
    <w:rsid w:val="001A05CD"/>
    <w:rsid w:val="001A09F1"/>
    <w:rsid w:val="001A0A84"/>
    <w:rsid w:val="001A11E9"/>
    <w:rsid w:val="001A1A3E"/>
    <w:rsid w:val="001A1EB2"/>
    <w:rsid w:val="001A21F0"/>
    <w:rsid w:val="001A24A9"/>
    <w:rsid w:val="001A3157"/>
    <w:rsid w:val="001A39A4"/>
    <w:rsid w:val="001A3D36"/>
    <w:rsid w:val="001A401C"/>
    <w:rsid w:val="001A4134"/>
    <w:rsid w:val="001A42DF"/>
    <w:rsid w:val="001A4358"/>
    <w:rsid w:val="001A4695"/>
    <w:rsid w:val="001A4991"/>
    <w:rsid w:val="001A4A07"/>
    <w:rsid w:val="001A57C5"/>
    <w:rsid w:val="001A5CE9"/>
    <w:rsid w:val="001A639C"/>
    <w:rsid w:val="001A66F6"/>
    <w:rsid w:val="001A68BB"/>
    <w:rsid w:val="001A6D4C"/>
    <w:rsid w:val="001A6F72"/>
    <w:rsid w:val="001A76BE"/>
    <w:rsid w:val="001A7B56"/>
    <w:rsid w:val="001A7CD9"/>
    <w:rsid w:val="001B0281"/>
    <w:rsid w:val="001B0555"/>
    <w:rsid w:val="001B0E42"/>
    <w:rsid w:val="001B1909"/>
    <w:rsid w:val="001B1FB1"/>
    <w:rsid w:val="001B23C2"/>
    <w:rsid w:val="001B2ED6"/>
    <w:rsid w:val="001B2F03"/>
    <w:rsid w:val="001B2F47"/>
    <w:rsid w:val="001B380A"/>
    <w:rsid w:val="001B38FF"/>
    <w:rsid w:val="001B451A"/>
    <w:rsid w:val="001B45B5"/>
    <w:rsid w:val="001B488E"/>
    <w:rsid w:val="001B4EAF"/>
    <w:rsid w:val="001B5A61"/>
    <w:rsid w:val="001B5B3E"/>
    <w:rsid w:val="001B5FD6"/>
    <w:rsid w:val="001B652E"/>
    <w:rsid w:val="001B66DC"/>
    <w:rsid w:val="001B67E8"/>
    <w:rsid w:val="001B6802"/>
    <w:rsid w:val="001B6C3F"/>
    <w:rsid w:val="001B7052"/>
    <w:rsid w:val="001B795A"/>
    <w:rsid w:val="001B7C62"/>
    <w:rsid w:val="001B7E9A"/>
    <w:rsid w:val="001C0618"/>
    <w:rsid w:val="001C084F"/>
    <w:rsid w:val="001C0BB0"/>
    <w:rsid w:val="001C0E2C"/>
    <w:rsid w:val="001C1161"/>
    <w:rsid w:val="001C15EA"/>
    <w:rsid w:val="001C1BAF"/>
    <w:rsid w:val="001C1DBA"/>
    <w:rsid w:val="001C2713"/>
    <w:rsid w:val="001C28CA"/>
    <w:rsid w:val="001C2A01"/>
    <w:rsid w:val="001C3068"/>
    <w:rsid w:val="001C3263"/>
    <w:rsid w:val="001C3841"/>
    <w:rsid w:val="001C3939"/>
    <w:rsid w:val="001C4373"/>
    <w:rsid w:val="001C4886"/>
    <w:rsid w:val="001C4C17"/>
    <w:rsid w:val="001C4C3B"/>
    <w:rsid w:val="001C57BD"/>
    <w:rsid w:val="001C606E"/>
    <w:rsid w:val="001C6933"/>
    <w:rsid w:val="001C6E8A"/>
    <w:rsid w:val="001C6EFF"/>
    <w:rsid w:val="001C71D4"/>
    <w:rsid w:val="001D0272"/>
    <w:rsid w:val="001D081D"/>
    <w:rsid w:val="001D0CEF"/>
    <w:rsid w:val="001D140B"/>
    <w:rsid w:val="001D14BC"/>
    <w:rsid w:val="001D14C6"/>
    <w:rsid w:val="001D1897"/>
    <w:rsid w:val="001D1CAB"/>
    <w:rsid w:val="001D1D6A"/>
    <w:rsid w:val="001D2EC5"/>
    <w:rsid w:val="001D320D"/>
    <w:rsid w:val="001D325A"/>
    <w:rsid w:val="001D3696"/>
    <w:rsid w:val="001D4FB2"/>
    <w:rsid w:val="001D50D0"/>
    <w:rsid w:val="001D559C"/>
    <w:rsid w:val="001D55A3"/>
    <w:rsid w:val="001D55BF"/>
    <w:rsid w:val="001D5901"/>
    <w:rsid w:val="001D5C57"/>
    <w:rsid w:val="001D5F3C"/>
    <w:rsid w:val="001D5FD4"/>
    <w:rsid w:val="001D614D"/>
    <w:rsid w:val="001D6616"/>
    <w:rsid w:val="001D6A54"/>
    <w:rsid w:val="001D6AD6"/>
    <w:rsid w:val="001D6EDF"/>
    <w:rsid w:val="001D6FDA"/>
    <w:rsid w:val="001D7AEF"/>
    <w:rsid w:val="001E013C"/>
    <w:rsid w:val="001E03D6"/>
    <w:rsid w:val="001E044D"/>
    <w:rsid w:val="001E0EE5"/>
    <w:rsid w:val="001E106B"/>
    <w:rsid w:val="001E177A"/>
    <w:rsid w:val="001E1CEC"/>
    <w:rsid w:val="001E227E"/>
    <w:rsid w:val="001E247C"/>
    <w:rsid w:val="001E2A87"/>
    <w:rsid w:val="001E2C7D"/>
    <w:rsid w:val="001E301E"/>
    <w:rsid w:val="001E334F"/>
    <w:rsid w:val="001E34B5"/>
    <w:rsid w:val="001E36EE"/>
    <w:rsid w:val="001E37E7"/>
    <w:rsid w:val="001E38EA"/>
    <w:rsid w:val="001E3B7A"/>
    <w:rsid w:val="001E411B"/>
    <w:rsid w:val="001E4728"/>
    <w:rsid w:val="001E488E"/>
    <w:rsid w:val="001E4973"/>
    <w:rsid w:val="001E4C07"/>
    <w:rsid w:val="001E5339"/>
    <w:rsid w:val="001E54B5"/>
    <w:rsid w:val="001E54B8"/>
    <w:rsid w:val="001E5730"/>
    <w:rsid w:val="001E582A"/>
    <w:rsid w:val="001E5C0D"/>
    <w:rsid w:val="001E5FA3"/>
    <w:rsid w:val="001E605E"/>
    <w:rsid w:val="001E6213"/>
    <w:rsid w:val="001E6770"/>
    <w:rsid w:val="001E6E05"/>
    <w:rsid w:val="001E70D5"/>
    <w:rsid w:val="001E74E2"/>
    <w:rsid w:val="001E75B3"/>
    <w:rsid w:val="001E77C4"/>
    <w:rsid w:val="001E78BA"/>
    <w:rsid w:val="001E7E88"/>
    <w:rsid w:val="001F05EC"/>
    <w:rsid w:val="001F1114"/>
    <w:rsid w:val="001F1202"/>
    <w:rsid w:val="001F12CD"/>
    <w:rsid w:val="001F1455"/>
    <w:rsid w:val="001F1462"/>
    <w:rsid w:val="001F1939"/>
    <w:rsid w:val="001F1F8E"/>
    <w:rsid w:val="001F23D1"/>
    <w:rsid w:val="001F334E"/>
    <w:rsid w:val="001F4759"/>
    <w:rsid w:val="001F4E56"/>
    <w:rsid w:val="001F4F8D"/>
    <w:rsid w:val="001F5456"/>
    <w:rsid w:val="001F5534"/>
    <w:rsid w:val="001F5915"/>
    <w:rsid w:val="001F59B3"/>
    <w:rsid w:val="001F5EBA"/>
    <w:rsid w:val="001F62E7"/>
    <w:rsid w:val="001F652E"/>
    <w:rsid w:val="001F6D5F"/>
    <w:rsid w:val="001F6E82"/>
    <w:rsid w:val="001F76D8"/>
    <w:rsid w:val="002001C2"/>
    <w:rsid w:val="00200478"/>
    <w:rsid w:val="0020047F"/>
    <w:rsid w:val="00200569"/>
    <w:rsid w:val="00200651"/>
    <w:rsid w:val="002006C3"/>
    <w:rsid w:val="002008F6"/>
    <w:rsid w:val="00200D43"/>
    <w:rsid w:val="00200E18"/>
    <w:rsid w:val="00201495"/>
    <w:rsid w:val="0020205C"/>
    <w:rsid w:val="00202265"/>
    <w:rsid w:val="00202DBB"/>
    <w:rsid w:val="00202EBE"/>
    <w:rsid w:val="002031AE"/>
    <w:rsid w:val="00203713"/>
    <w:rsid w:val="00203C77"/>
    <w:rsid w:val="002041C1"/>
    <w:rsid w:val="002045F8"/>
    <w:rsid w:val="00204902"/>
    <w:rsid w:val="00206188"/>
    <w:rsid w:val="0020671A"/>
    <w:rsid w:val="0020732F"/>
    <w:rsid w:val="00207B2C"/>
    <w:rsid w:val="00207EF2"/>
    <w:rsid w:val="002100F0"/>
    <w:rsid w:val="00210CB7"/>
    <w:rsid w:val="002112B4"/>
    <w:rsid w:val="0021174C"/>
    <w:rsid w:val="00211C54"/>
    <w:rsid w:val="00211D69"/>
    <w:rsid w:val="00211F21"/>
    <w:rsid w:val="002120D6"/>
    <w:rsid w:val="002124CE"/>
    <w:rsid w:val="00212B4F"/>
    <w:rsid w:val="00213A39"/>
    <w:rsid w:val="00213C41"/>
    <w:rsid w:val="00213EB5"/>
    <w:rsid w:val="00214118"/>
    <w:rsid w:val="0021497D"/>
    <w:rsid w:val="0021501A"/>
    <w:rsid w:val="0021536B"/>
    <w:rsid w:val="0021538D"/>
    <w:rsid w:val="0021565D"/>
    <w:rsid w:val="00215B80"/>
    <w:rsid w:val="00216EE6"/>
    <w:rsid w:val="00216FF6"/>
    <w:rsid w:val="0021732A"/>
    <w:rsid w:val="002173A9"/>
    <w:rsid w:val="00217A16"/>
    <w:rsid w:val="0022003B"/>
    <w:rsid w:val="00220160"/>
    <w:rsid w:val="002204E0"/>
    <w:rsid w:val="002206CF"/>
    <w:rsid w:val="00220818"/>
    <w:rsid w:val="00220A82"/>
    <w:rsid w:val="002211ED"/>
    <w:rsid w:val="002215F2"/>
    <w:rsid w:val="00221B10"/>
    <w:rsid w:val="00221B72"/>
    <w:rsid w:val="00221CA6"/>
    <w:rsid w:val="00221EA1"/>
    <w:rsid w:val="0022204D"/>
    <w:rsid w:val="00222D2C"/>
    <w:rsid w:val="002234AC"/>
    <w:rsid w:val="0022362A"/>
    <w:rsid w:val="00223C0F"/>
    <w:rsid w:val="00224117"/>
    <w:rsid w:val="002247F6"/>
    <w:rsid w:val="002249D9"/>
    <w:rsid w:val="00224AB7"/>
    <w:rsid w:val="00224E4E"/>
    <w:rsid w:val="0022529B"/>
    <w:rsid w:val="002252F8"/>
    <w:rsid w:val="002255FA"/>
    <w:rsid w:val="0022561B"/>
    <w:rsid w:val="002257D3"/>
    <w:rsid w:val="00226053"/>
    <w:rsid w:val="00226296"/>
    <w:rsid w:val="00226E9E"/>
    <w:rsid w:val="00226EDD"/>
    <w:rsid w:val="00226F35"/>
    <w:rsid w:val="002271E5"/>
    <w:rsid w:val="002275BC"/>
    <w:rsid w:val="00227D33"/>
    <w:rsid w:val="00231331"/>
    <w:rsid w:val="0023157A"/>
    <w:rsid w:val="00231F30"/>
    <w:rsid w:val="002323E6"/>
    <w:rsid w:val="00232941"/>
    <w:rsid w:val="00232C51"/>
    <w:rsid w:val="00233116"/>
    <w:rsid w:val="00233125"/>
    <w:rsid w:val="00233792"/>
    <w:rsid w:val="00233FE0"/>
    <w:rsid w:val="00234298"/>
    <w:rsid w:val="002343DF"/>
    <w:rsid w:val="002344F6"/>
    <w:rsid w:val="00234A98"/>
    <w:rsid w:val="00235156"/>
    <w:rsid w:val="00235884"/>
    <w:rsid w:val="00235924"/>
    <w:rsid w:val="002359E7"/>
    <w:rsid w:val="00236370"/>
    <w:rsid w:val="002379DB"/>
    <w:rsid w:val="00237CBF"/>
    <w:rsid w:val="00237E84"/>
    <w:rsid w:val="00240057"/>
    <w:rsid w:val="002408BE"/>
    <w:rsid w:val="00240E3F"/>
    <w:rsid w:val="002416A1"/>
    <w:rsid w:val="0024171B"/>
    <w:rsid w:val="002417CA"/>
    <w:rsid w:val="00241BC2"/>
    <w:rsid w:val="00241CE7"/>
    <w:rsid w:val="00241CEC"/>
    <w:rsid w:val="0024260C"/>
    <w:rsid w:val="00242C27"/>
    <w:rsid w:val="002437BA"/>
    <w:rsid w:val="002438C5"/>
    <w:rsid w:val="00243D91"/>
    <w:rsid w:val="00243EEE"/>
    <w:rsid w:val="00244999"/>
    <w:rsid w:val="00245192"/>
    <w:rsid w:val="002452C8"/>
    <w:rsid w:val="002458DD"/>
    <w:rsid w:val="0024596B"/>
    <w:rsid w:val="00245BAC"/>
    <w:rsid w:val="00245F22"/>
    <w:rsid w:val="002464ED"/>
    <w:rsid w:val="002465EF"/>
    <w:rsid w:val="00246AD7"/>
    <w:rsid w:val="00247726"/>
    <w:rsid w:val="0025012B"/>
    <w:rsid w:val="002509A5"/>
    <w:rsid w:val="002509EB"/>
    <w:rsid w:val="00250C82"/>
    <w:rsid w:val="00250FFF"/>
    <w:rsid w:val="00251758"/>
    <w:rsid w:val="0025199E"/>
    <w:rsid w:val="00251B25"/>
    <w:rsid w:val="002521C7"/>
    <w:rsid w:val="00252366"/>
    <w:rsid w:val="0025281A"/>
    <w:rsid w:val="00252FDF"/>
    <w:rsid w:val="00253264"/>
    <w:rsid w:val="0025358B"/>
    <w:rsid w:val="0025380A"/>
    <w:rsid w:val="00253FA9"/>
    <w:rsid w:val="00254167"/>
    <w:rsid w:val="002548FC"/>
    <w:rsid w:val="00255C4A"/>
    <w:rsid w:val="002566A4"/>
    <w:rsid w:val="00256B72"/>
    <w:rsid w:val="00256FD4"/>
    <w:rsid w:val="0025763E"/>
    <w:rsid w:val="00257B37"/>
    <w:rsid w:val="00257DC3"/>
    <w:rsid w:val="00257EF1"/>
    <w:rsid w:val="002601C7"/>
    <w:rsid w:val="00260284"/>
    <w:rsid w:val="00260D9B"/>
    <w:rsid w:val="002611C9"/>
    <w:rsid w:val="0026172F"/>
    <w:rsid w:val="00261822"/>
    <w:rsid w:val="00261C98"/>
    <w:rsid w:val="002623D4"/>
    <w:rsid w:val="00262433"/>
    <w:rsid w:val="00262824"/>
    <w:rsid w:val="002628B0"/>
    <w:rsid w:val="00262A37"/>
    <w:rsid w:val="00262B43"/>
    <w:rsid w:val="00262DD5"/>
    <w:rsid w:val="00262E09"/>
    <w:rsid w:val="00262FAE"/>
    <w:rsid w:val="00263141"/>
    <w:rsid w:val="00263A6A"/>
    <w:rsid w:val="00263B06"/>
    <w:rsid w:val="00263F18"/>
    <w:rsid w:val="00264098"/>
    <w:rsid w:val="002642D2"/>
    <w:rsid w:val="0026434C"/>
    <w:rsid w:val="00264D43"/>
    <w:rsid w:val="00264F15"/>
    <w:rsid w:val="00265450"/>
    <w:rsid w:val="00265C99"/>
    <w:rsid w:val="00265E84"/>
    <w:rsid w:val="002663CA"/>
    <w:rsid w:val="00266538"/>
    <w:rsid w:val="0026739D"/>
    <w:rsid w:val="00267889"/>
    <w:rsid w:val="00270536"/>
    <w:rsid w:val="00270A40"/>
    <w:rsid w:val="00270F97"/>
    <w:rsid w:val="00271664"/>
    <w:rsid w:val="00271A31"/>
    <w:rsid w:val="00271BD8"/>
    <w:rsid w:val="0027245D"/>
    <w:rsid w:val="00272883"/>
    <w:rsid w:val="00272BC7"/>
    <w:rsid w:val="00272E16"/>
    <w:rsid w:val="00272E36"/>
    <w:rsid w:val="00272F70"/>
    <w:rsid w:val="002730FD"/>
    <w:rsid w:val="00273E65"/>
    <w:rsid w:val="00273FD8"/>
    <w:rsid w:val="0027442A"/>
    <w:rsid w:val="002745AC"/>
    <w:rsid w:val="00275252"/>
    <w:rsid w:val="00275982"/>
    <w:rsid w:val="00275BB8"/>
    <w:rsid w:val="00275C4E"/>
    <w:rsid w:val="00276161"/>
    <w:rsid w:val="00276560"/>
    <w:rsid w:val="00277552"/>
    <w:rsid w:val="002775FA"/>
    <w:rsid w:val="002800D8"/>
    <w:rsid w:val="002801E8"/>
    <w:rsid w:val="002808C1"/>
    <w:rsid w:val="0028090D"/>
    <w:rsid w:val="00280AB3"/>
    <w:rsid w:val="00280DF6"/>
    <w:rsid w:val="0028115F"/>
    <w:rsid w:val="00281518"/>
    <w:rsid w:val="0028159A"/>
    <w:rsid w:val="0028174C"/>
    <w:rsid w:val="00282600"/>
    <w:rsid w:val="002826F1"/>
    <w:rsid w:val="00282CEC"/>
    <w:rsid w:val="002835FB"/>
    <w:rsid w:val="0028361A"/>
    <w:rsid w:val="00283962"/>
    <w:rsid w:val="002839DC"/>
    <w:rsid w:val="00283A91"/>
    <w:rsid w:val="002847EB"/>
    <w:rsid w:val="00284A34"/>
    <w:rsid w:val="002859DF"/>
    <w:rsid w:val="00285D94"/>
    <w:rsid w:val="0028622D"/>
    <w:rsid w:val="00286CB2"/>
    <w:rsid w:val="00286DE4"/>
    <w:rsid w:val="00287187"/>
    <w:rsid w:val="00287481"/>
    <w:rsid w:val="00287694"/>
    <w:rsid w:val="00290868"/>
    <w:rsid w:val="002909B5"/>
    <w:rsid w:val="002915D5"/>
    <w:rsid w:val="00292101"/>
    <w:rsid w:val="00292277"/>
    <w:rsid w:val="002928B2"/>
    <w:rsid w:val="00292F78"/>
    <w:rsid w:val="00293D79"/>
    <w:rsid w:val="00293E65"/>
    <w:rsid w:val="00293FF5"/>
    <w:rsid w:val="002944DF"/>
    <w:rsid w:val="002957E7"/>
    <w:rsid w:val="00295A9B"/>
    <w:rsid w:val="00295EF9"/>
    <w:rsid w:val="00295F51"/>
    <w:rsid w:val="002968DC"/>
    <w:rsid w:val="00296A01"/>
    <w:rsid w:val="00297060"/>
    <w:rsid w:val="002973F6"/>
    <w:rsid w:val="00297499"/>
    <w:rsid w:val="00297771"/>
    <w:rsid w:val="00297CDA"/>
    <w:rsid w:val="002A02A7"/>
    <w:rsid w:val="002A03A8"/>
    <w:rsid w:val="002A0460"/>
    <w:rsid w:val="002A08EF"/>
    <w:rsid w:val="002A0A6D"/>
    <w:rsid w:val="002A0A90"/>
    <w:rsid w:val="002A1212"/>
    <w:rsid w:val="002A1257"/>
    <w:rsid w:val="002A20C5"/>
    <w:rsid w:val="002A32E0"/>
    <w:rsid w:val="002A3A2F"/>
    <w:rsid w:val="002A4955"/>
    <w:rsid w:val="002A4AD0"/>
    <w:rsid w:val="002A56A9"/>
    <w:rsid w:val="002A575C"/>
    <w:rsid w:val="002A579F"/>
    <w:rsid w:val="002A5CC2"/>
    <w:rsid w:val="002A5D37"/>
    <w:rsid w:val="002A608A"/>
    <w:rsid w:val="002A6332"/>
    <w:rsid w:val="002A63DB"/>
    <w:rsid w:val="002A6960"/>
    <w:rsid w:val="002A778C"/>
    <w:rsid w:val="002A7A4F"/>
    <w:rsid w:val="002A7ABC"/>
    <w:rsid w:val="002A7DD1"/>
    <w:rsid w:val="002A7FA5"/>
    <w:rsid w:val="002B0368"/>
    <w:rsid w:val="002B094D"/>
    <w:rsid w:val="002B12AB"/>
    <w:rsid w:val="002B12EE"/>
    <w:rsid w:val="002B18A3"/>
    <w:rsid w:val="002B1BA0"/>
    <w:rsid w:val="002B1D51"/>
    <w:rsid w:val="002B1D5A"/>
    <w:rsid w:val="002B2C41"/>
    <w:rsid w:val="002B334D"/>
    <w:rsid w:val="002B3606"/>
    <w:rsid w:val="002B3ED5"/>
    <w:rsid w:val="002B42A2"/>
    <w:rsid w:val="002B4A0C"/>
    <w:rsid w:val="002B503A"/>
    <w:rsid w:val="002B5056"/>
    <w:rsid w:val="002B6B60"/>
    <w:rsid w:val="002B704E"/>
    <w:rsid w:val="002B72C8"/>
    <w:rsid w:val="002B7322"/>
    <w:rsid w:val="002B747F"/>
    <w:rsid w:val="002B74DF"/>
    <w:rsid w:val="002B785B"/>
    <w:rsid w:val="002B7EF6"/>
    <w:rsid w:val="002C1365"/>
    <w:rsid w:val="002C1773"/>
    <w:rsid w:val="002C1D14"/>
    <w:rsid w:val="002C2672"/>
    <w:rsid w:val="002C2D19"/>
    <w:rsid w:val="002C388F"/>
    <w:rsid w:val="002C42F3"/>
    <w:rsid w:val="002C46B4"/>
    <w:rsid w:val="002C46D9"/>
    <w:rsid w:val="002C5064"/>
    <w:rsid w:val="002C545B"/>
    <w:rsid w:val="002C54A9"/>
    <w:rsid w:val="002C5895"/>
    <w:rsid w:val="002C677F"/>
    <w:rsid w:val="002C685A"/>
    <w:rsid w:val="002C6D9F"/>
    <w:rsid w:val="002C7176"/>
    <w:rsid w:val="002C7420"/>
    <w:rsid w:val="002C78C4"/>
    <w:rsid w:val="002C7DD1"/>
    <w:rsid w:val="002C7FB2"/>
    <w:rsid w:val="002D01D4"/>
    <w:rsid w:val="002D0573"/>
    <w:rsid w:val="002D0CD3"/>
    <w:rsid w:val="002D0F78"/>
    <w:rsid w:val="002D127D"/>
    <w:rsid w:val="002D12CF"/>
    <w:rsid w:val="002D1314"/>
    <w:rsid w:val="002D175B"/>
    <w:rsid w:val="002D1BC0"/>
    <w:rsid w:val="002D1C88"/>
    <w:rsid w:val="002D2656"/>
    <w:rsid w:val="002D2D7A"/>
    <w:rsid w:val="002D3161"/>
    <w:rsid w:val="002D338D"/>
    <w:rsid w:val="002D3535"/>
    <w:rsid w:val="002D36E5"/>
    <w:rsid w:val="002D3818"/>
    <w:rsid w:val="002D3AAF"/>
    <w:rsid w:val="002D3CF9"/>
    <w:rsid w:val="002D3EE0"/>
    <w:rsid w:val="002D3F83"/>
    <w:rsid w:val="002D4FA4"/>
    <w:rsid w:val="002D5079"/>
    <w:rsid w:val="002D58B7"/>
    <w:rsid w:val="002D685C"/>
    <w:rsid w:val="002D694F"/>
    <w:rsid w:val="002D6A90"/>
    <w:rsid w:val="002D6B30"/>
    <w:rsid w:val="002D6CD6"/>
    <w:rsid w:val="002D6EDA"/>
    <w:rsid w:val="002D7ACF"/>
    <w:rsid w:val="002E0119"/>
    <w:rsid w:val="002E0513"/>
    <w:rsid w:val="002E06F1"/>
    <w:rsid w:val="002E07B5"/>
    <w:rsid w:val="002E096C"/>
    <w:rsid w:val="002E0AAD"/>
    <w:rsid w:val="002E19ED"/>
    <w:rsid w:val="002E1CCD"/>
    <w:rsid w:val="002E209E"/>
    <w:rsid w:val="002E2478"/>
    <w:rsid w:val="002E2F95"/>
    <w:rsid w:val="002E3287"/>
    <w:rsid w:val="002E3645"/>
    <w:rsid w:val="002E39FA"/>
    <w:rsid w:val="002E4F97"/>
    <w:rsid w:val="002E50EA"/>
    <w:rsid w:val="002E536E"/>
    <w:rsid w:val="002E55B6"/>
    <w:rsid w:val="002E7545"/>
    <w:rsid w:val="002E786A"/>
    <w:rsid w:val="002E7CC1"/>
    <w:rsid w:val="002F00F6"/>
    <w:rsid w:val="002F07EB"/>
    <w:rsid w:val="002F0FFB"/>
    <w:rsid w:val="002F1A5B"/>
    <w:rsid w:val="002F1D5D"/>
    <w:rsid w:val="002F21EA"/>
    <w:rsid w:val="002F2398"/>
    <w:rsid w:val="002F24EC"/>
    <w:rsid w:val="002F258D"/>
    <w:rsid w:val="002F2BB3"/>
    <w:rsid w:val="002F2C2F"/>
    <w:rsid w:val="002F2CA8"/>
    <w:rsid w:val="002F4493"/>
    <w:rsid w:val="002F454E"/>
    <w:rsid w:val="002F46AE"/>
    <w:rsid w:val="002F47F8"/>
    <w:rsid w:val="002F4BC5"/>
    <w:rsid w:val="002F4D36"/>
    <w:rsid w:val="002F524A"/>
    <w:rsid w:val="002F54A0"/>
    <w:rsid w:val="002F54EE"/>
    <w:rsid w:val="002F575B"/>
    <w:rsid w:val="002F5987"/>
    <w:rsid w:val="002F598E"/>
    <w:rsid w:val="002F5B9C"/>
    <w:rsid w:val="002F64C1"/>
    <w:rsid w:val="002F6BE7"/>
    <w:rsid w:val="002F6E68"/>
    <w:rsid w:val="002F784F"/>
    <w:rsid w:val="002F79DA"/>
    <w:rsid w:val="002F7F78"/>
    <w:rsid w:val="003005C1"/>
    <w:rsid w:val="003006A3"/>
    <w:rsid w:val="00300760"/>
    <w:rsid w:val="003008C9"/>
    <w:rsid w:val="00300C62"/>
    <w:rsid w:val="00300F54"/>
    <w:rsid w:val="003011EF"/>
    <w:rsid w:val="00301452"/>
    <w:rsid w:val="0030222F"/>
    <w:rsid w:val="003027E5"/>
    <w:rsid w:val="003035C5"/>
    <w:rsid w:val="00303FD7"/>
    <w:rsid w:val="00304350"/>
    <w:rsid w:val="003046DB"/>
    <w:rsid w:val="0030492D"/>
    <w:rsid w:val="0030539D"/>
    <w:rsid w:val="00305671"/>
    <w:rsid w:val="00305C56"/>
    <w:rsid w:val="00305D55"/>
    <w:rsid w:val="003066B9"/>
    <w:rsid w:val="00306902"/>
    <w:rsid w:val="00307F35"/>
    <w:rsid w:val="00307F37"/>
    <w:rsid w:val="003100FB"/>
    <w:rsid w:val="00310DE2"/>
    <w:rsid w:val="003111BB"/>
    <w:rsid w:val="003117E9"/>
    <w:rsid w:val="00311B51"/>
    <w:rsid w:val="00311D16"/>
    <w:rsid w:val="00311E6B"/>
    <w:rsid w:val="00312007"/>
    <w:rsid w:val="00312383"/>
    <w:rsid w:val="00312DCA"/>
    <w:rsid w:val="00312EA3"/>
    <w:rsid w:val="00313033"/>
    <w:rsid w:val="00313263"/>
    <w:rsid w:val="0031335F"/>
    <w:rsid w:val="00313693"/>
    <w:rsid w:val="00313880"/>
    <w:rsid w:val="0031395D"/>
    <w:rsid w:val="00313B4F"/>
    <w:rsid w:val="00313CD6"/>
    <w:rsid w:val="00313FF9"/>
    <w:rsid w:val="003140C2"/>
    <w:rsid w:val="003140E5"/>
    <w:rsid w:val="00314518"/>
    <w:rsid w:val="00315C7C"/>
    <w:rsid w:val="003160A7"/>
    <w:rsid w:val="00316844"/>
    <w:rsid w:val="00316DD0"/>
    <w:rsid w:val="00316FF8"/>
    <w:rsid w:val="0031723D"/>
    <w:rsid w:val="0031772C"/>
    <w:rsid w:val="00317A1F"/>
    <w:rsid w:val="003204B8"/>
    <w:rsid w:val="003208B6"/>
    <w:rsid w:val="00320AEF"/>
    <w:rsid w:val="00321872"/>
    <w:rsid w:val="00321F80"/>
    <w:rsid w:val="00322357"/>
    <w:rsid w:val="00323A74"/>
    <w:rsid w:val="00323B65"/>
    <w:rsid w:val="00325457"/>
    <w:rsid w:val="0032580C"/>
    <w:rsid w:val="00325BAE"/>
    <w:rsid w:val="00325E7C"/>
    <w:rsid w:val="0032610E"/>
    <w:rsid w:val="003274E8"/>
    <w:rsid w:val="0032753E"/>
    <w:rsid w:val="00330176"/>
    <w:rsid w:val="00330381"/>
    <w:rsid w:val="003305E8"/>
    <w:rsid w:val="00330738"/>
    <w:rsid w:val="00330C91"/>
    <w:rsid w:val="00330FB9"/>
    <w:rsid w:val="0033134C"/>
    <w:rsid w:val="003329F0"/>
    <w:rsid w:val="00333582"/>
    <w:rsid w:val="00333B70"/>
    <w:rsid w:val="00333C5A"/>
    <w:rsid w:val="00334290"/>
    <w:rsid w:val="003342D6"/>
    <w:rsid w:val="00335660"/>
    <w:rsid w:val="00335AD9"/>
    <w:rsid w:val="00335EAF"/>
    <w:rsid w:val="00335F56"/>
    <w:rsid w:val="003364F5"/>
    <w:rsid w:val="003407CA"/>
    <w:rsid w:val="003409CA"/>
    <w:rsid w:val="00341731"/>
    <w:rsid w:val="00341AD8"/>
    <w:rsid w:val="00342107"/>
    <w:rsid w:val="003425E0"/>
    <w:rsid w:val="00343393"/>
    <w:rsid w:val="00343BAB"/>
    <w:rsid w:val="00343C91"/>
    <w:rsid w:val="003448BD"/>
    <w:rsid w:val="00344A5E"/>
    <w:rsid w:val="00346196"/>
    <w:rsid w:val="0034672C"/>
    <w:rsid w:val="00346A62"/>
    <w:rsid w:val="003471C7"/>
    <w:rsid w:val="003474DC"/>
    <w:rsid w:val="00347A4B"/>
    <w:rsid w:val="00347C0C"/>
    <w:rsid w:val="00347CFE"/>
    <w:rsid w:val="00347EC0"/>
    <w:rsid w:val="00350BB4"/>
    <w:rsid w:val="003512E1"/>
    <w:rsid w:val="00351717"/>
    <w:rsid w:val="0035172F"/>
    <w:rsid w:val="003518F9"/>
    <w:rsid w:val="00351EA0"/>
    <w:rsid w:val="00351F5E"/>
    <w:rsid w:val="00352148"/>
    <w:rsid w:val="00352C97"/>
    <w:rsid w:val="00352E1A"/>
    <w:rsid w:val="00352EFD"/>
    <w:rsid w:val="0035372A"/>
    <w:rsid w:val="00353DA8"/>
    <w:rsid w:val="00354465"/>
    <w:rsid w:val="00354D40"/>
    <w:rsid w:val="00354E4D"/>
    <w:rsid w:val="003557A6"/>
    <w:rsid w:val="00355A8B"/>
    <w:rsid w:val="003563F7"/>
    <w:rsid w:val="0035681E"/>
    <w:rsid w:val="00356B47"/>
    <w:rsid w:val="00356C1A"/>
    <w:rsid w:val="00356D54"/>
    <w:rsid w:val="00356F3A"/>
    <w:rsid w:val="00356F57"/>
    <w:rsid w:val="0035719A"/>
    <w:rsid w:val="003603C3"/>
    <w:rsid w:val="003605BE"/>
    <w:rsid w:val="00360CD1"/>
    <w:rsid w:val="00361101"/>
    <w:rsid w:val="003615E0"/>
    <w:rsid w:val="0036173F"/>
    <w:rsid w:val="00361B9F"/>
    <w:rsid w:val="00361FCD"/>
    <w:rsid w:val="00362314"/>
    <w:rsid w:val="003626AC"/>
    <w:rsid w:val="003629E7"/>
    <w:rsid w:val="00362B1B"/>
    <w:rsid w:val="00362EC5"/>
    <w:rsid w:val="00362EEB"/>
    <w:rsid w:val="0036302F"/>
    <w:rsid w:val="0036338E"/>
    <w:rsid w:val="00363DF7"/>
    <w:rsid w:val="00363EDA"/>
    <w:rsid w:val="00364141"/>
    <w:rsid w:val="00364470"/>
    <w:rsid w:val="00364D8C"/>
    <w:rsid w:val="00364DFD"/>
    <w:rsid w:val="0036598C"/>
    <w:rsid w:val="0036605B"/>
    <w:rsid w:val="003663CB"/>
    <w:rsid w:val="00366658"/>
    <w:rsid w:val="00367403"/>
    <w:rsid w:val="003677C6"/>
    <w:rsid w:val="00367C0D"/>
    <w:rsid w:val="003702B9"/>
    <w:rsid w:val="003702F7"/>
    <w:rsid w:val="003704AC"/>
    <w:rsid w:val="00370970"/>
    <w:rsid w:val="0037117E"/>
    <w:rsid w:val="0037230E"/>
    <w:rsid w:val="00372924"/>
    <w:rsid w:val="00372D45"/>
    <w:rsid w:val="00372F62"/>
    <w:rsid w:val="0037303B"/>
    <w:rsid w:val="0037315C"/>
    <w:rsid w:val="0037384F"/>
    <w:rsid w:val="003739E2"/>
    <w:rsid w:val="00373BC1"/>
    <w:rsid w:val="00373E4C"/>
    <w:rsid w:val="00374458"/>
    <w:rsid w:val="003745BA"/>
    <w:rsid w:val="00374CD3"/>
    <w:rsid w:val="003755F5"/>
    <w:rsid w:val="00375BC3"/>
    <w:rsid w:val="00375BD1"/>
    <w:rsid w:val="00375DBF"/>
    <w:rsid w:val="00375FBB"/>
    <w:rsid w:val="0037610C"/>
    <w:rsid w:val="0037619C"/>
    <w:rsid w:val="003763E7"/>
    <w:rsid w:val="0037662E"/>
    <w:rsid w:val="00376785"/>
    <w:rsid w:val="00377926"/>
    <w:rsid w:val="00377962"/>
    <w:rsid w:val="00377B12"/>
    <w:rsid w:val="00377C75"/>
    <w:rsid w:val="003803F2"/>
    <w:rsid w:val="003805F9"/>
    <w:rsid w:val="003810E9"/>
    <w:rsid w:val="003812AC"/>
    <w:rsid w:val="003815E9"/>
    <w:rsid w:val="0038396C"/>
    <w:rsid w:val="00383BF0"/>
    <w:rsid w:val="00383D4C"/>
    <w:rsid w:val="00383F7F"/>
    <w:rsid w:val="00383FCD"/>
    <w:rsid w:val="003840BF"/>
    <w:rsid w:val="00384F81"/>
    <w:rsid w:val="003851BB"/>
    <w:rsid w:val="00386071"/>
    <w:rsid w:val="00386126"/>
    <w:rsid w:val="003866D5"/>
    <w:rsid w:val="00386A9F"/>
    <w:rsid w:val="00386CBC"/>
    <w:rsid w:val="00386DC7"/>
    <w:rsid w:val="0038707A"/>
    <w:rsid w:val="00387373"/>
    <w:rsid w:val="003873E4"/>
    <w:rsid w:val="00387C18"/>
    <w:rsid w:val="00390221"/>
    <w:rsid w:val="00390B79"/>
    <w:rsid w:val="00390C5E"/>
    <w:rsid w:val="0039174C"/>
    <w:rsid w:val="00391990"/>
    <w:rsid w:val="003920ED"/>
    <w:rsid w:val="00393410"/>
    <w:rsid w:val="003937F7"/>
    <w:rsid w:val="00393948"/>
    <w:rsid w:val="00393E65"/>
    <w:rsid w:val="00393FB7"/>
    <w:rsid w:val="00394038"/>
    <w:rsid w:val="003940AC"/>
    <w:rsid w:val="0039416D"/>
    <w:rsid w:val="00394248"/>
    <w:rsid w:val="00394400"/>
    <w:rsid w:val="00394892"/>
    <w:rsid w:val="00394C00"/>
    <w:rsid w:val="0039547E"/>
    <w:rsid w:val="003955AF"/>
    <w:rsid w:val="003958E7"/>
    <w:rsid w:val="003964DC"/>
    <w:rsid w:val="00396692"/>
    <w:rsid w:val="00396E43"/>
    <w:rsid w:val="00396FD7"/>
    <w:rsid w:val="0039737A"/>
    <w:rsid w:val="003974DF"/>
    <w:rsid w:val="0039765B"/>
    <w:rsid w:val="00397D5A"/>
    <w:rsid w:val="003A02C2"/>
    <w:rsid w:val="003A039D"/>
    <w:rsid w:val="003A10DF"/>
    <w:rsid w:val="003A1466"/>
    <w:rsid w:val="003A1677"/>
    <w:rsid w:val="003A1AF3"/>
    <w:rsid w:val="003A1C71"/>
    <w:rsid w:val="003A2309"/>
    <w:rsid w:val="003A26BC"/>
    <w:rsid w:val="003A298B"/>
    <w:rsid w:val="003A2DEF"/>
    <w:rsid w:val="003A31F9"/>
    <w:rsid w:val="003A34B9"/>
    <w:rsid w:val="003A3566"/>
    <w:rsid w:val="003A3976"/>
    <w:rsid w:val="003A3CFD"/>
    <w:rsid w:val="003A4A28"/>
    <w:rsid w:val="003A4A66"/>
    <w:rsid w:val="003A4DB7"/>
    <w:rsid w:val="003A5604"/>
    <w:rsid w:val="003A5CC1"/>
    <w:rsid w:val="003A62CE"/>
    <w:rsid w:val="003A6ECD"/>
    <w:rsid w:val="003A7339"/>
    <w:rsid w:val="003A7E93"/>
    <w:rsid w:val="003B0580"/>
    <w:rsid w:val="003B0BCB"/>
    <w:rsid w:val="003B223F"/>
    <w:rsid w:val="003B230C"/>
    <w:rsid w:val="003B2857"/>
    <w:rsid w:val="003B2FEB"/>
    <w:rsid w:val="003B3261"/>
    <w:rsid w:val="003B3879"/>
    <w:rsid w:val="003B3AF5"/>
    <w:rsid w:val="003B3E41"/>
    <w:rsid w:val="003B4302"/>
    <w:rsid w:val="003B4678"/>
    <w:rsid w:val="003B49A8"/>
    <w:rsid w:val="003B50DC"/>
    <w:rsid w:val="003B58C8"/>
    <w:rsid w:val="003B58DE"/>
    <w:rsid w:val="003B58F7"/>
    <w:rsid w:val="003B592E"/>
    <w:rsid w:val="003B5964"/>
    <w:rsid w:val="003B611B"/>
    <w:rsid w:val="003B673F"/>
    <w:rsid w:val="003B6A94"/>
    <w:rsid w:val="003B742C"/>
    <w:rsid w:val="003B74EB"/>
    <w:rsid w:val="003B7A6D"/>
    <w:rsid w:val="003B7B0C"/>
    <w:rsid w:val="003B7CD1"/>
    <w:rsid w:val="003C0CE8"/>
    <w:rsid w:val="003C0EE0"/>
    <w:rsid w:val="003C1C17"/>
    <w:rsid w:val="003C1D6F"/>
    <w:rsid w:val="003C229E"/>
    <w:rsid w:val="003C2694"/>
    <w:rsid w:val="003C2833"/>
    <w:rsid w:val="003C28F4"/>
    <w:rsid w:val="003C2A1A"/>
    <w:rsid w:val="003C30C3"/>
    <w:rsid w:val="003C4A77"/>
    <w:rsid w:val="003C4F94"/>
    <w:rsid w:val="003C5272"/>
    <w:rsid w:val="003C5945"/>
    <w:rsid w:val="003C624E"/>
    <w:rsid w:val="003C62AB"/>
    <w:rsid w:val="003C644E"/>
    <w:rsid w:val="003C6883"/>
    <w:rsid w:val="003C69BF"/>
    <w:rsid w:val="003C6B0B"/>
    <w:rsid w:val="003C70DF"/>
    <w:rsid w:val="003C71D9"/>
    <w:rsid w:val="003C7625"/>
    <w:rsid w:val="003C7BB0"/>
    <w:rsid w:val="003C7C4F"/>
    <w:rsid w:val="003C7D33"/>
    <w:rsid w:val="003D040E"/>
    <w:rsid w:val="003D0692"/>
    <w:rsid w:val="003D0872"/>
    <w:rsid w:val="003D09F2"/>
    <w:rsid w:val="003D0B45"/>
    <w:rsid w:val="003D0F09"/>
    <w:rsid w:val="003D1972"/>
    <w:rsid w:val="003D1BCA"/>
    <w:rsid w:val="003D22F7"/>
    <w:rsid w:val="003D2614"/>
    <w:rsid w:val="003D2B7B"/>
    <w:rsid w:val="003D2F57"/>
    <w:rsid w:val="003D34AF"/>
    <w:rsid w:val="003D3575"/>
    <w:rsid w:val="003D3BC9"/>
    <w:rsid w:val="003D42B3"/>
    <w:rsid w:val="003D4AC8"/>
    <w:rsid w:val="003D5255"/>
    <w:rsid w:val="003D56A5"/>
    <w:rsid w:val="003D5733"/>
    <w:rsid w:val="003D5AF0"/>
    <w:rsid w:val="003D69A8"/>
    <w:rsid w:val="003D6D09"/>
    <w:rsid w:val="003D6F91"/>
    <w:rsid w:val="003D7378"/>
    <w:rsid w:val="003D7B53"/>
    <w:rsid w:val="003D7C8B"/>
    <w:rsid w:val="003E0228"/>
    <w:rsid w:val="003E0377"/>
    <w:rsid w:val="003E06D0"/>
    <w:rsid w:val="003E0BE4"/>
    <w:rsid w:val="003E0E27"/>
    <w:rsid w:val="003E0F4A"/>
    <w:rsid w:val="003E0FD3"/>
    <w:rsid w:val="003E11B3"/>
    <w:rsid w:val="003E1D4D"/>
    <w:rsid w:val="003E1F57"/>
    <w:rsid w:val="003E2531"/>
    <w:rsid w:val="003E2620"/>
    <w:rsid w:val="003E274F"/>
    <w:rsid w:val="003E2B73"/>
    <w:rsid w:val="003E2BBB"/>
    <w:rsid w:val="003E334F"/>
    <w:rsid w:val="003E36E7"/>
    <w:rsid w:val="003E58A5"/>
    <w:rsid w:val="003E5F97"/>
    <w:rsid w:val="003E60AD"/>
    <w:rsid w:val="003E6674"/>
    <w:rsid w:val="003E6818"/>
    <w:rsid w:val="003E68CF"/>
    <w:rsid w:val="003E6D7D"/>
    <w:rsid w:val="003E7B41"/>
    <w:rsid w:val="003F01AE"/>
    <w:rsid w:val="003F1224"/>
    <w:rsid w:val="003F1599"/>
    <w:rsid w:val="003F16B6"/>
    <w:rsid w:val="003F1745"/>
    <w:rsid w:val="003F1AB1"/>
    <w:rsid w:val="003F2487"/>
    <w:rsid w:val="003F2D11"/>
    <w:rsid w:val="003F2F97"/>
    <w:rsid w:val="003F3023"/>
    <w:rsid w:val="003F337F"/>
    <w:rsid w:val="003F37D7"/>
    <w:rsid w:val="003F382C"/>
    <w:rsid w:val="003F3892"/>
    <w:rsid w:val="003F3E2B"/>
    <w:rsid w:val="003F3E55"/>
    <w:rsid w:val="003F4843"/>
    <w:rsid w:val="003F513D"/>
    <w:rsid w:val="003F53FE"/>
    <w:rsid w:val="003F5C4B"/>
    <w:rsid w:val="003F5F75"/>
    <w:rsid w:val="003F62E1"/>
    <w:rsid w:val="003F6635"/>
    <w:rsid w:val="003F67F7"/>
    <w:rsid w:val="003F6BB8"/>
    <w:rsid w:val="003F6FDD"/>
    <w:rsid w:val="003F7751"/>
    <w:rsid w:val="003F7E58"/>
    <w:rsid w:val="00400A11"/>
    <w:rsid w:val="00400CCE"/>
    <w:rsid w:val="00400E8C"/>
    <w:rsid w:val="00400F3D"/>
    <w:rsid w:val="00400F47"/>
    <w:rsid w:val="004010BF"/>
    <w:rsid w:val="00401E2A"/>
    <w:rsid w:val="00402014"/>
    <w:rsid w:val="00402282"/>
    <w:rsid w:val="00402BA1"/>
    <w:rsid w:val="00403189"/>
    <w:rsid w:val="00403387"/>
    <w:rsid w:val="00403AE8"/>
    <w:rsid w:val="004040A5"/>
    <w:rsid w:val="004044BB"/>
    <w:rsid w:val="00404A5E"/>
    <w:rsid w:val="00405616"/>
    <w:rsid w:val="00405637"/>
    <w:rsid w:val="00405890"/>
    <w:rsid w:val="00405945"/>
    <w:rsid w:val="00406156"/>
    <w:rsid w:val="00406398"/>
    <w:rsid w:val="004068CA"/>
    <w:rsid w:val="00406AC0"/>
    <w:rsid w:val="00406F9A"/>
    <w:rsid w:val="00407004"/>
    <w:rsid w:val="00407192"/>
    <w:rsid w:val="004071D8"/>
    <w:rsid w:val="0040755C"/>
    <w:rsid w:val="00407919"/>
    <w:rsid w:val="00407D5F"/>
    <w:rsid w:val="004104BE"/>
    <w:rsid w:val="00410A47"/>
    <w:rsid w:val="0041191C"/>
    <w:rsid w:val="00411B8E"/>
    <w:rsid w:val="00412979"/>
    <w:rsid w:val="00412AAC"/>
    <w:rsid w:val="00412AD0"/>
    <w:rsid w:val="00412AFB"/>
    <w:rsid w:val="00412BD8"/>
    <w:rsid w:val="004132CC"/>
    <w:rsid w:val="0041343C"/>
    <w:rsid w:val="00413A66"/>
    <w:rsid w:val="00413ACB"/>
    <w:rsid w:val="004140FB"/>
    <w:rsid w:val="004146C7"/>
    <w:rsid w:val="0041470B"/>
    <w:rsid w:val="00414747"/>
    <w:rsid w:val="004152C3"/>
    <w:rsid w:val="004153A6"/>
    <w:rsid w:val="00415714"/>
    <w:rsid w:val="0041576D"/>
    <w:rsid w:val="00415AF4"/>
    <w:rsid w:val="00415B9E"/>
    <w:rsid w:val="00416DD7"/>
    <w:rsid w:val="00417083"/>
    <w:rsid w:val="0042011C"/>
    <w:rsid w:val="0042026F"/>
    <w:rsid w:val="00420308"/>
    <w:rsid w:val="004203A1"/>
    <w:rsid w:val="00420703"/>
    <w:rsid w:val="00420865"/>
    <w:rsid w:val="00420F2E"/>
    <w:rsid w:val="004212A6"/>
    <w:rsid w:val="00421385"/>
    <w:rsid w:val="0042162C"/>
    <w:rsid w:val="004216DC"/>
    <w:rsid w:val="00421862"/>
    <w:rsid w:val="00421E1F"/>
    <w:rsid w:val="00421E39"/>
    <w:rsid w:val="00421FB5"/>
    <w:rsid w:val="00422231"/>
    <w:rsid w:val="00422F79"/>
    <w:rsid w:val="004232C1"/>
    <w:rsid w:val="004235EF"/>
    <w:rsid w:val="0042384D"/>
    <w:rsid w:val="00423D9F"/>
    <w:rsid w:val="00423FAF"/>
    <w:rsid w:val="0042414A"/>
    <w:rsid w:val="00424BB4"/>
    <w:rsid w:val="004250B0"/>
    <w:rsid w:val="004251B4"/>
    <w:rsid w:val="00425748"/>
    <w:rsid w:val="0042598A"/>
    <w:rsid w:val="00426291"/>
    <w:rsid w:val="00426358"/>
    <w:rsid w:val="0042677C"/>
    <w:rsid w:val="0042719E"/>
    <w:rsid w:val="004272D3"/>
    <w:rsid w:val="00427B87"/>
    <w:rsid w:val="00427D0F"/>
    <w:rsid w:val="00427E32"/>
    <w:rsid w:val="004301AC"/>
    <w:rsid w:val="004304FB"/>
    <w:rsid w:val="00430E85"/>
    <w:rsid w:val="004310CB"/>
    <w:rsid w:val="0043192A"/>
    <w:rsid w:val="00432911"/>
    <w:rsid w:val="00432C9A"/>
    <w:rsid w:val="00432EAC"/>
    <w:rsid w:val="004334A9"/>
    <w:rsid w:val="004336CB"/>
    <w:rsid w:val="00433718"/>
    <w:rsid w:val="00433BF9"/>
    <w:rsid w:val="00433C61"/>
    <w:rsid w:val="00433CBE"/>
    <w:rsid w:val="00433D20"/>
    <w:rsid w:val="00434A0B"/>
    <w:rsid w:val="00435B6B"/>
    <w:rsid w:val="00435D0B"/>
    <w:rsid w:val="0043618A"/>
    <w:rsid w:val="004368A0"/>
    <w:rsid w:val="00436A30"/>
    <w:rsid w:val="00436E6F"/>
    <w:rsid w:val="0043718B"/>
    <w:rsid w:val="00437D58"/>
    <w:rsid w:val="00440133"/>
    <w:rsid w:val="00440FB4"/>
    <w:rsid w:val="004413C7"/>
    <w:rsid w:val="0044177A"/>
    <w:rsid w:val="00442AF8"/>
    <w:rsid w:val="00442B92"/>
    <w:rsid w:val="00442B99"/>
    <w:rsid w:val="00442F6C"/>
    <w:rsid w:val="004433EC"/>
    <w:rsid w:val="004434A0"/>
    <w:rsid w:val="004435AE"/>
    <w:rsid w:val="00443A7E"/>
    <w:rsid w:val="0044403E"/>
    <w:rsid w:val="00444144"/>
    <w:rsid w:val="004449CE"/>
    <w:rsid w:val="00444B98"/>
    <w:rsid w:val="0044501F"/>
    <w:rsid w:val="004453D3"/>
    <w:rsid w:val="004453E1"/>
    <w:rsid w:val="00445421"/>
    <w:rsid w:val="00445C8A"/>
    <w:rsid w:val="004461C2"/>
    <w:rsid w:val="00446C19"/>
    <w:rsid w:val="00446DB6"/>
    <w:rsid w:val="00447CF7"/>
    <w:rsid w:val="00447E16"/>
    <w:rsid w:val="004501AB"/>
    <w:rsid w:val="00450386"/>
    <w:rsid w:val="004503F1"/>
    <w:rsid w:val="0045066B"/>
    <w:rsid w:val="00451230"/>
    <w:rsid w:val="004513FD"/>
    <w:rsid w:val="0045179B"/>
    <w:rsid w:val="004517E6"/>
    <w:rsid w:val="00451A3E"/>
    <w:rsid w:val="004522A2"/>
    <w:rsid w:val="004527AD"/>
    <w:rsid w:val="0045293C"/>
    <w:rsid w:val="004533F4"/>
    <w:rsid w:val="004534BA"/>
    <w:rsid w:val="0045360B"/>
    <w:rsid w:val="00453860"/>
    <w:rsid w:val="00453A11"/>
    <w:rsid w:val="00453A68"/>
    <w:rsid w:val="00453B5F"/>
    <w:rsid w:val="004541B5"/>
    <w:rsid w:val="00454EA2"/>
    <w:rsid w:val="00455527"/>
    <w:rsid w:val="00455B10"/>
    <w:rsid w:val="00455CD4"/>
    <w:rsid w:val="00455D6B"/>
    <w:rsid w:val="00455E1E"/>
    <w:rsid w:val="004576E0"/>
    <w:rsid w:val="00457CA3"/>
    <w:rsid w:val="00457EAC"/>
    <w:rsid w:val="00457FBF"/>
    <w:rsid w:val="004602B4"/>
    <w:rsid w:val="004605A5"/>
    <w:rsid w:val="004606BE"/>
    <w:rsid w:val="0046082C"/>
    <w:rsid w:val="00460F3B"/>
    <w:rsid w:val="00460F83"/>
    <w:rsid w:val="0046107D"/>
    <w:rsid w:val="0046130A"/>
    <w:rsid w:val="0046180D"/>
    <w:rsid w:val="0046186E"/>
    <w:rsid w:val="00461881"/>
    <w:rsid w:val="00462155"/>
    <w:rsid w:val="0046242A"/>
    <w:rsid w:val="00463486"/>
    <w:rsid w:val="0046364E"/>
    <w:rsid w:val="00463814"/>
    <w:rsid w:val="00463E36"/>
    <w:rsid w:val="004643FA"/>
    <w:rsid w:val="0046483F"/>
    <w:rsid w:val="0046504B"/>
    <w:rsid w:val="00465166"/>
    <w:rsid w:val="00465C89"/>
    <w:rsid w:val="00465D4E"/>
    <w:rsid w:val="00465F5F"/>
    <w:rsid w:val="00466237"/>
    <w:rsid w:val="00466360"/>
    <w:rsid w:val="00466D4F"/>
    <w:rsid w:val="004671E3"/>
    <w:rsid w:val="004701A9"/>
    <w:rsid w:val="00470588"/>
    <w:rsid w:val="004709DD"/>
    <w:rsid w:val="0047155A"/>
    <w:rsid w:val="004719A0"/>
    <w:rsid w:val="00471A1A"/>
    <w:rsid w:val="00471ABA"/>
    <w:rsid w:val="00472018"/>
    <w:rsid w:val="00472264"/>
    <w:rsid w:val="00472853"/>
    <w:rsid w:val="00472DE5"/>
    <w:rsid w:val="00472EFF"/>
    <w:rsid w:val="00472F2D"/>
    <w:rsid w:val="004735CE"/>
    <w:rsid w:val="00473AED"/>
    <w:rsid w:val="00473D1C"/>
    <w:rsid w:val="00473FED"/>
    <w:rsid w:val="0047492C"/>
    <w:rsid w:val="00474940"/>
    <w:rsid w:val="00474C1F"/>
    <w:rsid w:val="00474D76"/>
    <w:rsid w:val="0047512D"/>
    <w:rsid w:val="0047590E"/>
    <w:rsid w:val="00475AB7"/>
    <w:rsid w:val="00475ADC"/>
    <w:rsid w:val="00475B58"/>
    <w:rsid w:val="00475BA9"/>
    <w:rsid w:val="00475BDA"/>
    <w:rsid w:val="004769F8"/>
    <w:rsid w:val="00476B84"/>
    <w:rsid w:val="004770E2"/>
    <w:rsid w:val="004771FA"/>
    <w:rsid w:val="004772AB"/>
    <w:rsid w:val="004772C8"/>
    <w:rsid w:val="00477368"/>
    <w:rsid w:val="00477B91"/>
    <w:rsid w:val="00477E2E"/>
    <w:rsid w:val="00477EB1"/>
    <w:rsid w:val="00480300"/>
    <w:rsid w:val="0048034B"/>
    <w:rsid w:val="00480E58"/>
    <w:rsid w:val="00481B23"/>
    <w:rsid w:val="00482680"/>
    <w:rsid w:val="0048293F"/>
    <w:rsid w:val="00482B74"/>
    <w:rsid w:val="00482D73"/>
    <w:rsid w:val="00483012"/>
    <w:rsid w:val="004831E4"/>
    <w:rsid w:val="004834C0"/>
    <w:rsid w:val="004836F2"/>
    <w:rsid w:val="00483B97"/>
    <w:rsid w:val="00483E37"/>
    <w:rsid w:val="00484577"/>
    <w:rsid w:val="00484CE4"/>
    <w:rsid w:val="004851AD"/>
    <w:rsid w:val="004853DA"/>
    <w:rsid w:val="0048563D"/>
    <w:rsid w:val="00485B19"/>
    <w:rsid w:val="004862D3"/>
    <w:rsid w:val="0048651C"/>
    <w:rsid w:val="00486CEF"/>
    <w:rsid w:val="00487E01"/>
    <w:rsid w:val="0049014B"/>
    <w:rsid w:val="0049058B"/>
    <w:rsid w:val="00490C78"/>
    <w:rsid w:val="00492095"/>
    <w:rsid w:val="004921D4"/>
    <w:rsid w:val="004927F4"/>
    <w:rsid w:val="00492D6B"/>
    <w:rsid w:val="004933CD"/>
    <w:rsid w:val="0049379E"/>
    <w:rsid w:val="00493857"/>
    <w:rsid w:val="004938DA"/>
    <w:rsid w:val="00494996"/>
    <w:rsid w:val="00494A0C"/>
    <w:rsid w:val="00494D26"/>
    <w:rsid w:val="00494E48"/>
    <w:rsid w:val="00495138"/>
    <w:rsid w:val="0049534A"/>
    <w:rsid w:val="00495417"/>
    <w:rsid w:val="004957E2"/>
    <w:rsid w:val="00496137"/>
    <w:rsid w:val="004962AB"/>
    <w:rsid w:val="004965F6"/>
    <w:rsid w:val="00496666"/>
    <w:rsid w:val="00496856"/>
    <w:rsid w:val="00496CEB"/>
    <w:rsid w:val="00497015"/>
    <w:rsid w:val="004A0295"/>
    <w:rsid w:val="004A05E5"/>
    <w:rsid w:val="004A05E8"/>
    <w:rsid w:val="004A131D"/>
    <w:rsid w:val="004A1610"/>
    <w:rsid w:val="004A179E"/>
    <w:rsid w:val="004A2230"/>
    <w:rsid w:val="004A2834"/>
    <w:rsid w:val="004A292E"/>
    <w:rsid w:val="004A2A56"/>
    <w:rsid w:val="004A2C86"/>
    <w:rsid w:val="004A2F90"/>
    <w:rsid w:val="004A31D5"/>
    <w:rsid w:val="004A31E6"/>
    <w:rsid w:val="004A3393"/>
    <w:rsid w:val="004A34D3"/>
    <w:rsid w:val="004A3985"/>
    <w:rsid w:val="004A3995"/>
    <w:rsid w:val="004A43D4"/>
    <w:rsid w:val="004A447F"/>
    <w:rsid w:val="004A49AE"/>
    <w:rsid w:val="004A49ED"/>
    <w:rsid w:val="004A55D8"/>
    <w:rsid w:val="004A5608"/>
    <w:rsid w:val="004A5712"/>
    <w:rsid w:val="004A5A01"/>
    <w:rsid w:val="004A5E3D"/>
    <w:rsid w:val="004A6480"/>
    <w:rsid w:val="004A65CA"/>
    <w:rsid w:val="004A66EA"/>
    <w:rsid w:val="004A687D"/>
    <w:rsid w:val="004A689B"/>
    <w:rsid w:val="004A77B8"/>
    <w:rsid w:val="004A7B48"/>
    <w:rsid w:val="004A7BC0"/>
    <w:rsid w:val="004B0479"/>
    <w:rsid w:val="004B156B"/>
    <w:rsid w:val="004B1F3E"/>
    <w:rsid w:val="004B1FFE"/>
    <w:rsid w:val="004B24E3"/>
    <w:rsid w:val="004B276B"/>
    <w:rsid w:val="004B29C4"/>
    <w:rsid w:val="004B2BCE"/>
    <w:rsid w:val="004B2C0C"/>
    <w:rsid w:val="004B304C"/>
    <w:rsid w:val="004B317F"/>
    <w:rsid w:val="004B3C70"/>
    <w:rsid w:val="004B4300"/>
    <w:rsid w:val="004B44DC"/>
    <w:rsid w:val="004B4790"/>
    <w:rsid w:val="004B4B87"/>
    <w:rsid w:val="004B4C25"/>
    <w:rsid w:val="004B4E6E"/>
    <w:rsid w:val="004B4E94"/>
    <w:rsid w:val="004B50E0"/>
    <w:rsid w:val="004B525F"/>
    <w:rsid w:val="004B5359"/>
    <w:rsid w:val="004B59A0"/>
    <w:rsid w:val="004B6147"/>
    <w:rsid w:val="004B667E"/>
    <w:rsid w:val="004B66B6"/>
    <w:rsid w:val="004B680C"/>
    <w:rsid w:val="004B6BFF"/>
    <w:rsid w:val="004B6D92"/>
    <w:rsid w:val="004B709D"/>
    <w:rsid w:val="004B723A"/>
    <w:rsid w:val="004B78BD"/>
    <w:rsid w:val="004C080D"/>
    <w:rsid w:val="004C080F"/>
    <w:rsid w:val="004C0D62"/>
    <w:rsid w:val="004C0E1B"/>
    <w:rsid w:val="004C0F39"/>
    <w:rsid w:val="004C199D"/>
    <w:rsid w:val="004C1F39"/>
    <w:rsid w:val="004C20D0"/>
    <w:rsid w:val="004C2118"/>
    <w:rsid w:val="004C26DE"/>
    <w:rsid w:val="004C2BAC"/>
    <w:rsid w:val="004C2C8F"/>
    <w:rsid w:val="004C2FC3"/>
    <w:rsid w:val="004C3218"/>
    <w:rsid w:val="004C3F24"/>
    <w:rsid w:val="004C4062"/>
    <w:rsid w:val="004C42B0"/>
    <w:rsid w:val="004C477B"/>
    <w:rsid w:val="004C4A6B"/>
    <w:rsid w:val="004C5645"/>
    <w:rsid w:val="004C58C4"/>
    <w:rsid w:val="004C5955"/>
    <w:rsid w:val="004C5DE3"/>
    <w:rsid w:val="004C62E9"/>
    <w:rsid w:val="004C6453"/>
    <w:rsid w:val="004C6A62"/>
    <w:rsid w:val="004C75B2"/>
    <w:rsid w:val="004C768B"/>
    <w:rsid w:val="004C77D6"/>
    <w:rsid w:val="004C7BD4"/>
    <w:rsid w:val="004C7FCA"/>
    <w:rsid w:val="004D00AC"/>
    <w:rsid w:val="004D028A"/>
    <w:rsid w:val="004D0572"/>
    <w:rsid w:val="004D068C"/>
    <w:rsid w:val="004D1C33"/>
    <w:rsid w:val="004D1D7B"/>
    <w:rsid w:val="004D205E"/>
    <w:rsid w:val="004D256C"/>
    <w:rsid w:val="004D2777"/>
    <w:rsid w:val="004D2B1C"/>
    <w:rsid w:val="004D2C8B"/>
    <w:rsid w:val="004D359C"/>
    <w:rsid w:val="004D3BD6"/>
    <w:rsid w:val="004D4383"/>
    <w:rsid w:val="004D4AE7"/>
    <w:rsid w:val="004D4AE9"/>
    <w:rsid w:val="004D4B9C"/>
    <w:rsid w:val="004D4EE7"/>
    <w:rsid w:val="004D548B"/>
    <w:rsid w:val="004D5AAC"/>
    <w:rsid w:val="004D5ED5"/>
    <w:rsid w:val="004D6365"/>
    <w:rsid w:val="004D6FD6"/>
    <w:rsid w:val="004E0172"/>
    <w:rsid w:val="004E0556"/>
    <w:rsid w:val="004E06FE"/>
    <w:rsid w:val="004E0A57"/>
    <w:rsid w:val="004E10F3"/>
    <w:rsid w:val="004E1A43"/>
    <w:rsid w:val="004E1FF7"/>
    <w:rsid w:val="004E2A3D"/>
    <w:rsid w:val="004E30B3"/>
    <w:rsid w:val="004E3896"/>
    <w:rsid w:val="004E3B26"/>
    <w:rsid w:val="004E4830"/>
    <w:rsid w:val="004E48DE"/>
    <w:rsid w:val="004E5124"/>
    <w:rsid w:val="004E5131"/>
    <w:rsid w:val="004E5358"/>
    <w:rsid w:val="004E5605"/>
    <w:rsid w:val="004E57D1"/>
    <w:rsid w:val="004E5F2E"/>
    <w:rsid w:val="004E62F9"/>
    <w:rsid w:val="004E67FA"/>
    <w:rsid w:val="004E6EE5"/>
    <w:rsid w:val="004E6F49"/>
    <w:rsid w:val="004E7CB3"/>
    <w:rsid w:val="004F0004"/>
    <w:rsid w:val="004F0089"/>
    <w:rsid w:val="004F0E47"/>
    <w:rsid w:val="004F0F15"/>
    <w:rsid w:val="004F0F27"/>
    <w:rsid w:val="004F100E"/>
    <w:rsid w:val="004F1188"/>
    <w:rsid w:val="004F11E2"/>
    <w:rsid w:val="004F13E4"/>
    <w:rsid w:val="004F15EF"/>
    <w:rsid w:val="004F291F"/>
    <w:rsid w:val="004F2B06"/>
    <w:rsid w:val="004F3233"/>
    <w:rsid w:val="004F3576"/>
    <w:rsid w:val="004F4217"/>
    <w:rsid w:val="004F44D4"/>
    <w:rsid w:val="004F5037"/>
    <w:rsid w:val="004F5046"/>
    <w:rsid w:val="004F5066"/>
    <w:rsid w:val="004F50A5"/>
    <w:rsid w:val="004F555E"/>
    <w:rsid w:val="004F5869"/>
    <w:rsid w:val="004F5E5C"/>
    <w:rsid w:val="004F5FDC"/>
    <w:rsid w:val="004F6005"/>
    <w:rsid w:val="004F628A"/>
    <w:rsid w:val="004F64CA"/>
    <w:rsid w:val="004F7541"/>
    <w:rsid w:val="004F75F9"/>
    <w:rsid w:val="004F79C7"/>
    <w:rsid w:val="004F7C5A"/>
    <w:rsid w:val="004F7CC4"/>
    <w:rsid w:val="004F7DF7"/>
    <w:rsid w:val="00500091"/>
    <w:rsid w:val="0050036B"/>
    <w:rsid w:val="00500B8B"/>
    <w:rsid w:val="0050145C"/>
    <w:rsid w:val="00501AEE"/>
    <w:rsid w:val="00501B4E"/>
    <w:rsid w:val="00502314"/>
    <w:rsid w:val="00502464"/>
    <w:rsid w:val="0050251A"/>
    <w:rsid w:val="005025A1"/>
    <w:rsid w:val="00502E4F"/>
    <w:rsid w:val="0050360B"/>
    <w:rsid w:val="005038D7"/>
    <w:rsid w:val="00503E25"/>
    <w:rsid w:val="0050401D"/>
    <w:rsid w:val="00504FDF"/>
    <w:rsid w:val="005052D9"/>
    <w:rsid w:val="00505874"/>
    <w:rsid w:val="005066EE"/>
    <w:rsid w:val="00506934"/>
    <w:rsid w:val="00507102"/>
    <w:rsid w:val="005073DD"/>
    <w:rsid w:val="0050745C"/>
    <w:rsid w:val="005075B5"/>
    <w:rsid w:val="00507A18"/>
    <w:rsid w:val="00507C37"/>
    <w:rsid w:val="005101D8"/>
    <w:rsid w:val="00510368"/>
    <w:rsid w:val="00510382"/>
    <w:rsid w:val="00510824"/>
    <w:rsid w:val="0051108D"/>
    <w:rsid w:val="0051209D"/>
    <w:rsid w:val="00512A86"/>
    <w:rsid w:val="00512F6D"/>
    <w:rsid w:val="00513CEE"/>
    <w:rsid w:val="00513EDC"/>
    <w:rsid w:val="00514814"/>
    <w:rsid w:val="00514DF5"/>
    <w:rsid w:val="00515A4A"/>
    <w:rsid w:val="00515E5C"/>
    <w:rsid w:val="005162C1"/>
    <w:rsid w:val="00516774"/>
    <w:rsid w:val="00516F0E"/>
    <w:rsid w:val="005170D7"/>
    <w:rsid w:val="00517140"/>
    <w:rsid w:val="005172A6"/>
    <w:rsid w:val="0051754A"/>
    <w:rsid w:val="005176FA"/>
    <w:rsid w:val="005179AA"/>
    <w:rsid w:val="00520666"/>
    <w:rsid w:val="00520966"/>
    <w:rsid w:val="00521681"/>
    <w:rsid w:val="005217A7"/>
    <w:rsid w:val="005217B9"/>
    <w:rsid w:val="005219E7"/>
    <w:rsid w:val="0052275A"/>
    <w:rsid w:val="00522861"/>
    <w:rsid w:val="00522E1B"/>
    <w:rsid w:val="00522F2F"/>
    <w:rsid w:val="00523303"/>
    <w:rsid w:val="005238D3"/>
    <w:rsid w:val="00523DAC"/>
    <w:rsid w:val="005244B9"/>
    <w:rsid w:val="005245B5"/>
    <w:rsid w:val="005245E8"/>
    <w:rsid w:val="005247CA"/>
    <w:rsid w:val="00524857"/>
    <w:rsid w:val="00524A17"/>
    <w:rsid w:val="00524E8D"/>
    <w:rsid w:val="00524F9C"/>
    <w:rsid w:val="00524FCA"/>
    <w:rsid w:val="00525174"/>
    <w:rsid w:val="0052531B"/>
    <w:rsid w:val="00525367"/>
    <w:rsid w:val="00525495"/>
    <w:rsid w:val="00525731"/>
    <w:rsid w:val="00525B0B"/>
    <w:rsid w:val="00525BE9"/>
    <w:rsid w:val="00525D1D"/>
    <w:rsid w:val="005269F4"/>
    <w:rsid w:val="00526B74"/>
    <w:rsid w:val="00526EEC"/>
    <w:rsid w:val="00526FC1"/>
    <w:rsid w:val="00527427"/>
    <w:rsid w:val="00527BAC"/>
    <w:rsid w:val="00527FFB"/>
    <w:rsid w:val="005307D6"/>
    <w:rsid w:val="00531333"/>
    <w:rsid w:val="005313C7"/>
    <w:rsid w:val="0053176C"/>
    <w:rsid w:val="005329B9"/>
    <w:rsid w:val="005333BB"/>
    <w:rsid w:val="00533CE6"/>
    <w:rsid w:val="00533CEC"/>
    <w:rsid w:val="005342BE"/>
    <w:rsid w:val="0053441A"/>
    <w:rsid w:val="00534554"/>
    <w:rsid w:val="005345AC"/>
    <w:rsid w:val="0053462D"/>
    <w:rsid w:val="00534701"/>
    <w:rsid w:val="00534962"/>
    <w:rsid w:val="00535125"/>
    <w:rsid w:val="0053580A"/>
    <w:rsid w:val="00535DF6"/>
    <w:rsid w:val="00536034"/>
    <w:rsid w:val="005365A4"/>
    <w:rsid w:val="005365A8"/>
    <w:rsid w:val="00536ED2"/>
    <w:rsid w:val="00537398"/>
    <w:rsid w:val="00537841"/>
    <w:rsid w:val="0054085E"/>
    <w:rsid w:val="00540A5E"/>
    <w:rsid w:val="00540C25"/>
    <w:rsid w:val="00540DE4"/>
    <w:rsid w:val="00540E6D"/>
    <w:rsid w:val="005411FD"/>
    <w:rsid w:val="005418BF"/>
    <w:rsid w:val="00542009"/>
    <w:rsid w:val="00542793"/>
    <w:rsid w:val="00543529"/>
    <w:rsid w:val="0054371F"/>
    <w:rsid w:val="00543D82"/>
    <w:rsid w:val="00543E1B"/>
    <w:rsid w:val="00543E5E"/>
    <w:rsid w:val="00544988"/>
    <w:rsid w:val="005452A9"/>
    <w:rsid w:val="00545328"/>
    <w:rsid w:val="0054578F"/>
    <w:rsid w:val="00546327"/>
    <w:rsid w:val="00546656"/>
    <w:rsid w:val="00546DDC"/>
    <w:rsid w:val="00547419"/>
    <w:rsid w:val="00547858"/>
    <w:rsid w:val="00547B0D"/>
    <w:rsid w:val="00547D98"/>
    <w:rsid w:val="00547E05"/>
    <w:rsid w:val="005519D9"/>
    <w:rsid w:val="00551BAE"/>
    <w:rsid w:val="00551BB6"/>
    <w:rsid w:val="00551DF5"/>
    <w:rsid w:val="005522BC"/>
    <w:rsid w:val="00553067"/>
    <w:rsid w:val="005531A9"/>
    <w:rsid w:val="0055323B"/>
    <w:rsid w:val="005533EF"/>
    <w:rsid w:val="00553EF8"/>
    <w:rsid w:val="0055421F"/>
    <w:rsid w:val="00554ADA"/>
    <w:rsid w:val="00554EC7"/>
    <w:rsid w:val="005553D9"/>
    <w:rsid w:val="00555750"/>
    <w:rsid w:val="00555A56"/>
    <w:rsid w:val="0055654B"/>
    <w:rsid w:val="00557A9A"/>
    <w:rsid w:val="00557E83"/>
    <w:rsid w:val="00557F41"/>
    <w:rsid w:val="00560275"/>
    <w:rsid w:val="005605D6"/>
    <w:rsid w:val="00560705"/>
    <w:rsid w:val="005609FA"/>
    <w:rsid w:val="00560B15"/>
    <w:rsid w:val="00560B3A"/>
    <w:rsid w:val="0056101B"/>
    <w:rsid w:val="00561397"/>
    <w:rsid w:val="005618EF"/>
    <w:rsid w:val="00562AF2"/>
    <w:rsid w:val="00563025"/>
    <w:rsid w:val="005632DB"/>
    <w:rsid w:val="005639E4"/>
    <w:rsid w:val="00563ACE"/>
    <w:rsid w:val="00563B85"/>
    <w:rsid w:val="00563C70"/>
    <w:rsid w:val="00564463"/>
    <w:rsid w:val="005657CF"/>
    <w:rsid w:val="0056584A"/>
    <w:rsid w:val="00565955"/>
    <w:rsid w:val="00566464"/>
    <w:rsid w:val="00567739"/>
    <w:rsid w:val="00567957"/>
    <w:rsid w:val="0057013F"/>
    <w:rsid w:val="00570701"/>
    <w:rsid w:val="00570A13"/>
    <w:rsid w:val="0057160D"/>
    <w:rsid w:val="00571917"/>
    <w:rsid w:val="00571DEB"/>
    <w:rsid w:val="00571F53"/>
    <w:rsid w:val="005720CE"/>
    <w:rsid w:val="00572187"/>
    <w:rsid w:val="00572737"/>
    <w:rsid w:val="00572A40"/>
    <w:rsid w:val="00572DFD"/>
    <w:rsid w:val="00572EE9"/>
    <w:rsid w:val="00572F92"/>
    <w:rsid w:val="00573629"/>
    <w:rsid w:val="005736D7"/>
    <w:rsid w:val="00573D7E"/>
    <w:rsid w:val="00573D82"/>
    <w:rsid w:val="00573DE7"/>
    <w:rsid w:val="00573F01"/>
    <w:rsid w:val="00574A37"/>
    <w:rsid w:val="00576612"/>
    <w:rsid w:val="00576662"/>
    <w:rsid w:val="00576A55"/>
    <w:rsid w:val="00577188"/>
    <w:rsid w:val="00580061"/>
    <w:rsid w:val="00580160"/>
    <w:rsid w:val="0058088C"/>
    <w:rsid w:val="00580BE0"/>
    <w:rsid w:val="00581624"/>
    <w:rsid w:val="0058181E"/>
    <w:rsid w:val="005818CD"/>
    <w:rsid w:val="00581C34"/>
    <w:rsid w:val="00581CE1"/>
    <w:rsid w:val="00582B69"/>
    <w:rsid w:val="0058306F"/>
    <w:rsid w:val="00583595"/>
    <w:rsid w:val="005836A2"/>
    <w:rsid w:val="0058388E"/>
    <w:rsid w:val="0058434C"/>
    <w:rsid w:val="00584D7C"/>
    <w:rsid w:val="00585231"/>
    <w:rsid w:val="00585477"/>
    <w:rsid w:val="005856AA"/>
    <w:rsid w:val="00586361"/>
    <w:rsid w:val="005867C5"/>
    <w:rsid w:val="00586E68"/>
    <w:rsid w:val="00586E95"/>
    <w:rsid w:val="00586ECC"/>
    <w:rsid w:val="00587432"/>
    <w:rsid w:val="0058782E"/>
    <w:rsid w:val="00587841"/>
    <w:rsid w:val="00587861"/>
    <w:rsid w:val="00590170"/>
    <w:rsid w:val="005902D7"/>
    <w:rsid w:val="005910D7"/>
    <w:rsid w:val="00591189"/>
    <w:rsid w:val="00591943"/>
    <w:rsid w:val="00591AD4"/>
    <w:rsid w:val="00591B94"/>
    <w:rsid w:val="00591D59"/>
    <w:rsid w:val="00591DB8"/>
    <w:rsid w:val="00592290"/>
    <w:rsid w:val="00592A8E"/>
    <w:rsid w:val="00592EE2"/>
    <w:rsid w:val="005930C5"/>
    <w:rsid w:val="00593964"/>
    <w:rsid w:val="00593B85"/>
    <w:rsid w:val="0059433B"/>
    <w:rsid w:val="005945C6"/>
    <w:rsid w:val="0059491F"/>
    <w:rsid w:val="00594997"/>
    <w:rsid w:val="00595408"/>
    <w:rsid w:val="0059571F"/>
    <w:rsid w:val="00595B90"/>
    <w:rsid w:val="00596813"/>
    <w:rsid w:val="005969CF"/>
    <w:rsid w:val="00596B7A"/>
    <w:rsid w:val="005972E9"/>
    <w:rsid w:val="00597BE4"/>
    <w:rsid w:val="00597DFA"/>
    <w:rsid w:val="005A001D"/>
    <w:rsid w:val="005A10ED"/>
    <w:rsid w:val="005A114D"/>
    <w:rsid w:val="005A11B9"/>
    <w:rsid w:val="005A11CE"/>
    <w:rsid w:val="005A142A"/>
    <w:rsid w:val="005A1435"/>
    <w:rsid w:val="005A1624"/>
    <w:rsid w:val="005A1793"/>
    <w:rsid w:val="005A17D7"/>
    <w:rsid w:val="005A194C"/>
    <w:rsid w:val="005A1BB3"/>
    <w:rsid w:val="005A2459"/>
    <w:rsid w:val="005A2983"/>
    <w:rsid w:val="005A2A5A"/>
    <w:rsid w:val="005A2B07"/>
    <w:rsid w:val="005A2DF8"/>
    <w:rsid w:val="005A30A8"/>
    <w:rsid w:val="005A41C2"/>
    <w:rsid w:val="005A437D"/>
    <w:rsid w:val="005A47B6"/>
    <w:rsid w:val="005A4A59"/>
    <w:rsid w:val="005A4A8B"/>
    <w:rsid w:val="005A4B13"/>
    <w:rsid w:val="005A57F5"/>
    <w:rsid w:val="005A5B87"/>
    <w:rsid w:val="005A5CEA"/>
    <w:rsid w:val="005A65FA"/>
    <w:rsid w:val="005A6C42"/>
    <w:rsid w:val="005A7E40"/>
    <w:rsid w:val="005A7ECB"/>
    <w:rsid w:val="005B04DE"/>
    <w:rsid w:val="005B0ABF"/>
    <w:rsid w:val="005B0D7B"/>
    <w:rsid w:val="005B1202"/>
    <w:rsid w:val="005B130B"/>
    <w:rsid w:val="005B14D8"/>
    <w:rsid w:val="005B16BC"/>
    <w:rsid w:val="005B20B1"/>
    <w:rsid w:val="005B24B1"/>
    <w:rsid w:val="005B2534"/>
    <w:rsid w:val="005B254B"/>
    <w:rsid w:val="005B2931"/>
    <w:rsid w:val="005B2986"/>
    <w:rsid w:val="005B2ABC"/>
    <w:rsid w:val="005B2C8D"/>
    <w:rsid w:val="005B367D"/>
    <w:rsid w:val="005B397B"/>
    <w:rsid w:val="005B405C"/>
    <w:rsid w:val="005B4149"/>
    <w:rsid w:val="005B4813"/>
    <w:rsid w:val="005B4D48"/>
    <w:rsid w:val="005B500F"/>
    <w:rsid w:val="005B54F2"/>
    <w:rsid w:val="005B5A48"/>
    <w:rsid w:val="005B66BB"/>
    <w:rsid w:val="005B69E7"/>
    <w:rsid w:val="005B724C"/>
    <w:rsid w:val="005B7AE9"/>
    <w:rsid w:val="005B7B3A"/>
    <w:rsid w:val="005B7EAC"/>
    <w:rsid w:val="005B7EBC"/>
    <w:rsid w:val="005B7EC8"/>
    <w:rsid w:val="005B7FB6"/>
    <w:rsid w:val="005B7FE7"/>
    <w:rsid w:val="005C0A66"/>
    <w:rsid w:val="005C0F89"/>
    <w:rsid w:val="005C204A"/>
    <w:rsid w:val="005C204D"/>
    <w:rsid w:val="005C2302"/>
    <w:rsid w:val="005C26C0"/>
    <w:rsid w:val="005C2E55"/>
    <w:rsid w:val="005C2F8E"/>
    <w:rsid w:val="005C3D55"/>
    <w:rsid w:val="005C4169"/>
    <w:rsid w:val="005C4B8D"/>
    <w:rsid w:val="005C521E"/>
    <w:rsid w:val="005C5479"/>
    <w:rsid w:val="005C550D"/>
    <w:rsid w:val="005C5789"/>
    <w:rsid w:val="005C5E25"/>
    <w:rsid w:val="005C5FA4"/>
    <w:rsid w:val="005C673D"/>
    <w:rsid w:val="005C68A3"/>
    <w:rsid w:val="005C6D86"/>
    <w:rsid w:val="005C6ED7"/>
    <w:rsid w:val="005C72BB"/>
    <w:rsid w:val="005C72C9"/>
    <w:rsid w:val="005C7568"/>
    <w:rsid w:val="005C7591"/>
    <w:rsid w:val="005C77B1"/>
    <w:rsid w:val="005C7C56"/>
    <w:rsid w:val="005D0025"/>
    <w:rsid w:val="005D03B8"/>
    <w:rsid w:val="005D0438"/>
    <w:rsid w:val="005D07DB"/>
    <w:rsid w:val="005D0806"/>
    <w:rsid w:val="005D0E42"/>
    <w:rsid w:val="005D104D"/>
    <w:rsid w:val="005D11C9"/>
    <w:rsid w:val="005D165A"/>
    <w:rsid w:val="005D1740"/>
    <w:rsid w:val="005D17D4"/>
    <w:rsid w:val="005D1A0E"/>
    <w:rsid w:val="005D2285"/>
    <w:rsid w:val="005D239F"/>
    <w:rsid w:val="005D24AE"/>
    <w:rsid w:val="005D2598"/>
    <w:rsid w:val="005D2790"/>
    <w:rsid w:val="005D2A30"/>
    <w:rsid w:val="005D2FF3"/>
    <w:rsid w:val="005D303F"/>
    <w:rsid w:val="005D3583"/>
    <w:rsid w:val="005D36D8"/>
    <w:rsid w:val="005D37D5"/>
    <w:rsid w:val="005D3B48"/>
    <w:rsid w:val="005D4D21"/>
    <w:rsid w:val="005D4D84"/>
    <w:rsid w:val="005D4DB4"/>
    <w:rsid w:val="005D4E38"/>
    <w:rsid w:val="005D4F59"/>
    <w:rsid w:val="005D5517"/>
    <w:rsid w:val="005D58EC"/>
    <w:rsid w:val="005D5A8F"/>
    <w:rsid w:val="005D5F72"/>
    <w:rsid w:val="005D61BD"/>
    <w:rsid w:val="005D6443"/>
    <w:rsid w:val="005D699C"/>
    <w:rsid w:val="005D6AA0"/>
    <w:rsid w:val="005D6AB9"/>
    <w:rsid w:val="005D748F"/>
    <w:rsid w:val="005D7BAF"/>
    <w:rsid w:val="005D7BFD"/>
    <w:rsid w:val="005D7D6A"/>
    <w:rsid w:val="005D7EA5"/>
    <w:rsid w:val="005E07B0"/>
    <w:rsid w:val="005E07E3"/>
    <w:rsid w:val="005E089F"/>
    <w:rsid w:val="005E1975"/>
    <w:rsid w:val="005E1B9B"/>
    <w:rsid w:val="005E2FC7"/>
    <w:rsid w:val="005E3645"/>
    <w:rsid w:val="005E38C8"/>
    <w:rsid w:val="005E3DD8"/>
    <w:rsid w:val="005E44B1"/>
    <w:rsid w:val="005E4A6E"/>
    <w:rsid w:val="005E4CC2"/>
    <w:rsid w:val="005E5B68"/>
    <w:rsid w:val="005E5FD5"/>
    <w:rsid w:val="005E6065"/>
    <w:rsid w:val="005E6664"/>
    <w:rsid w:val="005E6EC2"/>
    <w:rsid w:val="005E7051"/>
    <w:rsid w:val="005E7061"/>
    <w:rsid w:val="005E70D1"/>
    <w:rsid w:val="005E7120"/>
    <w:rsid w:val="005E7188"/>
    <w:rsid w:val="005E7694"/>
    <w:rsid w:val="005E7B71"/>
    <w:rsid w:val="005F078D"/>
    <w:rsid w:val="005F1329"/>
    <w:rsid w:val="005F1455"/>
    <w:rsid w:val="005F194F"/>
    <w:rsid w:val="005F1B1B"/>
    <w:rsid w:val="005F1B30"/>
    <w:rsid w:val="005F1CAE"/>
    <w:rsid w:val="005F26B6"/>
    <w:rsid w:val="005F2D2E"/>
    <w:rsid w:val="005F33EA"/>
    <w:rsid w:val="005F36F8"/>
    <w:rsid w:val="005F3917"/>
    <w:rsid w:val="005F3AE0"/>
    <w:rsid w:val="005F3F0B"/>
    <w:rsid w:val="005F41CE"/>
    <w:rsid w:val="005F42B7"/>
    <w:rsid w:val="005F46B0"/>
    <w:rsid w:val="005F483F"/>
    <w:rsid w:val="005F49BD"/>
    <w:rsid w:val="005F5CAD"/>
    <w:rsid w:val="005F5CF1"/>
    <w:rsid w:val="005F62E3"/>
    <w:rsid w:val="005F639C"/>
    <w:rsid w:val="005F682B"/>
    <w:rsid w:val="005F70F3"/>
    <w:rsid w:val="005F71D7"/>
    <w:rsid w:val="005F74E9"/>
    <w:rsid w:val="005F7A27"/>
    <w:rsid w:val="005F7B16"/>
    <w:rsid w:val="005F7E83"/>
    <w:rsid w:val="006005C9"/>
    <w:rsid w:val="00601378"/>
    <w:rsid w:val="006016CB"/>
    <w:rsid w:val="006018D1"/>
    <w:rsid w:val="00601CDC"/>
    <w:rsid w:val="00601E30"/>
    <w:rsid w:val="00602508"/>
    <w:rsid w:val="006028F0"/>
    <w:rsid w:val="00603008"/>
    <w:rsid w:val="00603983"/>
    <w:rsid w:val="006039E1"/>
    <w:rsid w:val="006043B5"/>
    <w:rsid w:val="006046D4"/>
    <w:rsid w:val="00604E0D"/>
    <w:rsid w:val="00604F3E"/>
    <w:rsid w:val="006051B4"/>
    <w:rsid w:val="006051DB"/>
    <w:rsid w:val="00605890"/>
    <w:rsid w:val="00605A03"/>
    <w:rsid w:val="0060602C"/>
    <w:rsid w:val="006068C5"/>
    <w:rsid w:val="00606A59"/>
    <w:rsid w:val="00606B96"/>
    <w:rsid w:val="006109CB"/>
    <w:rsid w:val="0061108C"/>
    <w:rsid w:val="006116F9"/>
    <w:rsid w:val="0061173F"/>
    <w:rsid w:val="0061243A"/>
    <w:rsid w:val="00612516"/>
    <w:rsid w:val="00612D6F"/>
    <w:rsid w:val="00612DCD"/>
    <w:rsid w:val="0061352E"/>
    <w:rsid w:val="0061353F"/>
    <w:rsid w:val="006138F5"/>
    <w:rsid w:val="00613DDA"/>
    <w:rsid w:val="00613F33"/>
    <w:rsid w:val="00613FA1"/>
    <w:rsid w:val="00614842"/>
    <w:rsid w:val="00615A1D"/>
    <w:rsid w:val="00615EB7"/>
    <w:rsid w:val="00615EEF"/>
    <w:rsid w:val="006165B3"/>
    <w:rsid w:val="006166A2"/>
    <w:rsid w:val="0061672E"/>
    <w:rsid w:val="00616FE6"/>
    <w:rsid w:val="006173D3"/>
    <w:rsid w:val="0061760D"/>
    <w:rsid w:val="00617A5F"/>
    <w:rsid w:val="00617B83"/>
    <w:rsid w:val="00617D98"/>
    <w:rsid w:val="00620016"/>
    <w:rsid w:val="006202C0"/>
    <w:rsid w:val="00620761"/>
    <w:rsid w:val="00620A01"/>
    <w:rsid w:val="00620FFF"/>
    <w:rsid w:val="0062124E"/>
    <w:rsid w:val="00621730"/>
    <w:rsid w:val="00621FFF"/>
    <w:rsid w:val="0062238D"/>
    <w:rsid w:val="006223ED"/>
    <w:rsid w:val="006228F8"/>
    <w:rsid w:val="006229EB"/>
    <w:rsid w:val="00622DBA"/>
    <w:rsid w:val="00622E5C"/>
    <w:rsid w:val="006235EF"/>
    <w:rsid w:val="0062388B"/>
    <w:rsid w:val="00623D84"/>
    <w:rsid w:val="0062421D"/>
    <w:rsid w:val="00624326"/>
    <w:rsid w:val="0062432D"/>
    <w:rsid w:val="0062449A"/>
    <w:rsid w:val="006244D7"/>
    <w:rsid w:val="00624C61"/>
    <w:rsid w:val="00624D0E"/>
    <w:rsid w:val="00624D6A"/>
    <w:rsid w:val="00625423"/>
    <w:rsid w:val="00625B42"/>
    <w:rsid w:val="00626BA8"/>
    <w:rsid w:val="00626F83"/>
    <w:rsid w:val="0062728C"/>
    <w:rsid w:val="00627593"/>
    <w:rsid w:val="006276E8"/>
    <w:rsid w:val="006278C3"/>
    <w:rsid w:val="00627993"/>
    <w:rsid w:val="00630367"/>
    <w:rsid w:val="00630A62"/>
    <w:rsid w:val="0063105D"/>
    <w:rsid w:val="0063181D"/>
    <w:rsid w:val="0063187C"/>
    <w:rsid w:val="006320A8"/>
    <w:rsid w:val="006325D7"/>
    <w:rsid w:val="00634018"/>
    <w:rsid w:val="006340E6"/>
    <w:rsid w:val="006348A6"/>
    <w:rsid w:val="00634C12"/>
    <w:rsid w:val="00634C14"/>
    <w:rsid w:val="00634F4C"/>
    <w:rsid w:val="006354CF"/>
    <w:rsid w:val="00635510"/>
    <w:rsid w:val="006356BB"/>
    <w:rsid w:val="006359FC"/>
    <w:rsid w:val="00635A6F"/>
    <w:rsid w:val="00635DC1"/>
    <w:rsid w:val="00635DF1"/>
    <w:rsid w:val="00635ECA"/>
    <w:rsid w:val="006360B1"/>
    <w:rsid w:val="0063666D"/>
    <w:rsid w:val="00636972"/>
    <w:rsid w:val="006371C1"/>
    <w:rsid w:val="006374FB"/>
    <w:rsid w:val="00637CAF"/>
    <w:rsid w:val="00637D64"/>
    <w:rsid w:val="00637E68"/>
    <w:rsid w:val="0064035A"/>
    <w:rsid w:val="006404BA"/>
    <w:rsid w:val="0064068D"/>
    <w:rsid w:val="00640EDE"/>
    <w:rsid w:val="006410F2"/>
    <w:rsid w:val="006419A1"/>
    <w:rsid w:val="00641A5D"/>
    <w:rsid w:val="00641C3E"/>
    <w:rsid w:val="00641D6B"/>
    <w:rsid w:val="00641D74"/>
    <w:rsid w:val="00642625"/>
    <w:rsid w:val="006427C7"/>
    <w:rsid w:val="00642F1B"/>
    <w:rsid w:val="00642FA1"/>
    <w:rsid w:val="006430BC"/>
    <w:rsid w:val="00643308"/>
    <w:rsid w:val="00644A1A"/>
    <w:rsid w:val="00644EBB"/>
    <w:rsid w:val="00645C47"/>
    <w:rsid w:val="00645D1D"/>
    <w:rsid w:val="00646599"/>
    <w:rsid w:val="006470C5"/>
    <w:rsid w:val="00647194"/>
    <w:rsid w:val="00647623"/>
    <w:rsid w:val="0064766F"/>
    <w:rsid w:val="00647F67"/>
    <w:rsid w:val="00650402"/>
    <w:rsid w:val="00651340"/>
    <w:rsid w:val="0065152A"/>
    <w:rsid w:val="0065190E"/>
    <w:rsid w:val="0065225C"/>
    <w:rsid w:val="00652F38"/>
    <w:rsid w:val="006538E6"/>
    <w:rsid w:val="00653C0D"/>
    <w:rsid w:val="00654542"/>
    <w:rsid w:val="0065484F"/>
    <w:rsid w:val="00654970"/>
    <w:rsid w:val="006549DC"/>
    <w:rsid w:val="00654A0D"/>
    <w:rsid w:val="00655568"/>
    <w:rsid w:val="00655805"/>
    <w:rsid w:val="0065592B"/>
    <w:rsid w:val="00656007"/>
    <w:rsid w:val="00656339"/>
    <w:rsid w:val="0065639D"/>
    <w:rsid w:val="00656C98"/>
    <w:rsid w:val="00656E02"/>
    <w:rsid w:val="00657511"/>
    <w:rsid w:val="006601B5"/>
    <w:rsid w:val="006601B7"/>
    <w:rsid w:val="006602E0"/>
    <w:rsid w:val="006604B3"/>
    <w:rsid w:val="00660765"/>
    <w:rsid w:val="006607F0"/>
    <w:rsid w:val="00660881"/>
    <w:rsid w:val="00660A0A"/>
    <w:rsid w:val="006615F1"/>
    <w:rsid w:val="006618AC"/>
    <w:rsid w:val="00661959"/>
    <w:rsid w:val="00661B69"/>
    <w:rsid w:val="006621EA"/>
    <w:rsid w:val="0066235D"/>
    <w:rsid w:val="006629E2"/>
    <w:rsid w:val="0066335E"/>
    <w:rsid w:val="0066382C"/>
    <w:rsid w:val="00663A8F"/>
    <w:rsid w:val="00664E32"/>
    <w:rsid w:val="006652A3"/>
    <w:rsid w:val="00665513"/>
    <w:rsid w:val="00665AEA"/>
    <w:rsid w:val="006660D7"/>
    <w:rsid w:val="006667CE"/>
    <w:rsid w:val="00666EBE"/>
    <w:rsid w:val="00667049"/>
    <w:rsid w:val="00667209"/>
    <w:rsid w:val="006674A1"/>
    <w:rsid w:val="00667604"/>
    <w:rsid w:val="00667761"/>
    <w:rsid w:val="006678A5"/>
    <w:rsid w:val="00667AAF"/>
    <w:rsid w:val="00667DED"/>
    <w:rsid w:val="0067052A"/>
    <w:rsid w:val="00670BA6"/>
    <w:rsid w:val="00670D28"/>
    <w:rsid w:val="0067114D"/>
    <w:rsid w:val="00671DFB"/>
    <w:rsid w:val="00671E6D"/>
    <w:rsid w:val="0067279B"/>
    <w:rsid w:val="00673383"/>
    <w:rsid w:val="00673F04"/>
    <w:rsid w:val="00674822"/>
    <w:rsid w:val="00675146"/>
    <w:rsid w:val="006753E0"/>
    <w:rsid w:val="00675E9D"/>
    <w:rsid w:val="006762C8"/>
    <w:rsid w:val="0067647F"/>
    <w:rsid w:val="006767A4"/>
    <w:rsid w:val="00676865"/>
    <w:rsid w:val="00676872"/>
    <w:rsid w:val="00676BD9"/>
    <w:rsid w:val="00676E86"/>
    <w:rsid w:val="00676F96"/>
    <w:rsid w:val="00677011"/>
    <w:rsid w:val="0067709F"/>
    <w:rsid w:val="00677111"/>
    <w:rsid w:val="0067796D"/>
    <w:rsid w:val="00680671"/>
    <w:rsid w:val="006808C7"/>
    <w:rsid w:val="0068127B"/>
    <w:rsid w:val="00681534"/>
    <w:rsid w:val="00681851"/>
    <w:rsid w:val="006818AE"/>
    <w:rsid w:val="00681927"/>
    <w:rsid w:val="00682757"/>
    <w:rsid w:val="00682C31"/>
    <w:rsid w:val="006836D8"/>
    <w:rsid w:val="00683CD9"/>
    <w:rsid w:val="006841D0"/>
    <w:rsid w:val="00684263"/>
    <w:rsid w:val="006846B0"/>
    <w:rsid w:val="006848E6"/>
    <w:rsid w:val="00684CA2"/>
    <w:rsid w:val="0068502B"/>
    <w:rsid w:val="0068515D"/>
    <w:rsid w:val="0068526A"/>
    <w:rsid w:val="0068585B"/>
    <w:rsid w:val="00685ED8"/>
    <w:rsid w:val="006864C7"/>
    <w:rsid w:val="0068651E"/>
    <w:rsid w:val="006868C0"/>
    <w:rsid w:val="00686B2B"/>
    <w:rsid w:val="006870BA"/>
    <w:rsid w:val="006870BB"/>
    <w:rsid w:val="00687510"/>
    <w:rsid w:val="006875E9"/>
    <w:rsid w:val="00687763"/>
    <w:rsid w:val="006877B5"/>
    <w:rsid w:val="00687E4E"/>
    <w:rsid w:val="00687E89"/>
    <w:rsid w:val="006907A6"/>
    <w:rsid w:val="006913F7"/>
    <w:rsid w:val="0069241B"/>
    <w:rsid w:val="00692D8B"/>
    <w:rsid w:val="00692E9E"/>
    <w:rsid w:val="00692F39"/>
    <w:rsid w:val="006932EF"/>
    <w:rsid w:val="00693697"/>
    <w:rsid w:val="00693699"/>
    <w:rsid w:val="006938A4"/>
    <w:rsid w:val="006949F5"/>
    <w:rsid w:val="00694D07"/>
    <w:rsid w:val="00694E76"/>
    <w:rsid w:val="00694E8E"/>
    <w:rsid w:val="0069562D"/>
    <w:rsid w:val="00695A3E"/>
    <w:rsid w:val="00695C33"/>
    <w:rsid w:val="006960CD"/>
    <w:rsid w:val="006962A7"/>
    <w:rsid w:val="006968C2"/>
    <w:rsid w:val="00696F10"/>
    <w:rsid w:val="0069732E"/>
    <w:rsid w:val="00697CBB"/>
    <w:rsid w:val="006A1549"/>
    <w:rsid w:val="006A1DF8"/>
    <w:rsid w:val="006A20F6"/>
    <w:rsid w:val="006A2BE5"/>
    <w:rsid w:val="006A2F97"/>
    <w:rsid w:val="006A3388"/>
    <w:rsid w:val="006A33C4"/>
    <w:rsid w:val="006A3A47"/>
    <w:rsid w:val="006A3B3D"/>
    <w:rsid w:val="006A3D6D"/>
    <w:rsid w:val="006A44D9"/>
    <w:rsid w:val="006A47C0"/>
    <w:rsid w:val="006A4A56"/>
    <w:rsid w:val="006A4CB8"/>
    <w:rsid w:val="006A5656"/>
    <w:rsid w:val="006A5987"/>
    <w:rsid w:val="006A5F0F"/>
    <w:rsid w:val="006A6093"/>
    <w:rsid w:val="006A642B"/>
    <w:rsid w:val="006A67C1"/>
    <w:rsid w:val="006A71BA"/>
    <w:rsid w:val="006A72B2"/>
    <w:rsid w:val="006A7C09"/>
    <w:rsid w:val="006B0A2A"/>
    <w:rsid w:val="006B0BAA"/>
    <w:rsid w:val="006B15BD"/>
    <w:rsid w:val="006B183B"/>
    <w:rsid w:val="006B1B86"/>
    <w:rsid w:val="006B2530"/>
    <w:rsid w:val="006B2A6C"/>
    <w:rsid w:val="006B318C"/>
    <w:rsid w:val="006B3533"/>
    <w:rsid w:val="006B3B73"/>
    <w:rsid w:val="006B3DE0"/>
    <w:rsid w:val="006B3F7C"/>
    <w:rsid w:val="006B4809"/>
    <w:rsid w:val="006B4829"/>
    <w:rsid w:val="006B4BE5"/>
    <w:rsid w:val="006B50EE"/>
    <w:rsid w:val="006B539D"/>
    <w:rsid w:val="006B541F"/>
    <w:rsid w:val="006B55E3"/>
    <w:rsid w:val="006B63D7"/>
    <w:rsid w:val="006B6AB5"/>
    <w:rsid w:val="006B7C21"/>
    <w:rsid w:val="006C0234"/>
    <w:rsid w:val="006C0568"/>
    <w:rsid w:val="006C068A"/>
    <w:rsid w:val="006C0943"/>
    <w:rsid w:val="006C0A99"/>
    <w:rsid w:val="006C0CF7"/>
    <w:rsid w:val="006C1009"/>
    <w:rsid w:val="006C129E"/>
    <w:rsid w:val="006C29EE"/>
    <w:rsid w:val="006C2E9C"/>
    <w:rsid w:val="006C31AD"/>
    <w:rsid w:val="006C3E01"/>
    <w:rsid w:val="006C4129"/>
    <w:rsid w:val="006C44DF"/>
    <w:rsid w:val="006C4579"/>
    <w:rsid w:val="006C5211"/>
    <w:rsid w:val="006C577F"/>
    <w:rsid w:val="006C5851"/>
    <w:rsid w:val="006C59FC"/>
    <w:rsid w:val="006C5A7A"/>
    <w:rsid w:val="006C5DAD"/>
    <w:rsid w:val="006C6E55"/>
    <w:rsid w:val="006C78ED"/>
    <w:rsid w:val="006C7959"/>
    <w:rsid w:val="006C7B7D"/>
    <w:rsid w:val="006C7DAD"/>
    <w:rsid w:val="006C7ED5"/>
    <w:rsid w:val="006D01C3"/>
    <w:rsid w:val="006D01C5"/>
    <w:rsid w:val="006D037E"/>
    <w:rsid w:val="006D068E"/>
    <w:rsid w:val="006D09EB"/>
    <w:rsid w:val="006D0EE7"/>
    <w:rsid w:val="006D0F10"/>
    <w:rsid w:val="006D13B0"/>
    <w:rsid w:val="006D1967"/>
    <w:rsid w:val="006D19B9"/>
    <w:rsid w:val="006D1A79"/>
    <w:rsid w:val="006D1D9B"/>
    <w:rsid w:val="006D204A"/>
    <w:rsid w:val="006D22B9"/>
    <w:rsid w:val="006D2874"/>
    <w:rsid w:val="006D300B"/>
    <w:rsid w:val="006D33E6"/>
    <w:rsid w:val="006D4156"/>
    <w:rsid w:val="006D4252"/>
    <w:rsid w:val="006D43D4"/>
    <w:rsid w:val="006D440C"/>
    <w:rsid w:val="006D52F6"/>
    <w:rsid w:val="006D62D4"/>
    <w:rsid w:val="006D6B5D"/>
    <w:rsid w:val="006D6B85"/>
    <w:rsid w:val="006D6D5C"/>
    <w:rsid w:val="006D7213"/>
    <w:rsid w:val="006D7216"/>
    <w:rsid w:val="006D7E3E"/>
    <w:rsid w:val="006D7EF0"/>
    <w:rsid w:val="006E0375"/>
    <w:rsid w:val="006E065D"/>
    <w:rsid w:val="006E0CCA"/>
    <w:rsid w:val="006E1006"/>
    <w:rsid w:val="006E11C8"/>
    <w:rsid w:val="006E131C"/>
    <w:rsid w:val="006E15BB"/>
    <w:rsid w:val="006E18AC"/>
    <w:rsid w:val="006E18EC"/>
    <w:rsid w:val="006E29FA"/>
    <w:rsid w:val="006E341B"/>
    <w:rsid w:val="006E3A89"/>
    <w:rsid w:val="006E3CC5"/>
    <w:rsid w:val="006E40FD"/>
    <w:rsid w:val="006E4895"/>
    <w:rsid w:val="006E4C4E"/>
    <w:rsid w:val="006E4EFC"/>
    <w:rsid w:val="006E552B"/>
    <w:rsid w:val="006E56A1"/>
    <w:rsid w:val="006E5839"/>
    <w:rsid w:val="006E5B20"/>
    <w:rsid w:val="006E5B9C"/>
    <w:rsid w:val="006E5BCD"/>
    <w:rsid w:val="006E5C86"/>
    <w:rsid w:val="006E617B"/>
    <w:rsid w:val="006E636C"/>
    <w:rsid w:val="006E6465"/>
    <w:rsid w:val="006E6788"/>
    <w:rsid w:val="006E6B10"/>
    <w:rsid w:val="006E6B1F"/>
    <w:rsid w:val="006E6D4C"/>
    <w:rsid w:val="006E7088"/>
    <w:rsid w:val="006E735E"/>
    <w:rsid w:val="006E7456"/>
    <w:rsid w:val="006E7612"/>
    <w:rsid w:val="006E7626"/>
    <w:rsid w:val="006E78F2"/>
    <w:rsid w:val="006E7EB8"/>
    <w:rsid w:val="006E7F4C"/>
    <w:rsid w:val="006F0988"/>
    <w:rsid w:val="006F0A67"/>
    <w:rsid w:val="006F0A70"/>
    <w:rsid w:val="006F18E0"/>
    <w:rsid w:val="006F1977"/>
    <w:rsid w:val="006F1C19"/>
    <w:rsid w:val="006F21A0"/>
    <w:rsid w:val="006F2897"/>
    <w:rsid w:val="006F2AA3"/>
    <w:rsid w:val="006F2CB8"/>
    <w:rsid w:val="006F3082"/>
    <w:rsid w:val="006F40B7"/>
    <w:rsid w:val="006F466A"/>
    <w:rsid w:val="006F4A74"/>
    <w:rsid w:val="006F4BD9"/>
    <w:rsid w:val="006F4DE6"/>
    <w:rsid w:val="006F5617"/>
    <w:rsid w:val="006F568B"/>
    <w:rsid w:val="006F5EBB"/>
    <w:rsid w:val="006F6431"/>
    <w:rsid w:val="006F6879"/>
    <w:rsid w:val="006F6B9E"/>
    <w:rsid w:val="006F7043"/>
    <w:rsid w:val="006F70D7"/>
    <w:rsid w:val="006F72B6"/>
    <w:rsid w:val="006F7873"/>
    <w:rsid w:val="006F7C1C"/>
    <w:rsid w:val="0070021D"/>
    <w:rsid w:val="0070035C"/>
    <w:rsid w:val="00700431"/>
    <w:rsid w:val="00700642"/>
    <w:rsid w:val="00700909"/>
    <w:rsid w:val="007016C8"/>
    <w:rsid w:val="007016EF"/>
    <w:rsid w:val="00701CB0"/>
    <w:rsid w:val="00701DC8"/>
    <w:rsid w:val="00701EA8"/>
    <w:rsid w:val="0070204F"/>
    <w:rsid w:val="00702355"/>
    <w:rsid w:val="007025C0"/>
    <w:rsid w:val="007025D2"/>
    <w:rsid w:val="00702894"/>
    <w:rsid w:val="00703679"/>
    <w:rsid w:val="00703EC1"/>
    <w:rsid w:val="00704290"/>
    <w:rsid w:val="00704407"/>
    <w:rsid w:val="0070489A"/>
    <w:rsid w:val="007048D9"/>
    <w:rsid w:val="007055A9"/>
    <w:rsid w:val="00706443"/>
    <w:rsid w:val="00706993"/>
    <w:rsid w:val="00706E03"/>
    <w:rsid w:val="007075A6"/>
    <w:rsid w:val="00707725"/>
    <w:rsid w:val="00707D14"/>
    <w:rsid w:val="00710E48"/>
    <w:rsid w:val="00711377"/>
    <w:rsid w:val="007113DF"/>
    <w:rsid w:val="007116ED"/>
    <w:rsid w:val="00711826"/>
    <w:rsid w:val="00711AAE"/>
    <w:rsid w:val="00711BCC"/>
    <w:rsid w:val="0071244A"/>
    <w:rsid w:val="0071262B"/>
    <w:rsid w:val="0071266E"/>
    <w:rsid w:val="00712930"/>
    <w:rsid w:val="00712C51"/>
    <w:rsid w:val="00712F89"/>
    <w:rsid w:val="007131E9"/>
    <w:rsid w:val="00713AB5"/>
    <w:rsid w:val="00713AD8"/>
    <w:rsid w:val="00713B54"/>
    <w:rsid w:val="00713C08"/>
    <w:rsid w:val="00713FFC"/>
    <w:rsid w:val="007149B4"/>
    <w:rsid w:val="00714CA8"/>
    <w:rsid w:val="00715403"/>
    <w:rsid w:val="00715E16"/>
    <w:rsid w:val="00716550"/>
    <w:rsid w:val="007165FF"/>
    <w:rsid w:val="00717209"/>
    <w:rsid w:val="0071742C"/>
    <w:rsid w:val="00717517"/>
    <w:rsid w:val="00717529"/>
    <w:rsid w:val="00717E2B"/>
    <w:rsid w:val="00717F0B"/>
    <w:rsid w:val="007202F6"/>
    <w:rsid w:val="0072079D"/>
    <w:rsid w:val="00720B95"/>
    <w:rsid w:val="0072101D"/>
    <w:rsid w:val="00721CC2"/>
    <w:rsid w:val="00721F5B"/>
    <w:rsid w:val="0072384B"/>
    <w:rsid w:val="007238CF"/>
    <w:rsid w:val="00724137"/>
    <w:rsid w:val="007245BB"/>
    <w:rsid w:val="007247F8"/>
    <w:rsid w:val="00724B22"/>
    <w:rsid w:val="00724B6C"/>
    <w:rsid w:val="00724EA8"/>
    <w:rsid w:val="00725D5D"/>
    <w:rsid w:val="00726493"/>
    <w:rsid w:val="00726B55"/>
    <w:rsid w:val="00726B88"/>
    <w:rsid w:val="00726BCB"/>
    <w:rsid w:val="0072710C"/>
    <w:rsid w:val="00727164"/>
    <w:rsid w:val="00727E43"/>
    <w:rsid w:val="0073006E"/>
    <w:rsid w:val="00731627"/>
    <w:rsid w:val="00731A7A"/>
    <w:rsid w:val="00731B8D"/>
    <w:rsid w:val="00732111"/>
    <w:rsid w:val="007325C4"/>
    <w:rsid w:val="007327C4"/>
    <w:rsid w:val="007328ED"/>
    <w:rsid w:val="00732993"/>
    <w:rsid w:val="00732F12"/>
    <w:rsid w:val="007330DD"/>
    <w:rsid w:val="0073362F"/>
    <w:rsid w:val="00733E9F"/>
    <w:rsid w:val="0073409A"/>
    <w:rsid w:val="00734394"/>
    <w:rsid w:val="007349A8"/>
    <w:rsid w:val="00735327"/>
    <w:rsid w:val="007357E9"/>
    <w:rsid w:val="0073583B"/>
    <w:rsid w:val="00735BF6"/>
    <w:rsid w:val="00736C4E"/>
    <w:rsid w:val="00736F68"/>
    <w:rsid w:val="007375C4"/>
    <w:rsid w:val="00737D27"/>
    <w:rsid w:val="00737F7E"/>
    <w:rsid w:val="007400AD"/>
    <w:rsid w:val="007403F3"/>
    <w:rsid w:val="0074168F"/>
    <w:rsid w:val="007416A1"/>
    <w:rsid w:val="007417C8"/>
    <w:rsid w:val="007418D7"/>
    <w:rsid w:val="00741D88"/>
    <w:rsid w:val="0074227B"/>
    <w:rsid w:val="007426B6"/>
    <w:rsid w:val="007429D2"/>
    <w:rsid w:val="007435F0"/>
    <w:rsid w:val="0074368E"/>
    <w:rsid w:val="00743765"/>
    <w:rsid w:val="00743781"/>
    <w:rsid w:val="007440F8"/>
    <w:rsid w:val="007444A5"/>
    <w:rsid w:val="00744C93"/>
    <w:rsid w:val="00745487"/>
    <w:rsid w:val="00745A99"/>
    <w:rsid w:val="00745EEF"/>
    <w:rsid w:val="00745F72"/>
    <w:rsid w:val="0074626C"/>
    <w:rsid w:val="0074630F"/>
    <w:rsid w:val="0074693E"/>
    <w:rsid w:val="00746D04"/>
    <w:rsid w:val="00750087"/>
    <w:rsid w:val="00750783"/>
    <w:rsid w:val="00750882"/>
    <w:rsid w:val="00750927"/>
    <w:rsid w:val="0075147C"/>
    <w:rsid w:val="00751E73"/>
    <w:rsid w:val="00752121"/>
    <w:rsid w:val="00752586"/>
    <w:rsid w:val="00752644"/>
    <w:rsid w:val="00752F5E"/>
    <w:rsid w:val="00753067"/>
    <w:rsid w:val="00753374"/>
    <w:rsid w:val="0075363B"/>
    <w:rsid w:val="007544BA"/>
    <w:rsid w:val="007544C0"/>
    <w:rsid w:val="0075471C"/>
    <w:rsid w:val="007551EA"/>
    <w:rsid w:val="0075526C"/>
    <w:rsid w:val="00755B66"/>
    <w:rsid w:val="00755B81"/>
    <w:rsid w:val="00755D23"/>
    <w:rsid w:val="00756116"/>
    <w:rsid w:val="007571A9"/>
    <w:rsid w:val="007573E8"/>
    <w:rsid w:val="007577AB"/>
    <w:rsid w:val="00757970"/>
    <w:rsid w:val="00757BFE"/>
    <w:rsid w:val="0076013F"/>
    <w:rsid w:val="00760190"/>
    <w:rsid w:val="00760260"/>
    <w:rsid w:val="00760F78"/>
    <w:rsid w:val="007610A3"/>
    <w:rsid w:val="007610C9"/>
    <w:rsid w:val="00761498"/>
    <w:rsid w:val="00761DF2"/>
    <w:rsid w:val="007625A6"/>
    <w:rsid w:val="00762608"/>
    <w:rsid w:val="00762E09"/>
    <w:rsid w:val="007631DE"/>
    <w:rsid w:val="00763540"/>
    <w:rsid w:val="007641B0"/>
    <w:rsid w:val="0076438E"/>
    <w:rsid w:val="00764574"/>
    <w:rsid w:val="00764975"/>
    <w:rsid w:val="00765122"/>
    <w:rsid w:val="00765390"/>
    <w:rsid w:val="00765B1F"/>
    <w:rsid w:val="00765FC1"/>
    <w:rsid w:val="007660AE"/>
    <w:rsid w:val="007662AD"/>
    <w:rsid w:val="00766310"/>
    <w:rsid w:val="00766313"/>
    <w:rsid w:val="007664D6"/>
    <w:rsid w:val="007665B6"/>
    <w:rsid w:val="007667C6"/>
    <w:rsid w:val="007670E3"/>
    <w:rsid w:val="00767734"/>
    <w:rsid w:val="0077016C"/>
    <w:rsid w:val="007703B7"/>
    <w:rsid w:val="007704BC"/>
    <w:rsid w:val="007704F5"/>
    <w:rsid w:val="00770C78"/>
    <w:rsid w:val="00770C88"/>
    <w:rsid w:val="00770F57"/>
    <w:rsid w:val="00771364"/>
    <w:rsid w:val="007713F3"/>
    <w:rsid w:val="0077175B"/>
    <w:rsid w:val="007722BB"/>
    <w:rsid w:val="00772F51"/>
    <w:rsid w:val="0077308B"/>
    <w:rsid w:val="00773959"/>
    <w:rsid w:val="00773AEC"/>
    <w:rsid w:val="00773D4F"/>
    <w:rsid w:val="00773D51"/>
    <w:rsid w:val="00773F3B"/>
    <w:rsid w:val="00773FB7"/>
    <w:rsid w:val="0077436D"/>
    <w:rsid w:val="00774B9D"/>
    <w:rsid w:val="007754B0"/>
    <w:rsid w:val="00775C92"/>
    <w:rsid w:val="00775CB8"/>
    <w:rsid w:val="00776037"/>
    <w:rsid w:val="00776261"/>
    <w:rsid w:val="00776870"/>
    <w:rsid w:val="00776DA9"/>
    <w:rsid w:val="007776D5"/>
    <w:rsid w:val="007777E7"/>
    <w:rsid w:val="00777C72"/>
    <w:rsid w:val="00780BDB"/>
    <w:rsid w:val="00781A5C"/>
    <w:rsid w:val="00781D48"/>
    <w:rsid w:val="00781FAD"/>
    <w:rsid w:val="00782524"/>
    <w:rsid w:val="00782ACB"/>
    <w:rsid w:val="007831A4"/>
    <w:rsid w:val="00783450"/>
    <w:rsid w:val="00783B30"/>
    <w:rsid w:val="007846AC"/>
    <w:rsid w:val="007847FD"/>
    <w:rsid w:val="007848E0"/>
    <w:rsid w:val="00784D98"/>
    <w:rsid w:val="0078530E"/>
    <w:rsid w:val="007854C5"/>
    <w:rsid w:val="0078568B"/>
    <w:rsid w:val="007856D0"/>
    <w:rsid w:val="0078578A"/>
    <w:rsid w:val="00785D98"/>
    <w:rsid w:val="007867D4"/>
    <w:rsid w:val="007879FC"/>
    <w:rsid w:val="00787C14"/>
    <w:rsid w:val="00787E9F"/>
    <w:rsid w:val="0079049B"/>
    <w:rsid w:val="0079061A"/>
    <w:rsid w:val="007907C0"/>
    <w:rsid w:val="007908BA"/>
    <w:rsid w:val="00790DCA"/>
    <w:rsid w:val="00790E50"/>
    <w:rsid w:val="00791239"/>
    <w:rsid w:val="007913EC"/>
    <w:rsid w:val="00791810"/>
    <w:rsid w:val="00791856"/>
    <w:rsid w:val="00791AC5"/>
    <w:rsid w:val="00791CA9"/>
    <w:rsid w:val="00791E98"/>
    <w:rsid w:val="007922EB"/>
    <w:rsid w:val="00792376"/>
    <w:rsid w:val="007923E9"/>
    <w:rsid w:val="00792544"/>
    <w:rsid w:val="007927CF"/>
    <w:rsid w:val="007929A1"/>
    <w:rsid w:val="00792A49"/>
    <w:rsid w:val="00792C9C"/>
    <w:rsid w:val="00792EA0"/>
    <w:rsid w:val="007939C1"/>
    <w:rsid w:val="00793CF7"/>
    <w:rsid w:val="007940A2"/>
    <w:rsid w:val="007940C1"/>
    <w:rsid w:val="00794463"/>
    <w:rsid w:val="007947DD"/>
    <w:rsid w:val="007947F9"/>
    <w:rsid w:val="00794A64"/>
    <w:rsid w:val="00794D8A"/>
    <w:rsid w:val="00795099"/>
    <w:rsid w:val="007952A1"/>
    <w:rsid w:val="00795A02"/>
    <w:rsid w:val="00795C79"/>
    <w:rsid w:val="00795E4D"/>
    <w:rsid w:val="007960F6"/>
    <w:rsid w:val="00796F75"/>
    <w:rsid w:val="007970EA"/>
    <w:rsid w:val="00797449"/>
    <w:rsid w:val="007974AC"/>
    <w:rsid w:val="007975D5"/>
    <w:rsid w:val="007A0616"/>
    <w:rsid w:val="007A1D41"/>
    <w:rsid w:val="007A1DA3"/>
    <w:rsid w:val="007A1E33"/>
    <w:rsid w:val="007A1F04"/>
    <w:rsid w:val="007A24BC"/>
    <w:rsid w:val="007A2C88"/>
    <w:rsid w:val="007A2D5D"/>
    <w:rsid w:val="007A339B"/>
    <w:rsid w:val="007A3547"/>
    <w:rsid w:val="007A40E2"/>
    <w:rsid w:val="007A443F"/>
    <w:rsid w:val="007A489A"/>
    <w:rsid w:val="007A4F36"/>
    <w:rsid w:val="007A51F5"/>
    <w:rsid w:val="007A533B"/>
    <w:rsid w:val="007A5DA4"/>
    <w:rsid w:val="007A6065"/>
    <w:rsid w:val="007A63F7"/>
    <w:rsid w:val="007A6973"/>
    <w:rsid w:val="007A7357"/>
    <w:rsid w:val="007A73E2"/>
    <w:rsid w:val="007A773F"/>
    <w:rsid w:val="007B067A"/>
    <w:rsid w:val="007B0794"/>
    <w:rsid w:val="007B092E"/>
    <w:rsid w:val="007B0F29"/>
    <w:rsid w:val="007B1C27"/>
    <w:rsid w:val="007B221C"/>
    <w:rsid w:val="007B3145"/>
    <w:rsid w:val="007B3388"/>
    <w:rsid w:val="007B3399"/>
    <w:rsid w:val="007B33D1"/>
    <w:rsid w:val="007B3B10"/>
    <w:rsid w:val="007B3C1E"/>
    <w:rsid w:val="007B3F09"/>
    <w:rsid w:val="007B4936"/>
    <w:rsid w:val="007B55C5"/>
    <w:rsid w:val="007B5D6E"/>
    <w:rsid w:val="007B6428"/>
    <w:rsid w:val="007B6D3E"/>
    <w:rsid w:val="007B72EB"/>
    <w:rsid w:val="007B7473"/>
    <w:rsid w:val="007B75F3"/>
    <w:rsid w:val="007B7FDC"/>
    <w:rsid w:val="007C00A6"/>
    <w:rsid w:val="007C0794"/>
    <w:rsid w:val="007C1402"/>
    <w:rsid w:val="007C154B"/>
    <w:rsid w:val="007C16A7"/>
    <w:rsid w:val="007C247B"/>
    <w:rsid w:val="007C258D"/>
    <w:rsid w:val="007C2B73"/>
    <w:rsid w:val="007C3015"/>
    <w:rsid w:val="007C3427"/>
    <w:rsid w:val="007C35D0"/>
    <w:rsid w:val="007C3E72"/>
    <w:rsid w:val="007C3E79"/>
    <w:rsid w:val="007C3EB7"/>
    <w:rsid w:val="007C4104"/>
    <w:rsid w:val="007C426E"/>
    <w:rsid w:val="007C42A3"/>
    <w:rsid w:val="007C4471"/>
    <w:rsid w:val="007C45E6"/>
    <w:rsid w:val="007C4BED"/>
    <w:rsid w:val="007C4E1A"/>
    <w:rsid w:val="007C5344"/>
    <w:rsid w:val="007C5570"/>
    <w:rsid w:val="007C593B"/>
    <w:rsid w:val="007C5B2A"/>
    <w:rsid w:val="007C5FE3"/>
    <w:rsid w:val="007C6155"/>
    <w:rsid w:val="007C6715"/>
    <w:rsid w:val="007C6F0E"/>
    <w:rsid w:val="007C701E"/>
    <w:rsid w:val="007C7AC5"/>
    <w:rsid w:val="007D094B"/>
    <w:rsid w:val="007D0CC1"/>
    <w:rsid w:val="007D1CCB"/>
    <w:rsid w:val="007D1CCD"/>
    <w:rsid w:val="007D23AF"/>
    <w:rsid w:val="007D2EE9"/>
    <w:rsid w:val="007D3431"/>
    <w:rsid w:val="007D3550"/>
    <w:rsid w:val="007D3B13"/>
    <w:rsid w:val="007D3C0B"/>
    <w:rsid w:val="007D4F99"/>
    <w:rsid w:val="007D559E"/>
    <w:rsid w:val="007D57E3"/>
    <w:rsid w:val="007D59E7"/>
    <w:rsid w:val="007D5AB1"/>
    <w:rsid w:val="007D5C6B"/>
    <w:rsid w:val="007D5C93"/>
    <w:rsid w:val="007D6271"/>
    <w:rsid w:val="007D651F"/>
    <w:rsid w:val="007D68D3"/>
    <w:rsid w:val="007D6E85"/>
    <w:rsid w:val="007D71DE"/>
    <w:rsid w:val="007D7536"/>
    <w:rsid w:val="007D75BA"/>
    <w:rsid w:val="007D7845"/>
    <w:rsid w:val="007E0759"/>
    <w:rsid w:val="007E085D"/>
    <w:rsid w:val="007E0C39"/>
    <w:rsid w:val="007E0E78"/>
    <w:rsid w:val="007E1123"/>
    <w:rsid w:val="007E12B5"/>
    <w:rsid w:val="007E1319"/>
    <w:rsid w:val="007E196E"/>
    <w:rsid w:val="007E241C"/>
    <w:rsid w:val="007E2703"/>
    <w:rsid w:val="007E2A8E"/>
    <w:rsid w:val="007E330F"/>
    <w:rsid w:val="007E3532"/>
    <w:rsid w:val="007E376A"/>
    <w:rsid w:val="007E39A2"/>
    <w:rsid w:val="007E39C4"/>
    <w:rsid w:val="007E3BBB"/>
    <w:rsid w:val="007E3DAC"/>
    <w:rsid w:val="007E41AF"/>
    <w:rsid w:val="007E484F"/>
    <w:rsid w:val="007E4B81"/>
    <w:rsid w:val="007E5348"/>
    <w:rsid w:val="007E5C10"/>
    <w:rsid w:val="007E5C86"/>
    <w:rsid w:val="007E60C4"/>
    <w:rsid w:val="007E66D9"/>
    <w:rsid w:val="007E678D"/>
    <w:rsid w:val="007E6DF3"/>
    <w:rsid w:val="007E7722"/>
    <w:rsid w:val="007E7ED8"/>
    <w:rsid w:val="007F00E1"/>
    <w:rsid w:val="007F03D4"/>
    <w:rsid w:val="007F0A48"/>
    <w:rsid w:val="007F0E52"/>
    <w:rsid w:val="007F11E3"/>
    <w:rsid w:val="007F15F0"/>
    <w:rsid w:val="007F1B10"/>
    <w:rsid w:val="007F21AC"/>
    <w:rsid w:val="007F2FA5"/>
    <w:rsid w:val="007F318F"/>
    <w:rsid w:val="007F3262"/>
    <w:rsid w:val="007F32B8"/>
    <w:rsid w:val="007F3714"/>
    <w:rsid w:val="007F41F8"/>
    <w:rsid w:val="007F491C"/>
    <w:rsid w:val="007F4CFD"/>
    <w:rsid w:val="007F5089"/>
    <w:rsid w:val="007F55E2"/>
    <w:rsid w:val="007F617C"/>
    <w:rsid w:val="007F6977"/>
    <w:rsid w:val="007F75A2"/>
    <w:rsid w:val="007F7A4B"/>
    <w:rsid w:val="00800137"/>
    <w:rsid w:val="0080077D"/>
    <w:rsid w:val="00801B72"/>
    <w:rsid w:val="00801BBE"/>
    <w:rsid w:val="00801EB0"/>
    <w:rsid w:val="00802220"/>
    <w:rsid w:val="008023B4"/>
    <w:rsid w:val="008024A2"/>
    <w:rsid w:val="008027BB"/>
    <w:rsid w:val="008028EA"/>
    <w:rsid w:val="00802BC3"/>
    <w:rsid w:val="008032E0"/>
    <w:rsid w:val="00803895"/>
    <w:rsid w:val="00803CC2"/>
    <w:rsid w:val="0080457A"/>
    <w:rsid w:val="008046A4"/>
    <w:rsid w:val="00804811"/>
    <w:rsid w:val="008048B6"/>
    <w:rsid w:val="00804B21"/>
    <w:rsid w:val="00804BE8"/>
    <w:rsid w:val="00804C3C"/>
    <w:rsid w:val="00804D43"/>
    <w:rsid w:val="00804FD0"/>
    <w:rsid w:val="00805395"/>
    <w:rsid w:val="00805966"/>
    <w:rsid w:val="00805DE1"/>
    <w:rsid w:val="00810509"/>
    <w:rsid w:val="008109BC"/>
    <w:rsid w:val="00810A81"/>
    <w:rsid w:val="00810AC6"/>
    <w:rsid w:val="00810D9B"/>
    <w:rsid w:val="008112A4"/>
    <w:rsid w:val="008118B2"/>
    <w:rsid w:val="00812133"/>
    <w:rsid w:val="0081229D"/>
    <w:rsid w:val="0081285D"/>
    <w:rsid w:val="00812932"/>
    <w:rsid w:val="00812E8A"/>
    <w:rsid w:val="008130B3"/>
    <w:rsid w:val="00813454"/>
    <w:rsid w:val="008137DB"/>
    <w:rsid w:val="00813CE2"/>
    <w:rsid w:val="00813EE7"/>
    <w:rsid w:val="00814879"/>
    <w:rsid w:val="00814E9C"/>
    <w:rsid w:val="00814FDF"/>
    <w:rsid w:val="008153A4"/>
    <w:rsid w:val="008155F4"/>
    <w:rsid w:val="00816D60"/>
    <w:rsid w:val="0081724F"/>
    <w:rsid w:val="00817C71"/>
    <w:rsid w:val="00817EED"/>
    <w:rsid w:val="008204ED"/>
    <w:rsid w:val="008211B8"/>
    <w:rsid w:val="0082184A"/>
    <w:rsid w:val="00822362"/>
    <w:rsid w:val="00822F44"/>
    <w:rsid w:val="008232BD"/>
    <w:rsid w:val="00823A56"/>
    <w:rsid w:val="00825FA9"/>
    <w:rsid w:val="0082688C"/>
    <w:rsid w:val="00826E8E"/>
    <w:rsid w:val="0082771D"/>
    <w:rsid w:val="00827DED"/>
    <w:rsid w:val="008300B3"/>
    <w:rsid w:val="00830947"/>
    <w:rsid w:val="00830D6E"/>
    <w:rsid w:val="008313FE"/>
    <w:rsid w:val="00831494"/>
    <w:rsid w:val="00831A63"/>
    <w:rsid w:val="00832512"/>
    <w:rsid w:val="00832735"/>
    <w:rsid w:val="008327C6"/>
    <w:rsid w:val="00832E41"/>
    <w:rsid w:val="008330F6"/>
    <w:rsid w:val="008331A0"/>
    <w:rsid w:val="008332E6"/>
    <w:rsid w:val="008334B8"/>
    <w:rsid w:val="00833570"/>
    <w:rsid w:val="00833597"/>
    <w:rsid w:val="008336AD"/>
    <w:rsid w:val="008336FD"/>
    <w:rsid w:val="00834256"/>
    <w:rsid w:val="00834648"/>
    <w:rsid w:val="00834935"/>
    <w:rsid w:val="00834A23"/>
    <w:rsid w:val="00834C13"/>
    <w:rsid w:val="008354EE"/>
    <w:rsid w:val="00835650"/>
    <w:rsid w:val="00835690"/>
    <w:rsid w:val="00835E4A"/>
    <w:rsid w:val="00835EE0"/>
    <w:rsid w:val="00835F33"/>
    <w:rsid w:val="00836193"/>
    <w:rsid w:val="008366F2"/>
    <w:rsid w:val="0083670E"/>
    <w:rsid w:val="008367CE"/>
    <w:rsid w:val="00836AB0"/>
    <w:rsid w:val="00837050"/>
    <w:rsid w:val="00837B10"/>
    <w:rsid w:val="00837BFF"/>
    <w:rsid w:val="00837C94"/>
    <w:rsid w:val="00837E96"/>
    <w:rsid w:val="00840474"/>
    <w:rsid w:val="00840955"/>
    <w:rsid w:val="00840CDA"/>
    <w:rsid w:val="00840E7C"/>
    <w:rsid w:val="00840ED7"/>
    <w:rsid w:val="00841089"/>
    <w:rsid w:val="00841AA0"/>
    <w:rsid w:val="00841B0C"/>
    <w:rsid w:val="00841B1F"/>
    <w:rsid w:val="00841B4E"/>
    <w:rsid w:val="00841B6A"/>
    <w:rsid w:val="00841DD6"/>
    <w:rsid w:val="00842084"/>
    <w:rsid w:val="008420A6"/>
    <w:rsid w:val="00842135"/>
    <w:rsid w:val="0084251D"/>
    <w:rsid w:val="00842EDA"/>
    <w:rsid w:val="0084322D"/>
    <w:rsid w:val="00843307"/>
    <w:rsid w:val="008438A9"/>
    <w:rsid w:val="008438E8"/>
    <w:rsid w:val="008439C4"/>
    <w:rsid w:val="00843D6C"/>
    <w:rsid w:val="00843DA3"/>
    <w:rsid w:val="00844282"/>
    <w:rsid w:val="0084536B"/>
    <w:rsid w:val="00845406"/>
    <w:rsid w:val="008454F0"/>
    <w:rsid w:val="0084579B"/>
    <w:rsid w:val="00845C03"/>
    <w:rsid w:val="00846274"/>
    <w:rsid w:val="008464E7"/>
    <w:rsid w:val="0084661C"/>
    <w:rsid w:val="00846700"/>
    <w:rsid w:val="00846845"/>
    <w:rsid w:val="00846849"/>
    <w:rsid w:val="00847B9B"/>
    <w:rsid w:val="00847C78"/>
    <w:rsid w:val="0085034D"/>
    <w:rsid w:val="0085070E"/>
    <w:rsid w:val="00850B39"/>
    <w:rsid w:val="00850EA2"/>
    <w:rsid w:val="0085122E"/>
    <w:rsid w:val="008513AF"/>
    <w:rsid w:val="008517B7"/>
    <w:rsid w:val="0085182E"/>
    <w:rsid w:val="00851999"/>
    <w:rsid w:val="00851B06"/>
    <w:rsid w:val="00852119"/>
    <w:rsid w:val="0085249D"/>
    <w:rsid w:val="008526ED"/>
    <w:rsid w:val="00852D10"/>
    <w:rsid w:val="00854055"/>
    <w:rsid w:val="00854436"/>
    <w:rsid w:val="00854EB7"/>
    <w:rsid w:val="008555CF"/>
    <w:rsid w:val="00855828"/>
    <w:rsid w:val="0085596A"/>
    <w:rsid w:val="00855B03"/>
    <w:rsid w:val="008566F3"/>
    <w:rsid w:val="008567AD"/>
    <w:rsid w:val="00856910"/>
    <w:rsid w:val="00856A88"/>
    <w:rsid w:val="00856E14"/>
    <w:rsid w:val="00857257"/>
    <w:rsid w:val="0085738F"/>
    <w:rsid w:val="00857D2F"/>
    <w:rsid w:val="00857F9E"/>
    <w:rsid w:val="008602C2"/>
    <w:rsid w:val="00860917"/>
    <w:rsid w:val="00860BC1"/>
    <w:rsid w:val="00861497"/>
    <w:rsid w:val="0086164D"/>
    <w:rsid w:val="00862431"/>
    <w:rsid w:val="0086245E"/>
    <w:rsid w:val="00862B15"/>
    <w:rsid w:val="0086473D"/>
    <w:rsid w:val="00864EC5"/>
    <w:rsid w:val="00865027"/>
    <w:rsid w:val="00865049"/>
    <w:rsid w:val="00865A83"/>
    <w:rsid w:val="00866376"/>
    <w:rsid w:val="00866C6D"/>
    <w:rsid w:val="0086712B"/>
    <w:rsid w:val="008674F9"/>
    <w:rsid w:val="00867940"/>
    <w:rsid w:val="008701C5"/>
    <w:rsid w:val="0087047C"/>
    <w:rsid w:val="008707A9"/>
    <w:rsid w:val="00870871"/>
    <w:rsid w:val="00870878"/>
    <w:rsid w:val="00870893"/>
    <w:rsid w:val="00870909"/>
    <w:rsid w:val="00870F4A"/>
    <w:rsid w:val="00871795"/>
    <w:rsid w:val="00871C10"/>
    <w:rsid w:val="008726FB"/>
    <w:rsid w:val="00872E48"/>
    <w:rsid w:val="00872F76"/>
    <w:rsid w:val="00873153"/>
    <w:rsid w:val="008737C5"/>
    <w:rsid w:val="008742B0"/>
    <w:rsid w:val="00874971"/>
    <w:rsid w:val="008749FA"/>
    <w:rsid w:val="00874F0A"/>
    <w:rsid w:val="008757E8"/>
    <w:rsid w:val="00875912"/>
    <w:rsid w:val="00875D41"/>
    <w:rsid w:val="00875E06"/>
    <w:rsid w:val="0087623B"/>
    <w:rsid w:val="008762B8"/>
    <w:rsid w:val="00876414"/>
    <w:rsid w:val="008767A2"/>
    <w:rsid w:val="008767A5"/>
    <w:rsid w:val="00876FB9"/>
    <w:rsid w:val="00876FBA"/>
    <w:rsid w:val="008774E8"/>
    <w:rsid w:val="008775A4"/>
    <w:rsid w:val="00877B08"/>
    <w:rsid w:val="008802B4"/>
    <w:rsid w:val="008808CB"/>
    <w:rsid w:val="00881242"/>
    <w:rsid w:val="008815BC"/>
    <w:rsid w:val="0088268A"/>
    <w:rsid w:val="00883A4A"/>
    <w:rsid w:val="00883D14"/>
    <w:rsid w:val="0088402C"/>
    <w:rsid w:val="0088412D"/>
    <w:rsid w:val="008841C9"/>
    <w:rsid w:val="00884262"/>
    <w:rsid w:val="008848D1"/>
    <w:rsid w:val="00884F06"/>
    <w:rsid w:val="00885164"/>
    <w:rsid w:val="00886617"/>
    <w:rsid w:val="00886786"/>
    <w:rsid w:val="00886B81"/>
    <w:rsid w:val="00886D50"/>
    <w:rsid w:val="008878AF"/>
    <w:rsid w:val="008878F3"/>
    <w:rsid w:val="0088799A"/>
    <w:rsid w:val="00887FDB"/>
    <w:rsid w:val="00890BE3"/>
    <w:rsid w:val="00890ECF"/>
    <w:rsid w:val="00890F17"/>
    <w:rsid w:val="008920EE"/>
    <w:rsid w:val="00892F79"/>
    <w:rsid w:val="00892FD1"/>
    <w:rsid w:val="00893103"/>
    <w:rsid w:val="00893524"/>
    <w:rsid w:val="008936BA"/>
    <w:rsid w:val="00893C12"/>
    <w:rsid w:val="00893C8F"/>
    <w:rsid w:val="008941AC"/>
    <w:rsid w:val="008941B5"/>
    <w:rsid w:val="00894863"/>
    <w:rsid w:val="00894993"/>
    <w:rsid w:val="0089523F"/>
    <w:rsid w:val="00895690"/>
    <w:rsid w:val="008959D4"/>
    <w:rsid w:val="00895A8A"/>
    <w:rsid w:val="00895DDE"/>
    <w:rsid w:val="0089615B"/>
    <w:rsid w:val="0089629B"/>
    <w:rsid w:val="0089635E"/>
    <w:rsid w:val="008968E2"/>
    <w:rsid w:val="00896A19"/>
    <w:rsid w:val="00896AA1"/>
    <w:rsid w:val="00896D29"/>
    <w:rsid w:val="00896E3F"/>
    <w:rsid w:val="0089722F"/>
    <w:rsid w:val="00897A56"/>
    <w:rsid w:val="00897A93"/>
    <w:rsid w:val="00897AFC"/>
    <w:rsid w:val="00897C1A"/>
    <w:rsid w:val="008A00C1"/>
    <w:rsid w:val="008A00D6"/>
    <w:rsid w:val="008A0518"/>
    <w:rsid w:val="008A0A36"/>
    <w:rsid w:val="008A0ADA"/>
    <w:rsid w:val="008A0FC7"/>
    <w:rsid w:val="008A144B"/>
    <w:rsid w:val="008A15C7"/>
    <w:rsid w:val="008A175E"/>
    <w:rsid w:val="008A194C"/>
    <w:rsid w:val="008A1BD6"/>
    <w:rsid w:val="008A1EAB"/>
    <w:rsid w:val="008A210A"/>
    <w:rsid w:val="008A2464"/>
    <w:rsid w:val="008A2614"/>
    <w:rsid w:val="008A2884"/>
    <w:rsid w:val="008A2AC5"/>
    <w:rsid w:val="008A2BEC"/>
    <w:rsid w:val="008A330D"/>
    <w:rsid w:val="008A3422"/>
    <w:rsid w:val="008A39FD"/>
    <w:rsid w:val="008A3C8E"/>
    <w:rsid w:val="008A3E0D"/>
    <w:rsid w:val="008A4598"/>
    <w:rsid w:val="008A4983"/>
    <w:rsid w:val="008A4AA2"/>
    <w:rsid w:val="008A4AB4"/>
    <w:rsid w:val="008A5128"/>
    <w:rsid w:val="008A5764"/>
    <w:rsid w:val="008A58E0"/>
    <w:rsid w:val="008A5FA1"/>
    <w:rsid w:val="008A6458"/>
    <w:rsid w:val="008A6A5C"/>
    <w:rsid w:val="008A71DD"/>
    <w:rsid w:val="008A71F6"/>
    <w:rsid w:val="008A7260"/>
    <w:rsid w:val="008A739D"/>
    <w:rsid w:val="008A7E42"/>
    <w:rsid w:val="008A7FDB"/>
    <w:rsid w:val="008B01F5"/>
    <w:rsid w:val="008B0B71"/>
    <w:rsid w:val="008B0B7E"/>
    <w:rsid w:val="008B0BF6"/>
    <w:rsid w:val="008B1DA2"/>
    <w:rsid w:val="008B2088"/>
    <w:rsid w:val="008B20FD"/>
    <w:rsid w:val="008B214D"/>
    <w:rsid w:val="008B2342"/>
    <w:rsid w:val="008B2725"/>
    <w:rsid w:val="008B2C27"/>
    <w:rsid w:val="008B312B"/>
    <w:rsid w:val="008B326E"/>
    <w:rsid w:val="008B3829"/>
    <w:rsid w:val="008B416A"/>
    <w:rsid w:val="008B42DB"/>
    <w:rsid w:val="008B455F"/>
    <w:rsid w:val="008B456A"/>
    <w:rsid w:val="008B52B1"/>
    <w:rsid w:val="008B54A4"/>
    <w:rsid w:val="008B5DAB"/>
    <w:rsid w:val="008B6112"/>
    <w:rsid w:val="008B628E"/>
    <w:rsid w:val="008B6856"/>
    <w:rsid w:val="008B7AA6"/>
    <w:rsid w:val="008B7EAF"/>
    <w:rsid w:val="008C0257"/>
    <w:rsid w:val="008C02DB"/>
    <w:rsid w:val="008C02FD"/>
    <w:rsid w:val="008C09DC"/>
    <w:rsid w:val="008C10A9"/>
    <w:rsid w:val="008C2273"/>
    <w:rsid w:val="008C298B"/>
    <w:rsid w:val="008C2C49"/>
    <w:rsid w:val="008C3591"/>
    <w:rsid w:val="008C37E5"/>
    <w:rsid w:val="008C427D"/>
    <w:rsid w:val="008C43CF"/>
    <w:rsid w:val="008C5096"/>
    <w:rsid w:val="008C5865"/>
    <w:rsid w:val="008C5BAB"/>
    <w:rsid w:val="008C5E05"/>
    <w:rsid w:val="008C647B"/>
    <w:rsid w:val="008C69BC"/>
    <w:rsid w:val="008C6CE4"/>
    <w:rsid w:val="008C70CC"/>
    <w:rsid w:val="008C7640"/>
    <w:rsid w:val="008C78D8"/>
    <w:rsid w:val="008C79C2"/>
    <w:rsid w:val="008C7B4C"/>
    <w:rsid w:val="008C7F8C"/>
    <w:rsid w:val="008D057F"/>
    <w:rsid w:val="008D067A"/>
    <w:rsid w:val="008D080A"/>
    <w:rsid w:val="008D1041"/>
    <w:rsid w:val="008D1301"/>
    <w:rsid w:val="008D1B91"/>
    <w:rsid w:val="008D1D71"/>
    <w:rsid w:val="008D1F01"/>
    <w:rsid w:val="008D20A2"/>
    <w:rsid w:val="008D20B4"/>
    <w:rsid w:val="008D2543"/>
    <w:rsid w:val="008D3B30"/>
    <w:rsid w:val="008D3DB7"/>
    <w:rsid w:val="008D4378"/>
    <w:rsid w:val="008D57A2"/>
    <w:rsid w:val="008D6088"/>
    <w:rsid w:val="008D60D6"/>
    <w:rsid w:val="008D60E5"/>
    <w:rsid w:val="008D73AD"/>
    <w:rsid w:val="008D7593"/>
    <w:rsid w:val="008D7C6F"/>
    <w:rsid w:val="008D7F33"/>
    <w:rsid w:val="008E0009"/>
    <w:rsid w:val="008E0309"/>
    <w:rsid w:val="008E0923"/>
    <w:rsid w:val="008E0F47"/>
    <w:rsid w:val="008E1836"/>
    <w:rsid w:val="008E1DD4"/>
    <w:rsid w:val="008E2392"/>
    <w:rsid w:val="008E2740"/>
    <w:rsid w:val="008E31D2"/>
    <w:rsid w:val="008E34AE"/>
    <w:rsid w:val="008E3723"/>
    <w:rsid w:val="008E3AB8"/>
    <w:rsid w:val="008E3B1C"/>
    <w:rsid w:val="008E428E"/>
    <w:rsid w:val="008E5E3C"/>
    <w:rsid w:val="008E712F"/>
    <w:rsid w:val="008E785F"/>
    <w:rsid w:val="008E7877"/>
    <w:rsid w:val="008E7BF4"/>
    <w:rsid w:val="008E7CF7"/>
    <w:rsid w:val="008F119A"/>
    <w:rsid w:val="008F1374"/>
    <w:rsid w:val="008F279E"/>
    <w:rsid w:val="008F32FB"/>
    <w:rsid w:val="008F340E"/>
    <w:rsid w:val="008F3F7F"/>
    <w:rsid w:val="008F3FEC"/>
    <w:rsid w:val="008F44DD"/>
    <w:rsid w:val="008F4DA8"/>
    <w:rsid w:val="008F587C"/>
    <w:rsid w:val="008F58FE"/>
    <w:rsid w:val="008F5A94"/>
    <w:rsid w:val="008F6221"/>
    <w:rsid w:val="008F6399"/>
    <w:rsid w:val="008F7637"/>
    <w:rsid w:val="008F7819"/>
    <w:rsid w:val="008F7B87"/>
    <w:rsid w:val="009007EF"/>
    <w:rsid w:val="00901056"/>
    <w:rsid w:val="00901249"/>
    <w:rsid w:val="00901E5E"/>
    <w:rsid w:val="00901F3B"/>
    <w:rsid w:val="0090214C"/>
    <w:rsid w:val="009025BA"/>
    <w:rsid w:val="009028D9"/>
    <w:rsid w:val="00902D57"/>
    <w:rsid w:val="00902DA1"/>
    <w:rsid w:val="00903095"/>
    <w:rsid w:val="0090397C"/>
    <w:rsid w:val="00903A4E"/>
    <w:rsid w:val="00903C27"/>
    <w:rsid w:val="00903DF0"/>
    <w:rsid w:val="00904171"/>
    <w:rsid w:val="00904E82"/>
    <w:rsid w:val="009050BD"/>
    <w:rsid w:val="009051CD"/>
    <w:rsid w:val="0090536D"/>
    <w:rsid w:val="009053D0"/>
    <w:rsid w:val="009057CE"/>
    <w:rsid w:val="0090588B"/>
    <w:rsid w:val="00905A65"/>
    <w:rsid w:val="00905BE3"/>
    <w:rsid w:val="00905D59"/>
    <w:rsid w:val="00906087"/>
    <w:rsid w:val="00906957"/>
    <w:rsid w:val="00906F84"/>
    <w:rsid w:val="0090734F"/>
    <w:rsid w:val="00907F72"/>
    <w:rsid w:val="009104C9"/>
    <w:rsid w:val="00910DAB"/>
    <w:rsid w:val="00910EDB"/>
    <w:rsid w:val="00910F03"/>
    <w:rsid w:val="009110B7"/>
    <w:rsid w:val="0091118C"/>
    <w:rsid w:val="00911937"/>
    <w:rsid w:val="00912047"/>
    <w:rsid w:val="009122BB"/>
    <w:rsid w:val="009125F8"/>
    <w:rsid w:val="009128B8"/>
    <w:rsid w:val="00912977"/>
    <w:rsid w:val="00912A83"/>
    <w:rsid w:val="00913267"/>
    <w:rsid w:val="00913524"/>
    <w:rsid w:val="00913914"/>
    <w:rsid w:val="00914291"/>
    <w:rsid w:val="009148D2"/>
    <w:rsid w:val="00914E48"/>
    <w:rsid w:val="00915075"/>
    <w:rsid w:val="00915386"/>
    <w:rsid w:val="009156AB"/>
    <w:rsid w:val="009156E8"/>
    <w:rsid w:val="009162EE"/>
    <w:rsid w:val="00916540"/>
    <w:rsid w:val="0091672D"/>
    <w:rsid w:val="0091679C"/>
    <w:rsid w:val="00916E2A"/>
    <w:rsid w:val="00917B11"/>
    <w:rsid w:val="00917F60"/>
    <w:rsid w:val="00920793"/>
    <w:rsid w:val="009207A8"/>
    <w:rsid w:val="00920B1F"/>
    <w:rsid w:val="00920E29"/>
    <w:rsid w:val="00921329"/>
    <w:rsid w:val="009213EA"/>
    <w:rsid w:val="00921C85"/>
    <w:rsid w:val="00922780"/>
    <w:rsid w:val="009229EB"/>
    <w:rsid w:val="00922A59"/>
    <w:rsid w:val="00923AE3"/>
    <w:rsid w:val="00924076"/>
    <w:rsid w:val="009248F7"/>
    <w:rsid w:val="00924F4A"/>
    <w:rsid w:val="0092536C"/>
    <w:rsid w:val="009259DD"/>
    <w:rsid w:val="00925DC6"/>
    <w:rsid w:val="00925F93"/>
    <w:rsid w:val="00926098"/>
    <w:rsid w:val="0092711D"/>
    <w:rsid w:val="0092727D"/>
    <w:rsid w:val="00927976"/>
    <w:rsid w:val="00927A35"/>
    <w:rsid w:val="009301DF"/>
    <w:rsid w:val="009301F7"/>
    <w:rsid w:val="00930DBE"/>
    <w:rsid w:val="00930ED6"/>
    <w:rsid w:val="00930EE9"/>
    <w:rsid w:val="00931388"/>
    <w:rsid w:val="009319E1"/>
    <w:rsid w:val="009325D3"/>
    <w:rsid w:val="00932A35"/>
    <w:rsid w:val="00932E56"/>
    <w:rsid w:val="00934063"/>
    <w:rsid w:val="0093417F"/>
    <w:rsid w:val="00934BE1"/>
    <w:rsid w:val="0093603C"/>
    <w:rsid w:val="0093607C"/>
    <w:rsid w:val="009360D4"/>
    <w:rsid w:val="00936629"/>
    <w:rsid w:val="009366C7"/>
    <w:rsid w:val="00937235"/>
    <w:rsid w:val="009374B5"/>
    <w:rsid w:val="009378A5"/>
    <w:rsid w:val="009400F8"/>
    <w:rsid w:val="00940360"/>
    <w:rsid w:val="009403D7"/>
    <w:rsid w:val="0094095D"/>
    <w:rsid w:val="00940A1E"/>
    <w:rsid w:val="0094142E"/>
    <w:rsid w:val="0094147B"/>
    <w:rsid w:val="0094209B"/>
    <w:rsid w:val="009421E8"/>
    <w:rsid w:val="00942201"/>
    <w:rsid w:val="00942390"/>
    <w:rsid w:val="009423BB"/>
    <w:rsid w:val="009425AF"/>
    <w:rsid w:val="009426AB"/>
    <w:rsid w:val="00942B3C"/>
    <w:rsid w:val="0094341D"/>
    <w:rsid w:val="0094353C"/>
    <w:rsid w:val="00943645"/>
    <w:rsid w:val="009437A8"/>
    <w:rsid w:val="009441A3"/>
    <w:rsid w:val="009441EE"/>
    <w:rsid w:val="009443B1"/>
    <w:rsid w:val="00944942"/>
    <w:rsid w:val="009450CD"/>
    <w:rsid w:val="0094520C"/>
    <w:rsid w:val="00945932"/>
    <w:rsid w:val="00945A42"/>
    <w:rsid w:val="00945DDB"/>
    <w:rsid w:val="00945F62"/>
    <w:rsid w:val="009465AB"/>
    <w:rsid w:val="00946739"/>
    <w:rsid w:val="0094684E"/>
    <w:rsid w:val="009471A0"/>
    <w:rsid w:val="00947419"/>
    <w:rsid w:val="009474EF"/>
    <w:rsid w:val="009477D9"/>
    <w:rsid w:val="00947B90"/>
    <w:rsid w:val="00947C87"/>
    <w:rsid w:val="00950120"/>
    <w:rsid w:val="00950698"/>
    <w:rsid w:val="00950833"/>
    <w:rsid w:val="00950BA5"/>
    <w:rsid w:val="00951035"/>
    <w:rsid w:val="00951729"/>
    <w:rsid w:val="00952396"/>
    <w:rsid w:val="009525E5"/>
    <w:rsid w:val="009525F3"/>
    <w:rsid w:val="00952B4C"/>
    <w:rsid w:val="00952D01"/>
    <w:rsid w:val="009533DA"/>
    <w:rsid w:val="009535DD"/>
    <w:rsid w:val="00953C9C"/>
    <w:rsid w:val="0095490B"/>
    <w:rsid w:val="009554CB"/>
    <w:rsid w:val="00955582"/>
    <w:rsid w:val="00955BEE"/>
    <w:rsid w:val="009568A7"/>
    <w:rsid w:val="00956F28"/>
    <w:rsid w:val="00956F81"/>
    <w:rsid w:val="009573DF"/>
    <w:rsid w:val="0096003C"/>
    <w:rsid w:val="009601FA"/>
    <w:rsid w:val="00960923"/>
    <w:rsid w:val="00962201"/>
    <w:rsid w:val="00962A7A"/>
    <w:rsid w:val="00962D58"/>
    <w:rsid w:val="00962D7E"/>
    <w:rsid w:val="00963013"/>
    <w:rsid w:val="00963296"/>
    <w:rsid w:val="009632BD"/>
    <w:rsid w:val="009633A1"/>
    <w:rsid w:val="00963478"/>
    <w:rsid w:val="0096382E"/>
    <w:rsid w:val="009641A6"/>
    <w:rsid w:val="009645C3"/>
    <w:rsid w:val="00964E6B"/>
    <w:rsid w:val="00964F93"/>
    <w:rsid w:val="0096543C"/>
    <w:rsid w:val="0096556A"/>
    <w:rsid w:val="009655AC"/>
    <w:rsid w:val="00965E79"/>
    <w:rsid w:val="00966714"/>
    <w:rsid w:val="00966A7D"/>
    <w:rsid w:val="00966C54"/>
    <w:rsid w:val="0096773C"/>
    <w:rsid w:val="00967784"/>
    <w:rsid w:val="0096799C"/>
    <w:rsid w:val="00967C04"/>
    <w:rsid w:val="00967CF0"/>
    <w:rsid w:val="00967F4F"/>
    <w:rsid w:val="0097014F"/>
    <w:rsid w:val="00970F0D"/>
    <w:rsid w:val="00970FD8"/>
    <w:rsid w:val="009711B6"/>
    <w:rsid w:val="00971D87"/>
    <w:rsid w:val="00972C44"/>
    <w:rsid w:val="00972CC9"/>
    <w:rsid w:val="00973599"/>
    <w:rsid w:val="009741FB"/>
    <w:rsid w:val="00974761"/>
    <w:rsid w:val="00974C86"/>
    <w:rsid w:val="00974EB2"/>
    <w:rsid w:val="00974F02"/>
    <w:rsid w:val="00975D3B"/>
    <w:rsid w:val="00975EEB"/>
    <w:rsid w:val="0097644D"/>
    <w:rsid w:val="009768D6"/>
    <w:rsid w:val="00976D54"/>
    <w:rsid w:val="009770E8"/>
    <w:rsid w:val="00977156"/>
    <w:rsid w:val="009777C7"/>
    <w:rsid w:val="009777DE"/>
    <w:rsid w:val="00977964"/>
    <w:rsid w:val="00977B71"/>
    <w:rsid w:val="00977C21"/>
    <w:rsid w:val="00980080"/>
    <w:rsid w:val="009800DD"/>
    <w:rsid w:val="0098081D"/>
    <w:rsid w:val="00980992"/>
    <w:rsid w:val="00980CF9"/>
    <w:rsid w:val="00980DC0"/>
    <w:rsid w:val="00981805"/>
    <w:rsid w:val="00981A22"/>
    <w:rsid w:val="00981DDF"/>
    <w:rsid w:val="009820BF"/>
    <w:rsid w:val="00982F67"/>
    <w:rsid w:val="0098369A"/>
    <w:rsid w:val="00984235"/>
    <w:rsid w:val="00984A3A"/>
    <w:rsid w:val="00984F85"/>
    <w:rsid w:val="009854DB"/>
    <w:rsid w:val="0098580C"/>
    <w:rsid w:val="00985FF3"/>
    <w:rsid w:val="0098657F"/>
    <w:rsid w:val="009868BE"/>
    <w:rsid w:val="00986D5A"/>
    <w:rsid w:val="00986F99"/>
    <w:rsid w:val="0098726B"/>
    <w:rsid w:val="0098747C"/>
    <w:rsid w:val="009876EC"/>
    <w:rsid w:val="009879CB"/>
    <w:rsid w:val="00987C38"/>
    <w:rsid w:val="00987CDB"/>
    <w:rsid w:val="00987D31"/>
    <w:rsid w:val="00987E7D"/>
    <w:rsid w:val="009906CD"/>
    <w:rsid w:val="009915BD"/>
    <w:rsid w:val="00991601"/>
    <w:rsid w:val="00991F83"/>
    <w:rsid w:val="009923F0"/>
    <w:rsid w:val="00992C18"/>
    <w:rsid w:val="00992CB8"/>
    <w:rsid w:val="009933A9"/>
    <w:rsid w:val="0099386D"/>
    <w:rsid w:val="009938AF"/>
    <w:rsid w:val="00993C00"/>
    <w:rsid w:val="00993D69"/>
    <w:rsid w:val="00993F1F"/>
    <w:rsid w:val="0099443F"/>
    <w:rsid w:val="00994470"/>
    <w:rsid w:val="009959D3"/>
    <w:rsid w:val="00995AF4"/>
    <w:rsid w:val="00995F1A"/>
    <w:rsid w:val="00995F6D"/>
    <w:rsid w:val="00995FBB"/>
    <w:rsid w:val="00996090"/>
    <w:rsid w:val="009963C6"/>
    <w:rsid w:val="009966FF"/>
    <w:rsid w:val="00996709"/>
    <w:rsid w:val="0099680B"/>
    <w:rsid w:val="009968CD"/>
    <w:rsid w:val="00996C87"/>
    <w:rsid w:val="009971FD"/>
    <w:rsid w:val="00997DF4"/>
    <w:rsid w:val="009A077E"/>
    <w:rsid w:val="009A0B61"/>
    <w:rsid w:val="009A165A"/>
    <w:rsid w:val="009A1973"/>
    <w:rsid w:val="009A1CFA"/>
    <w:rsid w:val="009A2C74"/>
    <w:rsid w:val="009A2CA4"/>
    <w:rsid w:val="009A2D2C"/>
    <w:rsid w:val="009A34E9"/>
    <w:rsid w:val="009A350D"/>
    <w:rsid w:val="009A3720"/>
    <w:rsid w:val="009A393E"/>
    <w:rsid w:val="009A3B34"/>
    <w:rsid w:val="009A3D74"/>
    <w:rsid w:val="009A406B"/>
    <w:rsid w:val="009A41C8"/>
    <w:rsid w:val="009A4B31"/>
    <w:rsid w:val="009A5154"/>
    <w:rsid w:val="009A5257"/>
    <w:rsid w:val="009A5C3B"/>
    <w:rsid w:val="009A5D36"/>
    <w:rsid w:val="009A5F8E"/>
    <w:rsid w:val="009A61E0"/>
    <w:rsid w:val="009A65A2"/>
    <w:rsid w:val="009A674C"/>
    <w:rsid w:val="009A6767"/>
    <w:rsid w:val="009A6FF9"/>
    <w:rsid w:val="009A734B"/>
    <w:rsid w:val="009A74E8"/>
    <w:rsid w:val="009A7A15"/>
    <w:rsid w:val="009A7C0E"/>
    <w:rsid w:val="009A7CFD"/>
    <w:rsid w:val="009A7DA5"/>
    <w:rsid w:val="009A7DE0"/>
    <w:rsid w:val="009A7F32"/>
    <w:rsid w:val="009B02F9"/>
    <w:rsid w:val="009B04D7"/>
    <w:rsid w:val="009B090A"/>
    <w:rsid w:val="009B0DB6"/>
    <w:rsid w:val="009B0F3D"/>
    <w:rsid w:val="009B2594"/>
    <w:rsid w:val="009B25F1"/>
    <w:rsid w:val="009B2905"/>
    <w:rsid w:val="009B2AFA"/>
    <w:rsid w:val="009B2C6F"/>
    <w:rsid w:val="009B2DCE"/>
    <w:rsid w:val="009B2E4A"/>
    <w:rsid w:val="009B33A0"/>
    <w:rsid w:val="009B34B5"/>
    <w:rsid w:val="009B38D3"/>
    <w:rsid w:val="009B3A0D"/>
    <w:rsid w:val="009B3BA1"/>
    <w:rsid w:val="009B45A2"/>
    <w:rsid w:val="009B4D95"/>
    <w:rsid w:val="009B4DB4"/>
    <w:rsid w:val="009B4F65"/>
    <w:rsid w:val="009B4F68"/>
    <w:rsid w:val="009B5680"/>
    <w:rsid w:val="009B568B"/>
    <w:rsid w:val="009B5C0F"/>
    <w:rsid w:val="009B5D25"/>
    <w:rsid w:val="009B61B5"/>
    <w:rsid w:val="009B6236"/>
    <w:rsid w:val="009B69A0"/>
    <w:rsid w:val="009B6B3A"/>
    <w:rsid w:val="009B6EED"/>
    <w:rsid w:val="009B715C"/>
    <w:rsid w:val="009B72A8"/>
    <w:rsid w:val="009B72C2"/>
    <w:rsid w:val="009B7343"/>
    <w:rsid w:val="009B739C"/>
    <w:rsid w:val="009B7E7F"/>
    <w:rsid w:val="009C0DF4"/>
    <w:rsid w:val="009C104D"/>
    <w:rsid w:val="009C173C"/>
    <w:rsid w:val="009C1C91"/>
    <w:rsid w:val="009C1EC4"/>
    <w:rsid w:val="009C1F64"/>
    <w:rsid w:val="009C2155"/>
    <w:rsid w:val="009C3606"/>
    <w:rsid w:val="009C36C3"/>
    <w:rsid w:val="009C4441"/>
    <w:rsid w:val="009C47B9"/>
    <w:rsid w:val="009C5263"/>
    <w:rsid w:val="009C641C"/>
    <w:rsid w:val="009C68C6"/>
    <w:rsid w:val="009C6A39"/>
    <w:rsid w:val="009C7713"/>
    <w:rsid w:val="009C77DC"/>
    <w:rsid w:val="009C7896"/>
    <w:rsid w:val="009C7A38"/>
    <w:rsid w:val="009D01CF"/>
    <w:rsid w:val="009D01DC"/>
    <w:rsid w:val="009D0588"/>
    <w:rsid w:val="009D0AFF"/>
    <w:rsid w:val="009D0B52"/>
    <w:rsid w:val="009D0E99"/>
    <w:rsid w:val="009D11D9"/>
    <w:rsid w:val="009D1A5F"/>
    <w:rsid w:val="009D1C3D"/>
    <w:rsid w:val="009D27B2"/>
    <w:rsid w:val="009D303C"/>
    <w:rsid w:val="009D32A6"/>
    <w:rsid w:val="009D4192"/>
    <w:rsid w:val="009D4447"/>
    <w:rsid w:val="009D45F3"/>
    <w:rsid w:val="009D4853"/>
    <w:rsid w:val="009D4A43"/>
    <w:rsid w:val="009D5165"/>
    <w:rsid w:val="009D6074"/>
    <w:rsid w:val="009D621C"/>
    <w:rsid w:val="009D6249"/>
    <w:rsid w:val="009D6289"/>
    <w:rsid w:val="009D666A"/>
    <w:rsid w:val="009D6A78"/>
    <w:rsid w:val="009D6C2F"/>
    <w:rsid w:val="009D6CCE"/>
    <w:rsid w:val="009D7315"/>
    <w:rsid w:val="009D7977"/>
    <w:rsid w:val="009E0A19"/>
    <w:rsid w:val="009E1AFA"/>
    <w:rsid w:val="009E1DFF"/>
    <w:rsid w:val="009E1E04"/>
    <w:rsid w:val="009E20E7"/>
    <w:rsid w:val="009E21F1"/>
    <w:rsid w:val="009E242A"/>
    <w:rsid w:val="009E2453"/>
    <w:rsid w:val="009E3848"/>
    <w:rsid w:val="009E42E5"/>
    <w:rsid w:val="009E4320"/>
    <w:rsid w:val="009E47C1"/>
    <w:rsid w:val="009E484E"/>
    <w:rsid w:val="009E4D49"/>
    <w:rsid w:val="009E5339"/>
    <w:rsid w:val="009E54D2"/>
    <w:rsid w:val="009E58AE"/>
    <w:rsid w:val="009E60B9"/>
    <w:rsid w:val="009E6186"/>
    <w:rsid w:val="009E6610"/>
    <w:rsid w:val="009E67C2"/>
    <w:rsid w:val="009E6CBC"/>
    <w:rsid w:val="009E705A"/>
    <w:rsid w:val="009E7313"/>
    <w:rsid w:val="009E7350"/>
    <w:rsid w:val="009F0749"/>
    <w:rsid w:val="009F0C0B"/>
    <w:rsid w:val="009F0DE3"/>
    <w:rsid w:val="009F1D5C"/>
    <w:rsid w:val="009F20FA"/>
    <w:rsid w:val="009F2253"/>
    <w:rsid w:val="009F23DD"/>
    <w:rsid w:val="009F26FD"/>
    <w:rsid w:val="009F3044"/>
    <w:rsid w:val="009F3065"/>
    <w:rsid w:val="009F3607"/>
    <w:rsid w:val="009F3B24"/>
    <w:rsid w:val="009F3F11"/>
    <w:rsid w:val="009F4321"/>
    <w:rsid w:val="009F455B"/>
    <w:rsid w:val="009F4C73"/>
    <w:rsid w:val="009F4DEB"/>
    <w:rsid w:val="009F5C5B"/>
    <w:rsid w:val="009F5CD2"/>
    <w:rsid w:val="009F60FA"/>
    <w:rsid w:val="009F6841"/>
    <w:rsid w:val="009F6F8C"/>
    <w:rsid w:val="009F7253"/>
    <w:rsid w:val="009F7375"/>
    <w:rsid w:val="009F77E1"/>
    <w:rsid w:val="009F788A"/>
    <w:rsid w:val="009F7A28"/>
    <w:rsid w:val="009F7B0B"/>
    <w:rsid w:val="009F7F6A"/>
    <w:rsid w:val="00A001D8"/>
    <w:rsid w:val="00A002D3"/>
    <w:rsid w:val="00A00AAE"/>
    <w:rsid w:val="00A00AD9"/>
    <w:rsid w:val="00A00C35"/>
    <w:rsid w:val="00A02024"/>
    <w:rsid w:val="00A02193"/>
    <w:rsid w:val="00A02A95"/>
    <w:rsid w:val="00A03356"/>
    <w:rsid w:val="00A0392E"/>
    <w:rsid w:val="00A03945"/>
    <w:rsid w:val="00A04164"/>
    <w:rsid w:val="00A04383"/>
    <w:rsid w:val="00A048C1"/>
    <w:rsid w:val="00A050C1"/>
    <w:rsid w:val="00A051B4"/>
    <w:rsid w:val="00A05453"/>
    <w:rsid w:val="00A05555"/>
    <w:rsid w:val="00A05936"/>
    <w:rsid w:val="00A05D3F"/>
    <w:rsid w:val="00A05DB5"/>
    <w:rsid w:val="00A06035"/>
    <w:rsid w:val="00A0646A"/>
    <w:rsid w:val="00A06A8E"/>
    <w:rsid w:val="00A0712D"/>
    <w:rsid w:val="00A07680"/>
    <w:rsid w:val="00A079F6"/>
    <w:rsid w:val="00A07E89"/>
    <w:rsid w:val="00A10BEB"/>
    <w:rsid w:val="00A11620"/>
    <w:rsid w:val="00A11E38"/>
    <w:rsid w:val="00A124EE"/>
    <w:rsid w:val="00A125F6"/>
    <w:rsid w:val="00A12D69"/>
    <w:rsid w:val="00A12E0C"/>
    <w:rsid w:val="00A12F93"/>
    <w:rsid w:val="00A13940"/>
    <w:rsid w:val="00A13B5B"/>
    <w:rsid w:val="00A13B7E"/>
    <w:rsid w:val="00A13E50"/>
    <w:rsid w:val="00A1420B"/>
    <w:rsid w:val="00A14970"/>
    <w:rsid w:val="00A14A4E"/>
    <w:rsid w:val="00A14AC3"/>
    <w:rsid w:val="00A14B63"/>
    <w:rsid w:val="00A15083"/>
    <w:rsid w:val="00A15336"/>
    <w:rsid w:val="00A1596B"/>
    <w:rsid w:val="00A1636C"/>
    <w:rsid w:val="00A16B6C"/>
    <w:rsid w:val="00A16DB4"/>
    <w:rsid w:val="00A172B2"/>
    <w:rsid w:val="00A1761F"/>
    <w:rsid w:val="00A1764B"/>
    <w:rsid w:val="00A1767F"/>
    <w:rsid w:val="00A17B7F"/>
    <w:rsid w:val="00A17C2E"/>
    <w:rsid w:val="00A2046C"/>
    <w:rsid w:val="00A20937"/>
    <w:rsid w:val="00A20B39"/>
    <w:rsid w:val="00A20FB2"/>
    <w:rsid w:val="00A211F6"/>
    <w:rsid w:val="00A2139F"/>
    <w:rsid w:val="00A21892"/>
    <w:rsid w:val="00A223AD"/>
    <w:rsid w:val="00A223D7"/>
    <w:rsid w:val="00A2243A"/>
    <w:rsid w:val="00A22573"/>
    <w:rsid w:val="00A240E3"/>
    <w:rsid w:val="00A242BE"/>
    <w:rsid w:val="00A24B9E"/>
    <w:rsid w:val="00A24BD1"/>
    <w:rsid w:val="00A24E24"/>
    <w:rsid w:val="00A24EEE"/>
    <w:rsid w:val="00A251C9"/>
    <w:rsid w:val="00A253AD"/>
    <w:rsid w:val="00A25483"/>
    <w:rsid w:val="00A255B4"/>
    <w:rsid w:val="00A25857"/>
    <w:rsid w:val="00A25FB1"/>
    <w:rsid w:val="00A26F28"/>
    <w:rsid w:val="00A270CB"/>
    <w:rsid w:val="00A27752"/>
    <w:rsid w:val="00A27772"/>
    <w:rsid w:val="00A279EE"/>
    <w:rsid w:val="00A300B7"/>
    <w:rsid w:val="00A3100F"/>
    <w:rsid w:val="00A3171B"/>
    <w:rsid w:val="00A3187C"/>
    <w:rsid w:val="00A32125"/>
    <w:rsid w:val="00A32358"/>
    <w:rsid w:val="00A3237E"/>
    <w:rsid w:val="00A33CEF"/>
    <w:rsid w:val="00A34068"/>
    <w:rsid w:val="00A3409F"/>
    <w:rsid w:val="00A34387"/>
    <w:rsid w:val="00A344A6"/>
    <w:rsid w:val="00A34D29"/>
    <w:rsid w:val="00A355DC"/>
    <w:rsid w:val="00A357AB"/>
    <w:rsid w:val="00A36CE8"/>
    <w:rsid w:val="00A36E0E"/>
    <w:rsid w:val="00A36F40"/>
    <w:rsid w:val="00A37F01"/>
    <w:rsid w:val="00A37FB0"/>
    <w:rsid w:val="00A401FE"/>
    <w:rsid w:val="00A4040F"/>
    <w:rsid w:val="00A40617"/>
    <w:rsid w:val="00A4074A"/>
    <w:rsid w:val="00A4099F"/>
    <w:rsid w:val="00A40B67"/>
    <w:rsid w:val="00A411E5"/>
    <w:rsid w:val="00A41732"/>
    <w:rsid w:val="00A420AD"/>
    <w:rsid w:val="00A43625"/>
    <w:rsid w:val="00A4395A"/>
    <w:rsid w:val="00A43D98"/>
    <w:rsid w:val="00A44812"/>
    <w:rsid w:val="00A453E8"/>
    <w:rsid w:val="00A46086"/>
    <w:rsid w:val="00A468FC"/>
    <w:rsid w:val="00A46E0B"/>
    <w:rsid w:val="00A46E6F"/>
    <w:rsid w:val="00A4715A"/>
    <w:rsid w:val="00A47FEB"/>
    <w:rsid w:val="00A50217"/>
    <w:rsid w:val="00A502BE"/>
    <w:rsid w:val="00A509B6"/>
    <w:rsid w:val="00A5102F"/>
    <w:rsid w:val="00A512B1"/>
    <w:rsid w:val="00A51578"/>
    <w:rsid w:val="00A5167C"/>
    <w:rsid w:val="00A516B2"/>
    <w:rsid w:val="00A51FB1"/>
    <w:rsid w:val="00A524CA"/>
    <w:rsid w:val="00A5260F"/>
    <w:rsid w:val="00A531E4"/>
    <w:rsid w:val="00A531FA"/>
    <w:rsid w:val="00A5385B"/>
    <w:rsid w:val="00A53F64"/>
    <w:rsid w:val="00A541B8"/>
    <w:rsid w:val="00A54E76"/>
    <w:rsid w:val="00A54EE2"/>
    <w:rsid w:val="00A55D6C"/>
    <w:rsid w:val="00A55EA6"/>
    <w:rsid w:val="00A56024"/>
    <w:rsid w:val="00A56D01"/>
    <w:rsid w:val="00A57167"/>
    <w:rsid w:val="00A60CCF"/>
    <w:rsid w:val="00A62156"/>
    <w:rsid w:val="00A6223B"/>
    <w:rsid w:val="00A62371"/>
    <w:rsid w:val="00A623C5"/>
    <w:rsid w:val="00A62CDE"/>
    <w:rsid w:val="00A62F81"/>
    <w:rsid w:val="00A631B9"/>
    <w:rsid w:val="00A63777"/>
    <w:rsid w:val="00A6392C"/>
    <w:rsid w:val="00A63D9A"/>
    <w:rsid w:val="00A63DEB"/>
    <w:rsid w:val="00A63E5B"/>
    <w:rsid w:val="00A6428E"/>
    <w:rsid w:val="00A64884"/>
    <w:rsid w:val="00A65A70"/>
    <w:rsid w:val="00A65ABE"/>
    <w:rsid w:val="00A660D1"/>
    <w:rsid w:val="00A665FC"/>
    <w:rsid w:val="00A66837"/>
    <w:rsid w:val="00A66C1D"/>
    <w:rsid w:val="00A66F38"/>
    <w:rsid w:val="00A66FD4"/>
    <w:rsid w:val="00A67332"/>
    <w:rsid w:val="00A67AE2"/>
    <w:rsid w:val="00A67EE0"/>
    <w:rsid w:val="00A7052E"/>
    <w:rsid w:val="00A71193"/>
    <w:rsid w:val="00A714FF"/>
    <w:rsid w:val="00A7159B"/>
    <w:rsid w:val="00A717A5"/>
    <w:rsid w:val="00A7202A"/>
    <w:rsid w:val="00A72042"/>
    <w:rsid w:val="00A721A2"/>
    <w:rsid w:val="00A7276A"/>
    <w:rsid w:val="00A729C6"/>
    <w:rsid w:val="00A72E17"/>
    <w:rsid w:val="00A72E2D"/>
    <w:rsid w:val="00A73609"/>
    <w:rsid w:val="00A73A7C"/>
    <w:rsid w:val="00A73AFC"/>
    <w:rsid w:val="00A745C5"/>
    <w:rsid w:val="00A745C9"/>
    <w:rsid w:val="00A74A66"/>
    <w:rsid w:val="00A74BF2"/>
    <w:rsid w:val="00A750DB"/>
    <w:rsid w:val="00A7542D"/>
    <w:rsid w:val="00A75E78"/>
    <w:rsid w:val="00A762F8"/>
    <w:rsid w:val="00A76A8A"/>
    <w:rsid w:val="00A76E4A"/>
    <w:rsid w:val="00A7704A"/>
    <w:rsid w:val="00A772EE"/>
    <w:rsid w:val="00A77C62"/>
    <w:rsid w:val="00A80BE2"/>
    <w:rsid w:val="00A80C4E"/>
    <w:rsid w:val="00A80CA5"/>
    <w:rsid w:val="00A814B2"/>
    <w:rsid w:val="00A816C3"/>
    <w:rsid w:val="00A81DD9"/>
    <w:rsid w:val="00A8211A"/>
    <w:rsid w:val="00A82D58"/>
    <w:rsid w:val="00A82F9C"/>
    <w:rsid w:val="00A83525"/>
    <w:rsid w:val="00A83744"/>
    <w:rsid w:val="00A83850"/>
    <w:rsid w:val="00A83CBE"/>
    <w:rsid w:val="00A848B3"/>
    <w:rsid w:val="00A84AB2"/>
    <w:rsid w:val="00A856A8"/>
    <w:rsid w:val="00A85FF2"/>
    <w:rsid w:val="00A861D9"/>
    <w:rsid w:val="00A86439"/>
    <w:rsid w:val="00A87439"/>
    <w:rsid w:val="00A874AB"/>
    <w:rsid w:val="00A87B27"/>
    <w:rsid w:val="00A87B90"/>
    <w:rsid w:val="00A87DBE"/>
    <w:rsid w:val="00A87EBF"/>
    <w:rsid w:val="00A90582"/>
    <w:rsid w:val="00A90907"/>
    <w:rsid w:val="00A91263"/>
    <w:rsid w:val="00A918C3"/>
    <w:rsid w:val="00A926E0"/>
    <w:rsid w:val="00A92F52"/>
    <w:rsid w:val="00A9308D"/>
    <w:rsid w:val="00A934F4"/>
    <w:rsid w:val="00A9384C"/>
    <w:rsid w:val="00A93BE0"/>
    <w:rsid w:val="00A93C4C"/>
    <w:rsid w:val="00A940F6"/>
    <w:rsid w:val="00A944C4"/>
    <w:rsid w:val="00A946F8"/>
    <w:rsid w:val="00A949C7"/>
    <w:rsid w:val="00A94AEB"/>
    <w:rsid w:val="00A94D39"/>
    <w:rsid w:val="00A94FAB"/>
    <w:rsid w:val="00A95B6F"/>
    <w:rsid w:val="00A95E0D"/>
    <w:rsid w:val="00A95F01"/>
    <w:rsid w:val="00A96321"/>
    <w:rsid w:val="00A96395"/>
    <w:rsid w:val="00A97366"/>
    <w:rsid w:val="00A973F1"/>
    <w:rsid w:val="00A97432"/>
    <w:rsid w:val="00A97552"/>
    <w:rsid w:val="00A9766E"/>
    <w:rsid w:val="00AA03A6"/>
    <w:rsid w:val="00AA0B29"/>
    <w:rsid w:val="00AA0D2E"/>
    <w:rsid w:val="00AA1263"/>
    <w:rsid w:val="00AA16B6"/>
    <w:rsid w:val="00AA16BE"/>
    <w:rsid w:val="00AA233F"/>
    <w:rsid w:val="00AA2437"/>
    <w:rsid w:val="00AA27F1"/>
    <w:rsid w:val="00AA2C50"/>
    <w:rsid w:val="00AA401D"/>
    <w:rsid w:val="00AA47A7"/>
    <w:rsid w:val="00AA4AEE"/>
    <w:rsid w:val="00AA523E"/>
    <w:rsid w:val="00AA62BA"/>
    <w:rsid w:val="00AA70BC"/>
    <w:rsid w:val="00AA742A"/>
    <w:rsid w:val="00AA74B5"/>
    <w:rsid w:val="00AA7796"/>
    <w:rsid w:val="00AA79B6"/>
    <w:rsid w:val="00AA7ED1"/>
    <w:rsid w:val="00AB01AF"/>
    <w:rsid w:val="00AB028D"/>
    <w:rsid w:val="00AB03D7"/>
    <w:rsid w:val="00AB078A"/>
    <w:rsid w:val="00AB1236"/>
    <w:rsid w:val="00AB1764"/>
    <w:rsid w:val="00AB17D5"/>
    <w:rsid w:val="00AB1A8F"/>
    <w:rsid w:val="00AB2333"/>
    <w:rsid w:val="00AB269D"/>
    <w:rsid w:val="00AB286B"/>
    <w:rsid w:val="00AB324D"/>
    <w:rsid w:val="00AB35D0"/>
    <w:rsid w:val="00AB3DF7"/>
    <w:rsid w:val="00AB40F4"/>
    <w:rsid w:val="00AB4326"/>
    <w:rsid w:val="00AB44D5"/>
    <w:rsid w:val="00AB45B5"/>
    <w:rsid w:val="00AB4C1C"/>
    <w:rsid w:val="00AB4C93"/>
    <w:rsid w:val="00AB4E67"/>
    <w:rsid w:val="00AB506F"/>
    <w:rsid w:val="00AB5E95"/>
    <w:rsid w:val="00AB6AB8"/>
    <w:rsid w:val="00AB6CFD"/>
    <w:rsid w:val="00AB6DAF"/>
    <w:rsid w:val="00AB6F8F"/>
    <w:rsid w:val="00AB757B"/>
    <w:rsid w:val="00AB79AD"/>
    <w:rsid w:val="00AB7B11"/>
    <w:rsid w:val="00AB7B14"/>
    <w:rsid w:val="00AC01DB"/>
    <w:rsid w:val="00AC100D"/>
    <w:rsid w:val="00AC1AEB"/>
    <w:rsid w:val="00AC1D76"/>
    <w:rsid w:val="00AC2913"/>
    <w:rsid w:val="00AC2D90"/>
    <w:rsid w:val="00AC3039"/>
    <w:rsid w:val="00AC30DF"/>
    <w:rsid w:val="00AC3670"/>
    <w:rsid w:val="00AC367F"/>
    <w:rsid w:val="00AC370D"/>
    <w:rsid w:val="00AC3835"/>
    <w:rsid w:val="00AC3A26"/>
    <w:rsid w:val="00AC3F75"/>
    <w:rsid w:val="00AC44A3"/>
    <w:rsid w:val="00AC51E9"/>
    <w:rsid w:val="00AC618D"/>
    <w:rsid w:val="00AC62A3"/>
    <w:rsid w:val="00AC66CB"/>
    <w:rsid w:val="00AC6DF9"/>
    <w:rsid w:val="00AC705C"/>
    <w:rsid w:val="00AC7A34"/>
    <w:rsid w:val="00AC7ABD"/>
    <w:rsid w:val="00AC7F94"/>
    <w:rsid w:val="00AD02D8"/>
    <w:rsid w:val="00AD03D8"/>
    <w:rsid w:val="00AD090F"/>
    <w:rsid w:val="00AD0D91"/>
    <w:rsid w:val="00AD0F3B"/>
    <w:rsid w:val="00AD13AC"/>
    <w:rsid w:val="00AD201F"/>
    <w:rsid w:val="00AD31AA"/>
    <w:rsid w:val="00AD32B5"/>
    <w:rsid w:val="00AD3755"/>
    <w:rsid w:val="00AD429A"/>
    <w:rsid w:val="00AD42B7"/>
    <w:rsid w:val="00AD43A5"/>
    <w:rsid w:val="00AD4403"/>
    <w:rsid w:val="00AD4ADD"/>
    <w:rsid w:val="00AD4D4D"/>
    <w:rsid w:val="00AD5055"/>
    <w:rsid w:val="00AD5090"/>
    <w:rsid w:val="00AD631D"/>
    <w:rsid w:val="00AD63D6"/>
    <w:rsid w:val="00AD63FD"/>
    <w:rsid w:val="00AD72F8"/>
    <w:rsid w:val="00AD7362"/>
    <w:rsid w:val="00AD772D"/>
    <w:rsid w:val="00AE009C"/>
    <w:rsid w:val="00AE0480"/>
    <w:rsid w:val="00AE0CF1"/>
    <w:rsid w:val="00AE12FC"/>
    <w:rsid w:val="00AE1907"/>
    <w:rsid w:val="00AE1A5B"/>
    <w:rsid w:val="00AE1B54"/>
    <w:rsid w:val="00AE1D2D"/>
    <w:rsid w:val="00AE1D58"/>
    <w:rsid w:val="00AE213F"/>
    <w:rsid w:val="00AE2456"/>
    <w:rsid w:val="00AE26BA"/>
    <w:rsid w:val="00AE2F34"/>
    <w:rsid w:val="00AE345F"/>
    <w:rsid w:val="00AE3538"/>
    <w:rsid w:val="00AE3546"/>
    <w:rsid w:val="00AE3744"/>
    <w:rsid w:val="00AE378F"/>
    <w:rsid w:val="00AE38B3"/>
    <w:rsid w:val="00AE39D3"/>
    <w:rsid w:val="00AE3ADD"/>
    <w:rsid w:val="00AE3AE2"/>
    <w:rsid w:val="00AE3BE6"/>
    <w:rsid w:val="00AE3EB5"/>
    <w:rsid w:val="00AE3ECA"/>
    <w:rsid w:val="00AE485A"/>
    <w:rsid w:val="00AE4F04"/>
    <w:rsid w:val="00AE529B"/>
    <w:rsid w:val="00AE533E"/>
    <w:rsid w:val="00AE539A"/>
    <w:rsid w:val="00AE56ED"/>
    <w:rsid w:val="00AE5D3D"/>
    <w:rsid w:val="00AE5FEB"/>
    <w:rsid w:val="00AE611F"/>
    <w:rsid w:val="00AE614B"/>
    <w:rsid w:val="00AE63D9"/>
    <w:rsid w:val="00AE7266"/>
    <w:rsid w:val="00AE78E9"/>
    <w:rsid w:val="00AE7A6A"/>
    <w:rsid w:val="00AF0070"/>
    <w:rsid w:val="00AF0D1F"/>
    <w:rsid w:val="00AF0EE4"/>
    <w:rsid w:val="00AF0F0F"/>
    <w:rsid w:val="00AF12D3"/>
    <w:rsid w:val="00AF140B"/>
    <w:rsid w:val="00AF1CCD"/>
    <w:rsid w:val="00AF1E21"/>
    <w:rsid w:val="00AF1E3A"/>
    <w:rsid w:val="00AF2791"/>
    <w:rsid w:val="00AF2898"/>
    <w:rsid w:val="00AF2B61"/>
    <w:rsid w:val="00AF33EC"/>
    <w:rsid w:val="00AF3EC4"/>
    <w:rsid w:val="00AF3ECA"/>
    <w:rsid w:val="00AF40A4"/>
    <w:rsid w:val="00AF49B4"/>
    <w:rsid w:val="00AF69D1"/>
    <w:rsid w:val="00AF6B6C"/>
    <w:rsid w:val="00AF754F"/>
    <w:rsid w:val="00B00530"/>
    <w:rsid w:val="00B00557"/>
    <w:rsid w:val="00B0087A"/>
    <w:rsid w:val="00B00DC6"/>
    <w:rsid w:val="00B01161"/>
    <w:rsid w:val="00B01474"/>
    <w:rsid w:val="00B0153E"/>
    <w:rsid w:val="00B01A5A"/>
    <w:rsid w:val="00B01B03"/>
    <w:rsid w:val="00B02DCB"/>
    <w:rsid w:val="00B0318C"/>
    <w:rsid w:val="00B03690"/>
    <w:rsid w:val="00B038C0"/>
    <w:rsid w:val="00B03E35"/>
    <w:rsid w:val="00B03F18"/>
    <w:rsid w:val="00B046A8"/>
    <w:rsid w:val="00B04DC8"/>
    <w:rsid w:val="00B051E2"/>
    <w:rsid w:val="00B054FE"/>
    <w:rsid w:val="00B057E6"/>
    <w:rsid w:val="00B05863"/>
    <w:rsid w:val="00B05BD3"/>
    <w:rsid w:val="00B05CC5"/>
    <w:rsid w:val="00B06287"/>
    <w:rsid w:val="00B065D9"/>
    <w:rsid w:val="00B073D7"/>
    <w:rsid w:val="00B107E3"/>
    <w:rsid w:val="00B10848"/>
    <w:rsid w:val="00B1089E"/>
    <w:rsid w:val="00B11158"/>
    <w:rsid w:val="00B115BC"/>
    <w:rsid w:val="00B115D1"/>
    <w:rsid w:val="00B116C4"/>
    <w:rsid w:val="00B11924"/>
    <w:rsid w:val="00B11B4C"/>
    <w:rsid w:val="00B12A54"/>
    <w:rsid w:val="00B12B27"/>
    <w:rsid w:val="00B13F10"/>
    <w:rsid w:val="00B141D7"/>
    <w:rsid w:val="00B147DB"/>
    <w:rsid w:val="00B14FA3"/>
    <w:rsid w:val="00B15141"/>
    <w:rsid w:val="00B1588D"/>
    <w:rsid w:val="00B15DF1"/>
    <w:rsid w:val="00B17006"/>
    <w:rsid w:val="00B175FF"/>
    <w:rsid w:val="00B177AA"/>
    <w:rsid w:val="00B17843"/>
    <w:rsid w:val="00B21429"/>
    <w:rsid w:val="00B21455"/>
    <w:rsid w:val="00B2178E"/>
    <w:rsid w:val="00B21EA8"/>
    <w:rsid w:val="00B2216E"/>
    <w:rsid w:val="00B2298A"/>
    <w:rsid w:val="00B22CDF"/>
    <w:rsid w:val="00B23246"/>
    <w:rsid w:val="00B23291"/>
    <w:rsid w:val="00B23D75"/>
    <w:rsid w:val="00B24074"/>
    <w:rsid w:val="00B24272"/>
    <w:rsid w:val="00B24336"/>
    <w:rsid w:val="00B24B0A"/>
    <w:rsid w:val="00B24B7F"/>
    <w:rsid w:val="00B24F61"/>
    <w:rsid w:val="00B25231"/>
    <w:rsid w:val="00B25704"/>
    <w:rsid w:val="00B2625E"/>
    <w:rsid w:val="00B262BD"/>
    <w:rsid w:val="00B274A1"/>
    <w:rsid w:val="00B27564"/>
    <w:rsid w:val="00B276BF"/>
    <w:rsid w:val="00B27A1D"/>
    <w:rsid w:val="00B27EC5"/>
    <w:rsid w:val="00B3005A"/>
    <w:rsid w:val="00B3026E"/>
    <w:rsid w:val="00B302C9"/>
    <w:rsid w:val="00B3119D"/>
    <w:rsid w:val="00B31209"/>
    <w:rsid w:val="00B3186E"/>
    <w:rsid w:val="00B3193A"/>
    <w:rsid w:val="00B319D4"/>
    <w:rsid w:val="00B31AD9"/>
    <w:rsid w:val="00B32035"/>
    <w:rsid w:val="00B32327"/>
    <w:rsid w:val="00B33061"/>
    <w:rsid w:val="00B33B39"/>
    <w:rsid w:val="00B33E11"/>
    <w:rsid w:val="00B3469B"/>
    <w:rsid w:val="00B34F10"/>
    <w:rsid w:val="00B34F48"/>
    <w:rsid w:val="00B34FA9"/>
    <w:rsid w:val="00B351BD"/>
    <w:rsid w:val="00B356FB"/>
    <w:rsid w:val="00B35B49"/>
    <w:rsid w:val="00B35E88"/>
    <w:rsid w:val="00B35F3B"/>
    <w:rsid w:val="00B36239"/>
    <w:rsid w:val="00B3625A"/>
    <w:rsid w:val="00B3654E"/>
    <w:rsid w:val="00B368C6"/>
    <w:rsid w:val="00B374AC"/>
    <w:rsid w:val="00B375A1"/>
    <w:rsid w:val="00B375A9"/>
    <w:rsid w:val="00B37764"/>
    <w:rsid w:val="00B37B4D"/>
    <w:rsid w:val="00B37F88"/>
    <w:rsid w:val="00B4009E"/>
    <w:rsid w:val="00B40372"/>
    <w:rsid w:val="00B407D5"/>
    <w:rsid w:val="00B408B8"/>
    <w:rsid w:val="00B41349"/>
    <w:rsid w:val="00B41556"/>
    <w:rsid w:val="00B41F96"/>
    <w:rsid w:val="00B42660"/>
    <w:rsid w:val="00B42764"/>
    <w:rsid w:val="00B42923"/>
    <w:rsid w:val="00B42A8E"/>
    <w:rsid w:val="00B43534"/>
    <w:rsid w:val="00B43797"/>
    <w:rsid w:val="00B43CC2"/>
    <w:rsid w:val="00B43DE6"/>
    <w:rsid w:val="00B44320"/>
    <w:rsid w:val="00B44981"/>
    <w:rsid w:val="00B449DE"/>
    <w:rsid w:val="00B45050"/>
    <w:rsid w:val="00B45606"/>
    <w:rsid w:val="00B456E2"/>
    <w:rsid w:val="00B456E8"/>
    <w:rsid w:val="00B45FEF"/>
    <w:rsid w:val="00B4623C"/>
    <w:rsid w:val="00B46488"/>
    <w:rsid w:val="00B4695E"/>
    <w:rsid w:val="00B469E8"/>
    <w:rsid w:val="00B469EF"/>
    <w:rsid w:val="00B47545"/>
    <w:rsid w:val="00B47C68"/>
    <w:rsid w:val="00B50062"/>
    <w:rsid w:val="00B5024B"/>
    <w:rsid w:val="00B50252"/>
    <w:rsid w:val="00B50ACB"/>
    <w:rsid w:val="00B5135B"/>
    <w:rsid w:val="00B51820"/>
    <w:rsid w:val="00B51840"/>
    <w:rsid w:val="00B51B56"/>
    <w:rsid w:val="00B51BEF"/>
    <w:rsid w:val="00B51C20"/>
    <w:rsid w:val="00B51D80"/>
    <w:rsid w:val="00B523E7"/>
    <w:rsid w:val="00B524A4"/>
    <w:rsid w:val="00B52E26"/>
    <w:rsid w:val="00B5312D"/>
    <w:rsid w:val="00B5317F"/>
    <w:rsid w:val="00B538E2"/>
    <w:rsid w:val="00B53AFD"/>
    <w:rsid w:val="00B53C9A"/>
    <w:rsid w:val="00B53F05"/>
    <w:rsid w:val="00B545A6"/>
    <w:rsid w:val="00B54725"/>
    <w:rsid w:val="00B5492A"/>
    <w:rsid w:val="00B5498F"/>
    <w:rsid w:val="00B54B90"/>
    <w:rsid w:val="00B54BF1"/>
    <w:rsid w:val="00B55533"/>
    <w:rsid w:val="00B55826"/>
    <w:rsid w:val="00B564D0"/>
    <w:rsid w:val="00B568A5"/>
    <w:rsid w:val="00B56D46"/>
    <w:rsid w:val="00B56E76"/>
    <w:rsid w:val="00B56F9E"/>
    <w:rsid w:val="00B57093"/>
    <w:rsid w:val="00B57ED9"/>
    <w:rsid w:val="00B57F82"/>
    <w:rsid w:val="00B6024B"/>
    <w:rsid w:val="00B602DB"/>
    <w:rsid w:val="00B606AF"/>
    <w:rsid w:val="00B607C3"/>
    <w:rsid w:val="00B60D03"/>
    <w:rsid w:val="00B6138D"/>
    <w:rsid w:val="00B614D1"/>
    <w:rsid w:val="00B617AF"/>
    <w:rsid w:val="00B618F7"/>
    <w:rsid w:val="00B625B3"/>
    <w:rsid w:val="00B6320B"/>
    <w:rsid w:val="00B635FD"/>
    <w:rsid w:val="00B63E1E"/>
    <w:rsid w:val="00B646E5"/>
    <w:rsid w:val="00B6518C"/>
    <w:rsid w:val="00B65770"/>
    <w:rsid w:val="00B658DA"/>
    <w:rsid w:val="00B66065"/>
    <w:rsid w:val="00B66439"/>
    <w:rsid w:val="00B66FA2"/>
    <w:rsid w:val="00B67765"/>
    <w:rsid w:val="00B7098B"/>
    <w:rsid w:val="00B70DE1"/>
    <w:rsid w:val="00B7101E"/>
    <w:rsid w:val="00B71318"/>
    <w:rsid w:val="00B7180C"/>
    <w:rsid w:val="00B71833"/>
    <w:rsid w:val="00B7228F"/>
    <w:rsid w:val="00B72607"/>
    <w:rsid w:val="00B7301F"/>
    <w:rsid w:val="00B73819"/>
    <w:rsid w:val="00B73AB0"/>
    <w:rsid w:val="00B73DE3"/>
    <w:rsid w:val="00B74A34"/>
    <w:rsid w:val="00B74DCC"/>
    <w:rsid w:val="00B74EDB"/>
    <w:rsid w:val="00B75029"/>
    <w:rsid w:val="00B75356"/>
    <w:rsid w:val="00B7552E"/>
    <w:rsid w:val="00B756BF"/>
    <w:rsid w:val="00B75AF8"/>
    <w:rsid w:val="00B75D8E"/>
    <w:rsid w:val="00B76399"/>
    <w:rsid w:val="00B76AB3"/>
    <w:rsid w:val="00B76AEE"/>
    <w:rsid w:val="00B76F3B"/>
    <w:rsid w:val="00B770F3"/>
    <w:rsid w:val="00B7717B"/>
    <w:rsid w:val="00B7726A"/>
    <w:rsid w:val="00B77586"/>
    <w:rsid w:val="00B77D83"/>
    <w:rsid w:val="00B80872"/>
    <w:rsid w:val="00B80E42"/>
    <w:rsid w:val="00B8199B"/>
    <w:rsid w:val="00B819B2"/>
    <w:rsid w:val="00B827B1"/>
    <w:rsid w:val="00B828CF"/>
    <w:rsid w:val="00B832D0"/>
    <w:rsid w:val="00B843B3"/>
    <w:rsid w:val="00B84598"/>
    <w:rsid w:val="00B84662"/>
    <w:rsid w:val="00B84BB9"/>
    <w:rsid w:val="00B8537F"/>
    <w:rsid w:val="00B8551B"/>
    <w:rsid w:val="00B85C27"/>
    <w:rsid w:val="00B86B91"/>
    <w:rsid w:val="00B86D40"/>
    <w:rsid w:val="00B8748C"/>
    <w:rsid w:val="00B87A9C"/>
    <w:rsid w:val="00B9004A"/>
    <w:rsid w:val="00B90DF5"/>
    <w:rsid w:val="00B90FAD"/>
    <w:rsid w:val="00B910A6"/>
    <w:rsid w:val="00B910E1"/>
    <w:rsid w:val="00B910F9"/>
    <w:rsid w:val="00B917C5"/>
    <w:rsid w:val="00B91EB8"/>
    <w:rsid w:val="00B92FCF"/>
    <w:rsid w:val="00B93340"/>
    <w:rsid w:val="00B934C2"/>
    <w:rsid w:val="00B93505"/>
    <w:rsid w:val="00B93EC5"/>
    <w:rsid w:val="00B94134"/>
    <w:rsid w:val="00B950D9"/>
    <w:rsid w:val="00B95530"/>
    <w:rsid w:val="00B95762"/>
    <w:rsid w:val="00B96FE5"/>
    <w:rsid w:val="00B971B8"/>
    <w:rsid w:val="00B97487"/>
    <w:rsid w:val="00B975A7"/>
    <w:rsid w:val="00B978DA"/>
    <w:rsid w:val="00B97C4C"/>
    <w:rsid w:val="00BA0563"/>
    <w:rsid w:val="00BA0BCB"/>
    <w:rsid w:val="00BA11BA"/>
    <w:rsid w:val="00BA11D5"/>
    <w:rsid w:val="00BA1499"/>
    <w:rsid w:val="00BA14EC"/>
    <w:rsid w:val="00BA14F2"/>
    <w:rsid w:val="00BA1913"/>
    <w:rsid w:val="00BA1CEE"/>
    <w:rsid w:val="00BA25B8"/>
    <w:rsid w:val="00BA2B48"/>
    <w:rsid w:val="00BA3A2A"/>
    <w:rsid w:val="00BA4264"/>
    <w:rsid w:val="00BA43A0"/>
    <w:rsid w:val="00BA535C"/>
    <w:rsid w:val="00BA58F7"/>
    <w:rsid w:val="00BA5A21"/>
    <w:rsid w:val="00BA655F"/>
    <w:rsid w:val="00BA661D"/>
    <w:rsid w:val="00BA720F"/>
    <w:rsid w:val="00BA724C"/>
    <w:rsid w:val="00BA7A26"/>
    <w:rsid w:val="00BA7EAA"/>
    <w:rsid w:val="00BB03F9"/>
    <w:rsid w:val="00BB041C"/>
    <w:rsid w:val="00BB045C"/>
    <w:rsid w:val="00BB0E2D"/>
    <w:rsid w:val="00BB1592"/>
    <w:rsid w:val="00BB16DA"/>
    <w:rsid w:val="00BB1DE3"/>
    <w:rsid w:val="00BB1E3A"/>
    <w:rsid w:val="00BB1F11"/>
    <w:rsid w:val="00BB2A34"/>
    <w:rsid w:val="00BB2D5C"/>
    <w:rsid w:val="00BB3512"/>
    <w:rsid w:val="00BB373A"/>
    <w:rsid w:val="00BB42D9"/>
    <w:rsid w:val="00BB4B49"/>
    <w:rsid w:val="00BB4EF9"/>
    <w:rsid w:val="00BB5C79"/>
    <w:rsid w:val="00BB5CF5"/>
    <w:rsid w:val="00BB5E53"/>
    <w:rsid w:val="00BB5E6D"/>
    <w:rsid w:val="00BB6286"/>
    <w:rsid w:val="00BB6CD6"/>
    <w:rsid w:val="00BB70A8"/>
    <w:rsid w:val="00BB724E"/>
    <w:rsid w:val="00BB7B07"/>
    <w:rsid w:val="00BC012E"/>
    <w:rsid w:val="00BC1826"/>
    <w:rsid w:val="00BC1B02"/>
    <w:rsid w:val="00BC1BF3"/>
    <w:rsid w:val="00BC206D"/>
    <w:rsid w:val="00BC2098"/>
    <w:rsid w:val="00BC2700"/>
    <w:rsid w:val="00BC27E3"/>
    <w:rsid w:val="00BC29CB"/>
    <w:rsid w:val="00BC2EAC"/>
    <w:rsid w:val="00BC302B"/>
    <w:rsid w:val="00BC325C"/>
    <w:rsid w:val="00BC3405"/>
    <w:rsid w:val="00BC3463"/>
    <w:rsid w:val="00BC391C"/>
    <w:rsid w:val="00BC3A96"/>
    <w:rsid w:val="00BC3CBD"/>
    <w:rsid w:val="00BC3DC8"/>
    <w:rsid w:val="00BC3F33"/>
    <w:rsid w:val="00BC3FB0"/>
    <w:rsid w:val="00BC4358"/>
    <w:rsid w:val="00BC4B60"/>
    <w:rsid w:val="00BC4D10"/>
    <w:rsid w:val="00BC523E"/>
    <w:rsid w:val="00BC6A0C"/>
    <w:rsid w:val="00BC6B9B"/>
    <w:rsid w:val="00BD022B"/>
    <w:rsid w:val="00BD0DA5"/>
    <w:rsid w:val="00BD14B3"/>
    <w:rsid w:val="00BD1742"/>
    <w:rsid w:val="00BD20C4"/>
    <w:rsid w:val="00BD20EB"/>
    <w:rsid w:val="00BD2819"/>
    <w:rsid w:val="00BD3080"/>
    <w:rsid w:val="00BD322F"/>
    <w:rsid w:val="00BD33ED"/>
    <w:rsid w:val="00BD3470"/>
    <w:rsid w:val="00BD35AD"/>
    <w:rsid w:val="00BD380E"/>
    <w:rsid w:val="00BD3D96"/>
    <w:rsid w:val="00BD3E05"/>
    <w:rsid w:val="00BD3EAC"/>
    <w:rsid w:val="00BD48B0"/>
    <w:rsid w:val="00BD49CB"/>
    <w:rsid w:val="00BD5129"/>
    <w:rsid w:val="00BD52EB"/>
    <w:rsid w:val="00BD5597"/>
    <w:rsid w:val="00BD68AD"/>
    <w:rsid w:val="00BD69FB"/>
    <w:rsid w:val="00BD73CD"/>
    <w:rsid w:val="00BD74B7"/>
    <w:rsid w:val="00BE0DEF"/>
    <w:rsid w:val="00BE110B"/>
    <w:rsid w:val="00BE1368"/>
    <w:rsid w:val="00BE14E6"/>
    <w:rsid w:val="00BE17D2"/>
    <w:rsid w:val="00BE1A72"/>
    <w:rsid w:val="00BE1F9D"/>
    <w:rsid w:val="00BE2893"/>
    <w:rsid w:val="00BE2F6D"/>
    <w:rsid w:val="00BE301B"/>
    <w:rsid w:val="00BE305A"/>
    <w:rsid w:val="00BE3555"/>
    <w:rsid w:val="00BE36AE"/>
    <w:rsid w:val="00BE3FCE"/>
    <w:rsid w:val="00BE40C8"/>
    <w:rsid w:val="00BE41B8"/>
    <w:rsid w:val="00BE441A"/>
    <w:rsid w:val="00BE5458"/>
    <w:rsid w:val="00BE554C"/>
    <w:rsid w:val="00BE56BC"/>
    <w:rsid w:val="00BE572E"/>
    <w:rsid w:val="00BE61CB"/>
    <w:rsid w:val="00BE6F51"/>
    <w:rsid w:val="00BE6FBB"/>
    <w:rsid w:val="00BE7266"/>
    <w:rsid w:val="00BE7297"/>
    <w:rsid w:val="00BE78E9"/>
    <w:rsid w:val="00BF03D7"/>
    <w:rsid w:val="00BF09E1"/>
    <w:rsid w:val="00BF09E5"/>
    <w:rsid w:val="00BF0FE5"/>
    <w:rsid w:val="00BF1938"/>
    <w:rsid w:val="00BF217E"/>
    <w:rsid w:val="00BF26C1"/>
    <w:rsid w:val="00BF29E7"/>
    <w:rsid w:val="00BF2DFB"/>
    <w:rsid w:val="00BF2E78"/>
    <w:rsid w:val="00BF2ED5"/>
    <w:rsid w:val="00BF3093"/>
    <w:rsid w:val="00BF30CB"/>
    <w:rsid w:val="00BF50F6"/>
    <w:rsid w:val="00BF5436"/>
    <w:rsid w:val="00BF671A"/>
    <w:rsid w:val="00BF6D5A"/>
    <w:rsid w:val="00BF726F"/>
    <w:rsid w:val="00BF73C9"/>
    <w:rsid w:val="00BF7707"/>
    <w:rsid w:val="00BF7CC2"/>
    <w:rsid w:val="00BF7F45"/>
    <w:rsid w:val="00C003CE"/>
    <w:rsid w:val="00C00566"/>
    <w:rsid w:val="00C006D1"/>
    <w:rsid w:val="00C00AC7"/>
    <w:rsid w:val="00C01402"/>
    <w:rsid w:val="00C0154D"/>
    <w:rsid w:val="00C016A0"/>
    <w:rsid w:val="00C01B52"/>
    <w:rsid w:val="00C01D2E"/>
    <w:rsid w:val="00C01E91"/>
    <w:rsid w:val="00C0247A"/>
    <w:rsid w:val="00C02519"/>
    <w:rsid w:val="00C025C5"/>
    <w:rsid w:val="00C026AC"/>
    <w:rsid w:val="00C02710"/>
    <w:rsid w:val="00C0288D"/>
    <w:rsid w:val="00C02C33"/>
    <w:rsid w:val="00C035AE"/>
    <w:rsid w:val="00C03F33"/>
    <w:rsid w:val="00C043F2"/>
    <w:rsid w:val="00C047BC"/>
    <w:rsid w:val="00C053C9"/>
    <w:rsid w:val="00C05CA3"/>
    <w:rsid w:val="00C060B4"/>
    <w:rsid w:val="00C070FA"/>
    <w:rsid w:val="00C072D7"/>
    <w:rsid w:val="00C077C6"/>
    <w:rsid w:val="00C07E98"/>
    <w:rsid w:val="00C101E5"/>
    <w:rsid w:val="00C1051F"/>
    <w:rsid w:val="00C10648"/>
    <w:rsid w:val="00C1116A"/>
    <w:rsid w:val="00C11E4A"/>
    <w:rsid w:val="00C11E6F"/>
    <w:rsid w:val="00C11E76"/>
    <w:rsid w:val="00C123EE"/>
    <w:rsid w:val="00C128C6"/>
    <w:rsid w:val="00C12983"/>
    <w:rsid w:val="00C13122"/>
    <w:rsid w:val="00C131A8"/>
    <w:rsid w:val="00C134AE"/>
    <w:rsid w:val="00C13548"/>
    <w:rsid w:val="00C137E5"/>
    <w:rsid w:val="00C13ABF"/>
    <w:rsid w:val="00C13BD2"/>
    <w:rsid w:val="00C13C18"/>
    <w:rsid w:val="00C1414F"/>
    <w:rsid w:val="00C14181"/>
    <w:rsid w:val="00C14446"/>
    <w:rsid w:val="00C144C9"/>
    <w:rsid w:val="00C14B65"/>
    <w:rsid w:val="00C14C5D"/>
    <w:rsid w:val="00C1558B"/>
    <w:rsid w:val="00C1561F"/>
    <w:rsid w:val="00C15744"/>
    <w:rsid w:val="00C15B09"/>
    <w:rsid w:val="00C15BE7"/>
    <w:rsid w:val="00C15D41"/>
    <w:rsid w:val="00C15F9E"/>
    <w:rsid w:val="00C1612E"/>
    <w:rsid w:val="00C16636"/>
    <w:rsid w:val="00C16ACE"/>
    <w:rsid w:val="00C16AE4"/>
    <w:rsid w:val="00C16B94"/>
    <w:rsid w:val="00C16E92"/>
    <w:rsid w:val="00C16F4D"/>
    <w:rsid w:val="00C17094"/>
    <w:rsid w:val="00C17354"/>
    <w:rsid w:val="00C179D3"/>
    <w:rsid w:val="00C2046B"/>
    <w:rsid w:val="00C20E4D"/>
    <w:rsid w:val="00C213DF"/>
    <w:rsid w:val="00C21A6D"/>
    <w:rsid w:val="00C2212F"/>
    <w:rsid w:val="00C22B4F"/>
    <w:rsid w:val="00C22C04"/>
    <w:rsid w:val="00C22DDC"/>
    <w:rsid w:val="00C231DB"/>
    <w:rsid w:val="00C234AE"/>
    <w:rsid w:val="00C23867"/>
    <w:rsid w:val="00C23C32"/>
    <w:rsid w:val="00C23E27"/>
    <w:rsid w:val="00C23F14"/>
    <w:rsid w:val="00C242EC"/>
    <w:rsid w:val="00C24690"/>
    <w:rsid w:val="00C25266"/>
    <w:rsid w:val="00C27AD2"/>
    <w:rsid w:val="00C27C7E"/>
    <w:rsid w:val="00C27C8B"/>
    <w:rsid w:val="00C27D1A"/>
    <w:rsid w:val="00C30676"/>
    <w:rsid w:val="00C30786"/>
    <w:rsid w:val="00C309F6"/>
    <w:rsid w:val="00C30A2D"/>
    <w:rsid w:val="00C30BA1"/>
    <w:rsid w:val="00C30C3A"/>
    <w:rsid w:val="00C3100F"/>
    <w:rsid w:val="00C31135"/>
    <w:rsid w:val="00C31848"/>
    <w:rsid w:val="00C31DA2"/>
    <w:rsid w:val="00C31E16"/>
    <w:rsid w:val="00C31F00"/>
    <w:rsid w:val="00C3200F"/>
    <w:rsid w:val="00C324B6"/>
    <w:rsid w:val="00C32805"/>
    <w:rsid w:val="00C32BE0"/>
    <w:rsid w:val="00C32DA0"/>
    <w:rsid w:val="00C333ED"/>
    <w:rsid w:val="00C334D6"/>
    <w:rsid w:val="00C33555"/>
    <w:rsid w:val="00C335C9"/>
    <w:rsid w:val="00C33EA2"/>
    <w:rsid w:val="00C3445F"/>
    <w:rsid w:val="00C34902"/>
    <w:rsid w:val="00C349EF"/>
    <w:rsid w:val="00C36655"/>
    <w:rsid w:val="00C3670C"/>
    <w:rsid w:val="00C367DB"/>
    <w:rsid w:val="00C36987"/>
    <w:rsid w:val="00C36BCC"/>
    <w:rsid w:val="00C36CB3"/>
    <w:rsid w:val="00C373D2"/>
    <w:rsid w:val="00C374AC"/>
    <w:rsid w:val="00C37F1C"/>
    <w:rsid w:val="00C4045D"/>
    <w:rsid w:val="00C40623"/>
    <w:rsid w:val="00C40995"/>
    <w:rsid w:val="00C409BE"/>
    <w:rsid w:val="00C410D5"/>
    <w:rsid w:val="00C411A1"/>
    <w:rsid w:val="00C4182C"/>
    <w:rsid w:val="00C41E44"/>
    <w:rsid w:val="00C41FF9"/>
    <w:rsid w:val="00C427EB"/>
    <w:rsid w:val="00C42869"/>
    <w:rsid w:val="00C42A1A"/>
    <w:rsid w:val="00C432E3"/>
    <w:rsid w:val="00C43407"/>
    <w:rsid w:val="00C4399C"/>
    <w:rsid w:val="00C44619"/>
    <w:rsid w:val="00C44731"/>
    <w:rsid w:val="00C448D5"/>
    <w:rsid w:val="00C4518A"/>
    <w:rsid w:val="00C45CB0"/>
    <w:rsid w:val="00C45D47"/>
    <w:rsid w:val="00C46C37"/>
    <w:rsid w:val="00C4724C"/>
    <w:rsid w:val="00C476E4"/>
    <w:rsid w:val="00C47AEA"/>
    <w:rsid w:val="00C47C2D"/>
    <w:rsid w:val="00C50123"/>
    <w:rsid w:val="00C504AD"/>
    <w:rsid w:val="00C50A31"/>
    <w:rsid w:val="00C513E2"/>
    <w:rsid w:val="00C51A12"/>
    <w:rsid w:val="00C5229E"/>
    <w:rsid w:val="00C52D08"/>
    <w:rsid w:val="00C54CBD"/>
    <w:rsid w:val="00C55239"/>
    <w:rsid w:val="00C56173"/>
    <w:rsid w:val="00C566E4"/>
    <w:rsid w:val="00C57036"/>
    <w:rsid w:val="00C57A52"/>
    <w:rsid w:val="00C57B0A"/>
    <w:rsid w:val="00C57C63"/>
    <w:rsid w:val="00C57E45"/>
    <w:rsid w:val="00C60E04"/>
    <w:rsid w:val="00C61AD6"/>
    <w:rsid w:val="00C61B32"/>
    <w:rsid w:val="00C61BF4"/>
    <w:rsid w:val="00C61DF1"/>
    <w:rsid w:val="00C622A4"/>
    <w:rsid w:val="00C626A1"/>
    <w:rsid w:val="00C62BD7"/>
    <w:rsid w:val="00C63172"/>
    <w:rsid w:val="00C6345E"/>
    <w:rsid w:val="00C636F1"/>
    <w:rsid w:val="00C6393D"/>
    <w:rsid w:val="00C63E67"/>
    <w:rsid w:val="00C64990"/>
    <w:rsid w:val="00C64AEF"/>
    <w:rsid w:val="00C64C05"/>
    <w:rsid w:val="00C64E3A"/>
    <w:rsid w:val="00C65186"/>
    <w:rsid w:val="00C6588F"/>
    <w:rsid w:val="00C66414"/>
    <w:rsid w:val="00C665CA"/>
    <w:rsid w:val="00C6692B"/>
    <w:rsid w:val="00C669BD"/>
    <w:rsid w:val="00C66CEA"/>
    <w:rsid w:val="00C67101"/>
    <w:rsid w:val="00C674BD"/>
    <w:rsid w:val="00C674ED"/>
    <w:rsid w:val="00C676CC"/>
    <w:rsid w:val="00C677DF"/>
    <w:rsid w:val="00C703D7"/>
    <w:rsid w:val="00C707B4"/>
    <w:rsid w:val="00C709CF"/>
    <w:rsid w:val="00C70B3F"/>
    <w:rsid w:val="00C70C50"/>
    <w:rsid w:val="00C70EE3"/>
    <w:rsid w:val="00C712B7"/>
    <w:rsid w:val="00C71A54"/>
    <w:rsid w:val="00C72294"/>
    <w:rsid w:val="00C722F3"/>
    <w:rsid w:val="00C7289F"/>
    <w:rsid w:val="00C72A94"/>
    <w:rsid w:val="00C72CDD"/>
    <w:rsid w:val="00C72CFB"/>
    <w:rsid w:val="00C73027"/>
    <w:rsid w:val="00C73242"/>
    <w:rsid w:val="00C7391D"/>
    <w:rsid w:val="00C741D1"/>
    <w:rsid w:val="00C746DF"/>
    <w:rsid w:val="00C7471B"/>
    <w:rsid w:val="00C74875"/>
    <w:rsid w:val="00C74E49"/>
    <w:rsid w:val="00C751DA"/>
    <w:rsid w:val="00C7535C"/>
    <w:rsid w:val="00C7538F"/>
    <w:rsid w:val="00C75EF2"/>
    <w:rsid w:val="00C76091"/>
    <w:rsid w:val="00C762C5"/>
    <w:rsid w:val="00C77382"/>
    <w:rsid w:val="00C774EE"/>
    <w:rsid w:val="00C77C7B"/>
    <w:rsid w:val="00C8000F"/>
    <w:rsid w:val="00C804FA"/>
    <w:rsid w:val="00C80D45"/>
    <w:rsid w:val="00C810F5"/>
    <w:rsid w:val="00C81152"/>
    <w:rsid w:val="00C811F0"/>
    <w:rsid w:val="00C8162F"/>
    <w:rsid w:val="00C81787"/>
    <w:rsid w:val="00C82044"/>
    <w:rsid w:val="00C8225A"/>
    <w:rsid w:val="00C829CD"/>
    <w:rsid w:val="00C8353C"/>
    <w:rsid w:val="00C83873"/>
    <w:rsid w:val="00C83EBA"/>
    <w:rsid w:val="00C83F6B"/>
    <w:rsid w:val="00C8449B"/>
    <w:rsid w:val="00C84588"/>
    <w:rsid w:val="00C8466F"/>
    <w:rsid w:val="00C84F85"/>
    <w:rsid w:val="00C85793"/>
    <w:rsid w:val="00C85DE2"/>
    <w:rsid w:val="00C86E6D"/>
    <w:rsid w:val="00C870B4"/>
    <w:rsid w:val="00C870C4"/>
    <w:rsid w:val="00C878AD"/>
    <w:rsid w:val="00C90A1D"/>
    <w:rsid w:val="00C90D5C"/>
    <w:rsid w:val="00C915F9"/>
    <w:rsid w:val="00C916C3"/>
    <w:rsid w:val="00C91BD5"/>
    <w:rsid w:val="00C91DF2"/>
    <w:rsid w:val="00C91FB2"/>
    <w:rsid w:val="00C92404"/>
    <w:rsid w:val="00C92426"/>
    <w:rsid w:val="00C9247D"/>
    <w:rsid w:val="00C9260B"/>
    <w:rsid w:val="00C92714"/>
    <w:rsid w:val="00C92E3C"/>
    <w:rsid w:val="00C93628"/>
    <w:rsid w:val="00C93890"/>
    <w:rsid w:val="00C94545"/>
    <w:rsid w:val="00C945A4"/>
    <w:rsid w:val="00C94745"/>
    <w:rsid w:val="00C948E5"/>
    <w:rsid w:val="00C9494B"/>
    <w:rsid w:val="00C94DBE"/>
    <w:rsid w:val="00C94E75"/>
    <w:rsid w:val="00C95CCE"/>
    <w:rsid w:val="00C96228"/>
    <w:rsid w:val="00C96A1E"/>
    <w:rsid w:val="00C96C62"/>
    <w:rsid w:val="00C97219"/>
    <w:rsid w:val="00C976D9"/>
    <w:rsid w:val="00C97C52"/>
    <w:rsid w:val="00C97C8F"/>
    <w:rsid w:val="00CA0105"/>
    <w:rsid w:val="00CA0340"/>
    <w:rsid w:val="00CA08CC"/>
    <w:rsid w:val="00CA0BBE"/>
    <w:rsid w:val="00CA19A2"/>
    <w:rsid w:val="00CA1CF3"/>
    <w:rsid w:val="00CA1D18"/>
    <w:rsid w:val="00CA24D9"/>
    <w:rsid w:val="00CA26B6"/>
    <w:rsid w:val="00CA2B74"/>
    <w:rsid w:val="00CA2C8F"/>
    <w:rsid w:val="00CA3B46"/>
    <w:rsid w:val="00CA46D0"/>
    <w:rsid w:val="00CA47B8"/>
    <w:rsid w:val="00CA4DD3"/>
    <w:rsid w:val="00CA5022"/>
    <w:rsid w:val="00CA51F8"/>
    <w:rsid w:val="00CA556B"/>
    <w:rsid w:val="00CA6DEB"/>
    <w:rsid w:val="00CA7185"/>
    <w:rsid w:val="00CA7265"/>
    <w:rsid w:val="00CA7560"/>
    <w:rsid w:val="00CA7917"/>
    <w:rsid w:val="00CA7A53"/>
    <w:rsid w:val="00CA7A6E"/>
    <w:rsid w:val="00CA7F95"/>
    <w:rsid w:val="00CA7FFD"/>
    <w:rsid w:val="00CB00FA"/>
    <w:rsid w:val="00CB06A0"/>
    <w:rsid w:val="00CB078E"/>
    <w:rsid w:val="00CB07D4"/>
    <w:rsid w:val="00CB0808"/>
    <w:rsid w:val="00CB0AA3"/>
    <w:rsid w:val="00CB0E24"/>
    <w:rsid w:val="00CB152A"/>
    <w:rsid w:val="00CB2067"/>
    <w:rsid w:val="00CB2143"/>
    <w:rsid w:val="00CB21D5"/>
    <w:rsid w:val="00CB2243"/>
    <w:rsid w:val="00CB289D"/>
    <w:rsid w:val="00CB2A4F"/>
    <w:rsid w:val="00CB2D62"/>
    <w:rsid w:val="00CB2F7C"/>
    <w:rsid w:val="00CB3012"/>
    <w:rsid w:val="00CB3829"/>
    <w:rsid w:val="00CB3A59"/>
    <w:rsid w:val="00CB3C89"/>
    <w:rsid w:val="00CB3D29"/>
    <w:rsid w:val="00CB43B9"/>
    <w:rsid w:val="00CB46F1"/>
    <w:rsid w:val="00CB490F"/>
    <w:rsid w:val="00CB5101"/>
    <w:rsid w:val="00CB528A"/>
    <w:rsid w:val="00CB5496"/>
    <w:rsid w:val="00CB54CE"/>
    <w:rsid w:val="00CB6067"/>
    <w:rsid w:val="00CB66CE"/>
    <w:rsid w:val="00CB6B3F"/>
    <w:rsid w:val="00CB7485"/>
    <w:rsid w:val="00CB7B4A"/>
    <w:rsid w:val="00CB7FB2"/>
    <w:rsid w:val="00CC016F"/>
    <w:rsid w:val="00CC04B7"/>
    <w:rsid w:val="00CC0826"/>
    <w:rsid w:val="00CC08A3"/>
    <w:rsid w:val="00CC0DBE"/>
    <w:rsid w:val="00CC0FA9"/>
    <w:rsid w:val="00CC0FD1"/>
    <w:rsid w:val="00CC1144"/>
    <w:rsid w:val="00CC118D"/>
    <w:rsid w:val="00CC11A1"/>
    <w:rsid w:val="00CC15F7"/>
    <w:rsid w:val="00CC16C1"/>
    <w:rsid w:val="00CC1832"/>
    <w:rsid w:val="00CC1C0D"/>
    <w:rsid w:val="00CC26E9"/>
    <w:rsid w:val="00CC27C5"/>
    <w:rsid w:val="00CC2E27"/>
    <w:rsid w:val="00CC39E3"/>
    <w:rsid w:val="00CC3A4B"/>
    <w:rsid w:val="00CC3C8A"/>
    <w:rsid w:val="00CC4B0D"/>
    <w:rsid w:val="00CC60E5"/>
    <w:rsid w:val="00CC6290"/>
    <w:rsid w:val="00CC637E"/>
    <w:rsid w:val="00CC647F"/>
    <w:rsid w:val="00CC6698"/>
    <w:rsid w:val="00CC66DC"/>
    <w:rsid w:val="00CC74FD"/>
    <w:rsid w:val="00CC7C03"/>
    <w:rsid w:val="00CC7F5D"/>
    <w:rsid w:val="00CD0621"/>
    <w:rsid w:val="00CD0BDE"/>
    <w:rsid w:val="00CD0D88"/>
    <w:rsid w:val="00CD0FAE"/>
    <w:rsid w:val="00CD124C"/>
    <w:rsid w:val="00CD151E"/>
    <w:rsid w:val="00CD1EF7"/>
    <w:rsid w:val="00CD1F4C"/>
    <w:rsid w:val="00CD204D"/>
    <w:rsid w:val="00CD2566"/>
    <w:rsid w:val="00CD37C7"/>
    <w:rsid w:val="00CD51A4"/>
    <w:rsid w:val="00CD530B"/>
    <w:rsid w:val="00CD56A1"/>
    <w:rsid w:val="00CD5EF6"/>
    <w:rsid w:val="00CD60E6"/>
    <w:rsid w:val="00CD64BD"/>
    <w:rsid w:val="00CD6801"/>
    <w:rsid w:val="00CD6897"/>
    <w:rsid w:val="00CD6D29"/>
    <w:rsid w:val="00CD72F5"/>
    <w:rsid w:val="00CD7692"/>
    <w:rsid w:val="00CD7734"/>
    <w:rsid w:val="00CD7B5C"/>
    <w:rsid w:val="00CD7E05"/>
    <w:rsid w:val="00CD7EEF"/>
    <w:rsid w:val="00CE17D1"/>
    <w:rsid w:val="00CE1847"/>
    <w:rsid w:val="00CE1A5D"/>
    <w:rsid w:val="00CE1A5E"/>
    <w:rsid w:val="00CE2663"/>
    <w:rsid w:val="00CE2A08"/>
    <w:rsid w:val="00CE2E02"/>
    <w:rsid w:val="00CE38F8"/>
    <w:rsid w:val="00CE38FE"/>
    <w:rsid w:val="00CE45FD"/>
    <w:rsid w:val="00CE4D34"/>
    <w:rsid w:val="00CE4DA2"/>
    <w:rsid w:val="00CE4F11"/>
    <w:rsid w:val="00CE5C37"/>
    <w:rsid w:val="00CE5CDC"/>
    <w:rsid w:val="00CE60D1"/>
    <w:rsid w:val="00CE66BA"/>
    <w:rsid w:val="00CE6865"/>
    <w:rsid w:val="00CE6B18"/>
    <w:rsid w:val="00CE6B91"/>
    <w:rsid w:val="00CE7005"/>
    <w:rsid w:val="00CE712F"/>
    <w:rsid w:val="00CE747D"/>
    <w:rsid w:val="00CE7858"/>
    <w:rsid w:val="00CE7B05"/>
    <w:rsid w:val="00CF08D7"/>
    <w:rsid w:val="00CF18F5"/>
    <w:rsid w:val="00CF191D"/>
    <w:rsid w:val="00CF1D85"/>
    <w:rsid w:val="00CF23DF"/>
    <w:rsid w:val="00CF2442"/>
    <w:rsid w:val="00CF2512"/>
    <w:rsid w:val="00CF2BD0"/>
    <w:rsid w:val="00CF325C"/>
    <w:rsid w:val="00CF3268"/>
    <w:rsid w:val="00CF3629"/>
    <w:rsid w:val="00CF3A94"/>
    <w:rsid w:val="00CF3E59"/>
    <w:rsid w:val="00CF3FF7"/>
    <w:rsid w:val="00CF4204"/>
    <w:rsid w:val="00CF4893"/>
    <w:rsid w:val="00CF4CE7"/>
    <w:rsid w:val="00CF4D33"/>
    <w:rsid w:val="00CF5011"/>
    <w:rsid w:val="00CF55F5"/>
    <w:rsid w:val="00CF56EB"/>
    <w:rsid w:val="00CF5B1C"/>
    <w:rsid w:val="00CF5B56"/>
    <w:rsid w:val="00CF5D5A"/>
    <w:rsid w:val="00CF5F93"/>
    <w:rsid w:val="00CF6124"/>
    <w:rsid w:val="00CF68F8"/>
    <w:rsid w:val="00CF6AF4"/>
    <w:rsid w:val="00CF6EFB"/>
    <w:rsid w:val="00CF737E"/>
    <w:rsid w:val="00CF7D7F"/>
    <w:rsid w:val="00CF7E6D"/>
    <w:rsid w:val="00D0004B"/>
    <w:rsid w:val="00D00A7A"/>
    <w:rsid w:val="00D00D84"/>
    <w:rsid w:val="00D028FA"/>
    <w:rsid w:val="00D034B5"/>
    <w:rsid w:val="00D034D8"/>
    <w:rsid w:val="00D03582"/>
    <w:rsid w:val="00D03AAA"/>
    <w:rsid w:val="00D0418E"/>
    <w:rsid w:val="00D042E7"/>
    <w:rsid w:val="00D0448E"/>
    <w:rsid w:val="00D04A55"/>
    <w:rsid w:val="00D04B7B"/>
    <w:rsid w:val="00D04B99"/>
    <w:rsid w:val="00D0559E"/>
    <w:rsid w:val="00D066E2"/>
    <w:rsid w:val="00D06C68"/>
    <w:rsid w:val="00D07B37"/>
    <w:rsid w:val="00D1052C"/>
    <w:rsid w:val="00D106A3"/>
    <w:rsid w:val="00D11076"/>
    <w:rsid w:val="00D11413"/>
    <w:rsid w:val="00D11478"/>
    <w:rsid w:val="00D117DF"/>
    <w:rsid w:val="00D117E3"/>
    <w:rsid w:val="00D12408"/>
    <w:rsid w:val="00D12885"/>
    <w:rsid w:val="00D12A4E"/>
    <w:rsid w:val="00D134A9"/>
    <w:rsid w:val="00D13601"/>
    <w:rsid w:val="00D1362C"/>
    <w:rsid w:val="00D1394B"/>
    <w:rsid w:val="00D139A3"/>
    <w:rsid w:val="00D13C20"/>
    <w:rsid w:val="00D13C7B"/>
    <w:rsid w:val="00D13CEF"/>
    <w:rsid w:val="00D14223"/>
    <w:rsid w:val="00D145C2"/>
    <w:rsid w:val="00D14B74"/>
    <w:rsid w:val="00D156B6"/>
    <w:rsid w:val="00D159B8"/>
    <w:rsid w:val="00D15B66"/>
    <w:rsid w:val="00D15E2B"/>
    <w:rsid w:val="00D15E5B"/>
    <w:rsid w:val="00D1618C"/>
    <w:rsid w:val="00D16996"/>
    <w:rsid w:val="00D1720A"/>
    <w:rsid w:val="00D1753B"/>
    <w:rsid w:val="00D17862"/>
    <w:rsid w:val="00D17F14"/>
    <w:rsid w:val="00D203B3"/>
    <w:rsid w:val="00D203E6"/>
    <w:rsid w:val="00D20805"/>
    <w:rsid w:val="00D2084D"/>
    <w:rsid w:val="00D20950"/>
    <w:rsid w:val="00D20BC6"/>
    <w:rsid w:val="00D21031"/>
    <w:rsid w:val="00D21672"/>
    <w:rsid w:val="00D21719"/>
    <w:rsid w:val="00D21730"/>
    <w:rsid w:val="00D2178E"/>
    <w:rsid w:val="00D21CE9"/>
    <w:rsid w:val="00D22824"/>
    <w:rsid w:val="00D22A0D"/>
    <w:rsid w:val="00D23138"/>
    <w:rsid w:val="00D23275"/>
    <w:rsid w:val="00D23619"/>
    <w:rsid w:val="00D23756"/>
    <w:rsid w:val="00D23BAF"/>
    <w:rsid w:val="00D24D1E"/>
    <w:rsid w:val="00D2516F"/>
    <w:rsid w:val="00D25792"/>
    <w:rsid w:val="00D25B94"/>
    <w:rsid w:val="00D26738"/>
    <w:rsid w:val="00D267C1"/>
    <w:rsid w:val="00D2699E"/>
    <w:rsid w:val="00D26DBA"/>
    <w:rsid w:val="00D26EC1"/>
    <w:rsid w:val="00D2761E"/>
    <w:rsid w:val="00D279E2"/>
    <w:rsid w:val="00D27FF3"/>
    <w:rsid w:val="00D301F6"/>
    <w:rsid w:val="00D3055A"/>
    <w:rsid w:val="00D315DE"/>
    <w:rsid w:val="00D318DF"/>
    <w:rsid w:val="00D31E75"/>
    <w:rsid w:val="00D323DD"/>
    <w:rsid w:val="00D324C8"/>
    <w:rsid w:val="00D327F2"/>
    <w:rsid w:val="00D32D8D"/>
    <w:rsid w:val="00D3315E"/>
    <w:rsid w:val="00D336A5"/>
    <w:rsid w:val="00D336F6"/>
    <w:rsid w:val="00D33CB5"/>
    <w:rsid w:val="00D33E70"/>
    <w:rsid w:val="00D33E7C"/>
    <w:rsid w:val="00D3487C"/>
    <w:rsid w:val="00D348B6"/>
    <w:rsid w:val="00D34BB8"/>
    <w:rsid w:val="00D34C43"/>
    <w:rsid w:val="00D34DC1"/>
    <w:rsid w:val="00D350CD"/>
    <w:rsid w:val="00D351CF"/>
    <w:rsid w:val="00D35859"/>
    <w:rsid w:val="00D35C8E"/>
    <w:rsid w:val="00D3628A"/>
    <w:rsid w:val="00D3649C"/>
    <w:rsid w:val="00D367FA"/>
    <w:rsid w:val="00D36BF3"/>
    <w:rsid w:val="00D36E74"/>
    <w:rsid w:val="00D37850"/>
    <w:rsid w:val="00D37A9C"/>
    <w:rsid w:val="00D37D43"/>
    <w:rsid w:val="00D37E3C"/>
    <w:rsid w:val="00D37E4F"/>
    <w:rsid w:val="00D37E6A"/>
    <w:rsid w:val="00D40019"/>
    <w:rsid w:val="00D4021A"/>
    <w:rsid w:val="00D4044B"/>
    <w:rsid w:val="00D40946"/>
    <w:rsid w:val="00D40FA6"/>
    <w:rsid w:val="00D41048"/>
    <w:rsid w:val="00D414AE"/>
    <w:rsid w:val="00D42B60"/>
    <w:rsid w:val="00D42DCC"/>
    <w:rsid w:val="00D42E47"/>
    <w:rsid w:val="00D4376F"/>
    <w:rsid w:val="00D43E26"/>
    <w:rsid w:val="00D43FCD"/>
    <w:rsid w:val="00D440A9"/>
    <w:rsid w:val="00D4420E"/>
    <w:rsid w:val="00D4488A"/>
    <w:rsid w:val="00D45104"/>
    <w:rsid w:val="00D46B8C"/>
    <w:rsid w:val="00D46DD3"/>
    <w:rsid w:val="00D473AA"/>
    <w:rsid w:val="00D47809"/>
    <w:rsid w:val="00D47A71"/>
    <w:rsid w:val="00D504C6"/>
    <w:rsid w:val="00D50766"/>
    <w:rsid w:val="00D50B05"/>
    <w:rsid w:val="00D50D3C"/>
    <w:rsid w:val="00D50EB1"/>
    <w:rsid w:val="00D514C7"/>
    <w:rsid w:val="00D515C2"/>
    <w:rsid w:val="00D51ED4"/>
    <w:rsid w:val="00D527DD"/>
    <w:rsid w:val="00D52BDF"/>
    <w:rsid w:val="00D5330A"/>
    <w:rsid w:val="00D535CD"/>
    <w:rsid w:val="00D53835"/>
    <w:rsid w:val="00D53944"/>
    <w:rsid w:val="00D53C84"/>
    <w:rsid w:val="00D53CBC"/>
    <w:rsid w:val="00D540F1"/>
    <w:rsid w:val="00D54FB8"/>
    <w:rsid w:val="00D5538F"/>
    <w:rsid w:val="00D55638"/>
    <w:rsid w:val="00D557B2"/>
    <w:rsid w:val="00D5586A"/>
    <w:rsid w:val="00D55A7C"/>
    <w:rsid w:val="00D56043"/>
    <w:rsid w:val="00D568F1"/>
    <w:rsid w:val="00D56A86"/>
    <w:rsid w:val="00D56FB6"/>
    <w:rsid w:val="00D570A5"/>
    <w:rsid w:val="00D5731E"/>
    <w:rsid w:val="00D57BC9"/>
    <w:rsid w:val="00D6008D"/>
    <w:rsid w:val="00D60638"/>
    <w:rsid w:val="00D607F3"/>
    <w:rsid w:val="00D6089D"/>
    <w:rsid w:val="00D60CF2"/>
    <w:rsid w:val="00D611E9"/>
    <w:rsid w:val="00D6181F"/>
    <w:rsid w:val="00D61B83"/>
    <w:rsid w:val="00D629EC"/>
    <w:rsid w:val="00D62E1A"/>
    <w:rsid w:val="00D62E55"/>
    <w:rsid w:val="00D62E68"/>
    <w:rsid w:val="00D63007"/>
    <w:rsid w:val="00D6311E"/>
    <w:rsid w:val="00D63165"/>
    <w:rsid w:val="00D63510"/>
    <w:rsid w:val="00D63590"/>
    <w:rsid w:val="00D638C0"/>
    <w:rsid w:val="00D640F7"/>
    <w:rsid w:val="00D644E9"/>
    <w:rsid w:val="00D64589"/>
    <w:rsid w:val="00D649E0"/>
    <w:rsid w:val="00D64C4E"/>
    <w:rsid w:val="00D651C9"/>
    <w:rsid w:val="00D6583D"/>
    <w:rsid w:val="00D65BDB"/>
    <w:rsid w:val="00D6684A"/>
    <w:rsid w:val="00D66ED7"/>
    <w:rsid w:val="00D670D8"/>
    <w:rsid w:val="00D67146"/>
    <w:rsid w:val="00D673D1"/>
    <w:rsid w:val="00D67691"/>
    <w:rsid w:val="00D677FF"/>
    <w:rsid w:val="00D67EE5"/>
    <w:rsid w:val="00D7035E"/>
    <w:rsid w:val="00D7062B"/>
    <w:rsid w:val="00D707A6"/>
    <w:rsid w:val="00D7098B"/>
    <w:rsid w:val="00D712D7"/>
    <w:rsid w:val="00D71839"/>
    <w:rsid w:val="00D71B5D"/>
    <w:rsid w:val="00D71C82"/>
    <w:rsid w:val="00D7219A"/>
    <w:rsid w:val="00D725FB"/>
    <w:rsid w:val="00D72E06"/>
    <w:rsid w:val="00D74080"/>
    <w:rsid w:val="00D7450A"/>
    <w:rsid w:val="00D74D62"/>
    <w:rsid w:val="00D750B4"/>
    <w:rsid w:val="00D751E9"/>
    <w:rsid w:val="00D75F19"/>
    <w:rsid w:val="00D768B6"/>
    <w:rsid w:val="00D7718D"/>
    <w:rsid w:val="00D77475"/>
    <w:rsid w:val="00D77A07"/>
    <w:rsid w:val="00D77D83"/>
    <w:rsid w:val="00D77F30"/>
    <w:rsid w:val="00D802E7"/>
    <w:rsid w:val="00D80306"/>
    <w:rsid w:val="00D808FC"/>
    <w:rsid w:val="00D80A18"/>
    <w:rsid w:val="00D81C8B"/>
    <w:rsid w:val="00D81DA5"/>
    <w:rsid w:val="00D82433"/>
    <w:rsid w:val="00D8270D"/>
    <w:rsid w:val="00D83085"/>
    <w:rsid w:val="00D83243"/>
    <w:rsid w:val="00D83504"/>
    <w:rsid w:val="00D83CD3"/>
    <w:rsid w:val="00D841B3"/>
    <w:rsid w:val="00D84295"/>
    <w:rsid w:val="00D84825"/>
    <w:rsid w:val="00D85131"/>
    <w:rsid w:val="00D85710"/>
    <w:rsid w:val="00D86C97"/>
    <w:rsid w:val="00D87161"/>
    <w:rsid w:val="00D87179"/>
    <w:rsid w:val="00D87B05"/>
    <w:rsid w:val="00D87EEC"/>
    <w:rsid w:val="00D9015E"/>
    <w:rsid w:val="00D905C2"/>
    <w:rsid w:val="00D90C44"/>
    <w:rsid w:val="00D91699"/>
    <w:rsid w:val="00D916AC"/>
    <w:rsid w:val="00D91A3E"/>
    <w:rsid w:val="00D91A41"/>
    <w:rsid w:val="00D91C77"/>
    <w:rsid w:val="00D91E15"/>
    <w:rsid w:val="00D936C3"/>
    <w:rsid w:val="00D938E3"/>
    <w:rsid w:val="00D94504"/>
    <w:rsid w:val="00D947B0"/>
    <w:rsid w:val="00D947DA"/>
    <w:rsid w:val="00D94942"/>
    <w:rsid w:val="00D94B6E"/>
    <w:rsid w:val="00D94FA9"/>
    <w:rsid w:val="00D96116"/>
    <w:rsid w:val="00D966CF"/>
    <w:rsid w:val="00D96D1A"/>
    <w:rsid w:val="00D9760C"/>
    <w:rsid w:val="00D976F1"/>
    <w:rsid w:val="00D97A67"/>
    <w:rsid w:val="00D97B8F"/>
    <w:rsid w:val="00D97C86"/>
    <w:rsid w:val="00D97EB8"/>
    <w:rsid w:val="00DA0C35"/>
    <w:rsid w:val="00DA0DE3"/>
    <w:rsid w:val="00DA0F06"/>
    <w:rsid w:val="00DA1025"/>
    <w:rsid w:val="00DA1210"/>
    <w:rsid w:val="00DA1BD0"/>
    <w:rsid w:val="00DA1C8E"/>
    <w:rsid w:val="00DA22C2"/>
    <w:rsid w:val="00DA2ADF"/>
    <w:rsid w:val="00DA2BF2"/>
    <w:rsid w:val="00DA30A0"/>
    <w:rsid w:val="00DA3591"/>
    <w:rsid w:val="00DA3631"/>
    <w:rsid w:val="00DA3770"/>
    <w:rsid w:val="00DA3DC9"/>
    <w:rsid w:val="00DA40E7"/>
    <w:rsid w:val="00DA4DB7"/>
    <w:rsid w:val="00DA5639"/>
    <w:rsid w:val="00DA5E14"/>
    <w:rsid w:val="00DA603C"/>
    <w:rsid w:val="00DA63AE"/>
    <w:rsid w:val="00DA66FF"/>
    <w:rsid w:val="00DA67A1"/>
    <w:rsid w:val="00DA6A25"/>
    <w:rsid w:val="00DA6A75"/>
    <w:rsid w:val="00DA6BCF"/>
    <w:rsid w:val="00DA6C8F"/>
    <w:rsid w:val="00DA7163"/>
    <w:rsid w:val="00DA7877"/>
    <w:rsid w:val="00DA7A61"/>
    <w:rsid w:val="00DB0956"/>
    <w:rsid w:val="00DB17D9"/>
    <w:rsid w:val="00DB2210"/>
    <w:rsid w:val="00DB2C4F"/>
    <w:rsid w:val="00DB364B"/>
    <w:rsid w:val="00DB3E1D"/>
    <w:rsid w:val="00DB3F7E"/>
    <w:rsid w:val="00DB43A2"/>
    <w:rsid w:val="00DB4CF9"/>
    <w:rsid w:val="00DB4D60"/>
    <w:rsid w:val="00DB5252"/>
    <w:rsid w:val="00DB54A5"/>
    <w:rsid w:val="00DB5970"/>
    <w:rsid w:val="00DB5A6A"/>
    <w:rsid w:val="00DB6296"/>
    <w:rsid w:val="00DB647E"/>
    <w:rsid w:val="00DB6884"/>
    <w:rsid w:val="00DB703A"/>
    <w:rsid w:val="00DB7193"/>
    <w:rsid w:val="00DB73D4"/>
    <w:rsid w:val="00DB7CB8"/>
    <w:rsid w:val="00DC01FF"/>
    <w:rsid w:val="00DC033E"/>
    <w:rsid w:val="00DC0AA4"/>
    <w:rsid w:val="00DC1074"/>
    <w:rsid w:val="00DC10F4"/>
    <w:rsid w:val="00DC11B2"/>
    <w:rsid w:val="00DC1597"/>
    <w:rsid w:val="00DC1B2B"/>
    <w:rsid w:val="00DC22E6"/>
    <w:rsid w:val="00DC22F9"/>
    <w:rsid w:val="00DC47CF"/>
    <w:rsid w:val="00DC492B"/>
    <w:rsid w:val="00DC5804"/>
    <w:rsid w:val="00DC58B4"/>
    <w:rsid w:val="00DC5C86"/>
    <w:rsid w:val="00DC6198"/>
    <w:rsid w:val="00DC6307"/>
    <w:rsid w:val="00DC6450"/>
    <w:rsid w:val="00DC68E7"/>
    <w:rsid w:val="00DC72F1"/>
    <w:rsid w:val="00DC74C1"/>
    <w:rsid w:val="00DC7C00"/>
    <w:rsid w:val="00DC7D16"/>
    <w:rsid w:val="00DD0819"/>
    <w:rsid w:val="00DD09B8"/>
    <w:rsid w:val="00DD0A7F"/>
    <w:rsid w:val="00DD1506"/>
    <w:rsid w:val="00DD185E"/>
    <w:rsid w:val="00DD19D5"/>
    <w:rsid w:val="00DD24C4"/>
    <w:rsid w:val="00DD299A"/>
    <w:rsid w:val="00DD29DA"/>
    <w:rsid w:val="00DD2B0C"/>
    <w:rsid w:val="00DD2C2A"/>
    <w:rsid w:val="00DD2EF9"/>
    <w:rsid w:val="00DD36D5"/>
    <w:rsid w:val="00DD46BE"/>
    <w:rsid w:val="00DD4869"/>
    <w:rsid w:val="00DD5174"/>
    <w:rsid w:val="00DD528F"/>
    <w:rsid w:val="00DD55D5"/>
    <w:rsid w:val="00DD5EB9"/>
    <w:rsid w:val="00DD6038"/>
    <w:rsid w:val="00DD6742"/>
    <w:rsid w:val="00DD6E58"/>
    <w:rsid w:val="00DD71B5"/>
    <w:rsid w:val="00DD7856"/>
    <w:rsid w:val="00DE02BD"/>
    <w:rsid w:val="00DE0793"/>
    <w:rsid w:val="00DE0B21"/>
    <w:rsid w:val="00DE12DE"/>
    <w:rsid w:val="00DE15CA"/>
    <w:rsid w:val="00DE1F2F"/>
    <w:rsid w:val="00DE2204"/>
    <w:rsid w:val="00DE28EA"/>
    <w:rsid w:val="00DE33BD"/>
    <w:rsid w:val="00DE3AC2"/>
    <w:rsid w:val="00DE46B9"/>
    <w:rsid w:val="00DE491E"/>
    <w:rsid w:val="00DE495E"/>
    <w:rsid w:val="00DE515B"/>
    <w:rsid w:val="00DE54BD"/>
    <w:rsid w:val="00DE5B61"/>
    <w:rsid w:val="00DE5CFF"/>
    <w:rsid w:val="00DE6029"/>
    <w:rsid w:val="00DE61B0"/>
    <w:rsid w:val="00DE64AE"/>
    <w:rsid w:val="00DE77C2"/>
    <w:rsid w:val="00DE7BB1"/>
    <w:rsid w:val="00DE7F93"/>
    <w:rsid w:val="00DF04CB"/>
    <w:rsid w:val="00DF06DF"/>
    <w:rsid w:val="00DF0937"/>
    <w:rsid w:val="00DF0945"/>
    <w:rsid w:val="00DF125D"/>
    <w:rsid w:val="00DF1262"/>
    <w:rsid w:val="00DF12BF"/>
    <w:rsid w:val="00DF13CB"/>
    <w:rsid w:val="00DF1891"/>
    <w:rsid w:val="00DF1B9F"/>
    <w:rsid w:val="00DF2A42"/>
    <w:rsid w:val="00DF2CCF"/>
    <w:rsid w:val="00DF2E54"/>
    <w:rsid w:val="00DF2EA4"/>
    <w:rsid w:val="00DF2F66"/>
    <w:rsid w:val="00DF319A"/>
    <w:rsid w:val="00DF36D4"/>
    <w:rsid w:val="00DF3D93"/>
    <w:rsid w:val="00DF4385"/>
    <w:rsid w:val="00DF4803"/>
    <w:rsid w:val="00DF5211"/>
    <w:rsid w:val="00DF55E4"/>
    <w:rsid w:val="00DF573E"/>
    <w:rsid w:val="00DF5970"/>
    <w:rsid w:val="00DF5C63"/>
    <w:rsid w:val="00DF5D80"/>
    <w:rsid w:val="00DF6269"/>
    <w:rsid w:val="00DF6C31"/>
    <w:rsid w:val="00DF6DA7"/>
    <w:rsid w:val="00DF75BA"/>
    <w:rsid w:val="00DF76D5"/>
    <w:rsid w:val="00E007DF"/>
    <w:rsid w:val="00E015D8"/>
    <w:rsid w:val="00E01B86"/>
    <w:rsid w:val="00E02066"/>
    <w:rsid w:val="00E020DA"/>
    <w:rsid w:val="00E020F8"/>
    <w:rsid w:val="00E02698"/>
    <w:rsid w:val="00E028C5"/>
    <w:rsid w:val="00E02A4D"/>
    <w:rsid w:val="00E03969"/>
    <w:rsid w:val="00E03A02"/>
    <w:rsid w:val="00E03D4D"/>
    <w:rsid w:val="00E045F6"/>
    <w:rsid w:val="00E04A4B"/>
    <w:rsid w:val="00E0594F"/>
    <w:rsid w:val="00E05BC7"/>
    <w:rsid w:val="00E060BC"/>
    <w:rsid w:val="00E0670E"/>
    <w:rsid w:val="00E06855"/>
    <w:rsid w:val="00E0743E"/>
    <w:rsid w:val="00E076BC"/>
    <w:rsid w:val="00E078FC"/>
    <w:rsid w:val="00E07CA8"/>
    <w:rsid w:val="00E1023D"/>
    <w:rsid w:val="00E10683"/>
    <w:rsid w:val="00E10F1E"/>
    <w:rsid w:val="00E11045"/>
    <w:rsid w:val="00E11058"/>
    <w:rsid w:val="00E111FA"/>
    <w:rsid w:val="00E114A5"/>
    <w:rsid w:val="00E11D1C"/>
    <w:rsid w:val="00E12A96"/>
    <w:rsid w:val="00E12CE4"/>
    <w:rsid w:val="00E12F4C"/>
    <w:rsid w:val="00E12F77"/>
    <w:rsid w:val="00E130E3"/>
    <w:rsid w:val="00E1426D"/>
    <w:rsid w:val="00E146B7"/>
    <w:rsid w:val="00E14846"/>
    <w:rsid w:val="00E14CD4"/>
    <w:rsid w:val="00E14DCD"/>
    <w:rsid w:val="00E15B07"/>
    <w:rsid w:val="00E15C50"/>
    <w:rsid w:val="00E15E32"/>
    <w:rsid w:val="00E162A5"/>
    <w:rsid w:val="00E162BF"/>
    <w:rsid w:val="00E1652F"/>
    <w:rsid w:val="00E16B44"/>
    <w:rsid w:val="00E16F99"/>
    <w:rsid w:val="00E17043"/>
    <w:rsid w:val="00E176BE"/>
    <w:rsid w:val="00E201C2"/>
    <w:rsid w:val="00E201F6"/>
    <w:rsid w:val="00E204AC"/>
    <w:rsid w:val="00E20869"/>
    <w:rsid w:val="00E20A93"/>
    <w:rsid w:val="00E212A4"/>
    <w:rsid w:val="00E21F83"/>
    <w:rsid w:val="00E2249F"/>
    <w:rsid w:val="00E22548"/>
    <w:rsid w:val="00E22973"/>
    <w:rsid w:val="00E2297D"/>
    <w:rsid w:val="00E23B0B"/>
    <w:rsid w:val="00E23B52"/>
    <w:rsid w:val="00E23CBA"/>
    <w:rsid w:val="00E23FD9"/>
    <w:rsid w:val="00E24098"/>
    <w:rsid w:val="00E24BEC"/>
    <w:rsid w:val="00E24FBD"/>
    <w:rsid w:val="00E25203"/>
    <w:rsid w:val="00E255B8"/>
    <w:rsid w:val="00E25866"/>
    <w:rsid w:val="00E25B51"/>
    <w:rsid w:val="00E2606A"/>
    <w:rsid w:val="00E26761"/>
    <w:rsid w:val="00E26851"/>
    <w:rsid w:val="00E26FA4"/>
    <w:rsid w:val="00E27310"/>
    <w:rsid w:val="00E274D2"/>
    <w:rsid w:val="00E277D4"/>
    <w:rsid w:val="00E278B4"/>
    <w:rsid w:val="00E27A36"/>
    <w:rsid w:val="00E27A9E"/>
    <w:rsid w:val="00E30960"/>
    <w:rsid w:val="00E30B39"/>
    <w:rsid w:val="00E30D86"/>
    <w:rsid w:val="00E31682"/>
    <w:rsid w:val="00E31703"/>
    <w:rsid w:val="00E31CF8"/>
    <w:rsid w:val="00E31EE0"/>
    <w:rsid w:val="00E31FE6"/>
    <w:rsid w:val="00E3238F"/>
    <w:rsid w:val="00E3242F"/>
    <w:rsid w:val="00E32917"/>
    <w:rsid w:val="00E32B1C"/>
    <w:rsid w:val="00E32B73"/>
    <w:rsid w:val="00E32BA6"/>
    <w:rsid w:val="00E32D9C"/>
    <w:rsid w:val="00E33325"/>
    <w:rsid w:val="00E333B6"/>
    <w:rsid w:val="00E333EC"/>
    <w:rsid w:val="00E3397C"/>
    <w:rsid w:val="00E33A1E"/>
    <w:rsid w:val="00E343A7"/>
    <w:rsid w:val="00E3472F"/>
    <w:rsid w:val="00E347EF"/>
    <w:rsid w:val="00E34F3F"/>
    <w:rsid w:val="00E35668"/>
    <w:rsid w:val="00E35D5C"/>
    <w:rsid w:val="00E3618F"/>
    <w:rsid w:val="00E36C5C"/>
    <w:rsid w:val="00E37656"/>
    <w:rsid w:val="00E376B0"/>
    <w:rsid w:val="00E378BA"/>
    <w:rsid w:val="00E405AE"/>
    <w:rsid w:val="00E40690"/>
    <w:rsid w:val="00E41C8E"/>
    <w:rsid w:val="00E42369"/>
    <w:rsid w:val="00E42765"/>
    <w:rsid w:val="00E429CF"/>
    <w:rsid w:val="00E42BC5"/>
    <w:rsid w:val="00E42D93"/>
    <w:rsid w:val="00E43385"/>
    <w:rsid w:val="00E43610"/>
    <w:rsid w:val="00E43D83"/>
    <w:rsid w:val="00E44645"/>
    <w:rsid w:val="00E446B3"/>
    <w:rsid w:val="00E44D36"/>
    <w:rsid w:val="00E44DD8"/>
    <w:rsid w:val="00E44E68"/>
    <w:rsid w:val="00E44F37"/>
    <w:rsid w:val="00E452E6"/>
    <w:rsid w:val="00E4537C"/>
    <w:rsid w:val="00E46136"/>
    <w:rsid w:val="00E469B8"/>
    <w:rsid w:val="00E46B44"/>
    <w:rsid w:val="00E46CA5"/>
    <w:rsid w:val="00E479D9"/>
    <w:rsid w:val="00E47CCF"/>
    <w:rsid w:val="00E50B71"/>
    <w:rsid w:val="00E5125D"/>
    <w:rsid w:val="00E51587"/>
    <w:rsid w:val="00E517B2"/>
    <w:rsid w:val="00E51EC5"/>
    <w:rsid w:val="00E52736"/>
    <w:rsid w:val="00E52A01"/>
    <w:rsid w:val="00E52F39"/>
    <w:rsid w:val="00E52FEB"/>
    <w:rsid w:val="00E53661"/>
    <w:rsid w:val="00E53AAE"/>
    <w:rsid w:val="00E53AC3"/>
    <w:rsid w:val="00E53DA9"/>
    <w:rsid w:val="00E54120"/>
    <w:rsid w:val="00E541B4"/>
    <w:rsid w:val="00E5473F"/>
    <w:rsid w:val="00E54EFA"/>
    <w:rsid w:val="00E551CB"/>
    <w:rsid w:val="00E554E8"/>
    <w:rsid w:val="00E5584E"/>
    <w:rsid w:val="00E55A13"/>
    <w:rsid w:val="00E5684D"/>
    <w:rsid w:val="00E56931"/>
    <w:rsid w:val="00E56A94"/>
    <w:rsid w:val="00E56DB9"/>
    <w:rsid w:val="00E57938"/>
    <w:rsid w:val="00E57BF8"/>
    <w:rsid w:val="00E6001D"/>
    <w:rsid w:val="00E60F08"/>
    <w:rsid w:val="00E61582"/>
    <w:rsid w:val="00E6173A"/>
    <w:rsid w:val="00E61E8C"/>
    <w:rsid w:val="00E62218"/>
    <w:rsid w:val="00E62271"/>
    <w:rsid w:val="00E623DA"/>
    <w:rsid w:val="00E62475"/>
    <w:rsid w:val="00E62956"/>
    <w:rsid w:val="00E62C30"/>
    <w:rsid w:val="00E62DB2"/>
    <w:rsid w:val="00E6339A"/>
    <w:rsid w:val="00E63553"/>
    <w:rsid w:val="00E63ADF"/>
    <w:rsid w:val="00E64E34"/>
    <w:rsid w:val="00E650C5"/>
    <w:rsid w:val="00E65F5A"/>
    <w:rsid w:val="00E6691A"/>
    <w:rsid w:val="00E66C37"/>
    <w:rsid w:val="00E67645"/>
    <w:rsid w:val="00E677FF"/>
    <w:rsid w:val="00E7007E"/>
    <w:rsid w:val="00E703CA"/>
    <w:rsid w:val="00E703F3"/>
    <w:rsid w:val="00E70848"/>
    <w:rsid w:val="00E70DA7"/>
    <w:rsid w:val="00E70DD6"/>
    <w:rsid w:val="00E70EB9"/>
    <w:rsid w:val="00E713F5"/>
    <w:rsid w:val="00E7141D"/>
    <w:rsid w:val="00E7165D"/>
    <w:rsid w:val="00E71AD3"/>
    <w:rsid w:val="00E71F4E"/>
    <w:rsid w:val="00E720EC"/>
    <w:rsid w:val="00E721E4"/>
    <w:rsid w:val="00E72AF0"/>
    <w:rsid w:val="00E7318C"/>
    <w:rsid w:val="00E732F8"/>
    <w:rsid w:val="00E73378"/>
    <w:rsid w:val="00E73BC9"/>
    <w:rsid w:val="00E73C2D"/>
    <w:rsid w:val="00E73C7D"/>
    <w:rsid w:val="00E73D68"/>
    <w:rsid w:val="00E740D6"/>
    <w:rsid w:val="00E7419C"/>
    <w:rsid w:val="00E74AD0"/>
    <w:rsid w:val="00E74BB0"/>
    <w:rsid w:val="00E75136"/>
    <w:rsid w:val="00E7592B"/>
    <w:rsid w:val="00E75965"/>
    <w:rsid w:val="00E75C4F"/>
    <w:rsid w:val="00E763D7"/>
    <w:rsid w:val="00E77F5F"/>
    <w:rsid w:val="00E8008D"/>
    <w:rsid w:val="00E8071C"/>
    <w:rsid w:val="00E80C1F"/>
    <w:rsid w:val="00E80D77"/>
    <w:rsid w:val="00E81233"/>
    <w:rsid w:val="00E814A9"/>
    <w:rsid w:val="00E820E8"/>
    <w:rsid w:val="00E822A0"/>
    <w:rsid w:val="00E827AF"/>
    <w:rsid w:val="00E8283F"/>
    <w:rsid w:val="00E82EDF"/>
    <w:rsid w:val="00E83456"/>
    <w:rsid w:val="00E83ABB"/>
    <w:rsid w:val="00E840AC"/>
    <w:rsid w:val="00E84503"/>
    <w:rsid w:val="00E84C06"/>
    <w:rsid w:val="00E85095"/>
    <w:rsid w:val="00E8517E"/>
    <w:rsid w:val="00E85338"/>
    <w:rsid w:val="00E85B43"/>
    <w:rsid w:val="00E85D40"/>
    <w:rsid w:val="00E85E94"/>
    <w:rsid w:val="00E874EB"/>
    <w:rsid w:val="00E87A3A"/>
    <w:rsid w:val="00E90326"/>
    <w:rsid w:val="00E904C7"/>
    <w:rsid w:val="00E907EF"/>
    <w:rsid w:val="00E90DFA"/>
    <w:rsid w:val="00E91110"/>
    <w:rsid w:val="00E912AD"/>
    <w:rsid w:val="00E912BC"/>
    <w:rsid w:val="00E914E3"/>
    <w:rsid w:val="00E91E0F"/>
    <w:rsid w:val="00E91F74"/>
    <w:rsid w:val="00E92793"/>
    <w:rsid w:val="00E9283E"/>
    <w:rsid w:val="00E9296C"/>
    <w:rsid w:val="00E92A45"/>
    <w:rsid w:val="00E92F88"/>
    <w:rsid w:val="00E930D0"/>
    <w:rsid w:val="00E932D8"/>
    <w:rsid w:val="00E94B4D"/>
    <w:rsid w:val="00E950DB"/>
    <w:rsid w:val="00E95189"/>
    <w:rsid w:val="00E954A4"/>
    <w:rsid w:val="00E95539"/>
    <w:rsid w:val="00E957CF"/>
    <w:rsid w:val="00E9595F"/>
    <w:rsid w:val="00E9647F"/>
    <w:rsid w:val="00E96625"/>
    <w:rsid w:val="00E96A91"/>
    <w:rsid w:val="00E96ACE"/>
    <w:rsid w:val="00E96F1B"/>
    <w:rsid w:val="00E974AA"/>
    <w:rsid w:val="00E97AB1"/>
    <w:rsid w:val="00E97E61"/>
    <w:rsid w:val="00EA000B"/>
    <w:rsid w:val="00EA0064"/>
    <w:rsid w:val="00EA0574"/>
    <w:rsid w:val="00EA0638"/>
    <w:rsid w:val="00EA0A90"/>
    <w:rsid w:val="00EA0EED"/>
    <w:rsid w:val="00EA1083"/>
    <w:rsid w:val="00EA1226"/>
    <w:rsid w:val="00EA13BD"/>
    <w:rsid w:val="00EA16EE"/>
    <w:rsid w:val="00EA187D"/>
    <w:rsid w:val="00EA1EF8"/>
    <w:rsid w:val="00EA21EE"/>
    <w:rsid w:val="00EA22C6"/>
    <w:rsid w:val="00EA22E1"/>
    <w:rsid w:val="00EA32F4"/>
    <w:rsid w:val="00EA3318"/>
    <w:rsid w:val="00EA46DE"/>
    <w:rsid w:val="00EA5055"/>
    <w:rsid w:val="00EA5233"/>
    <w:rsid w:val="00EA5C82"/>
    <w:rsid w:val="00EA5E39"/>
    <w:rsid w:val="00EA5F29"/>
    <w:rsid w:val="00EA5F3B"/>
    <w:rsid w:val="00EA62B6"/>
    <w:rsid w:val="00EA677F"/>
    <w:rsid w:val="00EA6B85"/>
    <w:rsid w:val="00EA6CFE"/>
    <w:rsid w:val="00EA7480"/>
    <w:rsid w:val="00EA75C2"/>
    <w:rsid w:val="00EA77F0"/>
    <w:rsid w:val="00EA7C2E"/>
    <w:rsid w:val="00EA7E42"/>
    <w:rsid w:val="00EB0061"/>
    <w:rsid w:val="00EB06C0"/>
    <w:rsid w:val="00EB07FC"/>
    <w:rsid w:val="00EB08F7"/>
    <w:rsid w:val="00EB1DBF"/>
    <w:rsid w:val="00EB1E28"/>
    <w:rsid w:val="00EB2121"/>
    <w:rsid w:val="00EB22E2"/>
    <w:rsid w:val="00EB2578"/>
    <w:rsid w:val="00EB278D"/>
    <w:rsid w:val="00EB2D05"/>
    <w:rsid w:val="00EB3028"/>
    <w:rsid w:val="00EB3031"/>
    <w:rsid w:val="00EB3331"/>
    <w:rsid w:val="00EB34F1"/>
    <w:rsid w:val="00EB36D5"/>
    <w:rsid w:val="00EB37CE"/>
    <w:rsid w:val="00EB3830"/>
    <w:rsid w:val="00EB3A75"/>
    <w:rsid w:val="00EB43DA"/>
    <w:rsid w:val="00EB442C"/>
    <w:rsid w:val="00EB45BD"/>
    <w:rsid w:val="00EB493C"/>
    <w:rsid w:val="00EB49BE"/>
    <w:rsid w:val="00EB4A8F"/>
    <w:rsid w:val="00EB4F0D"/>
    <w:rsid w:val="00EB51F1"/>
    <w:rsid w:val="00EB6681"/>
    <w:rsid w:val="00EB728B"/>
    <w:rsid w:val="00EB7553"/>
    <w:rsid w:val="00EC010F"/>
    <w:rsid w:val="00EC06D5"/>
    <w:rsid w:val="00EC077E"/>
    <w:rsid w:val="00EC0851"/>
    <w:rsid w:val="00EC0AB4"/>
    <w:rsid w:val="00EC0B45"/>
    <w:rsid w:val="00EC0D5F"/>
    <w:rsid w:val="00EC0F8D"/>
    <w:rsid w:val="00EC1317"/>
    <w:rsid w:val="00EC1C3C"/>
    <w:rsid w:val="00EC1C6B"/>
    <w:rsid w:val="00EC2496"/>
    <w:rsid w:val="00EC2B8A"/>
    <w:rsid w:val="00EC3AC8"/>
    <w:rsid w:val="00EC3ECC"/>
    <w:rsid w:val="00EC4247"/>
    <w:rsid w:val="00EC448D"/>
    <w:rsid w:val="00EC46AE"/>
    <w:rsid w:val="00EC4727"/>
    <w:rsid w:val="00EC54B3"/>
    <w:rsid w:val="00EC54DC"/>
    <w:rsid w:val="00EC597C"/>
    <w:rsid w:val="00EC5B49"/>
    <w:rsid w:val="00EC629A"/>
    <w:rsid w:val="00EC6699"/>
    <w:rsid w:val="00EC691A"/>
    <w:rsid w:val="00EC7FB1"/>
    <w:rsid w:val="00ED030A"/>
    <w:rsid w:val="00ED0B81"/>
    <w:rsid w:val="00ED115B"/>
    <w:rsid w:val="00ED145F"/>
    <w:rsid w:val="00ED1706"/>
    <w:rsid w:val="00ED1993"/>
    <w:rsid w:val="00ED1A77"/>
    <w:rsid w:val="00ED1BE8"/>
    <w:rsid w:val="00ED1CE5"/>
    <w:rsid w:val="00ED1EA7"/>
    <w:rsid w:val="00ED2A2A"/>
    <w:rsid w:val="00ED2A39"/>
    <w:rsid w:val="00ED2DAA"/>
    <w:rsid w:val="00ED3555"/>
    <w:rsid w:val="00ED3B3A"/>
    <w:rsid w:val="00ED3C5D"/>
    <w:rsid w:val="00ED3D7B"/>
    <w:rsid w:val="00ED3FA9"/>
    <w:rsid w:val="00ED44BB"/>
    <w:rsid w:val="00ED461B"/>
    <w:rsid w:val="00ED4FED"/>
    <w:rsid w:val="00ED5899"/>
    <w:rsid w:val="00ED6170"/>
    <w:rsid w:val="00ED6C13"/>
    <w:rsid w:val="00ED72B3"/>
    <w:rsid w:val="00ED7457"/>
    <w:rsid w:val="00ED76CA"/>
    <w:rsid w:val="00ED7988"/>
    <w:rsid w:val="00ED7E35"/>
    <w:rsid w:val="00ED7E9D"/>
    <w:rsid w:val="00ED7F70"/>
    <w:rsid w:val="00EE02B1"/>
    <w:rsid w:val="00EE12DB"/>
    <w:rsid w:val="00EE1AF7"/>
    <w:rsid w:val="00EE1F0F"/>
    <w:rsid w:val="00EE2E3D"/>
    <w:rsid w:val="00EE31DA"/>
    <w:rsid w:val="00EE33C6"/>
    <w:rsid w:val="00EE34BC"/>
    <w:rsid w:val="00EE3571"/>
    <w:rsid w:val="00EE4633"/>
    <w:rsid w:val="00EE498F"/>
    <w:rsid w:val="00EE4CB4"/>
    <w:rsid w:val="00EE5016"/>
    <w:rsid w:val="00EE5998"/>
    <w:rsid w:val="00EE5BED"/>
    <w:rsid w:val="00EE5C62"/>
    <w:rsid w:val="00EE64C6"/>
    <w:rsid w:val="00EE6AA2"/>
    <w:rsid w:val="00EE6B34"/>
    <w:rsid w:val="00EE6B8A"/>
    <w:rsid w:val="00EE70E3"/>
    <w:rsid w:val="00EE71B7"/>
    <w:rsid w:val="00EE743D"/>
    <w:rsid w:val="00EE768D"/>
    <w:rsid w:val="00EF01F8"/>
    <w:rsid w:val="00EF0460"/>
    <w:rsid w:val="00EF04E2"/>
    <w:rsid w:val="00EF0669"/>
    <w:rsid w:val="00EF0950"/>
    <w:rsid w:val="00EF09C5"/>
    <w:rsid w:val="00EF105C"/>
    <w:rsid w:val="00EF196B"/>
    <w:rsid w:val="00EF1AD4"/>
    <w:rsid w:val="00EF2419"/>
    <w:rsid w:val="00EF281C"/>
    <w:rsid w:val="00EF2DD8"/>
    <w:rsid w:val="00EF3027"/>
    <w:rsid w:val="00EF3DF3"/>
    <w:rsid w:val="00EF3F0F"/>
    <w:rsid w:val="00EF42FA"/>
    <w:rsid w:val="00EF4693"/>
    <w:rsid w:val="00EF48A3"/>
    <w:rsid w:val="00EF4C58"/>
    <w:rsid w:val="00EF4FC4"/>
    <w:rsid w:val="00EF5E6B"/>
    <w:rsid w:val="00EF6434"/>
    <w:rsid w:val="00EF6728"/>
    <w:rsid w:val="00EF6AD6"/>
    <w:rsid w:val="00EF6F03"/>
    <w:rsid w:val="00EF71D3"/>
    <w:rsid w:val="00EF7AE8"/>
    <w:rsid w:val="00F0004A"/>
    <w:rsid w:val="00F009D9"/>
    <w:rsid w:val="00F00B26"/>
    <w:rsid w:val="00F0160A"/>
    <w:rsid w:val="00F0177B"/>
    <w:rsid w:val="00F018B8"/>
    <w:rsid w:val="00F029C2"/>
    <w:rsid w:val="00F02E8B"/>
    <w:rsid w:val="00F03014"/>
    <w:rsid w:val="00F0324D"/>
    <w:rsid w:val="00F03252"/>
    <w:rsid w:val="00F037C4"/>
    <w:rsid w:val="00F03B87"/>
    <w:rsid w:val="00F03D10"/>
    <w:rsid w:val="00F03E05"/>
    <w:rsid w:val="00F04BE7"/>
    <w:rsid w:val="00F04C3E"/>
    <w:rsid w:val="00F0662B"/>
    <w:rsid w:val="00F069FC"/>
    <w:rsid w:val="00F0753C"/>
    <w:rsid w:val="00F07633"/>
    <w:rsid w:val="00F07C92"/>
    <w:rsid w:val="00F07CDA"/>
    <w:rsid w:val="00F07DE4"/>
    <w:rsid w:val="00F10220"/>
    <w:rsid w:val="00F10368"/>
    <w:rsid w:val="00F104C4"/>
    <w:rsid w:val="00F10704"/>
    <w:rsid w:val="00F10C19"/>
    <w:rsid w:val="00F10D1A"/>
    <w:rsid w:val="00F11A80"/>
    <w:rsid w:val="00F11D51"/>
    <w:rsid w:val="00F12347"/>
    <w:rsid w:val="00F1251A"/>
    <w:rsid w:val="00F12638"/>
    <w:rsid w:val="00F126EE"/>
    <w:rsid w:val="00F127E6"/>
    <w:rsid w:val="00F12D3A"/>
    <w:rsid w:val="00F12FC0"/>
    <w:rsid w:val="00F1368C"/>
    <w:rsid w:val="00F1378E"/>
    <w:rsid w:val="00F1382B"/>
    <w:rsid w:val="00F13F11"/>
    <w:rsid w:val="00F14253"/>
    <w:rsid w:val="00F144D8"/>
    <w:rsid w:val="00F14558"/>
    <w:rsid w:val="00F14742"/>
    <w:rsid w:val="00F14A71"/>
    <w:rsid w:val="00F157FB"/>
    <w:rsid w:val="00F1589E"/>
    <w:rsid w:val="00F15954"/>
    <w:rsid w:val="00F159D6"/>
    <w:rsid w:val="00F15B59"/>
    <w:rsid w:val="00F15D6A"/>
    <w:rsid w:val="00F15D78"/>
    <w:rsid w:val="00F16264"/>
    <w:rsid w:val="00F167C5"/>
    <w:rsid w:val="00F1690D"/>
    <w:rsid w:val="00F16E15"/>
    <w:rsid w:val="00F17040"/>
    <w:rsid w:val="00F171B5"/>
    <w:rsid w:val="00F1733B"/>
    <w:rsid w:val="00F17428"/>
    <w:rsid w:val="00F177AD"/>
    <w:rsid w:val="00F20042"/>
    <w:rsid w:val="00F20CB1"/>
    <w:rsid w:val="00F2169A"/>
    <w:rsid w:val="00F227BE"/>
    <w:rsid w:val="00F22FE3"/>
    <w:rsid w:val="00F2318B"/>
    <w:rsid w:val="00F233BB"/>
    <w:rsid w:val="00F233E4"/>
    <w:rsid w:val="00F238A5"/>
    <w:rsid w:val="00F240C5"/>
    <w:rsid w:val="00F243F5"/>
    <w:rsid w:val="00F24652"/>
    <w:rsid w:val="00F24934"/>
    <w:rsid w:val="00F26435"/>
    <w:rsid w:val="00F26BCA"/>
    <w:rsid w:val="00F275C9"/>
    <w:rsid w:val="00F277BC"/>
    <w:rsid w:val="00F279B1"/>
    <w:rsid w:val="00F27F8C"/>
    <w:rsid w:val="00F30127"/>
    <w:rsid w:val="00F30751"/>
    <w:rsid w:val="00F309AC"/>
    <w:rsid w:val="00F30ABC"/>
    <w:rsid w:val="00F31831"/>
    <w:rsid w:val="00F318DE"/>
    <w:rsid w:val="00F3194B"/>
    <w:rsid w:val="00F31A12"/>
    <w:rsid w:val="00F31DD8"/>
    <w:rsid w:val="00F32264"/>
    <w:rsid w:val="00F32309"/>
    <w:rsid w:val="00F32446"/>
    <w:rsid w:val="00F32454"/>
    <w:rsid w:val="00F328D1"/>
    <w:rsid w:val="00F32C47"/>
    <w:rsid w:val="00F32D74"/>
    <w:rsid w:val="00F33171"/>
    <w:rsid w:val="00F335CA"/>
    <w:rsid w:val="00F33638"/>
    <w:rsid w:val="00F339AE"/>
    <w:rsid w:val="00F349A3"/>
    <w:rsid w:val="00F350CC"/>
    <w:rsid w:val="00F35361"/>
    <w:rsid w:val="00F35AAE"/>
    <w:rsid w:val="00F35B61"/>
    <w:rsid w:val="00F35FBB"/>
    <w:rsid w:val="00F361B5"/>
    <w:rsid w:val="00F364B6"/>
    <w:rsid w:val="00F3697A"/>
    <w:rsid w:val="00F36B11"/>
    <w:rsid w:val="00F36DEF"/>
    <w:rsid w:val="00F36E56"/>
    <w:rsid w:val="00F36EFC"/>
    <w:rsid w:val="00F373F3"/>
    <w:rsid w:val="00F37814"/>
    <w:rsid w:val="00F37A1D"/>
    <w:rsid w:val="00F400C2"/>
    <w:rsid w:val="00F40A33"/>
    <w:rsid w:val="00F4167F"/>
    <w:rsid w:val="00F41B8E"/>
    <w:rsid w:val="00F41BBB"/>
    <w:rsid w:val="00F41C47"/>
    <w:rsid w:val="00F42605"/>
    <w:rsid w:val="00F428B8"/>
    <w:rsid w:val="00F42996"/>
    <w:rsid w:val="00F42B1C"/>
    <w:rsid w:val="00F42B9F"/>
    <w:rsid w:val="00F42E9D"/>
    <w:rsid w:val="00F42F9B"/>
    <w:rsid w:val="00F4345C"/>
    <w:rsid w:val="00F435E5"/>
    <w:rsid w:val="00F43BDB"/>
    <w:rsid w:val="00F44011"/>
    <w:rsid w:val="00F44268"/>
    <w:rsid w:val="00F4467E"/>
    <w:rsid w:val="00F44E9F"/>
    <w:rsid w:val="00F454AE"/>
    <w:rsid w:val="00F45611"/>
    <w:rsid w:val="00F45BB3"/>
    <w:rsid w:val="00F45C2B"/>
    <w:rsid w:val="00F468C5"/>
    <w:rsid w:val="00F46F0E"/>
    <w:rsid w:val="00F4768A"/>
    <w:rsid w:val="00F47E8A"/>
    <w:rsid w:val="00F50689"/>
    <w:rsid w:val="00F51628"/>
    <w:rsid w:val="00F51711"/>
    <w:rsid w:val="00F5189B"/>
    <w:rsid w:val="00F52305"/>
    <w:rsid w:val="00F526F5"/>
    <w:rsid w:val="00F52825"/>
    <w:rsid w:val="00F5302F"/>
    <w:rsid w:val="00F53367"/>
    <w:rsid w:val="00F53768"/>
    <w:rsid w:val="00F539B6"/>
    <w:rsid w:val="00F53C52"/>
    <w:rsid w:val="00F53FF2"/>
    <w:rsid w:val="00F54BB6"/>
    <w:rsid w:val="00F54FD5"/>
    <w:rsid w:val="00F54FEA"/>
    <w:rsid w:val="00F551B0"/>
    <w:rsid w:val="00F55418"/>
    <w:rsid w:val="00F55ECD"/>
    <w:rsid w:val="00F5604E"/>
    <w:rsid w:val="00F5614F"/>
    <w:rsid w:val="00F56370"/>
    <w:rsid w:val="00F564B9"/>
    <w:rsid w:val="00F56893"/>
    <w:rsid w:val="00F56CEB"/>
    <w:rsid w:val="00F57479"/>
    <w:rsid w:val="00F577B9"/>
    <w:rsid w:val="00F57A82"/>
    <w:rsid w:val="00F57A8A"/>
    <w:rsid w:val="00F6049D"/>
    <w:rsid w:val="00F608CC"/>
    <w:rsid w:val="00F60942"/>
    <w:rsid w:val="00F60A50"/>
    <w:rsid w:val="00F60B79"/>
    <w:rsid w:val="00F60E43"/>
    <w:rsid w:val="00F60F34"/>
    <w:rsid w:val="00F61310"/>
    <w:rsid w:val="00F613EF"/>
    <w:rsid w:val="00F62097"/>
    <w:rsid w:val="00F6213D"/>
    <w:rsid w:val="00F62785"/>
    <w:rsid w:val="00F62B17"/>
    <w:rsid w:val="00F6368F"/>
    <w:rsid w:val="00F6389F"/>
    <w:rsid w:val="00F63AC4"/>
    <w:rsid w:val="00F640AE"/>
    <w:rsid w:val="00F64218"/>
    <w:rsid w:val="00F64273"/>
    <w:rsid w:val="00F64716"/>
    <w:rsid w:val="00F64749"/>
    <w:rsid w:val="00F64B29"/>
    <w:rsid w:val="00F64E2F"/>
    <w:rsid w:val="00F6552A"/>
    <w:rsid w:val="00F65CD6"/>
    <w:rsid w:val="00F65D6B"/>
    <w:rsid w:val="00F66760"/>
    <w:rsid w:val="00F66A76"/>
    <w:rsid w:val="00F66C0C"/>
    <w:rsid w:val="00F67497"/>
    <w:rsid w:val="00F7084C"/>
    <w:rsid w:val="00F70A6B"/>
    <w:rsid w:val="00F70B31"/>
    <w:rsid w:val="00F7126F"/>
    <w:rsid w:val="00F71325"/>
    <w:rsid w:val="00F7167D"/>
    <w:rsid w:val="00F719B0"/>
    <w:rsid w:val="00F71B49"/>
    <w:rsid w:val="00F71DDC"/>
    <w:rsid w:val="00F72281"/>
    <w:rsid w:val="00F7248A"/>
    <w:rsid w:val="00F72621"/>
    <w:rsid w:val="00F726C2"/>
    <w:rsid w:val="00F72A25"/>
    <w:rsid w:val="00F72C0F"/>
    <w:rsid w:val="00F7305B"/>
    <w:rsid w:val="00F73195"/>
    <w:rsid w:val="00F733CC"/>
    <w:rsid w:val="00F73495"/>
    <w:rsid w:val="00F7406A"/>
    <w:rsid w:val="00F74275"/>
    <w:rsid w:val="00F744DA"/>
    <w:rsid w:val="00F74A89"/>
    <w:rsid w:val="00F74F31"/>
    <w:rsid w:val="00F752D5"/>
    <w:rsid w:val="00F75B26"/>
    <w:rsid w:val="00F75CE6"/>
    <w:rsid w:val="00F75DA9"/>
    <w:rsid w:val="00F75FEA"/>
    <w:rsid w:val="00F763F6"/>
    <w:rsid w:val="00F7679B"/>
    <w:rsid w:val="00F76D13"/>
    <w:rsid w:val="00F76F0C"/>
    <w:rsid w:val="00F7717D"/>
    <w:rsid w:val="00F77311"/>
    <w:rsid w:val="00F77B97"/>
    <w:rsid w:val="00F77FFD"/>
    <w:rsid w:val="00F804A7"/>
    <w:rsid w:val="00F80545"/>
    <w:rsid w:val="00F80B7F"/>
    <w:rsid w:val="00F80FEF"/>
    <w:rsid w:val="00F810C3"/>
    <w:rsid w:val="00F8119E"/>
    <w:rsid w:val="00F812C2"/>
    <w:rsid w:val="00F81518"/>
    <w:rsid w:val="00F816A6"/>
    <w:rsid w:val="00F816C9"/>
    <w:rsid w:val="00F819E3"/>
    <w:rsid w:val="00F81A59"/>
    <w:rsid w:val="00F8257E"/>
    <w:rsid w:val="00F82697"/>
    <w:rsid w:val="00F830F1"/>
    <w:rsid w:val="00F83AAC"/>
    <w:rsid w:val="00F83B6C"/>
    <w:rsid w:val="00F83C47"/>
    <w:rsid w:val="00F84294"/>
    <w:rsid w:val="00F847C9"/>
    <w:rsid w:val="00F84821"/>
    <w:rsid w:val="00F848D9"/>
    <w:rsid w:val="00F85B16"/>
    <w:rsid w:val="00F87411"/>
    <w:rsid w:val="00F876F3"/>
    <w:rsid w:val="00F87BE0"/>
    <w:rsid w:val="00F87F2F"/>
    <w:rsid w:val="00F903A9"/>
    <w:rsid w:val="00F9085B"/>
    <w:rsid w:val="00F9093E"/>
    <w:rsid w:val="00F90B7D"/>
    <w:rsid w:val="00F90C1E"/>
    <w:rsid w:val="00F91051"/>
    <w:rsid w:val="00F91AFF"/>
    <w:rsid w:val="00F91CBB"/>
    <w:rsid w:val="00F92244"/>
    <w:rsid w:val="00F92658"/>
    <w:rsid w:val="00F931D6"/>
    <w:rsid w:val="00F93320"/>
    <w:rsid w:val="00F93E6B"/>
    <w:rsid w:val="00F93F00"/>
    <w:rsid w:val="00F942ED"/>
    <w:rsid w:val="00F949A5"/>
    <w:rsid w:val="00F94AFC"/>
    <w:rsid w:val="00F94B33"/>
    <w:rsid w:val="00F9523F"/>
    <w:rsid w:val="00F95308"/>
    <w:rsid w:val="00F95539"/>
    <w:rsid w:val="00F95586"/>
    <w:rsid w:val="00F958C4"/>
    <w:rsid w:val="00F95B0F"/>
    <w:rsid w:val="00F95DBB"/>
    <w:rsid w:val="00F961E9"/>
    <w:rsid w:val="00F963EE"/>
    <w:rsid w:val="00F969D9"/>
    <w:rsid w:val="00F969EB"/>
    <w:rsid w:val="00F96FE3"/>
    <w:rsid w:val="00F970E8"/>
    <w:rsid w:val="00FA0215"/>
    <w:rsid w:val="00FA0575"/>
    <w:rsid w:val="00FA0751"/>
    <w:rsid w:val="00FA0841"/>
    <w:rsid w:val="00FA0BEA"/>
    <w:rsid w:val="00FA1325"/>
    <w:rsid w:val="00FA161C"/>
    <w:rsid w:val="00FA1E0B"/>
    <w:rsid w:val="00FA2446"/>
    <w:rsid w:val="00FA2AD0"/>
    <w:rsid w:val="00FA2B96"/>
    <w:rsid w:val="00FA31D2"/>
    <w:rsid w:val="00FA37BC"/>
    <w:rsid w:val="00FA409C"/>
    <w:rsid w:val="00FA4427"/>
    <w:rsid w:val="00FA46A8"/>
    <w:rsid w:val="00FA4913"/>
    <w:rsid w:val="00FA6095"/>
    <w:rsid w:val="00FA61DF"/>
    <w:rsid w:val="00FA6715"/>
    <w:rsid w:val="00FA680C"/>
    <w:rsid w:val="00FA6AF4"/>
    <w:rsid w:val="00FA7955"/>
    <w:rsid w:val="00FA79DA"/>
    <w:rsid w:val="00FA7BCA"/>
    <w:rsid w:val="00FA7DF2"/>
    <w:rsid w:val="00FA7F4C"/>
    <w:rsid w:val="00FB0262"/>
    <w:rsid w:val="00FB0444"/>
    <w:rsid w:val="00FB04D3"/>
    <w:rsid w:val="00FB0D27"/>
    <w:rsid w:val="00FB0F3C"/>
    <w:rsid w:val="00FB1080"/>
    <w:rsid w:val="00FB10A8"/>
    <w:rsid w:val="00FB1277"/>
    <w:rsid w:val="00FB141F"/>
    <w:rsid w:val="00FB19C5"/>
    <w:rsid w:val="00FB1A2E"/>
    <w:rsid w:val="00FB1A35"/>
    <w:rsid w:val="00FB1C34"/>
    <w:rsid w:val="00FB2116"/>
    <w:rsid w:val="00FB22A7"/>
    <w:rsid w:val="00FB3A07"/>
    <w:rsid w:val="00FB46F2"/>
    <w:rsid w:val="00FB4BD4"/>
    <w:rsid w:val="00FB50CB"/>
    <w:rsid w:val="00FB5690"/>
    <w:rsid w:val="00FB5C6E"/>
    <w:rsid w:val="00FB5E9E"/>
    <w:rsid w:val="00FB6595"/>
    <w:rsid w:val="00FB6901"/>
    <w:rsid w:val="00FB696F"/>
    <w:rsid w:val="00FB6B36"/>
    <w:rsid w:val="00FB6FB4"/>
    <w:rsid w:val="00FB7238"/>
    <w:rsid w:val="00FB7941"/>
    <w:rsid w:val="00FB7A9D"/>
    <w:rsid w:val="00FC0593"/>
    <w:rsid w:val="00FC05DD"/>
    <w:rsid w:val="00FC1A32"/>
    <w:rsid w:val="00FC1C0C"/>
    <w:rsid w:val="00FC220E"/>
    <w:rsid w:val="00FC2858"/>
    <w:rsid w:val="00FC2A61"/>
    <w:rsid w:val="00FC2F07"/>
    <w:rsid w:val="00FC2FA9"/>
    <w:rsid w:val="00FC32B1"/>
    <w:rsid w:val="00FC3965"/>
    <w:rsid w:val="00FC3CC6"/>
    <w:rsid w:val="00FC3EB1"/>
    <w:rsid w:val="00FC41EB"/>
    <w:rsid w:val="00FC4697"/>
    <w:rsid w:val="00FC482D"/>
    <w:rsid w:val="00FC4AFB"/>
    <w:rsid w:val="00FC4B2F"/>
    <w:rsid w:val="00FC4D88"/>
    <w:rsid w:val="00FC5B22"/>
    <w:rsid w:val="00FC6290"/>
    <w:rsid w:val="00FC70DA"/>
    <w:rsid w:val="00FC79DE"/>
    <w:rsid w:val="00FC7ED6"/>
    <w:rsid w:val="00FD0181"/>
    <w:rsid w:val="00FD0B7E"/>
    <w:rsid w:val="00FD1698"/>
    <w:rsid w:val="00FD1841"/>
    <w:rsid w:val="00FD2136"/>
    <w:rsid w:val="00FD2417"/>
    <w:rsid w:val="00FD2427"/>
    <w:rsid w:val="00FD276A"/>
    <w:rsid w:val="00FD2928"/>
    <w:rsid w:val="00FD298E"/>
    <w:rsid w:val="00FD2B11"/>
    <w:rsid w:val="00FD2DD1"/>
    <w:rsid w:val="00FD3259"/>
    <w:rsid w:val="00FD332E"/>
    <w:rsid w:val="00FD3F58"/>
    <w:rsid w:val="00FD44A7"/>
    <w:rsid w:val="00FD4506"/>
    <w:rsid w:val="00FD4546"/>
    <w:rsid w:val="00FD47C2"/>
    <w:rsid w:val="00FD57F5"/>
    <w:rsid w:val="00FD587D"/>
    <w:rsid w:val="00FD5F0A"/>
    <w:rsid w:val="00FD5F89"/>
    <w:rsid w:val="00FD6096"/>
    <w:rsid w:val="00FD7597"/>
    <w:rsid w:val="00FD79CD"/>
    <w:rsid w:val="00FD7DB6"/>
    <w:rsid w:val="00FD7E20"/>
    <w:rsid w:val="00FE1346"/>
    <w:rsid w:val="00FE1CA5"/>
    <w:rsid w:val="00FE1FBE"/>
    <w:rsid w:val="00FE1FE3"/>
    <w:rsid w:val="00FE289E"/>
    <w:rsid w:val="00FE2BFD"/>
    <w:rsid w:val="00FE2F72"/>
    <w:rsid w:val="00FE3352"/>
    <w:rsid w:val="00FE37A4"/>
    <w:rsid w:val="00FE3AD4"/>
    <w:rsid w:val="00FE3E00"/>
    <w:rsid w:val="00FE42E6"/>
    <w:rsid w:val="00FE449C"/>
    <w:rsid w:val="00FE45C7"/>
    <w:rsid w:val="00FE4BD5"/>
    <w:rsid w:val="00FE52CD"/>
    <w:rsid w:val="00FE5481"/>
    <w:rsid w:val="00FE61EA"/>
    <w:rsid w:val="00FE648D"/>
    <w:rsid w:val="00FE6A4A"/>
    <w:rsid w:val="00FE7472"/>
    <w:rsid w:val="00FE76D3"/>
    <w:rsid w:val="00FE7A45"/>
    <w:rsid w:val="00FE7AA5"/>
    <w:rsid w:val="00FE7D5C"/>
    <w:rsid w:val="00FF06E1"/>
    <w:rsid w:val="00FF088D"/>
    <w:rsid w:val="00FF0892"/>
    <w:rsid w:val="00FF0B2F"/>
    <w:rsid w:val="00FF1465"/>
    <w:rsid w:val="00FF1685"/>
    <w:rsid w:val="00FF19A0"/>
    <w:rsid w:val="00FF1BDC"/>
    <w:rsid w:val="00FF1CED"/>
    <w:rsid w:val="00FF201B"/>
    <w:rsid w:val="00FF3F56"/>
    <w:rsid w:val="00FF3F69"/>
    <w:rsid w:val="00FF42BF"/>
    <w:rsid w:val="00FF436B"/>
    <w:rsid w:val="00FF4427"/>
    <w:rsid w:val="00FF4DB5"/>
    <w:rsid w:val="00FF5677"/>
    <w:rsid w:val="00FF5E5F"/>
    <w:rsid w:val="00FF6530"/>
    <w:rsid w:val="00FF6CE4"/>
    <w:rsid w:val="00FF71C1"/>
    <w:rsid w:val="00FF74AE"/>
    <w:rsid w:val="00FF7C2A"/>
    <w:rsid w:val="00FF7E60"/>
    <w:rsid w:val="0258E7AA"/>
    <w:rsid w:val="03DD23DA"/>
    <w:rsid w:val="05104767"/>
    <w:rsid w:val="06DED32E"/>
    <w:rsid w:val="07614048"/>
    <w:rsid w:val="09B9FF84"/>
    <w:rsid w:val="09E69B56"/>
    <w:rsid w:val="1671EC8C"/>
    <w:rsid w:val="19373E16"/>
    <w:rsid w:val="1A3FAC1C"/>
    <w:rsid w:val="1C08AFB9"/>
    <w:rsid w:val="2181429A"/>
    <w:rsid w:val="22A0C7B5"/>
    <w:rsid w:val="24F98830"/>
    <w:rsid w:val="25F92550"/>
    <w:rsid w:val="2649F554"/>
    <w:rsid w:val="264E439C"/>
    <w:rsid w:val="29D409DC"/>
    <w:rsid w:val="2B440126"/>
    <w:rsid w:val="2B74E796"/>
    <w:rsid w:val="2DADD563"/>
    <w:rsid w:val="312854E7"/>
    <w:rsid w:val="3273A58D"/>
    <w:rsid w:val="367F706F"/>
    <w:rsid w:val="3765C0C8"/>
    <w:rsid w:val="3C2175C0"/>
    <w:rsid w:val="3F7A5952"/>
    <w:rsid w:val="44B1F46F"/>
    <w:rsid w:val="4736794E"/>
    <w:rsid w:val="49CA5707"/>
    <w:rsid w:val="4B995556"/>
    <w:rsid w:val="509E88E3"/>
    <w:rsid w:val="5117BE2C"/>
    <w:rsid w:val="543756A6"/>
    <w:rsid w:val="5564AA2C"/>
    <w:rsid w:val="55CC0F7C"/>
    <w:rsid w:val="5687122D"/>
    <w:rsid w:val="5749AFCB"/>
    <w:rsid w:val="598EA270"/>
    <w:rsid w:val="5B8C6729"/>
    <w:rsid w:val="5BFED6BA"/>
    <w:rsid w:val="5D68635A"/>
    <w:rsid w:val="5DD66B22"/>
    <w:rsid w:val="5EC96D80"/>
    <w:rsid w:val="63DB6B6A"/>
    <w:rsid w:val="646E985A"/>
    <w:rsid w:val="64EA30BD"/>
    <w:rsid w:val="659A44C0"/>
    <w:rsid w:val="662250DA"/>
    <w:rsid w:val="66DF1763"/>
    <w:rsid w:val="6ABDA165"/>
    <w:rsid w:val="6B790AA9"/>
    <w:rsid w:val="6C5F803D"/>
    <w:rsid w:val="6CCB50F1"/>
    <w:rsid w:val="6CCDD5B7"/>
    <w:rsid w:val="736AC2C6"/>
    <w:rsid w:val="73857D02"/>
    <w:rsid w:val="739875EE"/>
    <w:rsid w:val="76D63CDB"/>
    <w:rsid w:val="78659836"/>
    <w:rsid w:val="794E4020"/>
    <w:rsid w:val="7D03228E"/>
    <w:rsid w:val="7F9EBEC7"/>
    <w:rsid w:val="7FAA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A6D1A2"/>
  <w15:docId w15:val="{56040EFE-8AFE-4DCA-9044-EDBF3658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3E4"/>
    <w:pPr>
      <w:spacing w:line="480" w:lineRule="auto"/>
    </w:pPr>
    <w:rPr>
      <w:rFonts w:ascii="Times New Roman" w:hAnsi="Times New Roman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7C0"/>
    <w:pPr>
      <w:pageBreakBefore/>
      <w:spacing w:after="0"/>
      <w:outlineLvl w:val="0"/>
    </w:pPr>
    <w:rPr>
      <w:rFonts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7C0"/>
    <w:pPr>
      <w:keepNext/>
      <w:outlineLvl w:val="1"/>
    </w:pPr>
    <w:rPr>
      <w:rFonts w:cs="Times New Roman"/>
      <w:b/>
      <w:bCs/>
      <w:noProof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0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7C0"/>
    <w:rPr>
      <w:rFonts w:ascii="Times New Roman" w:hAnsi="Times New Roman" w:cs="Times New Roman"/>
      <w:b/>
      <w:bCs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907C0"/>
    <w:rPr>
      <w:rFonts w:ascii="Times New Roman" w:hAnsi="Times New Roman" w:cs="Times New Roman"/>
      <w:b/>
      <w:bCs/>
      <w:noProof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610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10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10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9CB"/>
    <w:pPr>
      <w:spacing w:before="160"/>
      <w:jc w:val="center"/>
    </w:pPr>
    <w:rPr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109C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109CB"/>
    <w:pPr>
      <w:ind w:left="720"/>
      <w:contextualSpacing/>
    </w:pPr>
    <w:rPr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610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9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833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1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1A0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A0"/>
    <w:rPr>
      <w:b/>
      <w:bCs/>
      <w:kern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C26E9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40F4"/>
    <w:pPr>
      <w:spacing w:after="0" w:line="240" w:lineRule="auto"/>
    </w:pPr>
    <w:rPr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0020D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20D3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60A7"/>
  </w:style>
  <w:style w:type="paragraph" w:styleId="NoSpacing">
    <w:name w:val="No Spacing"/>
    <w:uiPriority w:val="1"/>
    <w:qFormat/>
    <w:rsid w:val="003160A7"/>
    <w:pPr>
      <w:spacing w:after="0" w:line="240" w:lineRule="auto"/>
    </w:pPr>
    <w:rPr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E3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AE2"/>
    <w:rPr>
      <w:kern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E3AE2"/>
  </w:style>
  <w:style w:type="paragraph" w:styleId="Header">
    <w:name w:val="header"/>
    <w:basedOn w:val="Normal"/>
    <w:link w:val="HeaderChar"/>
    <w:uiPriority w:val="99"/>
    <w:unhideWhenUsed/>
    <w:rsid w:val="00F45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4AE"/>
    <w:rPr>
      <w:kern w:val="0"/>
      <w:lang w:val="en-US"/>
    </w:rPr>
  </w:style>
  <w:style w:type="character" w:styleId="Mention">
    <w:name w:val="Mention"/>
    <w:basedOn w:val="DefaultParagraphFont"/>
    <w:uiPriority w:val="99"/>
    <w:unhideWhenUsed/>
    <w:rsid w:val="00810509"/>
    <w:rPr>
      <w:color w:val="2B579A"/>
      <w:shd w:val="clear" w:color="auto" w:fill="E1DFDD"/>
    </w:rPr>
  </w:style>
  <w:style w:type="table" w:styleId="GridTable1Light">
    <w:name w:val="Grid Table 1 Light"/>
    <w:basedOn w:val="TableNormal"/>
    <w:uiPriority w:val="46"/>
    <w:rsid w:val="007A5DA4"/>
    <w:pPr>
      <w:spacing w:after="0" w:line="240" w:lineRule="auto"/>
    </w:pPr>
    <w:rPr>
      <w:rFonts w:eastAsiaTheme="minorHAnsi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EB49B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9BE"/>
    <w:rPr>
      <w:rFonts w:ascii="Times New Roman" w:hAnsi="Times New Roman" w:cs="Times New Roman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9B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49BE"/>
    <w:rPr>
      <w:rFonts w:ascii="Times New Roman" w:hAnsi="Times New Roman" w:cs="Times New Roman"/>
      <w:noProof/>
      <w:kern w:val="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F7AE8"/>
  </w:style>
  <w:style w:type="character" w:styleId="FollowedHyperlink">
    <w:name w:val="FollowedHyperlink"/>
    <w:basedOn w:val="DefaultParagraphFont"/>
    <w:uiPriority w:val="99"/>
    <w:semiHidden/>
    <w:unhideWhenUsed/>
    <w:rsid w:val="005247CA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D002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14:ligatures w14:val="none"/>
    </w:rPr>
  </w:style>
  <w:style w:type="paragraph" w:customStyle="1" w:styleId="Style1">
    <w:name w:val="Style1"/>
    <w:basedOn w:val="Normal"/>
    <w:link w:val="Style1Char"/>
    <w:qFormat/>
    <w:rsid w:val="00D042E7"/>
    <w:rPr>
      <w:rFonts w:cs="Times New Roman"/>
      <w:b/>
      <w:bCs/>
      <w:noProof/>
    </w:rPr>
  </w:style>
  <w:style w:type="character" w:customStyle="1" w:styleId="Style1Char">
    <w:name w:val="Style1 Char"/>
    <w:basedOn w:val="DefaultParagraphFont"/>
    <w:link w:val="Style1"/>
    <w:rsid w:val="00D042E7"/>
    <w:rPr>
      <w:rFonts w:ascii="Times New Roman" w:hAnsi="Times New Roman" w:cs="Times New Roman"/>
      <w:b/>
      <w:bCs/>
      <w:noProof/>
      <w:kern w:val="0"/>
      <w:lang w:val="en-US"/>
    </w:rPr>
  </w:style>
  <w:style w:type="character" w:customStyle="1" w:styleId="ui-provider">
    <w:name w:val="ui-provider"/>
    <w:basedOn w:val="DefaultParagraphFont"/>
    <w:rsid w:val="006B541F"/>
  </w:style>
  <w:style w:type="paragraph" w:styleId="Caption">
    <w:name w:val="caption"/>
    <w:basedOn w:val="Normal"/>
    <w:next w:val="Normal"/>
    <w:uiPriority w:val="35"/>
    <w:unhideWhenUsed/>
    <w:qFormat/>
    <w:rsid w:val="006618A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26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6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7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9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9497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2275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3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0179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63704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09115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7358">
          <w:marLeft w:val="18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99011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0960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3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9055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56455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8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10530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57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0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765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5181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7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7237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110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386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7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5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0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7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6" ma:contentTypeDescription="Create a new document." ma:contentTypeScope="" ma:versionID="63af9f766ca905d7ff219f008852d916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67dc85f678642f46ca1ab3f65f287a06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E7CD70-FB4F-43F3-8476-44FB94490058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2f84697c-8c79-4a9d-9d5f-a35f0e484c33"/>
  </ds:schemaRefs>
</ds:datastoreItem>
</file>

<file path=customXml/itemProps2.xml><?xml version="1.0" encoding="utf-8"?>
<ds:datastoreItem xmlns:ds="http://schemas.openxmlformats.org/officeDocument/2006/customXml" ds:itemID="{DD69D3A2-631D-466B-A32E-0CF3358CADFA}"/>
</file>

<file path=customXml/itemProps3.xml><?xml version="1.0" encoding="utf-8"?>
<ds:datastoreItem xmlns:ds="http://schemas.openxmlformats.org/officeDocument/2006/customXml" ds:itemID="{875637CA-686D-4048-BBBD-59EBC1065F2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3</Pages>
  <Words>695</Words>
  <Characters>3702</Characters>
  <Application>Microsoft Office Word</Application>
  <DocSecurity>0</DocSecurity>
  <Lines>235</Lines>
  <Paragraphs>20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.Yang@envisionpharma.com</dc:creator>
  <cp:keywords/>
  <dc:description/>
  <cp:lastModifiedBy>Michelle Yang</cp:lastModifiedBy>
  <cp:revision>18</cp:revision>
  <cp:lastPrinted>2024-07-11T21:27:00Z</cp:lastPrinted>
  <dcterms:created xsi:type="dcterms:W3CDTF">2025-05-13T13:43:00Z</dcterms:created>
  <dcterms:modified xsi:type="dcterms:W3CDTF">2025-10-3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28116-f194-49a9-9c6c-6a60af72fa48</vt:lpwstr>
  </property>
  <property fmtid="{D5CDD505-2E9C-101B-9397-08002B2CF9AE}" pid="3" name="ContentTypeId">
    <vt:lpwstr>0x010100CADB955BC92BC946B462D1E2002EDF29</vt:lpwstr>
  </property>
  <property fmtid="{D5CDD505-2E9C-101B-9397-08002B2CF9AE}" pid="4" name="MediaServiceImageTags">
    <vt:lpwstr/>
  </property>
</Properties>
</file>